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5FE96DB" w14:textId="37031C67" w:rsidR="00550C74" w:rsidRPr="007B43C3" w:rsidRDefault="00550C74" w:rsidP="00550C74">
      <w:pPr>
        <w:tabs>
          <w:tab w:val="left" w:pos="3467"/>
        </w:tabs>
        <w:jc w:val="both"/>
        <w:rPr>
          <w:rFonts w:ascii="Arial" w:hAnsi="Arial" w:cs="Arial"/>
          <w:b/>
          <w:sz w:val="22"/>
          <w:szCs w:val="22"/>
        </w:rPr>
      </w:pPr>
      <w:r w:rsidRPr="007B43C3">
        <w:rPr>
          <w:rFonts w:ascii="Arial" w:hAnsi="Arial" w:cs="Arial"/>
          <w:b/>
          <w:sz w:val="22"/>
          <w:szCs w:val="22"/>
        </w:rPr>
        <w:t>M</w:t>
      </w:r>
      <w:r w:rsidR="00F546FC" w:rsidRPr="007B43C3">
        <w:rPr>
          <w:rFonts w:ascii="Arial" w:hAnsi="Arial" w:cs="Arial"/>
          <w:b/>
          <w:sz w:val="22"/>
          <w:szCs w:val="22"/>
        </w:rPr>
        <w:t>ATERIALS AND METHODS</w:t>
      </w:r>
      <w:r w:rsidRPr="007B43C3">
        <w:rPr>
          <w:rFonts w:ascii="Arial" w:hAnsi="Arial" w:cs="Arial"/>
          <w:b/>
          <w:sz w:val="22"/>
          <w:szCs w:val="22"/>
        </w:rPr>
        <w:t xml:space="preserve"> </w:t>
      </w:r>
      <w:r w:rsidRPr="007B43C3">
        <w:rPr>
          <w:rFonts w:ascii="Arial" w:hAnsi="Arial" w:cs="Arial"/>
          <w:b/>
          <w:sz w:val="22"/>
          <w:szCs w:val="22"/>
        </w:rPr>
        <w:tab/>
      </w:r>
    </w:p>
    <w:p w14:paraId="72EE4259" w14:textId="77777777" w:rsidR="00550C74" w:rsidRPr="007B43C3" w:rsidRDefault="00550C74" w:rsidP="00550C74">
      <w:pPr>
        <w:jc w:val="both"/>
        <w:rPr>
          <w:rFonts w:ascii="Arial" w:hAnsi="Arial" w:cs="Arial"/>
          <w:b/>
          <w:sz w:val="22"/>
          <w:szCs w:val="22"/>
        </w:rPr>
      </w:pPr>
    </w:p>
    <w:p w14:paraId="397434A9" w14:textId="77777777" w:rsidR="00550C74" w:rsidRPr="007B43C3" w:rsidRDefault="00550C74" w:rsidP="00550C74">
      <w:pPr>
        <w:jc w:val="both"/>
        <w:rPr>
          <w:rFonts w:ascii="Arial" w:hAnsi="Arial" w:cs="Arial"/>
          <w:b/>
          <w:sz w:val="22"/>
          <w:szCs w:val="22"/>
        </w:rPr>
      </w:pPr>
      <w:r w:rsidRPr="007B43C3">
        <w:rPr>
          <w:rFonts w:ascii="Arial" w:hAnsi="Arial" w:cs="Arial"/>
          <w:b/>
          <w:sz w:val="22"/>
          <w:szCs w:val="22"/>
        </w:rPr>
        <w:t>Cell lines and materials</w:t>
      </w:r>
    </w:p>
    <w:p w14:paraId="3A1519A0" w14:textId="31811851" w:rsidR="00550C74" w:rsidRPr="007B43C3" w:rsidRDefault="00550C74" w:rsidP="00550C74">
      <w:pPr>
        <w:tabs>
          <w:tab w:val="left" w:pos="360"/>
        </w:tabs>
        <w:jc w:val="both"/>
        <w:rPr>
          <w:rFonts w:ascii="Arial" w:hAnsi="Arial" w:cs="Arial"/>
          <w:sz w:val="22"/>
          <w:szCs w:val="22"/>
        </w:rPr>
      </w:pPr>
      <w:r w:rsidRPr="007B43C3">
        <w:rPr>
          <w:rFonts w:ascii="Arial" w:hAnsi="Arial" w:cs="Arial"/>
          <w:sz w:val="22"/>
          <w:szCs w:val="22"/>
        </w:rPr>
        <w:t xml:space="preserve">A2780 and SKOV3 were purchased from ATCC. OVCAR-3 and Caov-3 were obtain from Indiana Clinical and Translational Sciences Institute specimen storage facility. Immortalized ovarian surface epithelial (IOSE) was gift from Dr. Daniela Matei from Indiana University School of Medicine. A2780, SKOV3 and OVCAR-3 were cultured in RPMI-1640 medium with fetal bovine serum to a final concentration of 5%. Caov-3 was cultured in DMEM with fetal bovine serum to a final concentration of 5%. IOSE cell cultured in medium consisting of 1:1 MCDB 105 medium and Medium 199 with 10% fetal bovine serum. Lipofectamine and PLUS Reagents were purchased from Invitrogen. </w:t>
      </w:r>
      <w:r w:rsidR="005A413B" w:rsidRPr="007B43C3">
        <w:rPr>
          <w:rFonts w:ascii="Arial" w:hAnsi="Arial" w:cs="Arial"/>
          <w:sz w:val="22"/>
          <w:szCs w:val="22"/>
        </w:rPr>
        <w:t>TRC Lentiviral Human HN1L shRNA</w:t>
      </w:r>
      <w:r w:rsidR="00C61250" w:rsidRPr="007B43C3">
        <w:rPr>
          <w:rFonts w:ascii="Arial" w:hAnsi="Arial" w:cs="Arial"/>
          <w:sz w:val="22"/>
          <w:szCs w:val="22"/>
        </w:rPr>
        <w:t xml:space="preserve"> </w:t>
      </w:r>
      <w:r w:rsidR="005A413B" w:rsidRPr="007B43C3">
        <w:rPr>
          <w:rFonts w:ascii="Arial" w:hAnsi="Arial" w:cs="Arial"/>
          <w:sz w:val="22"/>
          <w:szCs w:val="22"/>
        </w:rPr>
        <w:t xml:space="preserve">(pool of 5 </w:t>
      </w:r>
      <w:proofErr w:type="spellStart"/>
      <w:r w:rsidR="005A413B" w:rsidRPr="007B43C3">
        <w:rPr>
          <w:rFonts w:ascii="Arial" w:hAnsi="Arial" w:cs="Arial"/>
          <w:sz w:val="22"/>
          <w:szCs w:val="22"/>
        </w:rPr>
        <w:t>shRNAs</w:t>
      </w:r>
      <w:proofErr w:type="spellEnd"/>
      <w:r w:rsidR="005A413B" w:rsidRPr="007B43C3">
        <w:rPr>
          <w:rFonts w:ascii="Arial" w:hAnsi="Arial" w:cs="Arial"/>
          <w:sz w:val="22"/>
          <w:szCs w:val="22"/>
        </w:rPr>
        <w:t xml:space="preserve">) </w:t>
      </w:r>
      <w:r w:rsidR="007C1C9D" w:rsidRPr="007B43C3">
        <w:rPr>
          <w:rFonts w:ascii="Arial" w:hAnsi="Arial" w:cs="Arial"/>
          <w:sz w:val="22"/>
          <w:szCs w:val="22"/>
        </w:rPr>
        <w:t xml:space="preserve">was purchased from </w:t>
      </w:r>
      <w:proofErr w:type="spellStart"/>
      <w:r w:rsidR="007C1C9D" w:rsidRPr="007B43C3">
        <w:rPr>
          <w:rFonts w:ascii="Arial" w:hAnsi="Arial" w:cs="Arial"/>
          <w:sz w:val="22"/>
          <w:szCs w:val="22"/>
        </w:rPr>
        <w:t>Thermo</w:t>
      </w:r>
      <w:proofErr w:type="spellEnd"/>
      <w:r w:rsidR="007C1C9D" w:rsidRPr="007B43C3">
        <w:rPr>
          <w:rFonts w:ascii="Arial" w:hAnsi="Arial" w:cs="Arial"/>
          <w:sz w:val="22"/>
          <w:szCs w:val="22"/>
        </w:rPr>
        <w:t xml:space="preserve"> </w:t>
      </w:r>
      <w:r w:rsidR="00C90A76" w:rsidRPr="007B43C3">
        <w:rPr>
          <w:rFonts w:ascii="Arial" w:hAnsi="Arial" w:cs="Arial"/>
          <w:sz w:val="22"/>
          <w:szCs w:val="22"/>
        </w:rPr>
        <w:t xml:space="preserve">Fisher </w:t>
      </w:r>
      <w:r w:rsidR="007C1C9D" w:rsidRPr="007B43C3">
        <w:rPr>
          <w:rFonts w:ascii="Arial" w:hAnsi="Arial" w:cs="Arial"/>
          <w:sz w:val="22"/>
          <w:szCs w:val="22"/>
        </w:rPr>
        <w:t>Scient</w:t>
      </w:r>
      <w:r w:rsidR="00D515DA" w:rsidRPr="007B43C3">
        <w:rPr>
          <w:rFonts w:ascii="Arial" w:hAnsi="Arial" w:cs="Arial"/>
          <w:sz w:val="22"/>
          <w:szCs w:val="22"/>
        </w:rPr>
        <w:t>i</w:t>
      </w:r>
      <w:r w:rsidR="007C1C9D" w:rsidRPr="007B43C3">
        <w:rPr>
          <w:rFonts w:ascii="Arial" w:hAnsi="Arial" w:cs="Arial"/>
          <w:sz w:val="22"/>
          <w:szCs w:val="22"/>
        </w:rPr>
        <w:t xml:space="preserve">fic. </w:t>
      </w:r>
      <w:r w:rsidRPr="007B43C3">
        <w:rPr>
          <w:rFonts w:ascii="Arial" w:hAnsi="Arial" w:cs="Arial"/>
          <w:sz w:val="22"/>
          <w:szCs w:val="22"/>
        </w:rPr>
        <w:t xml:space="preserve">Ovary disease spectrum (ovarian cancer progression) tissue microarray was purchased from US </w:t>
      </w:r>
      <w:proofErr w:type="spellStart"/>
      <w:r w:rsidRPr="007B43C3">
        <w:rPr>
          <w:rFonts w:ascii="Arial" w:hAnsi="Arial" w:cs="Arial"/>
          <w:sz w:val="22"/>
          <w:szCs w:val="22"/>
        </w:rPr>
        <w:t>Biomax</w:t>
      </w:r>
      <w:proofErr w:type="spellEnd"/>
      <w:r w:rsidRPr="007B43C3">
        <w:rPr>
          <w:rFonts w:ascii="Arial" w:hAnsi="Arial" w:cs="Arial"/>
          <w:sz w:val="22"/>
          <w:szCs w:val="22"/>
        </w:rPr>
        <w:t xml:space="preserve">, Inc. Anti-HN1L antibody was purchased from </w:t>
      </w:r>
      <w:proofErr w:type="spellStart"/>
      <w:r w:rsidRPr="007B43C3">
        <w:rPr>
          <w:rFonts w:ascii="Arial" w:hAnsi="Arial" w:cs="Arial"/>
          <w:sz w:val="22"/>
          <w:szCs w:val="22"/>
        </w:rPr>
        <w:t>Abcam</w:t>
      </w:r>
      <w:proofErr w:type="spellEnd"/>
      <w:r w:rsidRPr="007B43C3">
        <w:rPr>
          <w:rFonts w:ascii="Arial" w:hAnsi="Arial" w:cs="Arial"/>
          <w:sz w:val="22"/>
          <w:szCs w:val="22"/>
        </w:rPr>
        <w:t>, anti-</w:t>
      </w:r>
      <w:proofErr w:type="spellStart"/>
      <w:r w:rsidRPr="007B43C3">
        <w:rPr>
          <w:rFonts w:ascii="Arial" w:hAnsi="Arial" w:cs="Arial"/>
          <w:sz w:val="22"/>
          <w:szCs w:val="22"/>
        </w:rPr>
        <w:t>IκB</w:t>
      </w:r>
      <w:proofErr w:type="spellEnd"/>
      <w:r w:rsidRPr="007B43C3">
        <w:rPr>
          <w:rFonts w:ascii="Arial" w:hAnsi="Arial" w:cs="Arial"/>
          <w:sz w:val="22"/>
          <w:szCs w:val="22"/>
        </w:rPr>
        <w:t>α was from Santa Cruz anti–β-actin was from Sigma. Carboplatin was purchased from Sigma.</w:t>
      </w:r>
    </w:p>
    <w:p w14:paraId="5684EDFC" w14:textId="77777777" w:rsidR="00550C74" w:rsidRPr="007B43C3" w:rsidRDefault="00550C74" w:rsidP="00550C74">
      <w:pPr>
        <w:jc w:val="both"/>
        <w:rPr>
          <w:rFonts w:ascii="Arial" w:hAnsi="Arial" w:cs="Arial"/>
          <w:b/>
          <w:sz w:val="22"/>
          <w:szCs w:val="22"/>
        </w:rPr>
      </w:pPr>
    </w:p>
    <w:p w14:paraId="44AAB4BD" w14:textId="77777777" w:rsidR="00550C74" w:rsidRPr="007B43C3" w:rsidRDefault="00550C74" w:rsidP="00550C74">
      <w:pPr>
        <w:jc w:val="both"/>
        <w:rPr>
          <w:rFonts w:ascii="Arial" w:hAnsi="Arial" w:cs="Arial"/>
          <w:b/>
          <w:sz w:val="22"/>
          <w:szCs w:val="22"/>
        </w:rPr>
      </w:pPr>
      <w:r w:rsidRPr="007B43C3">
        <w:rPr>
          <w:rFonts w:ascii="Arial" w:hAnsi="Arial" w:cs="Arial"/>
          <w:b/>
          <w:sz w:val="22"/>
          <w:szCs w:val="22"/>
        </w:rPr>
        <w:t>VBIM technology</w:t>
      </w:r>
    </w:p>
    <w:p w14:paraId="63E4887B" w14:textId="40205C5F" w:rsidR="00550C74" w:rsidRPr="007B43C3" w:rsidRDefault="00550C74" w:rsidP="00550C74">
      <w:pPr>
        <w:jc w:val="both"/>
        <w:rPr>
          <w:rFonts w:ascii="Arial" w:hAnsi="Arial" w:cs="Arial"/>
          <w:sz w:val="22"/>
          <w:szCs w:val="22"/>
        </w:rPr>
      </w:pPr>
      <w:r w:rsidRPr="007B43C3">
        <w:rPr>
          <w:rFonts w:ascii="Arial" w:hAnsi="Arial" w:cs="Arial"/>
          <w:sz w:val="22"/>
          <w:szCs w:val="22"/>
        </w:rPr>
        <w:t>The VBIM technology has been described previously by Lu et al.</w:t>
      </w:r>
      <w:r w:rsidR="007D09AC" w:rsidRPr="007B43C3">
        <w:rPr>
          <w:rFonts w:ascii="Arial" w:hAnsi="Arial" w:cs="Arial"/>
          <w:sz w:val="22"/>
          <w:szCs w:val="22"/>
          <w:vertAlign w:val="superscript"/>
        </w:rPr>
        <w:t>1</w:t>
      </w:r>
      <w:r w:rsidR="00FA33DA" w:rsidRPr="007B43C3">
        <w:rPr>
          <w:rFonts w:ascii="Arial" w:hAnsi="Arial" w:cs="Arial"/>
          <w:sz w:val="22"/>
          <w:szCs w:val="22"/>
          <w:vertAlign w:val="superscript"/>
        </w:rPr>
        <w:t>7,18</w:t>
      </w:r>
      <w:r w:rsidR="007D09AC" w:rsidRPr="007B43C3">
        <w:rPr>
          <w:rFonts w:ascii="Arial" w:hAnsi="Arial" w:cs="Arial"/>
          <w:sz w:val="22"/>
          <w:szCs w:val="22"/>
          <w:vertAlign w:val="superscript"/>
        </w:rPr>
        <w:t xml:space="preserve"> </w:t>
      </w:r>
      <w:r w:rsidRPr="007B43C3">
        <w:rPr>
          <w:rFonts w:ascii="Arial" w:hAnsi="Arial" w:cs="Arial"/>
          <w:sz w:val="22"/>
          <w:szCs w:val="22"/>
        </w:rPr>
        <w:t xml:space="preserve">Briefly, </w:t>
      </w:r>
      <w:r w:rsidR="00C07BA9" w:rsidRPr="007B43C3">
        <w:rPr>
          <w:rFonts w:ascii="Arial" w:hAnsi="Arial" w:cs="Arial"/>
          <w:sz w:val="22"/>
          <w:szCs w:val="22"/>
        </w:rPr>
        <w:t>t</w:t>
      </w:r>
      <w:r w:rsidRPr="007B43C3">
        <w:rPr>
          <w:rFonts w:ascii="Arial" w:hAnsi="Arial" w:cs="Arial"/>
          <w:sz w:val="22"/>
          <w:szCs w:val="22"/>
        </w:rPr>
        <w:t>he vector has lentivirus backbone and splice donor sequence</w:t>
      </w:r>
      <w:r w:rsidR="004B3B5C" w:rsidRPr="007B43C3">
        <w:rPr>
          <w:rFonts w:ascii="Arial" w:hAnsi="Arial" w:cs="Arial"/>
          <w:sz w:val="22"/>
          <w:szCs w:val="22"/>
        </w:rPr>
        <w:t xml:space="preserve">, and </w:t>
      </w:r>
      <w:proofErr w:type="spellStart"/>
      <w:r w:rsidRPr="007B43C3">
        <w:rPr>
          <w:rFonts w:ascii="Arial" w:hAnsi="Arial" w:cs="Arial"/>
          <w:sz w:val="22"/>
          <w:szCs w:val="22"/>
        </w:rPr>
        <w:t>LoxP</w:t>
      </w:r>
      <w:proofErr w:type="spellEnd"/>
      <w:r w:rsidRPr="007B43C3">
        <w:rPr>
          <w:rFonts w:ascii="Arial" w:hAnsi="Arial" w:cs="Arial"/>
          <w:sz w:val="22"/>
          <w:szCs w:val="22"/>
        </w:rPr>
        <w:t xml:space="preserve"> sites on both ends</w:t>
      </w:r>
      <w:r w:rsidR="004B3B5C" w:rsidRPr="007B43C3">
        <w:rPr>
          <w:rFonts w:ascii="Arial" w:hAnsi="Arial" w:cs="Arial"/>
          <w:sz w:val="22"/>
          <w:szCs w:val="22"/>
        </w:rPr>
        <w:t xml:space="preserve">. </w:t>
      </w:r>
      <w:r w:rsidRPr="007B43C3">
        <w:rPr>
          <w:rFonts w:ascii="Arial" w:hAnsi="Arial" w:cs="Arial"/>
          <w:sz w:val="22"/>
          <w:szCs w:val="22"/>
        </w:rPr>
        <w:t>Libraries of cells are generated using VBIM, with integrations of a strong CMV promoter randomly into the genomes of mammalian cells. The promoter stimulates high expression of downstream gene. A2780 cells were infected with VBIM virus to cause the overexpression of drug resistance genes, and then were further under 1</w:t>
      </w:r>
      <w:r w:rsidRPr="007B43C3">
        <w:rPr>
          <w:rFonts w:ascii="Arial" w:hAnsi="Arial" w:cs="Arial"/>
          <w:sz w:val="22"/>
          <w:szCs w:val="22"/>
        </w:rPr>
        <w:sym w:font="Symbol" w:char="F06D"/>
      </w:r>
      <w:r w:rsidRPr="007B43C3">
        <w:rPr>
          <w:rFonts w:ascii="Arial" w:hAnsi="Arial" w:cs="Arial"/>
          <w:sz w:val="22"/>
          <w:szCs w:val="22"/>
        </w:rPr>
        <w:t xml:space="preserve">M carboplatin treatment. Using VBIM specific primers, we identified the target gene of interest. </w:t>
      </w:r>
    </w:p>
    <w:p w14:paraId="5154BE02" w14:textId="77777777" w:rsidR="00550C74" w:rsidRPr="007B43C3" w:rsidRDefault="00550C74" w:rsidP="00550C74">
      <w:pPr>
        <w:jc w:val="both"/>
        <w:rPr>
          <w:rFonts w:ascii="Arial" w:hAnsi="Arial" w:cs="Arial"/>
          <w:sz w:val="22"/>
          <w:szCs w:val="22"/>
        </w:rPr>
      </w:pPr>
    </w:p>
    <w:p w14:paraId="3B0A3F13" w14:textId="77777777" w:rsidR="00550C74" w:rsidRPr="007B43C3" w:rsidRDefault="00550C74" w:rsidP="00550C74">
      <w:pPr>
        <w:jc w:val="both"/>
        <w:rPr>
          <w:rFonts w:ascii="Arial" w:hAnsi="Arial" w:cs="Arial"/>
          <w:b/>
          <w:sz w:val="22"/>
          <w:szCs w:val="22"/>
        </w:rPr>
      </w:pPr>
      <w:r w:rsidRPr="007B43C3">
        <w:rPr>
          <w:rFonts w:ascii="Arial" w:hAnsi="Arial" w:cs="Arial"/>
          <w:b/>
          <w:sz w:val="22"/>
          <w:szCs w:val="22"/>
        </w:rPr>
        <w:t>Clonogenic cell survival assay</w:t>
      </w:r>
    </w:p>
    <w:p w14:paraId="13228868" w14:textId="3A38EA0B" w:rsidR="00550C74" w:rsidRPr="007B43C3" w:rsidRDefault="00550C74" w:rsidP="00550C74">
      <w:pPr>
        <w:jc w:val="both"/>
        <w:rPr>
          <w:rFonts w:ascii="Arial" w:hAnsi="Arial" w:cs="Arial"/>
          <w:sz w:val="22"/>
          <w:szCs w:val="22"/>
        </w:rPr>
      </w:pPr>
      <w:r w:rsidRPr="007B43C3">
        <w:rPr>
          <w:rFonts w:ascii="Arial" w:hAnsi="Arial" w:cs="Arial"/>
          <w:sz w:val="22"/>
          <w:szCs w:val="22"/>
        </w:rPr>
        <w:t>Cells were plated in triplicate per data point into 6-well plates</w:t>
      </w:r>
      <w:r w:rsidR="00C249F3" w:rsidRPr="007B43C3">
        <w:rPr>
          <w:rFonts w:ascii="Arial" w:hAnsi="Arial" w:cs="Arial"/>
          <w:sz w:val="22"/>
          <w:szCs w:val="22"/>
        </w:rPr>
        <w:t xml:space="preserve">, and </w:t>
      </w:r>
      <w:r w:rsidRPr="007B43C3">
        <w:rPr>
          <w:rFonts w:ascii="Arial" w:hAnsi="Arial" w:cs="Arial"/>
          <w:sz w:val="22"/>
          <w:szCs w:val="22"/>
        </w:rPr>
        <w:t>were treated with carboplatin (0, 1, 5 and 10μM)</w:t>
      </w:r>
      <w:r w:rsidR="00C249F3" w:rsidRPr="007B43C3">
        <w:rPr>
          <w:rFonts w:ascii="Arial" w:hAnsi="Arial" w:cs="Arial"/>
          <w:sz w:val="22"/>
          <w:szCs w:val="22"/>
        </w:rPr>
        <w:t xml:space="preserve">, </w:t>
      </w:r>
      <w:r w:rsidRPr="007B43C3">
        <w:rPr>
          <w:rFonts w:ascii="Arial" w:hAnsi="Arial" w:cs="Arial"/>
          <w:sz w:val="22"/>
          <w:szCs w:val="22"/>
        </w:rPr>
        <w:t>then cultured at 37°C for 9 days. Colonies were fixed with 3:1 methanol/acetic acid and stained with crystal violet (Fisher). Colonies were counted using the inverted microscope (</w:t>
      </w:r>
      <w:proofErr w:type="spellStart"/>
      <w:r w:rsidRPr="007B43C3">
        <w:rPr>
          <w:rFonts w:ascii="Arial" w:hAnsi="Arial" w:cs="Arial"/>
          <w:sz w:val="22"/>
          <w:szCs w:val="22"/>
        </w:rPr>
        <w:t>AmScope</w:t>
      </w:r>
      <w:proofErr w:type="spellEnd"/>
      <w:r w:rsidRPr="007B43C3">
        <w:rPr>
          <w:rFonts w:ascii="Arial" w:hAnsi="Arial" w:cs="Arial"/>
          <w:sz w:val="22"/>
          <w:szCs w:val="22"/>
        </w:rPr>
        <w:t xml:space="preserve">), with a cut-off of 50 viable cells. The surviving rate was calculated and clonogenic survival curves were then plotted.  Experiments were repeated at least 3 times. </w:t>
      </w:r>
    </w:p>
    <w:p w14:paraId="2ED7C2B7" w14:textId="77777777" w:rsidR="00550C74" w:rsidRPr="007B43C3" w:rsidRDefault="00550C74" w:rsidP="00550C74">
      <w:pPr>
        <w:jc w:val="both"/>
        <w:rPr>
          <w:rFonts w:ascii="Arial" w:hAnsi="Arial" w:cs="Arial"/>
          <w:sz w:val="22"/>
          <w:szCs w:val="22"/>
        </w:rPr>
      </w:pPr>
    </w:p>
    <w:p w14:paraId="2655C484" w14:textId="1E86AF43" w:rsidR="00550C74" w:rsidRPr="007B43C3" w:rsidRDefault="00550C74" w:rsidP="00550C74">
      <w:pPr>
        <w:jc w:val="both"/>
        <w:rPr>
          <w:rFonts w:ascii="Arial" w:hAnsi="Arial" w:cs="Arial"/>
          <w:sz w:val="22"/>
          <w:szCs w:val="22"/>
        </w:rPr>
      </w:pPr>
      <w:r w:rsidRPr="007B43C3">
        <w:rPr>
          <w:rFonts w:ascii="Arial" w:hAnsi="Arial" w:cs="Arial"/>
          <w:b/>
          <w:sz w:val="22"/>
          <w:szCs w:val="22"/>
        </w:rPr>
        <w:t xml:space="preserve">Transfection and </w:t>
      </w:r>
      <w:r w:rsidR="00D72397" w:rsidRPr="007B43C3">
        <w:rPr>
          <w:rFonts w:ascii="Arial" w:hAnsi="Arial" w:cs="Arial"/>
          <w:b/>
          <w:sz w:val="22"/>
          <w:szCs w:val="22"/>
        </w:rPr>
        <w:t>l</w:t>
      </w:r>
      <w:r w:rsidRPr="007B43C3">
        <w:rPr>
          <w:rFonts w:ascii="Arial" w:hAnsi="Arial" w:cs="Arial"/>
          <w:b/>
          <w:sz w:val="22"/>
          <w:szCs w:val="22"/>
        </w:rPr>
        <w:t xml:space="preserve">uciferase </w:t>
      </w:r>
      <w:r w:rsidR="00D72397" w:rsidRPr="007B43C3">
        <w:rPr>
          <w:rFonts w:ascii="Arial" w:hAnsi="Arial" w:cs="Arial"/>
          <w:b/>
          <w:sz w:val="22"/>
          <w:szCs w:val="22"/>
        </w:rPr>
        <w:t>a</w:t>
      </w:r>
      <w:r w:rsidRPr="007B43C3">
        <w:rPr>
          <w:rFonts w:ascii="Arial" w:hAnsi="Arial" w:cs="Arial"/>
          <w:b/>
          <w:sz w:val="22"/>
          <w:szCs w:val="22"/>
        </w:rPr>
        <w:t>ssay</w:t>
      </w:r>
      <w:r w:rsidRPr="007B43C3">
        <w:rPr>
          <w:rFonts w:ascii="Arial" w:hAnsi="Arial" w:cs="Arial"/>
          <w:sz w:val="22"/>
          <w:szCs w:val="22"/>
        </w:rPr>
        <w:t xml:space="preserve"> </w:t>
      </w:r>
    </w:p>
    <w:p w14:paraId="4360D438" w14:textId="6032108D" w:rsidR="00550C74" w:rsidRPr="007B43C3" w:rsidRDefault="00550C74" w:rsidP="00550C74">
      <w:pPr>
        <w:jc w:val="both"/>
        <w:rPr>
          <w:rFonts w:ascii="Arial" w:hAnsi="Arial" w:cs="Arial"/>
          <w:sz w:val="22"/>
          <w:szCs w:val="22"/>
        </w:rPr>
      </w:pPr>
      <w:r w:rsidRPr="007B43C3">
        <w:rPr>
          <w:rFonts w:ascii="Arial" w:hAnsi="Arial" w:cs="Arial"/>
          <w:sz w:val="22"/>
          <w:szCs w:val="22"/>
        </w:rPr>
        <w:t>Lipofectamine and PLUS Reagents (Invitrogen)</w:t>
      </w:r>
      <w:r w:rsidR="00E32EFD" w:rsidRPr="007B43C3">
        <w:rPr>
          <w:rFonts w:ascii="Arial" w:hAnsi="Arial" w:cs="Arial"/>
          <w:sz w:val="22"/>
          <w:szCs w:val="22"/>
        </w:rPr>
        <w:t xml:space="preserve"> were used for transfection</w:t>
      </w:r>
      <w:r w:rsidRPr="007B43C3">
        <w:rPr>
          <w:rFonts w:ascii="Arial" w:hAnsi="Arial" w:cs="Arial"/>
          <w:sz w:val="22"/>
          <w:szCs w:val="22"/>
        </w:rPr>
        <w:t>. To establish stable pools, cells were co</w:t>
      </w:r>
      <w:r w:rsidR="009E310F" w:rsidRPr="007B43C3">
        <w:rPr>
          <w:rFonts w:ascii="Arial" w:hAnsi="Arial" w:cs="Arial"/>
          <w:sz w:val="22"/>
          <w:szCs w:val="22"/>
        </w:rPr>
        <w:t>-</w:t>
      </w:r>
      <w:r w:rsidRPr="007B43C3">
        <w:rPr>
          <w:rFonts w:ascii="Arial" w:hAnsi="Arial" w:cs="Arial"/>
          <w:sz w:val="22"/>
          <w:szCs w:val="22"/>
        </w:rPr>
        <w:t xml:space="preserve">transfected with a plasmid encoding a puromycin resistance gene </w:t>
      </w:r>
      <w:r w:rsidR="00F06570" w:rsidRPr="007B43C3">
        <w:rPr>
          <w:rFonts w:ascii="Arial" w:hAnsi="Arial" w:cs="Arial"/>
          <w:sz w:val="22"/>
          <w:szCs w:val="22"/>
        </w:rPr>
        <w:t xml:space="preserve">followed by </w:t>
      </w:r>
      <w:r w:rsidRPr="007B43C3">
        <w:rPr>
          <w:rFonts w:ascii="Arial" w:hAnsi="Arial" w:cs="Arial"/>
          <w:sz w:val="22"/>
          <w:szCs w:val="22"/>
        </w:rPr>
        <w:t>select</w:t>
      </w:r>
      <w:r w:rsidR="00F06570" w:rsidRPr="007B43C3">
        <w:rPr>
          <w:rFonts w:ascii="Arial" w:hAnsi="Arial" w:cs="Arial"/>
          <w:sz w:val="22"/>
          <w:szCs w:val="22"/>
        </w:rPr>
        <w:t xml:space="preserve">ion </w:t>
      </w:r>
      <w:r w:rsidRPr="007B43C3">
        <w:rPr>
          <w:rFonts w:ascii="Arial" w:hAnsi="Arial" w:cs="Arial"/>
          <w:sz w:val="22"/>
          <w:szCs w:val="22"/>
        </w:rPr>
        <w:t xml:space="preserve">in 1 </w:t>
      </w:r>
      <w:proofErr w:type="spellStart"/>
      <w:r w:rsidRPr="007B43C3">
        <w:rPr>
          <w:rFonts w:ascii="Arial" w:hAnsi="Arial" w:cs="Arial"/>
          <w:sz w:val="22"/>
          <w:szCs w:val="22"/>
        </w:rPr>
        <w:t>μg</w:t>
      </w:r>
      <w:proofErr w:type="spellEnd"/>
      <w:r w:rsidRPr="007B43C3">
        <w:rPr>
          <w:rFonts w:ascii="Arial" w:hAnsi="Arial" w:cs="Arial"/>
          <w:sz w:val="22"/>
          <w:szCs w:val="22"/>
        </w:rPr>
        <w:t xml:space="preserve">/mL of </w:t>
      </w:r>
      <w:proofErr w:type="spellStart"/>
      <w:r w:rsidRPr="007B43C3">
        <w:rPr>
          <w:rFonts w:ascii="Arial" w:hAnsi="Arial" w:cs="Arial"/>
          <w:sz w:val="22"/>
          <w:szCs w:val="22"/>
        </w:rPr>
        <w:t>puromycin</w:t>
      </w:r>
      <w:proofErr w:type="spellEnd"/>
      <w:r w:rsidRPr="007B43C3">
        <w:rPr>
          <w:rFonts w:ascii="Arial" w:hAnsi="Arial" w:cs="Arial"/>
          <w:sz w:val="22"/>
          <w:szCs w:val="22"/>
        </w:rPr>
        <w:t>. For NF-</w:t>
      </w:r>
      <w:proofErr w:type="spellStart"/>
      <w:r w:rsidRPr="007B43C3">
        <w:rPr>
          <w:rFonts w:ascii="Arial" w:hAnsi="Arial" w:cs="Arial"/>
          <w:sz w:val="22"/>
          <w:szCs w:val="22"/>
        </w:rPr>
        <w:t>κB</w:t>
      </w:r>
      <w:proofErr w:type="spellEnd"/>
      <w:r w:rsidRPr="007B43C3">
        <w:rPr>
          <w:rFonts w:ascii="Arial" w:hAnsi="Arial" w:cs="Arial"/>
          <w:sz w:val="22"/>
          <w:szCs w:val="22"/>
        </w:rPr>
        <w:t xml:space="preserve"> luciferase assays, the </w:t>
      </w:r>
      <w:proofErr w:type="spellStart"/>
      <w:r w:rsidRPr="007B43C3">
        <w:rPr>
          <w:rFonts w:ascii="Arial" w:hAnsi="Arial" w:cs="Arial"/>
          <w:sz w:val="22"/>
          <w:szCs w:val="22"/>
        </w:rPr>
        <w:t>κB</w:t>
      </w:r>
      <w:proofErr w:type="spellEnd"/>
      <w:r w:rsidRPr="007B43C3">
        <w:rPr>
          <w:rFonts w:ascii="Arial" w:hAnsi="Arial" w:cs="Arial"/>
          <w:sz w:val="22"/>
          <w:szCs w:val="22"/>
        </w:rPr>
        <w:t>-luciferase construct p5XIP10 κB</w:t>
      </w:r>
      <w:r w:rsidR="005E1B5C" w:rsidRPr="007B43C3">
        <w:rPr>
          <w:rFonts w:ascii="Arial" w:hAnsi="Arial" w:cs="Arial"/>
          <w:sz w:val="22"/>
          <w:szCs w:val="22"/>
          <w:vertAlign w:val="superscript"/>
        </w:rPr>
        <w:t>17</w:t>
      </w:r>
      <w:r w:rsidRPr="007B43C3">
        <w:rPr>
          <w:rFonts w:ascii="Arial" w:hAnsi="Arial" w:cs="Arial"/>
          <w:sz w:val="22"/>
          <w:szCs w:val="22"/>
        </w:rPr>
        <w:t xml:space="preserve"> </w:t>
      </w:r>
      <w:r w:rsidR="007A33FC" w:rsidRPr="007B43C3">
        <w:rPr>
          <w:rFonts w:ascii="Arial" w:hAnsi="Arial" w:cs="Arial"/>
          <w:sz w:val="22"/>
          <w:szCs w:val="22"/>
        </w:rPr>
        <w:t xml:space="preserve">and β-galactosidase construct were </w:t>
      </w:r>
      <w:proofErr w:type="spellStart"/>
      <w:r w:rsidR="007A33FC" w:rsidRPr="007B43C3">
        <w:rPr>
          <w:rFonts w:ascii="Arial" w:hAnsi="Arial" w:cs="Arial"/>
          <w:sz w:val="22"/>
          <w:szCs w:val="22"/>
        </w:rPr>
        <w:t>cotransfected</w:t>
      </w:r>
      <w:proofErr w:type="spellEnd"/>
      <w:r w:rsidR="007A33FC" w:rsidRPr="007B43C3">
        <w:rPr>
          <w:rFonts w:ascii="Arial" w:hAnsi="Arial" w:cs="Arial"/>
          <w:sz w:val="22"/>
          <w:szCs w:val="22"/>
        </w:rPr>
        <w:t xml:space="preserve"> </w:t>
      </w:r>
      <w:r w:rsidRPr="007B43C3">
        <w:rPr>
          <w:rFonts w:ascii="Arial" w:hAnsi="Arial" w:cs="Arial"/>
          <w:sz w:val="22"/>
          <w:szCs w:val="22"/>
        </w:rPr>
        <w:t xml:space="preserve">transiently into the cells and luciferase activity was assayed 48 h later. </w:t>
      </w:r>
      <w:r w:rsidR="007A33FC" w:rsidRPr="007B43C3">
        <w:rPr>
          <w:rFonts w:ascii="Arial" w:hAnsi="Arial" w:cs="Arial"/>
          <w:sz w:val="22"/>
          <w:szCs w:val="22"/>
        </w:rPr>
        <w:t xml:space="preserve">β-galactosidase activity was used to </w:t>
      </w:r>
      <w:r w:rsidRPr="007B43C3">
        <w:rPr>
          <w:rFonts w:ascii="Arial" w:hAnsi="Arial" w:cs="Arial"/>
          <w:sz w:val="22"/>
          <w:szCs w:val="22"/>
        </w:rPr>
        <w:t>normalize for transfection efficiency. Transfections and luciferase assays were carried out essentially as described by Lu et al.</w:t>
      </w:r>
      <w:r w:rsidR="005E1B5C" w:rsidRPr="007B43C3">
        <w:rPr>
          <w:rFonts w:ascii="Arial" w:hAnsi="Arial" w:cs="Arial"/>
          <w:sz w:val="22"/>
          <w:szCs w:val="22"/>
          <w:vertAlign w:val="superscript"/>
        </w:rPr>
        <w:t>17</w:t>
      </w:r>
      <w:r w:rsidRPr="007B43C3">
        <w:rPr>
          <w:rFonts w:ascii="Arial" w:hAnsi="Arial" w:cs="Arial"/>
          <w:sz w:val="22"/>
          <w:szCs w:val="22"/>
          <w:vertAlign w:val="superscript"/>
        </w:rPr>
        <w:t xml:space="preserve"> </w:t>
      </w:r>
    </w:p>
    <w:p w14:paraId="74BA4122" w14:textId="77777777" w:rsidR="00550C74" w:rsidRPr="007B43C3" w:rsidRDefault="00550C74" w:rsidP="00550C74">
      <w:pPr>
        <w:jc w:val="both"/>
        <w:rPr>
          <w:rFonts w:ascii="Arial" w:hAnsi="Arial" w:cs="Arial"/>
          <w:sz w:val="22"/>
          <w:szCs w:val="22"/>
        </w:rPr>
      </w:pPr>
    </w:p>
    <w:p w14:paraId="2861988F" w14:textId="4F4EBB78" w:rsidR="00550C74" w:rsidRPr="007B43C3" w:rsidRDefault="00550C74" w:rsidP="00550C74">
      <w:pPr>
        <w:jc w:val="both"/>
        <w:rPr>
          <w:rFonts w:ascii="Arial" w:hAnsi="Arial" w:cs="Arial"/>
          <w:sz w:val="22"/>
          <w:szCs w:val="22"/>
        </w:rPr>
      </w:pPr>
      <w:r w:rsidRPr="007B43C3">
        <w:rPr>
          <w:rFonts w:ascii="Arial" w:hAnsi="Arial" w:cs="Arial"/>
          <w:b/>
          <w:sz w:val="22"/>
          <w:szCs w:val="22"/>
        </w:rPr>
        <w:t xml:space="preserve">Western </w:t>
      </w:r>
      <w:r w:rsidR="00D72397" w:rsidRPr="007B43C3">
        <w:rPr>
          <w:rFonts w:ascii="Arial" w:hAnsi="Arial" w:cs="Arial"/>
          <w:b/>
          <w:sz w:val="22"/>
          <w:szCs w:val="22"/>
        </w:rPr>
        <w:t>a</w:t>
      </w:r>
      <w:r w:rsidRPr="007B43C3">
        <w:rPr>
          <w:rFonts w:ascii="Arial" w:hAnsi="Arial" w:cs="Arial"/>
          <w:b/>
          <w:sz w:val="22"/>
          <w:szCs w:val="22"/>
        </w:rPr>
        <w:t>nalysis</w:t>
      </w:r>
      <w:r w:rsidRPr="007B43C3">
        <w:rPr>
          <w:rFonts w:ascii="Arial" w:hAnsi="Arial" w:cs="Arial"/>
          <w:sz w:val="22"/>
          <w:szCs w:val="22"/>
        </w:rPr>
        <w:t xml:space="preserve"> </w:t>
      </w:r>
    </w:p>
    <w:p w14:paraId="43266C4F" w14:textId="01582D9F" w:rsidR="00550C74" w:rsidRPr="007B43C3" w:rsidRDefault="00550C74" w:rsidP="00550C74">
      <w:pPr>
        <w:jc w:val="both"/>
        <w:rPr>
          <w:rFonts w:ascii="Arial" w:hAnsi="Arial" w:cs="Arial"/>
          <w:sz w:val="22"/>
          <w:szCs w:val="22"/>
        </w:rPr>
      </w:pPr>
      <w:r w:rsidRPr="007B43C3">
        <w:rPr>
          <w:rFonts w:ascii="Arial" w:hAnsi="Arial" w:cs="Arial"/>
          <w:sz w:val="22"/>
          <w:szCs w:val="22"/>
        </w:rPr>
        <w:t>Cells were cultured to 95% confluence, and samples were collected and assayed by the Western blotting as described by Lu et al.</w:t>
      </w:r>
      <w:r w:rsidR="003E64A8" w:rsidRPr="007B43C3">
        <w:rPr>
          <w:rFonts w:ascii="Arial" w:hAnsi="Arial" w:cs="Arial"/>
          <w:sz w:val="22"/>
          <w:szCs w:val="22"/>
          <w:vertAlign w:val="superscript"/>
        </w:rPr>
        <w:t>17</w:t>
      </w:r>
    </w:p>
    <w:p w14:paraId="3415DBAE" w14:textId="77777777" w:rsidR="00550C74" w:rsidRPr="007B43C3" w:rsidRDefault="00550C74" w:rsidP="00550C74">
      <w:pPr>
        <w:jc w:val="both"/>
        <w:rPr>
          <w:rFonts w:ascii="Arial" w:hAnsi="Arial" w:cs="Arial"/>
          <w:sz w:val="22"/>
          <w:szCs w:val="22"/>
        </w:rPr>
      </w:pPr>
    </w:p>
    <w:p w14:paraId="459978E7" w14:textId="74EB0FAE" w:rsidR="00550C74" w:rsidRPr="007B43C3" w:rsidRDefault="00550C74" w:rsidP="00550C74">
      <w:pPr>
        <w:jc w:val="both"/>
        <w:rPr>
          <w:rFonts w:ascii="Arial" w:hAnsi="Arial" w:cs="Arial"/>
          <w:b/>
          <w:sz w:val="22"/>
          <w:szCs w:val="22"/>
        </w:rPr>
      </w:pPr>
      <w:r w:rsidRPr="007B43C3">
        <w:rPr>
          <w:rFonts w:ascii="Arial" w:hAnsi="Arial" w:cs="Arial"/>
          <w:b/>
          <w:sz w:val="22"/>
          <w:szCs w:val="22"/>
        </w:rPr>
        <w:t xml:space="preserve">Immunohistochemical </w:t>
      </w:r>
      <w:r w:rsidR="00D72397" w:rsidRPr="007B43C3">
        <w:rPr>
          <w:rFonts w:ascii="Arial" w:hAnsi="Arial" w:cs="Arial"/>
          <w:b/>
          <w:sz w:val="22"/>
          <w:szCs w:val="22"/>
        </w:rPr>
        <w:t>a</w:t>
      </w:r>
      <w:r w:rsidRPr="007B43C3">
        <w:rPr>
          <w:rFonts w:ascii="Arial" w:hAnsi="Arial" w:cs="Arial"/>
          <w:b/>
          <w:sz w:val="22"/>
          <w:szCs w:val="22"/>
        </w:rPr>
        <w:t xml:space="preserve">nalysis </w:t>
      </w:r>
    </w:p>
    <w:p w14:paraId="2BC015D4" w14:textId="0A0201E6" w:rsidR="00550C74" w:rsidRPr="007B43C3" w:rsidRDefault="00550C74" w:rsidP="00550C74">
      <w:pPr>
        <w:jc w:val="both"/>
        <w:rPr>
          <w:rFonts w:ascii="Arial" w:hAnsi="Arial" w:cs="Arial"/>
          <w:sz w:val="22"/>
          <w:szCs w:val="22"/>
        </w:rPr>
      </w:pPr>
      <w:r w:rsidRPr="007B43C3">
        <w:rPr>
          <w:rFonts w:ascii="Arial" w:hAnsi="Arial" w:cs="Arial"/>
          <w:sz w:val="22"/>
          <w:szCs w:val="22"/>
        </w:rPr>
        <w:t>Ovarian cancer tissue microarray</w:t>
      </w:r>
      <w:r w:rsidR="009E310F" w:rsidRPr="007B43C3">
        <w:rPr>
          <w:rFonts w:ascii="Arial" w:hAnsi="Arial" w:cs="Arial"/>
          <w:sz w:val="22"/>
          <w:szCs w:val="22"/>
        </w:rPr>
        <w:t xml:space="preserve"> </w:t>
      </w:r>
      <w:r w:rsidRPr="007B43C3">
        <w:rPr>
          <w:rFonts w:ascii="Arial" w:hAnsi="Arial" w:cs="Arial"/>
          <w:sz w:val="22"/>
          <w:szCs w:val="22"/>
        </w:rPr>
        <w:t xml:space="preserve">was obtained from US </w:t>
      </w:r>
      <w:proofErr w:type="spellStart"/>
      <w:r w:rsidRPr="007B43C3">
        <w:rPr>
          <w:rFonts w:ascii="Arial" w:hAnsi="Arial" w:cs="Arial"/>
          <w:sz w:val="22"/>
          <w:szCs w:val="22"/>
        </w:rPr>
        <w:t>Biomax</w:t>
      </w:r>
      <w:proofErr w:type="spellEnd"/>
      <w:r w:rsidRPr="007B43C3">
        <w:rPr>
          <w:rFonts w:ascii="Arial" w:hAnsi="Arial" w:cs="Arial"/>
          <w:sz w:val="22"/>
          <w:szCs w:val="22"/>
        </w:rPr>
        <w:t xml:space="preserve"> Inc. [Rockville, MD]. Hematoxylin-eosin [H&amp;E] was performed using routine methods. The tissue microarray </w:t>
      </w:r>
      <w:r w:rsidR="006302B3" w:rsidRPr="007B43C3">
        <w:rPr>
          <w:rFonts w:ascii="Arial" w:hAnsi="Arial" w:cs="Arial"/>
          <w:sz w:val="22"/>
          <w:szCs w:val="22"/>
        </w:rPr>
        <w:t xml:space="preserve">has 100 samples. It </w:t>
      </w:r>
      <w:r w:rsidRPr="007B43C3">
        <w:rPr>
          <w:rFonts w:ascii="Arial" w:hAnsi="Arial" w:cs="Arial"/>
          <w:sz w:val="22"/>
          <w:szCs w:val="22"/>
        </w:rPr>
        <w:t>was blocked with protein blocking solution [</w:t>
      </w:r>
      <w:proofErr w:type="spellStart"/>
      <w:r w:rsidRPr="007B43C3">
        <w:rPr>
          <w:rFonts w:ascii="Arial" w:hAnsi="Arial" w:cs="Arial"/>
          <w:sz w:val="22"/>
          <w:szCs w:val="22"/>
        </w:rPr>
        <w:t>Dako</w:t>
      </w:r>
      <w:proofErr w:type="spellEnd"/>
      <w:r w:rsidRPr="007B43C3">
        <w:rPr>
          <w:rFonts w:ascii="Arial" w:hAnsi="Arial" w:cs="Arial"/>
          <w:sz w:val="22"/>
          <w:szCs w:val="22"/>
        </w:rPr>
        <w:t xml:space="preserve"> Corp.]</w:t>
      </w:r>
      <w:r w:rsidR="00F65596" w:rsidRPr="007B43C3">
        <w:rPr>
          <w:rFonts w:ascii="Arial" w:hAnsi="Arial" w:cs="Arial"/>
          <w:sz w:val="22"/>
          <w:szCs w:val="22"/>
        </w:rPr>
        <w:t xml:space="preserve">. </w:t>
      </w:r>
      <w:r w:rsidRPr="007B43C3">
        <w:rPr>
          <w:rFonts w:ascii="Arial" w:hAnsi="Arial" w:cs="Arial"/>
          <w:sz w:val="22"/>
          <w:szCs w:val="22"/>
        </w:rPr>
        <w:t xml:space="preserve">All subsequent staining steps were performed using the </w:t>
      </w:r>
      <w:proofErr w:type="spellStart"/>
      <w:r w:rsidRPr="007B43C3">
        <w:rPr>
          <w:rFonts w:ascii="Arial" w:hAnsi="Arial" w:cs="Arial"/>
          <w:sz w:val="22"/>
          <w:szCs w:val="22"/>
        </w:rPr>
        <w:t>Dako</w:t>
      </w:r>
      <w:proofErr w:type="spellEnd"/>
      <w:r w:rsidRPr="007B43C3">
        <w:rPr>
          <w:rFonts w:ascii="Arial" w:hAnsi="Arial" w:cs="Arial"/>
          <w:sz w:val="22"/>
          <w:szCs w:val="22"/>
        </w:rPr>
        <w:t xml:space="preserve"> FLEX SYSTEM on an automated </w:t>
      </w:r>
      <w:proofErr w:type="spellStart"/>
      <w:r w:rsidRPr="007B43C3">
        <w:rPr>
          <w:rFonts w:ascii="Arial" w:hAnsi="Arial" w:cs="Arial"/>
          <w:sz w:val="22"/>
          <w:szCs w:val="22"/>
        </w:rPr>
        <w:t>Immunostainer</w:t>
      </w:r>
      <w:proofErr w:type="spellEnd"/>
      <w:r w:rsidRPr="007B43C3">
        <w:rPr>
          <w:rFonts w:ascii="Arial" w:hAnsi="Arial" w:cs="Arial"/>
          <w:sz w:val="22"/>
          <w:szCs w:val="22"/>
        </w:rPr>
        <w:t>. Incubations were done at room temperature and Tris buffered saline plus 0.05% Tween 20, pH 7.4 [</w:t>
      </w:r>
      <w:proofErr w:type="spellStart"/>
      <w:r w:rsidRPr="007B43C3">
        <w:rPr>
          <w:rFonts w:ascii="Arial" w:hAnsi="Arial" w:cs="Arial"/>
          <w:sz w:val="22"/>
          <w:szCs w:val="22"/>
        </w:rPr>
        <w:t>Dako</w:t>
      </w:r>
      <w:proofErr w:type="spellEnd"/>
      <w:r w:rsidRPr="007B43C3">
        <w:rPr>
          <w:rFonts w:ascii="Arial" w:hAnsi="Arial" w:cs="Arial"/>
          <w:sz w:val="22"/>
          <w:szCs w:val="22"/>
        </w:rPr>
        <w:t xml:space="preserve"> Corp] was used for all washes and diluents. Anti-HN1L primary antibody was used to detect HN1L </w:t>
      </w:r>
      <w:r w:rsidRPr="007B43C3">
        <w:rPr>
          <w:rFonts w:ascii="Arial" w:hAnsi="Arial" w:cs="Arial"/>
          <w:sz w:val="22"/>
          <w:szCs w:val="22"/>
        </w:rPr>
        <w:lastRenderedPageBreak/>
        <w:t>localization</w:t>
      </w:r>
      <w:r w:rsidR="00F65596" w:rsidRPr="007B43C3">
        <w:rPr>
          <w:rFonts w:ascii="Arial" w:hAnsi="Arial" w:cs="Arial"/>
          <w:sz w:val="22"/>
          <w:szCs w:val="22"/>
        </w:rPr>
        <w:t xml:space="preserve">, followed by </w:t>
      </w:r>
      <w:r w:rsidRPr="007B43C3">
        <w:rPr>
          <w:rFonts w:ascii="Arial" w:hAnsi="Arial" w:cs="Arial"/>
          <w:sz w:val="22"/>
          <w:szCs w:val="22"/>
        </w:rPr>
        <w:t>Horseradish peroxidase conjugated secondary antibody</w:t>
      </w:r>
      <w:r w:rsidR="004C0A4D" w:rsidRPr="007B43C3">
        <w:rPr>
          <w:rFonts w:ascii="Arial" w:hAnsi="Arial" w:cs="Arial"/>
          <w:sz w:val="22"/>
          <w:szCs w:val="22"/>
        </w:rPr>
        <w:t xml:space="preserve"> and the </w:t>
      </w:r>
      <w:r w:rsidRPr="007B43C3">
        <w:rPr>
          <w:rFonts w:ascii="Arial" w:hAnsi="Arial" w:cs="Arial"/>
          <w:sz w:val="22"/>
          <w:szCs w:val="22"/>
        </w:rPr>
        <w:t>addition of the chromogen</w:t>
      </w:r>
      <w:r w:rsidR="00F65596" w:rsidRPr="007B43C3">
        <w:rPr>
          <w:rFonts w:ascii="Arial" w:hAnsi="Arial" w:cs="Arial"/>
          <w:sz w:val="22"/>
          <w:szCs w:val="22"/>
        </w:rPr>
        <w:t xml:space="preserve">. </w:t>
      </w:r>
      <w:r w:rsidRPr="007B43C3">
        <w:rPr>
          <w:rFonts w:ascii="Arial" w:hAnsi="Arial" w:cs="Arial"/>
          <w:sz w:val="22"/>
          <w:szCs w:val="22"/>
        </w:rPr>
        <w:t xml:space="preserve">The </w:t>
      </w:r>
      <w:proofErr w:type="spellStart"/>
      <w:r w:rsidRPr="007B43C3">
        <w:rPr>
          <w:rFonts w:ascii="Arial" w:hAnsi="Arial" w:cs="Arial"/>
          <w:sz w:val="22"/>
          <w:szCs w:val="22"/>
        </w:rPr>
        <w:t>Aperio</w:t>
      </w:r>
      <w:proofErr w:type="spellEnd"/>
      <w:r w:rsidRPr="007B43C3">
        <w:rPr>
          <w:rFonts w:ascii="Arial" w:hAnsi="Arial" w:cs="Arial"/>
          <w:sz w:val="22"/>
          <w:szCs w:val="22"/>
        </w:rPr>
        <w:t xml:space="preserve"> whole slide digital imaging system was used for imaging</w:t>
      </w:r>
      <w:r w:rsidR="000D22FC" w:rsidRPr="007B43C3">
        <w:rPr>
          <w:rFonts w:ascii="Arial" w:hAnsi="Arial" w:cs="Arial"/>
          <w:sz w:val="22"/>
          <w:szCs w:val="22"/>
        </w:rPr>
        <w:t xml:space="preserve"> and quantification</w:t>
      </w:r>
      <w:r w:rsidRPr="007B43C3">
        <w:rPr>
          <w:rFonts w:ascii="Arial" w:hAnsi="Arial" w:cs="Arial"/>
          <w:sz w:val="22"/>
          <w:szCs w:val="22"/>
        </w:rPr>
        <w:t>. The system imaged all slides at 20X.</w:t>
      </w:r>
      <w:r w:rsidRPr="007B43C3">
        <w:rPr>
          <w:rFonts w:ascii="Arial" w:hAnsi="Arial" w:cs="Arial"/>
          <w:color w:val="000000"/>
          <w:sz w:val="22"/>
          <w:szCs w:val="22"/>
        </w:rPr>
        <w:t xml:space="preserve"> </w:t>
      </w:r>
    </w:p>
    <w:p w14:paraId="03122CAD" w14:textId="77777777" w:rsidR="00550C74" w:rsidRPr="007B43C3" w:rsidRDefault="00550C74" w:rsidP="00550C74">
      <w:pPr>
        <w:jc w:val="both"/>
        <w:rPr>
          <w:rFonts w:ascii="Arial" w:hAnsi="Arial" w:cs="Arial"/>
          <w:b/>
          <w:sz w:val="22"/>
          <w:szCs w:val="22"/>
        </w:rPr>
      </w:pPr>
    </w:p>
    <w:p w14:paraId="6B48A756" w14:textId="77777777" w:rsidR="00550C74" w:rsidRPr="007B43C3" w:rsidRDefault="00550C74" w:rsidP="00550C74">
      <w:pPr>
        <w:jc w:val="both"/>
        <w:rPr>
          <w:rFonts w:ascii="Arial" w:hAnsi="Arial" w:cs="Arial"/>
          <w:b/>
          <w:sz w:val="22"/>
          <w:szCs w:val="22"/>
        </w:rPr>
      </w:pPr>
      <w:r w:rsidRPr="007B43C3">
        <w:rPr>
          <w:rFonts w:ascii="Arial" w:hAnsi="Arial" w:cs="Arial"/>
          <w:b/>
          <w:sz w:val="22"/>
          <w:szCs w:val="22"/>
        </w:rPr>
        <w:t>Illumina microarrays</w:t>
      </w:r>
    </w:p>
    <w:p w14:paraId="779991C9" w14:textId="0BD58A99" w:rsidR="00BB5907" w:rsidRPr="007B43C3" w:rsidRDefault="009167FD" w:rsidP="00550C74">
      <w:pPr>
        <w:jc w:val="both"/>
        <w:rPr>
          <w:rFonts w:ascii="Arial" w:hAnsi="Arial" w:cs="Arial"/>
          <w:sz w:val="22"/>
          <w:szCs w:val="22"/>
        </w:rPr>
      </w:pPr>
      <w:r w:rsidRPr="007B43C3">
        <w:rPr>
          <w:rFonts w:ascii="Arial" w:hAnsi="Arial" w:cs="Arial"/>
          <w:sz w:val="22"/>
          <w:szCs w:val="22"/>
        </w:rPr>
        <w:t xml:space="preserve">Illumina </w:t>
      </w:r>
      <w:proofErr w:type="spellStart"/>
      <w:r w:rsidRPr="007B43C3">
        <w:rPr>
          <w:rFonts w:ascii="Arial" w:hAnsi="Arial" w:cs="Arial"/>
          <w:sz w:val="22"/>
          <w:szCs w:val="22"/>
        </w:rPr>
        <w:t>TotalPrep</w:t>
      </w:r>
      <w:proofErr w:type="spellEnd"/>
      <w:r w:rsidRPr="007B43C3">
        <w:rPr>
          <w:rFonts w:ascii="Arial" w:hAnsi="Arial" w:cs="Arial"/>
          <w:sz w:val="22"/>
          <w:szCs w:val="22"/>
        </w:rPr>
        <w:t xml:space="preserve"> RNA Amplification Kit [</w:t>
      </w:r>
      <w:proofErr w:type="spellStart"/>
      <w:r w:rsidRPr="007B43C3">
        <w:rPr>
          <w:rFonts w:ascii="Arial" w:hAnsi="Arial" w:cs="Arial"/>
          <w:sz w:val="22"/>
          <w:szCs w:val="22"/>
        </w:rPr>
        <w:t>Ambion</w:t>
      </w:r>
      <w:proofErr w:type="spellEnd"/>
      <w:r w:rsidRPr="007B43C3">
        <w:rPr>
          <w:rFonts w:ascii="Arial" w:hAnsi="Arial" w:cs="Arial"/>
          <w:sz w:val="22"/>
          <w:szCs w:val="22"/>
        </w:rPr>
        <w:t xml:space="preserve">/Applied Biosystems] was used </w:t>
      </w:r>
      <w:r w:rsidR="007B087E" w:rsidRPr="007B43C3">
        <w:rPr>
          <w:rFonts w:ascii="Arial" w:hAnsi="Arial" w:cs="Arial"/>
          <w:sz w:val="22"/>
          <w:szCs w:val="22"/>
        </w:rPr>
        <w:t>to</w:t>
      </w:r>
      <w:r w:rsidRPr="007B43C3">
        <w:rPr>
          <w:rFonts w:ascii="Arial" w:hAnsi="Arial" w:cs="Arial"/>
          <w:sz w:val="22"/>
          <w:szCs w:val="22"/>
        </w:rPr>
        <w:t xml:space="preserve"> </w:t>
      </w:r>
      <w:r w:rsidR="007B087E" w:rsidRPr="007B43C3">
        <w:rPr>
          <w:rFonts w:ascii="Arial" w:hAnsi="Arial" w:cs="Arial"/>
          <w:sz w:val="22"/>
          <w:szCs w:val="22"/>
        </w:rPr>
        <w:t xml:space="preserve">reverse-transcribe </w:t>
      </w:r>
      <w:r w:rsidR="00550C74" w:rsidRPr="007B43C3">
        <w:rPr>
          <w:rFonts w:ascii="Arial" w:hAnsi="Arial" w:cs="Arial"/>
          <w:sz w:val="22"/>
          <w:szCs w:val="22"/>
        </w:rPr>
        <w:t>RNA [250 ng] into cDNA</w:t>
      </w:r>
      <w:r w:rsidR="00F65596" w:rsidRPr="007B43C3">
        <w:rPr>
          <w:rFonts w:ascii="Arial" w:hAnsi="Arial" w:cs="Arial"/>
          <w:sz w:val="22"/>
          <w:szCs w:val="22"/>
        </w:rPr>
        <w:t xml:space="preserve">, which then </w:t>
      </w:r>
      <w:r w:rsidR="00550C74" w:rsidRPr="007B43C3">
        <w:rPr>
          <w:rFonts w:ascii="Arial" w:hAnsi="Arial" w:cs="Arial"/>
          <w:sz w:val="22"/>
          <w:szCs w:val="22"/>
        </w:rPr>
        <w:t xml:space="preserve">hybridized to Illumina Human Ref-v3v1 Expression </w:t>
      </w:r>
      <w:proofErr w:type="spellStart"/>
      <w:r w:rsidR="00550C74" w:rsidRPr="007B43C3">
        <w:rPr>
          <w:rFonts w:ascii="Arial" w:hAnsi="Arial" w:cs="Arial"/>
          <w:sz w:val="22"/>
          <w:szCs w:val="22"/>
        </w:rPr>
        <w:t>BeadChips</w:t>
      </w:r>
      <w:proofErr w:type="spellEnd"/>
      <w:r w:rsidR="00550C74" w:rsidRPr="007B43C3">
        <w:rPr>
          <w:rFonts w:ascii="Arial" w:hAnsi="Arial" w:cs="Arial"/>
          <w:sz w:val="22"/>
          <w:szCs w:val="22"/>
        </w:rPr>
        <w:t xml:space="preserve"> and scanned in a </w:t>
      </w:r>
      <w:proofErr w:type="spellStart"/>
      <w:r w:rsidR="00550C74" w:rsidRPr="007B43C3">
        <w:rPr>
          <w:rFonts w:ascii="Arial" w:hAnsi="Arial" w:cs="Arial"/>
          <w:sz w:val="22"/>
          <w:szCs w:val="22"/>
        </w:rPr>
        <w:t>BeadArray</w:t>
      </w:r>
      <w:proofErr w:type="spellEnd"/>
      <w:r w:rsidR="00550C74" w:rsidRPr="007B43C3">
        <w:rPr>
          <w:rFonts w:ascii="Arial" w:hAnsi="Arial" w:cs="Arial"/>
          <w:sz w:val="22"/>
          <w:szCs w:val="22"/>
        </w:rPr>
        <w:t xml:space="preserve"> Reader using standard protocols [provided by Illumina]. Illumina </w:t>
      </w:r>
      <w:proofErr w:type="spellStart"/>
      <w:r w:rsidR="00550C74" w:rsidRPr="007B43C3">
        <w:rPr>
          <w:rFonts w:ascii="Arial" w:hAnsi="Arial" w:cs="Arial"/>
          <w:sz w:val="22"/>
          <w:szCs w:val="22"/>
        </w:rPr>
        <w:t>BeadStudio</w:t>
      </w:r>
      <w:proofErr w:type="spellEnd"/>
      <w:r w:rsidR="00550C74" w:rsidRPr="007B43C3">
        <w:rPr>
          <w:rFonts w:ascii="Arial" w:hAnsi="Arial" w:cs="Arial"/>
          <w:sz w:val="22"/>
          <w:szCs w:val="22"/>
        </w:rPr>
        <w:t xml:space="preserve"> software was used for data analysis.</w:t>
      </w:r>
      <w:r w:rsidR="006E0F42" w:rsidRPr="007B43C3">
        <w:rPr>
          <w:rFonts w:ascii="Arial" w:hAnsi="Arial" w:cs="Arial"/>
          <w:sz w:val="22"/>
          <w:szCs w:val="22"/>
        </w:rPr>
        <w:t xml:space="preserve"> This work was with help from </w:t>
      </w:r>
      <w:r w:rsidR="003664E6" w:rsidRPr="007B43C3">
        <w:rPr>
          <w:rFonts w:ascii="Arial" w:hAnsi="Arial" w:cs="Arial"/>
          <w:sz w:val="22"/>
          <w:szCs w:val="22"/>
        </w:rPr>
        <w:t>University of Chicago Genomics Facility</w:t>
      </w:r>
      <w:r w:rsidR="00BB5907" w:rsidRPr="007B43C3">
        <w:rPr>
          <w:rFonts w:ascii="Arial" w:hAnsi="Arial" w:cs="Arial"/>
          <w:sz w:val="22"/>
          <w:szCs w:val="22"/>
        </w:rPr>
        <w:t>.</w:t>
      </w:r>
    </w:p>
    <w:p w14:paraId="409C75F9" w14:textId="77777777" w:rsidR="00550C74" w:rsidRPr="007B43C3" w:rsidRDefault="00550C74" w:rsidP="00550C74">
      <w:pPr>
        <w:jc w:val="both"/>
        <w:rPr>
          <w:rFonts w:ascii="Arial" w:hAnsi="Arial" w:cs="Arial"/>
          <w:b/>
          <w:sz w:val="22"/>
          <w:szCs w:val="22"/>
        </w:rPr>
      </w:pPr>
    </w:p>
    <w:p w14:paraId="4D66A753" w14:textId="77777777" w:rsidR="00550C74" w:rsidRPr="007B43C3" w:rsidRDefault="00550C74" w:rsidP="00550C74">
      <w:pPr>
        <w:jc w:val="both"/>
        <w:rPr>
          <w:rFonts w:ascii="Arial" w:hAnsi="Arial" w:cs="Arial"/>
          <w:b/>
          <w:sz w:val="22"/>
          <w:szCs w:val="22"/>
        </w:rPr>
      </w:pPr>
      <w:r w:rsidRPr="007B43C3">
        <w:rPr>
          <w:rFonts w:ascii="Arial" w:hAnsi="Arial" w:cs="Arial"/>
          <w:b/>
          <w:sz w:val="22"/>
          <w:szCs w:val="22"/>
        </w:rPr>
        <w:t xml:space="preserve">Quantitative PCR analyses </w:t>
      </w:r>
    </w:p>
    <w:p w14:paraId="762DFB22" w14:textId="7AD0A457" w:rsidR="00550C74" w:rsidRPr="007B43C3" w:rsidRDefault="00550C74" w:rsidP="00550C74">
      <w:pPr>
        <w:widowControl w:val="0"/>
        <w:autoSpaceDE w:val="0"/>
        <w:autoSpaceDN w:val="0"/>
        <w:adjustRightInd w:val="0"/>
        <w:jc w:val="both"/>
        <w:rPr>
          <w:rFonts w:ascii="Arial" w:hAnsi="Arial" w:cs="Arial"/>
          <w:sz w:val="22"/>
          <w:szCs w:val="22"/>
        </w:rPr>
      </w:pPr>
      <w:r w:rsidRPr="007B43C3">
        <w:rPr>
          <w:rFonts w:ascii="Arial" w:hAnsi="Arial" w:cs="Arial"/>
          <w:sz w:val="22"/>
          <w:szCs w:val="22"/>
        </w:rPr>
        <w:t xml:space="preserve">For quantitative PCR (qPCR) experiments, 293C6 and 293HN1L stable cell lines cultured to 80–90% confluence were treated with IL-1β (10ng/ml, 4h) and with/without carboplatin (40uM, 24h). TRIZOL reagent (Invitrogen) </w:t>
      </w:r>
      <w:r w:rsidR="009C60C1" w:rsidRPr="007B43C3">
        <w:rPr>
          <w:rFonts w:ascii="Arial" w:hAnsi="Arial" w:cs="Arial"/>
          <w:sz w:val="22"/>
          <w:szCs w:val="22"/>
        </w:rPr>
        <w:t xml:space="preserve">was used to extract RNA, which was further </w:t>
      </w:r>
      <w:r w:rsidRPr="007B43C3">
        <w:rPr>
          <w:rFonts w:ascii="Arial" w:hAnsi="Arial" w:cs="Arial"/>
          <w:sz w:val="22"/>
          <w:szCs w:val="22"/>
        </w:rPr>
        <w:t xml:space="preserve">purified </w:t>
      </w:r>
      <w:r w:rsidR="009C60C1" w:rsidRPr="007B43C3">
        <w:rPr>
          <w:rFonts w:ascii="Arial" w:hAnsi="Arial" w:cs="Arial"/>
          <w:sz w:val="22"/>
          <w:szCs w:val="22"/>
        </w:rPr>
        <w:t xml:space="preserve">by </w:t>
      </w:r>
      <w:r w:rsidRPr="007B43C3">
        <w:rPr>
          <w:rFonts w:ascii="Arial" w:hAnsi="Arial" w:cs="Arial"/>
          <w:sz w:val="22"/>
          <w:szCs w:val="22"/>
        </w:rPr>
        <w:t xml:space="preserve">the RNeasy Kit (Qiagen). </w:t>
      </w:r>
      <w:proofErr w:type="spellStart"/>
      <w:r w:rsidR="009C60C1" w:rsidRPr="007B43C3">
        <w:rPr>
          <w:rFonts w:ascii="Arial" w:hAnsi="Arial" w:cs="Arial"/>
          <w:sz w:val="22"/>
          <w:szCs w:val="22"/>
        </w:rPr>
        <w:t>SuperScript</w:t>
      </w:r>
      <w:proofErr w:type="spellEnd"/>
      <w:r w:rsidR="009C60C1" w:rsidRPr="007B43C3">
        <w:rPr>
          <w:rFonts w:ascii="Arial" w:hAnsi="Arial" w:cs="Arial"/>
          <w:sz w:val="22"/>
          <w:szCs w:val="22"/>
        </w:rPr>
        <w:t xml:space="preserve"> III First-Strand Synthesis System (Invitrogen) was used to </w:t>
      </w:r>
      <w:proofErr w:type="gramStart"/>
      <w:r w:rsidR="009C60C1" w:rsidRPr="007B43C3">
        <w:rPr>
          <w:rFonts w:ascii="Arial" w:hAnsi="Arial" w:cs="Arial"/>
          <w:sz w:val="22"/>
          <w:szCs w:val="22"/>
        </w:rPr>
        <w:t xml:space="preserve">synthesize  </w:t>
      </w:r>
      <w:r w:rsidRPr="007B43C3">
        <w:rPr>
          <w:rFonts w:ascii="Arial" w:hAnsi="Arial" w:cs="Arial"/>
          <w:sz w:val="22"/>
          <w:szCs w:val="22"/>
        </w:rPr>
        <w:t>cDNA</w:t>
      </w:r>
      <w:proofErr w:type="gramEnd"/>
      <w:r w:rsidRPr="007B43C3">
        <w:rPr>
          <w:rFonts w:ascii="Arial" w:hAnsi="Arial" w:cs="Arial"/>
          <w:sz w:val="22"/>
          <w:szCs w:val="22"/>
        </w:rPr>
        <w:t xml:space="preserve"> from total RNA of 293C6 cells</w:t>
      </w:r>
      <w:r w:rsidR="002E6030" w:rsidRPr="007B43C3">
        <w:rPr>
          <w:rFonts w:ascii="Arial" w:hAnsi="Arial" w:cs="Arial"/>
          <w:sz w:val="22"/>
          <w:szCs w:val="22"/>
        </w:rPr>
        <w:t xml:space="preserve">. </w:t>
      </w:r>
      <w:r w:rsidRPr="007B43C3">
        <w:rPr>
          <w:rFonts w:ascii="Arial" w:hAnsi="Arial" w:cs="Arial"/>
          <w:sz w:val="22"/>
          <w:szCs w:val="22"/>
        </w:rPr>
        <w:t xml:space="preserve">FastStart Universal SYBR Green Master ROX (Roche) was </w:t>
      </w:r>
      <w:r w:rsidR="002E6030" w:rsidRPr="007B43C3">
        <w:rPr>
          <w:rFonts w:ascii="Arial" w:hAnsi="Arial" w:cs="Arial"/>
          <w:sz w:val="22"/>
          <w:szCs w:val="22"/>
        </w:rPr>
        <w:t xml:space="preserve">further </w:t>
      </w:r>
      <w:r w:rsidRPr="007B43C3">
        <w:rPr>
          <w:rFonts w:ascii="Arial" w:hAnsi="Arial" w:cs="Arial"/>
          <w:sz w:val="22"/>
          <w:szCs w:val="22"/>
        </w:rPr>
        <w:t xml:space="preserve">used for the qPCR reactions. </w:t>
      </w:r>
      <w:r w:rsidR="002E6030" w:rsidRPr="007B43C3">
        <w:rPr>
          <w:rFonts w:ascii="Arial" w:hAnsi="Arial" w:cs="Arial"/>
          <w:sz w:val="22"/>
          <w:szCs w:val="22"/>
        </w:rPr>
        <w:t>All p</w:t>
      </w:r>
      <w:r w:rsidRPr="007B43C3">
        <w:rPr>
          <w:rFonts w:ascii="Arial" w:hAnsi="Arial" w:cs="Arial"/>
          <w:sz w:val="22"/>
          <w:szCs w:val="22"/>
        </w:rPr>
        <w:t>rimers were designed by Primer Express 3.0 software.</w:t>
      </w:r>
    </w:p>
    <w:p w14:paraId="5D083B57" w14:textId="77777777" w:rsidR="00550C74" w:rsidRPr="007B43C3" w:rsidRDefault="00550C74" w:rsidP="00550C74">
      <w:pPr>
        <w:widowControl w:val="0"/>
        <w:autoSpaceDE w:val="0"/>
        <w:autoSpaceDN w:val="0"/>
        <w:adjustRightInd w:val="0"/>
        <w:jc w:val="both"/>
        <w:rPr>
          <w:rFonts w:ascii="Arial" w:hAnsi="Arial" w:cs="Arial"/>
          <w:sz w:val="22"/>
          <w:szCs w:val="22"/>
        </w:rPr>
      </w:pPr>
    </w:p>
    <w:p w14:paraId="1FD95957" w14:textId="4FA0F84E" w:rsidR="00550C74" w:rsidRPr="007B43C3" w:rsidRDefault="00D72397" w:rsidP="00550C74">
      <w:pPr>
        <w:widowControl w:val="0"/>
        <w:autoSpaceDE w:val="0"/>
        <w:autoSpaceDN w:val="0"/>
        <w:adjustRightInd w:val="0"/>
        <w:jc w:val="both"/>
        <w:rPr>
          <w:rFonts w:ascii="Arial" w:hAnsi="Arial" w:cs="Arial"/>
          <w:b/>
          <w:sz w:val="22"/>
          <w:szCs w:val="22"/>
        </w:rPr>
      </w:pPr>
      <w:r w:rsidRPr="007B43C3">
        <w:rPr>
          <w:rFonts w:ascii="Arial" w:hAnsi="Arial" w:cs="Arial"/>
          <w:b/>
          <w:sz w:val="22"/>
          <w:szCs w:val="22"/>
        </w:rPr>
        <w:t>Anchorage-independent (</w:t>
      </w:r>
      <w:r w:rsidR="00550C74" w:rsidRPr="007B43C3">
        <w:rPr>
          <w:rFonts w:ascii="Arial" w:hAnsi="Arial" w:cs="Arial"/>
          <w:b/>
          <w:sz w:val="22"/>
          <w:szCs w:val="22"/>
        </w:rPr>
        <w:t>Soft agar</w:t>
      </w:r>
      <w:r w:rsidRPr="007B43C3">
        <w:rPr>
          <w:rFonts w:ascii="Arial" w:hAnsi="Arial" w:cs="Arial"/>
          <w:b/>
          <w:sz w:val="22"/>
          <w:szCs w:val="22"/>
        </w:rPr>
        <w:t>) assay</w:t>
      </w:r>
    </w:p>
    <w:p w14:paraId="7045252F" w14:textId="0BF7D638" w:rsidR="00550C74" w:rsidRPr="007B43C3" w:rsidRDefault="00550C74" w:rsidP="00550C74">
      <w:pPr>
        <w:widowControl w:val="0"/>
        <w:autoSpaceDE w:val="0"/>
        <w:autoSpaceDN w:val="0"/>
        <w:adjustRightInd w:val="0"/>
        <w:jc w:val="both"/>
        <w:rPr>
          <w:rFonts w:ascii="Arial" w:hAnsi="Arial" w:cs="Arial"/>
          <w:sz w:val="22"/>
          <w:szCs w:val="22"/>
        </w:rPr>
      </w:pPr>
      <w:r w:rsidRPr="007B43C3">
        <w:rPr>
          <w:rFonts w:ascii="Arial" w:hAnsi="Arial" w:cs="Arial"/>
          <w:sz w:val="22"/>
          <w:szCs w:val="22"/>
        </w:rPr>
        <w:t xml:space="preserve">Type VII agarose [Sigma] was autoclaved and </w:t>
      </w:r>
      <w:r w:rsidR="00055F03" w:rsidRPr="007B43C3">
        <w:rPr>
          <w:rFonts w:ascii="Arial" w:hAnsi="Arial" w:cs="Arial"/>
          <w:sz w:val="22"/>
          <w:szCs w:val="22"/>
        </w:rPr>
        <w:t xml:space="preserve">used. </w:t>
      </w:r>
      <w:r w:rsidRPr="007B43C3">
        <w:rPr>
          <w:rFonts w:ascii="Arial" w:hAnsi="Arial" w:cs="Arial"/>
          <w:sz w:val="22"/>
          <w:szCs w:val="22"/>
        </w:rPr>
        <w:t xml:space="preserve">Cell culture dishes were coated with 1.2% type VII agarose </w:t>
      </w:r>
      <w:r w:rsidR="00055F03" w:rsidRPr="007B43C3">
        <w:rPr>
          <w:rFonts w:ascii="Arial" w:hAnsi="Arial" w:cs="Arial"/>
          <w:sz w:val="22"/>
          <w:szCs w:val="22"/>
        </w:rPr>
        <w:t xml:space="preserve">(mixed with DMEM) </w:t>
      </w:r>
      <w:r w:rsidRPr="007B43C3">
        <w:rPr>
          <w:rFonts w:ascii="Arial" w:hAnsi="Arial" w:cs="Arial"/>
          <w:sz w:val="22"/>
          <w:szCs w:val="22"/>
        </w:rPr>
        <w:t xml:space="preserve">as the bottom layer. Cells were resuspended in 0.6% of type VII agarose and plated on top of the bottom layer. Cells were </w:t>
      </w:r>
      <w:r w:rsidR="00AB14D9" w:rsidRPr="007B43C3">
        <w:rPr>
          <w:rFonts w:ascii="Arial" w:hAnsi="Arial" w:cs="Arial"/>
          <w:sz w:val="22"/>
          <w:szCs w:val="22"/>
        </w:rPr>
        <w:t xml:space="preserve">then </w:t>
      </w:r>
      <w:r w:rsidRPr="007B43C3">
        <w:rPr>
          <w:rFonts w:ascii="Arial" w:hAnsi="Arial" w:cs="Arial"/>
          <w:sz w:val="22"/>
          <w:szCs w:val="22"/>
        </w:rPr>
        <w:t xml:space="preserve">cultured for 2-3 weeks before being checked under a microscope, measured and quantified </w:t>
      </w:r>
      <w:r w:rsidR="00C523F4" w:rsidRPr="007B43C3">
        <w:rPr>
          <w:rFonts w:ascii="Arial" w:hAnsi="Arial" w:cs="Arial"/>
          <w:sz w:val="22"/>
          <w:szCs w:val="22"/>
        </w:rPr>
        <w:t xml:space="preserve">using </w:t>
      </w:r>
      <w:r w:rsidRPr="007B43C3">
        <w:rPr>
          <w:rFonts w:ascii="Arial" w:hAnsi="Arial" w:cs="Arial"/>
          <w:sz w:val="22"/>
          <w:szCs w:val="22"/>
        </w:rPr>
        <w:t>ImageJ software</w:t>
      </w:r>
      <w:r w:rsidR="009A2C2F" w:rsidRPr="007B43C3">
        <w:rPr>
          <w:rFonts w:ascii="Arial" w:hAnsi="Arial" w:cs="Arial"/>
          <w:sz w:val="22"/>
          <w:szCs w:val="22"/>
        </w:rPr>
        <w:t xml:space="preserve">.  </w:t>
      </w:r>
    </w:p>
    <w:p w14:paraId="27B08053" w14:textId="77777777" w:rsidR="00550C74" w:rsidRPr="007B43C3" w:rsidRDefault="00550C74" w:rsidP="00550C74">
      <w:pPr>
        <w:widowControl w:val="0"/>
        <w:autoSpaceDE w:val="0"/>
        <w:autoSpaceDN w:val="0"/>
        <w:adjustRightInd w:val="0"/>
        <w:jc w:val="both"/>
        <w:rPr>
          <w:rFonts w:ascii="Arial" w:hAnsi="Arial" w:cs="Arial"/>
          <w:b/>
          <w:sz w:val="22"/>
          <w:szCs w:val="22"/>
        </w:rPr>
      </w:pPr>
    </w:p>
    <w:p w14:paraId="3937BA8F" w14:textId="77777777" w:rsidR="00550C74" w:rsidRPr="007B43C3" w:rsidRDefault="00550C74" w:rsidP="00550C74">
      <w:pPr>
        <w:widowControl w:val="0"/>
        <w:autoSpaceDE w:val="0"/>
        <w:autoSpaceDN w:val="0"/>
        <w:adjustRightInd w:val="0"/>
        <w:jc w:val="both"/>
        <w:rPr>
          <w:rFonts w:ascii="Arial" w:hAnsi="Arial" w:cs="Arial"/>
          <w:b/>
          <w:sz w:val="22"/>
          <w:szCs w:val="22"/>
        </w:rPr>
      </w:pPr>
      <w:r w:rsidRPr="007B43C3">
        <w:rPr>
          <w:rFonts w:ascii="Arial" w:hAnsi="Arial" w:cs="Arial"/>
          <w:b/>
          <w:i/>
          <w:iCs/>
          <w:sz w:val="22"/>
          <w:szCs w:val="22"/>
        </w:rPr>
        <w:t>In vivo</w:t>
      </w:r>
      <w:r w:rsidRPr="007B43C3">
        <w:rPr>
          <w:rFonts w:ascii="Arial" w:hAnsi="Arial" w:cs="Arial"/>
          <w:b/>
          <w:sz w:val="22"/>
          <w:szCs w:val="22"/>
        </w:rPr>
        <w:t xml:space="preserve"> xenograft experiments and treatment schedule</w:t>
      </w:r>
    </w:p>
    <w:p w14:paraId="609B75D3" w14:textId="389171AC" w:rsidR="00550C74" w:rsidRPr="007B43C3" w:rsidRDefault="00550C74" w:rsidP="004F6968">
      <w:pPr>
        <w:jc w:val="both"/>
        <w:rPr>
          <w:rFonts w:ascii="Arial" w:hAnsi="Arial" w:cs="Arial"/>
          <w:sz w:val="22"/>
          <w:szCs w:val="22"/>
        </w:rPr>
      </w:pPr>
      <w:r w:rsidRPr="007B43C3">
        <w:rPr>
          <w:rFonts w:ascii="Arial" w:hAnsi="Arial" w:cs="Arial"/>
          <w:sz w:val="22"/>
          <w:szCs w:val="22"/>
        </w:rPr>
        <w:t>A2780, A2780-HN1L and A2780-shHN1L cells were counted, resuspended in 200 mL 1:1 RPMI-1640/Matrigel (BD Biosciences), and 7 X10</w:t>
      </w:r>
      <w:r w:rsidRPr="007B43C3">
        <w:rPr>
          <w:rFonts w:ascii="Arial" w:hAnsi="Arial" w:cs="Arial"/>
          <w:sz w:val="22"/>
          <w:szCs w:val="22"/>
          <w:vertAlign w:val="superscript"/>
        </w:rPr>
        <w:t>5</w:t>
      </w:r>
      <w:r w:rsidRPr="007B43C3">
        <w:rPr>
          <w:rFonts w:ascii="Arial" w:hAnsi="Arial" w:cs="Arial"/>
          <w:sz w:val="22"/>
          <w:szCs w:val="22"/>
        </w:rPr>
        <w:t xml:space="preserve"> cells were injected subcutaneously (</w:t>
      </w:r>
      <w:proofErr w:type="spellStart"/>
      <w:r w:rsidRPr="007B43C3">
        <w:rPr>
          <w:rFonts w:ascii="Arial" w:hAnsi="Arial" w:cs="Arial"/>
          <w:sz w:val="22"/>
          <w:szCs w:val="22"/>
        </w:rPr>
        <w:t>s.c.</w:t>
      </w:r>
      <w:proofErr w:type="spellEnd"/>
      <w:r w:rsidRPr="007B43C3">
        <w:rPr>
          <w:rFonts w:ascii="Arial" w:hAnsi="Arial" w:cs="Arial"/>
          <w:sz w:val="22"/>
          <w:szCs w:val="22"/>
        </w:rPr>
        <w:t>) into the right flanks of 4- to 5-week-old female NSG mice (</w:t>
      </w:r>
      <w:proofErr w:type="spellStart"/>
      <w:r w:rsidRPr="007B43C3">
        <w:rPr>
          <w:rFonts w:ascii="Arial" w:hAnsi="Arial" w:cs="Arial"/>
          <w:color w:val="252525"/>
          <w:sz w:val="22"/>
          <w:szCs w:val="22"/>
          <w:shd w:val="clear" w:color="auto" w:fill="FFFFFF"/>
        </w:rPr>
        <w:t>NOD.Cg-</w:t>
      </w:r>
      <w:r w:rsidRPr="007B43C3">
        <w:rPr>
          <w:rFonts w:ascii="Arial" w:hAnsi="Arial" w:cs="Arial"/>
          <w:i/>
          <w:iCs/>
          <w:color w:val="252525"/>
          <w:sz w:val="22"/>
          <w:szCs w:val="22"/>
          <w:shd w:val="clear" w:color="auto" w:fill="FFFFFF"/>
        </w:rPr>
        <w:t>Prkdc</w:t>
      </w:r>
      <w:r w:rsidRPr="007B43C3">
        <w:rPr>
          <w:rFonts w:ascii="Arial" w:hAnsi="Arial" w:cs="Arial"/>
          <w:i/>
          <w:iCs/>
          <w:color w:val="252525"/>
          <w:sz w:val="22"/>
          <w:szCs w:val="22"/>
          <w:shd w:val="clear" w:color="auto" w:fill="FFFFFF"/>
          <w:vertAlign w:val="superscript"/>
        </w:rPr>
        <w:t>scid</w:t>
      </w:r>
      <w:proofErr w:type="spellEnd"/>
      <w:r w:rsidRPr="007B43C3">
        <w:rPr>
          <w:rFonts w:ascii="Arial" w:hAnsi="Arial" w:cs="Arial"/>
          <w:i/>
          <w:iCs/>
          <w:color w:val="252525"/>
          <w:sz w:val="22"/>
          <w:szCs w:val="22"/>
          <w:shd w:val="clear" w:color="auto" w:fill="FFFFFF"/>
        </w:rPr>
        <w:t> Il2rg</w:t>
      </w:r>
      <w:r w:rsidRPr="007B43C3">
        <w:rPr>
          <w:rFonts w:ascii="Arial" w:hAnsi="Arial" w:cs="Arial"/>
          <w:i/>
          <w:iCs/>
          <w:color w:val="252525"/>
          <w:sz w:val="22"/>
          <w:szCs w:val="22"/>
          <w:shd w:val="clear" w:color="auto" w:fill="FFFFFF"/>
          <w:vertAlign w:val="superscript"/>
        </w:rPr>
        <w:t>tm1Wjl</w:t>
      </w:r>
      <w:r w:rsidRPr="007B43C3">
        <w:rPr>
          <w:rFonts w:ascii="Arial" w:hAnsi="Arial" w:cs="Arial"/>
          <w:color w:val="252525"/>
          <w:sz w:val="22"/>
          <w:szCs w:val="22"/>
          <w:shd w:val="clear" w:color="auto" w:fill="FFFFFF"/>
        </w:rPr>
        <w:t>/</w:t>
      </w:r>
      <w:proofErr w:type="spellStart"/>
      <w:r w:rsidRPr="007B43C3">
        <w:rPr>
          <w:rFonts w:ascii="Arial" w:hAnsi="Arial" w:cs="Arial"/>
          <w:color w:val="252525"/>
          <w:sz w:val="22"/>
          <w:szCs w:val="22"/>
          <w:shd w:val="clear" w:color="auto" w:fill="FFFFFF"/>
        </w:rPr>
        <w:t>SzJ</w:t>
      </w:r>
      <w:proofErr w:type="spellEnd"/>
      <w:r w:rsidRPr="007B43C3">
        <w:rPr>
          <w:rFonts w:ascii="Arial" w:hAnsi="Arial" w:cs="Arial"/>
          <w:sz w:val="22"/>
          <w:szCs w:val="22"/>
        </w:rPr>
        <w:t>)</w:t>
      </w:r>
      <w:r w:rsidR="00430E35" w:rsidRPr="007B43C3">
        <w:rPr>
          <w:rFonts w:ascii="Arial" w:hAnsi="Arial" w:cs="Arial"/>
          <w:sz w:val="22"/>
          <w:szCs w:val="22"/>
        </w:rPr>
        <w:t xml:space="preserve"> (N=6 mice/group)</w:t>
      </w:r>
      <w:r w:rsidRPr="007B43C3">
        <w:rPr>
          <w:rFonts w:ascii="Arial" w:hAnsi="Arial" w:cs="Arial"/>
          <w:sz w:val="22"/>
          <w:szCs w:val="22"/>
        </w:rPr>
        <w:t>. When tumor volumes reach ~100mm</w:t>
      </w:r>
      <w:r w:rsidRPr="007B43C3">
        <w:rPr>
          <w:rFonts w:ascii="Arial" w:hAnsi="Arial" w:cs="Arial"/>
          <w:sz w:val="22"/>
          <w:szCs w:val="22"/>
          <w:vertAlign w:val="superscript"/>
        </w:rPr>
        <w:t>3</w:t>
      </w:r>
      <w:r w:rsidRPr="007B43C3">
        <w:rPr>
          <w:rFonts w:ascii="Arial" w:hAnsi="Arial" w:cs="Arial"/>
          <w:sz w:val="22"/>
          <w:szCs w:val="22"/>
        </w:rPr>
        <w:t xml:space="preserve"> average per group, mice were randomized into treatment groups: A2780 control, A2780 plus carboplatin (50 mg/kg), A2780-HN1L control, A2780-HN1L plus carboplatin (50 mg/kg), A2780-shHN1L control, A2780-shHN1L plus </w:t>
      </w:r>
      <w:r w:rsidR="00937804" w:rsidRPr="007B43C3">
        <w:rPr>
          <w:rFonts w:ascii="Arial" w:hAnsi="Arial" w:cs="Arial"/>
          <w:sz w:val="22"/>
          <w:szCs w:val="22"/>
        </w:rPr>
        <w:t>c</w:t>
      </w:r>
      <w:r w:rsidRPr="007B43C3">
        <w:rPr>
          <w:rFonts w:ascii="Arial" w:hAnsi="Arial" w:cs="Arial"/>
          <w:sz w:val="22"/>
          <w:szCs w:val="22"/>
        </w:rPr>
        <w:t>arboplatin (50 mg/kg). Tumor sizes and BWs were measured biweekly. Tumor length (l) and width (w) were measured using digital calipers. Tumor volume (v) was calculated using the following</w:t>
      </w:r>
      <w:r w:rsidR="00AC6736" w:rsidRPr="007B43C3">
        <w:rPr>
          <w:rFonts w:ascii="Arial" w:hAnsi="Arial" w:cs="Arial"/>
          <w:sz w:val="22"/>
          <w:szCs w:val="22"/>
        </w:rPr>
        <w:t xml:space="preserve"> </w:t>
      </w:r>
      <w:r w:rsidRPr="007B43C3">
        <w:rPr>
          <w:rFonts w:ascii="Arial" w:hAnsi="Arial" w:cs="Arial"/>
          <w:sz w:val="22"/>
          <w:szCs w:val="22"/>
        </w:rPr>
        <w:t>equation: v=1/2*l *w</w:t>
      </w:r>
      <w:r w:rsidRPr="007B43C3">
        <w:rPr>
          <w:rFonts w:ascii="Arial" w:hAnsi="Arial" w:cs="Arial"/>
          <w:sz w:val="22"/>
          <w:szCs w:val="22"/>
          <w:vertAlign w:val="superscript"/>
        </w:rPr>
        <w:t>2</w:t>
      </w:r>
      <w:r w:rsidRPr="007B43C3">
        <w:rPr>
          <w:rFonts w:ascii="Arial" w:hAnsi="Arial" w:cs="Arial"/>
          <w:sz w:val="22"/>
          <w:szCs w:val="22"/>
        </w:rPr>
        <w:t>. Mice were sacrificed if tumors reached a diameter of 2000 mm</w:t>
      </w:r>
      <w:r w:rsidRPr="007B43C3">
        <w:rPr>
          <w:rFonts w:ascii="Arial" w:hAnsi="Arial" w:cs="Arial"/>
          <w:sz w:val="22"/>
          <w:szCs w:val="22"/>
          <w:vertAlign w:val="superscript"/>
        </w:rPr>
        <w:t>3</w:t>
      </w:r>
      <w:r w:rsidRPr="007B43C3">
        <w:rPr>
          <w:rFonts w:ascii="Arial" w:hAnsi="Arial" w:cs="Arial"/>
          <w:sz w:val="22"/>
          <w:szCs w:val="22"/>
        </w:rPr>
        <w:t xml:space="preserve"> or at the end of study. Tumor growth curves were analyzed using general linear models.</w:t>
      </w:r>
      <w:r w:rsidR="004F6968" w:rsidRPr="007B43C3">
        <w:t xml:space="preserve"> </w:t>
      </w:r>
      <w:r w:rsidR="004F6968" w:rsidRPr="007B43C3">
        <w:rPr>
          <w:rFonts w:ascii="Arial" w:hAnsi="Arial" w:cs="Arial"/>
          <w:sz w:val="22"/>
          <w:szCs w:val="22"/>
        </w:rPr>
        <w:t>The study was performed in</w:t>
      </w:r>
      <w:r w:rsidR="004432AB" w:rsidRPr="007B43C3">
        <w:rPr>
          <w:rFonts w:ascii="Arial" w:hAnsi="Arial" w:cs="Arial"/>
          <w:sz w:val="22"/>
          <w:szCs w:val="22"/>
        </w:rPr>
        <w:t xml:space="preserve"> </w:t>
      </w:r>
      <w:r w:rsidR="004F6968" w:rsidRPr="007B43C3">
        <w:rPr>
          <w:rFonts w:ascii="Arial" w:hAnsi="Arial" w:cs="Arial"/>
          <w:sz w:val="22"/>
          <w:szCs w:val="22"/>
        </w:rPr>
        <w:t>accordance with the guidelines and standards of the Institutional</w:t>
      </w:r>
      <w:r w:rsidR="004432AB" w:rsidRPr="007B43C3">
        <w:rPr>
          <w:rFonts w:ascii="Arial" w:hAnsi="Arial" w:cs="Arial"/>
          <w:sz w:val="22"/>
          <w:szCs w:val="22"/>
        </w:rPr>
        <w:t xml:space="preserve"> </w:t>
      </w:r>
      <w:r w:rsidR="004F6968" w:rsidRPr="007B43C3">
        <w:rPr>
          <w:rFonts w:ascii="Arial" w:hAnsi="Arial" w:cs="Arial"/>
          <w:sz w:val="22"/>
          <w:szCs w:val="22"/>
        </w:rPr>
        <w:t>Animal Care and Use Committee (IACUC) and under</w:t>
      </w:r>
      <w:r w:rsidR="00FF7ADE" w:rsidRPr="007B43C3">
        <w:rPr>
          <w:rFonts w:ascii="Arial" w:hAnsi="Arial" w:cs="Arial"/>
          <w:sz w:val="22"/>
          <w:szCs w:val="22"/>
        </w:rPr>
        <w:t xml:space="preserve"> </w:t>
      </w:r>
      <w:r w:rsidR="004F6968" w:rsidRPr="007B43C3">
        <w:rPr>
          <w:rFonts w:ascii="Arial" w:hAnsi="Arial" w:cs="Arial"/>
          <w:sz w:val="22"/>
          <w:szCs w:val="22"/>
        </w:rPr>
        <w:t>the approved animal protocol #</w:t>
      </w:r>
      <w:r w:rsidR="00E03C0B" w:rsidRPr="007B43C3">
        <w:rPr>
          <w:rFonts w:ascii="Arial" w:hAnsi="Arial" w:cs="Arial"/>
          <w:sz w:val="22"/>
          <w:szCs w:val="22"/>
        </w:rPr>
        <w:t xml:space="preserve">11065 </w:t>
      </w:r>
      <w:r w:rsidR="004F6968" w:rsidRPr="007B43C3">
        <w:rPr>
          <w:rFonts w:ascii="Arial" w:hAnsi="Arial" w:cs="Arial"/>
          <w:sz w:val="22"/>
          <w:szCs w:val="22"/>
        </w:rPr>
        <w:t>by Indiana</w:t>
      </w:r>
      <w:r w:rsidR="004432AB" w:rsidRPr="007B43C3">
        <w:rPr>
          <w:rFonts w:ascii="Arial" w:hAnsi="Arial" w:cs="Arial"/>
          <w:sz w:val="22"/>
          <w:szCs w:val="22"/>
        </w:rPr>
        <w:t xml:space="preserve"> </w:t>
      </w:r>
      <w:r w:rsidR="004F6968" w:rsidRPr="007B43C3">
        <w:rPr>
          <w:rFonts w:ascii="Arial" w:hAnsi="Arial" w:cs="Arial"/>
          <w:sz w:val="22"/>
          <w:szCs w:val="22"/>
        </w:rPr>
        <w:t>University.</w:t>
      </w:r>
    </w:p>
    <w:p w14:paraId="4FE765D2" w14:textId="77777777" w:rsidR="00E46488" w:rsidRPr="007B43C3" w:rsidRDefault="00E46488" w:rsidP="00AC6736">
      <w:pPr>
        <w:jc w:val="both"/>
        <w:rPr>
          <w:rFonts w:ascii="Arial" w:hAnsi="Arial" w:cs="Arial"/>
          <w:sz w:val="22"/>
          <w:szCs w:val="22"/>
        </w:rPr>
      </w:pPr>
    </w:p>
    <w:p w14:paraId="02781B0E" w14:textId="77777777" w:rsidR="00550C74" w:rsidRPr="007B43C3" w:rsidRDefault="00550C74" w:rsidP="00550C74">
      <w:pPr>
        <w:widowControl w:val="0"/>
        <w:autoSpaceDE w:val="0"/>
        <w:autoSpaceDN w:val="0"/>
        <w:adjustRightInd w:val="0"/>
        <w:jc w:val="both"/>
        <w:rPr>
          <w:rFonts w:ascii="Arial" w:hAnsi="Arial" w:cs="Arial"/>
          <w:b/>
          <w:sz w:val="22"/>
          <w:szCs w:val="22"/>
        </w:rPr>
      </w:pPr>
      <w:r w:rsidRPr="007B43C3">
        <w:rPr>
          <w:rFonts w:ascii="Arial" w:hAnsi="Arial" w:cs="Arial"/>
          <w:b/>
          <w:sz w:val="22"/>
          <w:szCs w:val="22"/>
        </w:rPr>
        <w:t>Data analysis</w:t>
      </w:r>
    </w:p>
    <w:p w14:paraId="54B2A66D" w14:textId="3C536E57" w:rsidR="00550C74" w:rsidRPr="007B43C3" w:rsidRDefault="00F868C5" w:rsidP="00F868C5">
      <w:pPr>
        <w:widowControl w:val="0"/>
        <w:autoSpaceDE w:val="0"/>
        <w:autoSpaceDN w:val="0"/>
        <w:adjustRightInd w:val="0"/>
        <w:jc w:val="both"/>
        <w:rPr>
          <w:rFonts w:ascii="Arial" w:hAnsi="Arial" w:cs="Arial"/>
          <w:sz w:val="22"/>
          <w:szCs w:val="22"/>
        </w:rPr>
      </w:pPr>
      <w:r w:rsidRPr="007B43C3">
        <w:rPr>
          <w:rFonts w:ascii="Arial" w:hAnsi="Arial" w:cs="Arial"/>
          <w:sz w:val="22"/>
          <w:szCs w:val="22"/>
        </w:rPr>
        <w:t xml:space="preserve">Prism 6 software (GraphPad, La Jolla, CA) was used to perform the statistical analysis. </w:t>
      </w:r>
      <w:r w:rsidR="00550C74" w:rsidRPr="007B43C3">
        <w:rPr>
          <w:rFonts w:ascii="Arial" w:hAnsi="Arial" w:cs="Arial"/>
          <w:sz w:val="22"/>
          <w:szCs w:val="22"/>
        </w:rPr>
        <w:t>The associations between relative luciferase activity and relative gene expression in different groups were analyzed by Student’s t test. The data represent the means ± SD from three independent experiments. A p-value &lt; 0.05 is considered statistically significant.</w:t>
      </w:r>
    </w:p>
    <w:p w14:paraId="4826FAF8" w14:textId="77777777" w:rsidR="00D10BD8" w:rsidRPr="007B43C3" w:rsidRDefault="00D10BD8" w:rsidP="00B72024">
      <w:pPr>
        <w:jc w:val="both"/>
        <w:rPr>
          <w:rFonts w:ascii="Arial" w:hAnsi="Arial" w:cs="Arial"/>
          <w:b/>
          <w:sz w:val="22"/>
          <w:szCs w:val="22"/>
        </w:rPr>
      </w:pPr>
    </w:p>
    <w:p w14:paraId="6553A9E0" w14:textId="77777777" w:rsidR="00C1141E" w:rsidRPr="007B43C3" w:rsidRDefault="00C1141E" w:rsidP="00B72024">
      <w:pPr>
        <w:jc w:val="both"/>
        <w:rPr>
          <w:rFonts w:ascii="Arial" w:hAnsi="Arial" w:cs="Arial"/>
          <w:b/>
          <w:sz w:val="22"/>
          <w:szCs w:val="22"/>
        </w:rPr>
      </w:pPr>
    </w:p>
    <w:p w14:paraId="4B08DFF8" w14:textId="77777777" w:rsidR="00C1141E" w:rsidRPr="007B43C3" w:rsidRDefault="00C1141E" w:rsidP="00B72024">
      <w:pPr>
        <w:jc w:val="both"/>
        <w:rPr>
          <w:rFonts w:ascii="Arial" w:hAnsi="Arial" w:cs="Arial"/>
          <w:b/>
          <w:sz w:val="22"/>
          <w:szCs w:val="22"/>
        </w:rPr>
      </w:pPr>
    </w:p>
    <w:p w14:paraId="3E82065A" w14:textId="77777777" w:rsidR="00C1141E" w:rsidRPr="007B43C3" w:rsidRDefault="00C1141E" w:rsidP="00B72024">
      <w:pPr>
        <w:jc w:val="both"/>
        <w:rPr>
          <w:rFonts w:ascii="Arial" w:hAnsi="Arial" w:cs="Arial"/>
          <w:b/>
          <w:sz w:val="22"/>
          <w:szCs w:val="22"/>
        </w:rPr>
      </w:pPr>
    </w:p>
    <w:p w14:paraId="69CD2400" w14:textId="77777777" w:rsidR="00C1141E" w:rsidRPr="007B43C3" w:rsidRDefault="00C1141E" w:rsidP="00B72024">
      <w:pPr>
        <w:jc w:val="both"/>
        <w:rPr>
          <w:rFonts w:ascii="Arial" w:hAnsi="Arial" w:cs="Arial"/>
          <w:b/>
          <w:sz w:val="22"/>
          <w:szCs w:val="22"/>
        </w:rPr>
      </w:pPr>
    </w:p>
    <w:p w14:paraId="398AB914" w14:textId="77777777" w:rsidR="00C1141E" w:rsidRPr="007B43C3" w:rsidRDefault="00C1141E" w:rsidP="00B72024">
      <w:pPr>
        <w:jc w:val="both"/>
        <w:rPr>
          <w:rFonts w:ascii="Arial" w:hAnsi="Arial" w:cs="Arial"/>
          <w:b/>
          <w:sz w:val="22"/>
          <w:szCs w:val="22"/>
        </w:rPr>
      </w:pPr>
    </w:p>
    <w:p w14:paraId="4FAB01FA" w14:textId="7C121939" w:rsidR="00C1141E" w:rsidRPr="007B43C3" w:rsidRDefault="00C1141E" w:rsidP="00C1141E">
      <w:pPr>
        <w:jc w:val="both"/>
        <w:rPr>
          <w:rFonts w:ascii="Arial" w:hAnsi="Arial" w:cs="Arial"/>
          <w:b/>
          <w:sz w:val="22"/>
          <w:szCs w:val="22"/>
        </w:rPr>
      </w:pPr>
      <w:r w:rsidRPr="007B43C3">
        <w:rPr>
          <w:rFonts w:ascii="Arial" w:hAnsi="Arial" w:cs="Arial"/>
          <w:b/>
          <w:noProof/>
          <w:sz w:val="22"/>
          <w:szCs w:val="22"/>
          <w:lang w:eastAsia="zh-CN"/>
        </w:rPr>
        <w:lastRenderedPageBreak/>
        <w:drawing>
          <wp:anchor distT="0" distB="0" distL="114300" distR="114300" simplePos="0" relativeHeight="251659264" behindDoc="0" locked="0" layoutInCell="1" allowOverlap="1" wp14:anchorId="118252B1" wp14:editId="6A6D3EE0">
            <wp:simplePos x="0" y="0"/>
            <wp:positionH relativeFrom="margin">
              <wp:align>center</wp:align>
            </wp:positionH>
            <wp:positionV relativeFrom="paragraph">
              <wp:posOffset>391160</wp:posOffset>
            </wp:positionV>
            <wp:extent cx="5943600" cy="4052570"/>
            <wp:effectExtent l="19050" t="19050" r="19050" b="24130"/>
            <wp:wrapNone/>
            <wp:docPr id="167866060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4052570"/>
                    </a:xfrm>
                    <a:prstGeom prst="rect">
                      <a:avLst/>
                    </a:prstGeom>
                    <a:noFill/>
                    <a:ln w="6350">
                      <a:solidFill>
                        <a:schemeClr val="tx1">
                          <a:lumMod val="100000"/>
                          <a:lumOff val="0"/>
                        </a:schemeClr>
                      </a:solidFill>
                      <a:miter lim="800000"/>
                      <a:headEnd/>
                      <a:tailEnd/>
                    </a:ln>
                  </pic:spPr>
                </pic:pic>
              </a:graphicData>
            </a:graphic>
            <wp14:sizeRelH relativeFrom="margin">
              <wp14:pctWidth>0</wp14:pctWidth>
            </wp14:sizeRelH>
            <wp14:sizeRelV relativeFrom="margin">
              <wp14:pctHeight>0</wp14:pctHeight>
            </wp14:sizeRelV>
          </wp:anchor>
        </w:drawing>
      </w:r>
      <w:r w:rsidRPr="007B43C3">
        <w:rPr>
          <w:rFonts w:ascii="Arial" w:hAnsi="Arial" w:cs="Arial"/>
          <w:b/>
          <w:sz w:val="22"/>
          <w:szCs w:val="22"/>
        </w:rPr>
        <w:t xml:space="preserve">    </w:t>
      </w:r>
    </w:p>
    <w:p w14:paraId="6E77BE11" w14:textId="77777777" w:rsidR="00C1141E" w:rsidRPr="007B43C3" w:rsidRDefault="00C1141E" w:rsidP="00C1141E">
      <w:pPr>
        <w:jc w:val="both"/>
        <w:rPr>
          <w:rFonts w:ascii="Arial" w:hAnsi="Arial" w:cs="Arial"/>
          <w:b/>
          <w:sz w:val="22"/>
          <w:szCs w:val="22"/>
        </w:rPr>
      </w:pPr>
      <w:r w:rsidRPr="007B43C3">
        <w:rPr>
          <w:rFonts w:ascii="Arial" w:hAnsi="Arial" w:cs="Arial"/>
          <w:b/>
          <w:sz w:val="22"/>
          <w:szCs w:val="22"/>
        </w:rPr>
        <w:t xml:space="preserve">                                                                  </w:t>
      </w:r>
    </w:p>
    <w:p w14:paraId="02C381C0" w14:textId="77777777" w:rsidR="00C1141E" w:rsidRPr="007B43C3" w:rsidRDefault="00C1141E" w:rsidP="00C1141E">
      <w:pPr>
        <w:jc w:val="both"/>
        <w:rPr>
          <w:rFonts w:ascii="Arial" w:hAnsi="Arial" w:cs="Arial"/>
          <w:b/>
          <w:sz w:val="22"/>
          <w:szCs w:val="22"/>
        </w:rPr>
      </w:pPr>
      <w:r w:rsidRPr="007B43C3">
        <w:rPr>
          <w:rFonts w:ascii="Arial" w:hAnsi="Arial" w:cs="Arial"/>
          <w:b/>
          <w:sz w:val="22"/>
          <w:szCs w:val="22"/>
        </w:rPr>
        <w:t xml:space="preserve">          </w:t>
      </w:r>
    </w:p>
    <w:p w14:paraId="215541B3" w14:textId="77777777" w:rsidR="00C1141E" w:rsidRPr="007B43C3" w:rsidRDefault="00C1141E" w:rsidP="00C1141E">
      <w:pPr>
        <w:jc w:val="both"/>
        <w:rPr>
          <w:rFonts w:ascii="Arial" w:hAnsi="Arial" w:cs="Arial"/>
          <w:b/>
          <w:sz w:val="22"/>
          <w:szCs w:val="22"/>
        </w:rPr>
      </w:pPr>
    </w:p>
    <w:p w14:paraId="5EC6242E" w14:textId="77777777" w:rsidR="00C1141E" w:rsidRPr="007B43C3" w:rsidRDefault="00C1141E" w:rsidP="00C1141E">
      <w:pPr>
        <w:jc w:val="both"/>
        <w:rPr>
          <w:rFonts w:ascii="Arial" w:hAnsi="Arial" w:cs="Arial"/>
          <w:b/>
          <w:sz w:val="22"/>
          <w:szCs w:val="22"/>
        </w:rPr>
      </w:pPr>
    </w:p>
    <w:p w14:paraId="7266D35F" w14:textId="77777777" w:rsidR="00C1141E" w:rsidRPr="007B43C3" w:rsidRDefault="00C1141E" w:rsidP="00C1141E">
      <w:pPr>
        <w:jc w:val="both"/>
        <w:rPr>
          <w:rFonts w:ascii="Arial" w:hAnsi="Arial" w:cs="Arial"/>
          <w:b/>
          <w:sz w:val="22"/>
          <w:szCs w:val="22"/>
        </w:rPr>
      </w:pPr>
    </w:p>
    <w:p w14:paraId="6DC7DB78" w14:textId="77777777" w:rsidR="00C1141E" w:rsidRPr="007B43C3" w:rsidRDefault="00C1141E" w:rsidP="00C1141E">
      <w:pPr>
        <w:jc w:val="both"/>
        <w:rPr>
          <w:rFonts w:ascii="Arial" w:hAnsi="Arial" w:cs="Arial"/>
          <w:b/>
          <w:sz w:val="22"/>
          <w:szCs w:val="22"/>
        </w:rPr>
      </w:pPr>
    </w:p>
    <w:p w14:paraId="273B8374" w14:textId="77777777" w:rsidR="00C1141E" w:rsidRPr="007B43C3" w:rsidRDefault="00C1141E" w:rsidP="00C1141E">
      <w:pPr>
        <w:jc w:val="both"/>
        <w:rPr>
          <w:rFonts w:ascii="Arial" w:hAnsi="Arial" w:cs="Arial"/>
          <w:b/>
          <w:sz w:val="22"/>
          <w:szCs w:val="22"/>
        </w:rPr>
      </w:pPr>
    </w:p>
    <w:p w14:paraId="312ED288" w14:textId="77777777" w:rsidR="00C1141E" w:rsidRPr="007B43C3" w:rsidRDefault="00C1141E" w:rsidP="00C1141E">
      <w:pPr>
        <w:jc w:val="both"/>
        <w:rPr>
          <w:rFonts w:ascii="Arial" w:hAnsi="Arial" w:cs="Arial"/>
          <w:b/>
          <w:sz w:val="22"/>
          <w:szCs w:val="22"/>
        </w:rPr>
      </w:pPr>
    </w:p>
    <w:p w14:paraId="6C4F79A1" w14:textId="77777777" w:rsidR="00C1141E" w:rsidRPr="007B43C3" w:rsidRDefault="00C1141E" w:rsidP="00C1141E">
      <w:pPr>
        <w:jc w:val="both"/>
        <w:rPr>
          <w:rFonts w:ascii="Arial" w:hAnsi="Arial" w:cs="Arial"/>
          <w:b/>
          <w:sz w:val="22"/>
          <w:szCs w:val="22"/>
        </w:rPr>
      </w:pPr>
    </w:p>
    <w:p w14:paraId="3FFA079B" w14:textId="77777777" w:rsidR="00C1141E" w:rsidRPr="007B43C3" w:rsidRDefault="00C1141E" w:rsidP="00C1141E">
      <w:pPr>
        <w:jc w:val="both"/>
        <w:rPr>
          <w:rFonts w:ascii="Arial" w:hAnsi="Arial" w:cs="Arial"/>
          <w:b/>
          <w:sz w:val="22"/>
          <w:szCs w:val="22"/>
        </w:rPr>
      </w:pPr>
    </w:p>
    <w:p w14:paraId="7602915C" w14:textId="77777777" w:rsidR="00C1141E" w:rsidRPr="007B43C3" w:rsidRDefault="00C1141E" w:rsidP="00C1141E">
      <w:pPr>
        <w:jc w:val="both"/>
        <w:rPr>
          <w:rFonts w:ascii="Arial" w:hAnsi="Arial" w:cs="Arial"/>
          <w:b/>
          <w:sz w:val="22"/>
          <w:szCs w:val="22"/>
        </w:rPr>
      </w:pPr>
    </w:p>
    <w:p w14:paraId="5B8F5E45" w14:textId="77777777" w:rsidR="00C1141E" w:rsidRPr="007B43C3" w:rsidRDefault="00C1141E" w:rsidP="00C1141E">
      <w:pPr>
        <w:jc w:val="both"/>
        <w:rPr>
          <w:rFonts w:ascii="Arial" w:hAnsi="Arial" w:cs="Arial"/>
          <w:b/>
          <w:sz w:val="22"/>
          <w:szCs w:val="22"/>
        </w:rPr>
      </w:pPr>
    </w:p>
    <w:p w14:paraId="262073FB" w14:textId="77777777" w:rsidR="00C1141E" w:rsidRPr="007B43C3" w:rsidRDefault="00C1141E" w:rsidP="00C1141E">
      <w:pPr>
        <w:jc w:val="both"/>
        <w:rPr>
          <w:rFonts w:ascii="Arial" w:hAnsi="Arial" w:cs="Arial"/>
          <w:b/>
          <w:sz w:val="22"/>
          <w:szCs w:val="22"/>
        </w:rPr>
      </w:pPr>
    </w:p>
    <w:p w14:paraId="460E21C6" w14:textId="77777777" w:rsidR="00C1141E" w:rsidRPr="007B43C3" w:rsidRDefault="00C1141E" w:rsidP="00C1141E">
      <w:pPr>
        <w:jc w:val="both"/>
        <w:rPr>
          <w:rFonts w:ascii="Arial" w:hAnsi="Arial" w:cs="Arial"/>
          <w:b/>
          <w:sz w:val="22"/>
          <w:szCs w:val="22"/>
        </w:rPr>
      </w:pPr>
    </w:p>
    <w:p w14:paraId="27328E9C" w14:textId="77777777" w:rsidR="00C1141E" w:rsidRPr="007B43C3" w:rsidRDefault="00C1141E" w:rsidP="00C1141E">
      <w:pPr>
        <w:jc w:val="both"/>
        <w:rPr>
          <w:rFonts w:ascii="Arial" w:hAnsi="Arial" w:cs="Arial"/>
          <w:b/>
          <w:sz w:val="22"/>
          <w:szCs w:val="22"/>
        </w:rPr>
      </w:pPr>
    </w:p>
    <w:p w14:paraId="5995BCCE" w14:textId="77777777" w:rsidR="00C1141E" w:rsidRPr="007B43C3" w:rsidRDefault="00C1141E" w:rsidP="00C1141E">
      <w:pPr>
        <w:jc w:val="both"/>
        <w:rPr>
          <w:rFonts w:ascii="Arial" w:hAnsi="Arial" w:cs="Arial"/>
          <w:b/>
          <w:sz w:val="22"/>
          <w:szCs w:val="22"/>
        </w:rPr>
      </w:pPr>
    </w:p>
    <w:p w14:paraId="60790546" w14:textId="77777777" w:rsidR="00C1141E" w:rsidRPr="007B43C3" w:rsidRDefault="00C1141E" w:rsidP="00C1141E">
      <w:pPr>
        <w:jc w:val="both"/>
        <w:rPr>
          <w:rFonts w:ascii="Arial" w:hAnsi="Arial" w:cs="Arial"/>
          <w:b/>
          <w:sz w:val="22"/>
          <w:szCs w:val="22"/>
        </w:rPr>
      </w:pPr>
      <w:r w:rsidRPr="007B43C3">
        <w:rPr>
          <w:rFonts w:ascii="Arial" w:hAnsi="Arial" w:cs="Arial"/>
          <w:b/>
          <w:sz w:val="22"/>
          <w:szCs w:val="22"/>
        </w:rPr>
        <w:t xml:space="preserve">Supplementary Fig. S1. </w:t>
      </w:r>
      <w:r w:rsidRPr="007B43C3">
        <w:rPr>
          <w:rFonts w:ascii="Arial" w:hAnsi="Arial" w:cs="Arial"/>
          <w:b/>
          <w:bCs/>
          <w:sz w:val="22"/>
          <w:szCs w:val="22"/>
        </w:rPr>
        <w:t>IPA analysis, a representative HN1L(JPT2) related complex signaling network, with NF-</w:t>
      </w:r>
      <w:r w:rsidRPr="007B43C3">
        <w:rPr>
          <w:rFonts w:ascii="Arial" w:hAnsi="Arial" w:cs="Arial"/>
          <w:b/>
          <w:bCs/>
          <w:sz w:val="22"/>
          <w:szCs w:val="22"/>
        </w:rPr>
        <w:sym w:font="Symbol" w:char="F06B"/>
      </w:r>
      <w:r w:rsidRPr="007B43C3">
        <w:rPr>
          <w:rFonts w:ascii="Arial" w:hAnsi="Arial" w:cs="Arial"/>
          <w:b/>
          <w:bCs/>
          <w:sz w:val="22"/>
          <w:szCs w:val="22"/>
        </w:rPr>
        <w:t>B as one of the crucial signaling node.</w:t>
      </w:r>
    </w:p>
    <w:p w14:paraId="1DCC317D" w14:textId="77777777" w:rsidR="00C1141E" w:rsidRPr="007B43C3" w:rsidRDefault="00C1141E" w:rsidP="00C1141E">
      <w:pPr>
        <w:jc w:val="both"/>
        <w:rPr>
          <w:rFonts w:ascii="Arial" w:hAnsi="Arial" w:cs="Arial"/>
          <w:b/>
          <w:sz w:val="22"/>
          <w:szCs w:val="22"/>
        </w:rPr>
      </w:pPr>
    </w:p>
    <w:p w14:paraId="3D9340D5" w14:textId="77777777" w:rsidR="00C1141E" w:rsidRPr="007B43C3" w:rsidRDefault="00C1141E" w:rsidP="00C1141E">
      <w:pPr>
        <w:jc w:val="both"/>
        <w:rPr>
          <w:rFonts w:ascii="Arial" w:hAnsi="Arial" w:cs="Arial"/>
          <w:b/>
          <w:sz w:val="22"/>
          <w:szCs w:val="22"/>
        </w:rPr>
      </w:pPr>
    </w:p>
    <w:p w14:paraId="552AFC9A" w14:textId="77777777" w:rsidR="00C1141E" w:rsidRPr="007B43C3" w:rsidRDefault="00C1141E" w:rsidP="00C1141E">
      <w:pPr>
        <w:jc w:val="both"/>
        <w:rPr>
          <w:rFonts w:ascii="Arial" w:hAnsi="Arial" w:cs="Arial"/>
          <w:b/>
          <w:sz w:val="22"/>
          <w:szCs w:val="22"/>
        </w:rPr>
      </w:pPr>
      <w:r w:rsidRPr="007B43C3">
        <w:rPr>
          <w:rFonts w:ascii="Arial" w:hAnsi="Arial" w:cs="Arial"/>
          <w:b/>
          <w:sz w:val="22"/>
          <w:szCs w:val="22"/>
        </w:rPr>
        <w:t xml:space="preserve">                                                                                                                                      </w:t>
      </w:r>
    </w:p>
    <w:p w14:paraId="6D2975E3" w14:textId="77777777" w:rsidR="00C1141E" w:rsidRPr="007B43C3" w:rsidRDefault="00C1141E" w:rsidP="00C1141E">
      <w:pPr>
        <w:jc w:val="both"/>
        <w:rPr>
          <w:rFonts w:ascii="Arial" w:hAnsi="Arial" w:cs="Arial"/>
          <w:b/>
          <w:sz w:val="22"/>
          <w:szCs w:val="22"/>
        </w:rPr>
      </w:pPr>
    </w:p>
    <w:p w14:paraId="6A9C6C6A" w14:textId="77777777" w:rsidR="00C1141E" w:rsidRPr="007B43C3" w:rsidRDefault="00C1141E" w:rsidP="00C1141E">
      <w:pPr>
        <w:jc w:val="both"/>
        <w:rPr>
          <w:rFonts w:ascii="Arial" w:hAnsi="Arial" w:cs="Arial"/>
          <w:b/>
          <w:sz w:val="22"/>
          <w:szCs w:val="22"/>
        </w:rPr>
      </w:pPr>
    </w:p>
    <w:p w14:paraId="0DF80E87" w14:textId="77777777" w:rsidR="00C1141E" w:rsidRPr="007B43C3" w:rsidRDefault="00C1141E" w:rsidP="00C1141E">
      <w:pPr>
        <w:jc w:val="both"/>
        <w:rPr>
          <w:rFonts w:ascii="Arial" w:hAnsi="Arial" w:cs="Arial"/>
          <w:b/>
          <w:sz w:val="22"/>
          <w:szCs w:val="22"/>
        </w:rPr>
      </w:pPr>
    </w:p>
    <w:p w14:paraId="692737E0" w14:textId="77777777" w:rsidR="00C1141E" w:rsidRPr="007B43C3" w:rsidRDefault="00C1141E" w:rsidP="00B72024">
      <w:pPr>
        <w:jc w:val="both"/>
        <w:rPr>
          <w:rFonts w:ascii="Arial" w:hAnsi="Arial" w:cs="Arial"/>
          <w:b/>
          <w:sz w:val="22"/>
          <w:szCs w:val="22"/>
        </w:rPr>
      </w:pPr>
    </w:p>
    <w:p w14:paraId="6FF9E7B1" w14:textId="77777777" w:rsidR="0057726A" w:rsidRPr="007B43C3" w:rsidRDefault="0057726A" w:rsidP="00B72024">
      <w:pPr>
        <w:jc w:val="both"/>
        <w:rPr>
          <w:rFonts w:ascii="Arial" w:hAnsi="Arial" w:cs="Arial"/>
          <w:b/>
          <w:sz w:val="22"/>
          <w:szCs w:val="22"/>
        </w:rPr>
      </w:pPr>
    </w:p>
    <w:p w14:paraId="18D9825B" w14:textId="77777777" w:rsidR="0057726A" w:rsidRPr="007B43C3" w:rsidRDefault="0057726A" w:rsidP="00B72024">
      <w:pPr>
        <w:jc w:val="both"/>
        <w:rPr>
          <w:rFonts w:ascii="Arial" w:hAnsi="Arial" w:cs="Arial"/>
          <w:b/>
          <w:sz w:val="22"/>
          <w:szCs w:val="22"/>
        </w:rPr>
      </w:pPr>
    </w:p>
    <w:p w14:paraId="749BEDE4" w14:textId="77777777" w:rsidR="0057726A" w:rsidRPr="007B43C3" w:rsidRDefault="0057726A" w:rsidP="00B72024">
      <w:pPr>
        <w:jc w:val="both"/>
        <w:rPr>
          <w:rFonts w:ascii="Arial" w:hAnsi="Arial" w:cs="Arial"/>
          <w:b/>
          <w:sz w:val="22"/>
          <w:szCs w:val="22"/>
        </w:rPr>
      </w:pPr>
    </w:p>
    <w:p w14:paraId="7B99B168" w14:textId="77777777" w:rsidR="0057726A" w:rsidRPr="007B43C3" w:rsidRDefault="0057726A" w:rsidP="00B72024">
      <w:pPr>
        <w:jc w:val="both"/>
        <w:rPr>
          <w:rFonts w:ascii="Arial" w:hAnsi="Arial" w:cs="Arial"/>
          <w:b/>
          <w:sz w:val="22"/>
          <w:szCs w:val="22"/>
        </w:rPr>
      </w:pPr>
    </w:p>
    <w:p w14:paraId="45EEC527" w14:textId="77777777" w:rsidR="0057726A" w:rsidRPr="007B43C3" w:rsidRDefault="0057726A" w:rsidP="00B72024">
      <w:pPr>
        <w:jc w:val="both"/>
        <w:rPr>
          <w:rFonts w:ascii="Arial" w:hAnsi="Arial" w:cs="Arial"/>
          <w:b/>
          <w:sz w:val="22"/>
          <w:szCs w:val="22"/>
        </w:rPr>
      </w:pPr>
    </w:p>
    <w:p w14:paraId="4C031910" w14:textId="77777777" w:rsidR="0057726A" w:rsidRPr="009363D1" w:rsidRDefault="0057726A" w:rsidP="0057726A">
      <w:pPr>
        <w:rPr>
          <w:rFonts w:ascii="Arial" w:hAnsi="Arial" w:cs="Arial"/>
          <w:noProof/>
        </w:rPr>
      </w:pPr>
      <w:r w:rsidRPr="007B43C3">
        <w:rPr>
          <w:rFonts w:ascii="Arial" w:eastAsia="MS Mincho" w:hAnsi="Arial" w:cs="Arial"/>
          <w:b/>
        </w:rPr>
        <w:t xml:space="preserve">Supplementary Fig. S1. </w:t>
      </w:r>
      <w:r w:rsidRPr="007B43C3">
        <w:rPr>
          <w:rFonts w:ascii="Arial" w:eastAsia="MS Mincho" w:hAnsi="Arial" w:cs="Arial"/>
          <w:bCs/>
        </w:rPr>
        <w:t>IPA analysis, a representative HN1L(JPT2) related complex signaling network, with NF-</w:t>
      </w:r>
      <w:r w:rsidRPr="007B43C3">
        <w:rPr>
          <w:rFonts w:ascii="Arial" w:eastAsia="MS Mincho" w:hAnsi="Arial" w:cs="Arial"/>
          <w:bCs/>
        </w:rPr>
        <w:sym w:font="Symbol" w:char="F06B"/>
      </w:r>
      <w:r w:rsidRPr="007B43C3">
        <w:rPr>
          <w:rFonts w:ascii="Arial" w:eastAsia="MS Mincho" w:hAnsi="Arial" w:cs="Arial"/>
          <w:bCs/>
        </w:rPr>
        <w:t>B as one of the crucial signaling node.</w:t>
      </w:r>
      <w:bookmarkStart w:id="0" w:name="_GoBack"/>
      <w:bookmarkEnd w:id="0"/>
    </w:p>
    <w:p w14:paraId="61671E52" w14:textId="77777777" w:rsidR="0057726A" w:rsidRPr="008A0D07" w:rsidRDefault="0057726A" w:rsidP="00B72024">
      <w:pPr>
        <w:jc w:val="both"/>
        <w:rPr>
          <w:rFonts w:ascii="Arial" w:hAnsi="Arial" w:cs="Arial"/>
          <w:b/>
          <w:sz w:val="22"/>
          <w:szCs w:val="22"/>
        </w:rPr>
      </w:pPr>
    </w:p>
    <w:sectPr w:rsidR="0057726A" w:rsidRPr="008A0D07" w:rsidSect="004D411D">
      <w:footerReference w:type="even"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AACC553" w14:textId="77777777" w:rsidR="005C72A3" w:rsidRDefault="005C72A3" w:rsidP="00FC6798">
      <w:r>
        <w:separator/>
      </w:r>
    </w:p>
  </w:endnote>
  <w:endnote w:type="continuationSeparator" w:id="0">
    <w:p w14:paraId="5F194AE4" w14:textId="77777777" w:rsidR="005C72A3" w:rsidRDefault="005C72A3" w:rsidP="00FC6798">
      <w:r>
        <w:continuationSeparator/>
      </w:r>
    </w:p>
  </w:endnote>
  <w:endnote w:type="continuationNotice" w:id="1">
    <w:p w14:paraId="0501E0C2" w14:textId="77777777" w:rsidR="005C72A3" w:rsidRDefault="005C72A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notTrueType/>
    <w:pitch w:val="fixed"/>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Times">
    <w:panose1 w:val="02020603050405020304"/>
    <w:charset w:val="00"/>
    <w:family w:val="roman"/>
    <w:pitch w:val="variable"/>
    <w:sig w:usb0="E0002AFF" w:usb1="C0007841" w:usb2="00000009" w:usb3="00000000" w:csb0="000001FF" w:csb1="00000000"/>
  </w:font>
  <w:font w:name="Lucida Grande">
    <w:altName w:val="Segoe UI"/>
    <w:charset w:val="00"/>
    <w:family w:val="auto"/>
    <w:pitch w:val="variable"/>
    <w:sig w:usb0="E1000AEF" w:usb1="5000A1FF" w:usb2="00000000" w:usb3="00000000" w:csb0="000001B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2CD181A" w14:textId="61DFE4EF" w:rsidR="00EA246F" w:rsidRDefault="00EA246F" w:rsidP="00FB1FB3">
    <w:pPr>
      <w:pStyle w:val="a6"/>
      <w:framePr w:wrap="none" w:vAnchor="text" w:hAnchor="margin" w:xAlign="right" w:y="1"/>
      <w:rPr>
        <w:rStyle w:val="a7"/>
      </w:rPr>
    </w:pPr>
    <w:r>
      <w:rPr>
        <w:rStyle w:val="a7"/>
      </w:rPr>
      <w:fldChar w:fldCharType="begin"/>
    </w:r>
    <w:r>
      <w:rPr>
        <w:rStyle w:val="a7"/>
      </w:rPr>
      <w:instrText xml:space="preserve">PAGE  </w:instrText>
    </w:r>
    <w:r>
      <w:rPr>
        <w:rStyle w:val="a7"/>
      </w:rPr>
      <w:fldChar w:fldCharType="separate"/>
    </w:r>
    <w:r w:rsidR="00FF2109">
      <w:rPr>
        <w:rStyle w:val="a7"/>
        <w:noProof/>
      </w:rPr>
      <w:t>1</w:t>
    </w:r>
    <w:r>
      <w:rPr>
        <w:rStyle w:val="a7"/>
      </w:rPr>
      <w:fldChar w:fldCharType="end"/>
    </w:r>
  </w:p>
  <w:p w14:paraId="51227DCD" w14:textId="77777777" w:rsidR="00EA246F" w:rsidRDefault="00EA246F" w:rsidP="00FC6798">
    <w:pPr>
      <w:pStyle w:val="a6"/>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25A16AD" w14:textId="059482ED" w:rsidR="00EA246F" w:rsidRDefault="00EA246F" w:rsidP="00FB1FB3">
    <w:pPr>
      <w:pStyle w:val="a6"/>
      <w:framePr w:wrap="none" w:vAnchor="text" w:hAnchor="margin" w:xAlign="right" w:y="1"/>
      <w:rPr>
        <w:rStyle w:val="a7"/>
      </w:rPr>
    </w:pPr>
    <w:r>
      <w:rPr>
        <w:rStyle w:val="a7"/>
      </w:rPr>
      <w:fldChar w:fldCharType="begin"/>
    </w:r>
    <w:r>
      <w:rPr>
        <w:rStyle w:val="a7"/>
      </w:rPr>
      <w:instrText xml:space="preserve">PAGE  </w:instrText>
    </w:r>
    <w:r>
      <w:rPr>
        <w:rStyle w:val="a7"/>
      </w:rPr>
      <w:fldChar w:fldCharType="separate"/>
    </w:r>
    <w:r w:rsidR="007B43C3">
      <w:rPr>
        <w:rStyle w:val="a7"/>
        <w:noProof/>
      </w:rPr>
      <w:t>2</w:t>
    </w:r>
    <w:r>
      <w:rPr>
        <w:rStyle w:val="a7"/>
      </w:rPr>
      <w:fldChar w:fldCharType="end"/>
    </w:r>
  </w:p>
  <w:p w14:paraId="3524D9AB" w14:textId="77777777" w:rsidR="00EA246F" w:rsidRDefault="00EA246F" w:rsidP="00FC6798">
    <w:pPr>
      <w:pStyle w:val="a6"/>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D1B68CD" w14:textId="77777777" w:rsidR="005C72A3" w:rsidRDefault="005C72A3" w:rsidP="00FC6798">
      <w:r>
        <w:separator/>
      </w:r>
    </w:p>
  </w:footnote>
  <w:footnote w:type="continuationSeparator" w:id="0">
    <w:p w14:paraId="30587B90" w14:textId="77777777" w:rsidR="005C72A3" w:rsidRDefault="005C72A3" w:rsidP="00FC6798">
      <w:r>
        <w:continuationSeparator/>
      </w:r>
    </w:p>
  </w:footnote>
  <w:footnote w:type="continuationNotice" w:id="1">
    <w:p w14:paraId="1E6A0747" w14:textId="77777777" w:rsidR="005C72A3" w:rsidRDefault="005C72A3"/>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006642"/>
    <w:multiLevelType w:val="multilevel"/>
    <w:tmpl w:val="6E6A60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75C044B"/>
    <w:multiLevelType w:val="multilevel"/>
    <w:tmpl w:val="BE2081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81535C7"/>
    <w:multiLevelType w:val="multilevel"/>
    <w:tmpl w:val="90AA2D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B904DD9"/>
    <w:multiLevelType w:val="multilevel"/>
    <w:tmpl w:val="665AF3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D680652"/>
    <w:multiLevelType w:val="multilevel"/>
    <w:tmpl w:val="40D496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F5678ED"/>
    <w:multiLevelType w:val="multilevel"/>
    <w:tmpl w:val="E35850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0DF5C23"/>
    <w:multiLevelType w:val="hybridMultilevel"/>
    <w:tmpl w:val="43186108"/>
    <w:lvl w:ilvl="0" w:tplc="0409000F">
      <w:start w:val="1"/>
      <w:numFmt w:val="decimal"/>
      <w:lvlText w:val="%1."/>
      <w:lvlJc w:val="left"/>
      <w:pPr>
        <w:ind w:left="540" w:hanging="360"/>
      </w:pPr>
      <w:rPr>
        <w:rFonts w:hint="default"/>
      </w:rPr>
    </w:lvl>
    <w:lvl w:ilvl="1" w:tplc="04090019" w:tentative="1">
      <w:start w:val="1"/>
      <w:numFmt w:val="lowerLetter"/>
      <w:lvlText w:val="%2."/>
      <w:lvlJc w:val="left"/>
      <w:pPr>
        <w:ind w:left="1260" w:hanging="360"/>
      </w:pPr>
    </w:lvl>
    <w:lvl w:ilvl="2" w:tplc="0409001B" w:tentative="1">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7" w15:restartNumberingAfterBreak="0">
    <w:nsid w:val="16D46AA9"/>
    <w:multiLevelType w:val="multilevel"/>
    <w:tmpl w:val="43DC9A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6D46FB0"/>
    <w:multiLevelType w:val="multilevel"/>
    <w:tmpl w:val="FE06D0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85E7A6E"/>
    <w:multiLevelType w:val="multilevel"/>
    <w:tmpl w:val="4EB607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E427C50"/>
    <w:multiLevelType w:val="multilevel"/>
    <w:tmpl w:val="B26A31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1DC2CB2"/>
    <w:multiLevelType w:val="multilevel"/>
    <w:tmpl w:val="D5B068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51D0277"/>
    <w:multiLevelType w:val="multilevel"/>
    <w:tmpl w:val="9ABA39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5723F78"/>
    <w:multiLevelType w:val="multilevel"/>
    <w:tmpl w:val="287EDC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8F45FFB"/>
    <w:multiLevelType w:val="multilevel"/>
    <w:tmpl w:val="D24EA0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ACA4D5F"/>
    <w:multiLevelType w:val="multilevel"/>
    <w:tmpl w:val="E520BE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2A175BA"/>
    <w:multiLevelType w:val="multilevel"/>
    <w:tmpl w:val="67F20F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67B48F4"/>
    <w:multiLevelType w:val="multilevel"/>
    <w:tmpl w:val="E6FAA9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737751C"/>
    <w:multiLevelType w:val="multilevel"/>
    <w:tmpl w:val="F2BCBB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AFB0074"/>
    <w:multiLevelType w:val="multilevel"/>
    <w:tmpl w:val="437EB4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EFE4457"/>
    <w:multiLevelType w:val="multilevel"/>
    <w:tmpl w:val="FDCCFD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418B3681"/>
    <w:multiLevelType w:val="multilevel"/>
    <w:tmpl w:val="7C36BB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45754EB6"/>
    <w:multiLevelType w:val="multilevel"/>
    <w:tmpl w:val="CBDA12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481A5996"/>
    <w:multiLevelType w:val="multilevel"/>
    <w:tmpl w:val="312E14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55A84F7E"/>
    <w:multiLevelType w:val="multilevel"/>
    <w:tmpl w:val="C5D4EA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590565A1"/>
    <w:multiLevelType w:val="multilevel"/>
    <w:tmpl w:val="270C52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638B0CE6"/>
    <w:multiLevelType w:val="multilevel"/>
    <w:tmpl w:val="1B946D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68F671C2"/>
    <w:multiLevelType w:val="multilevel"/>
    <w:tmpl w:val="C3E834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70EE2FD8"/>
    <w:multiLevelType w:val="multilevel"/>
    <w:tmpl w:val="406AA0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8FE682B"/>
    <w:multiLevelType w:val="hybridMultilevel"/>
    <w:tmpl w:val="2B860DB8"/>
    <w:lvl w:ilvl="0" w:tplc="248C61D2">
      <w:start w:val="1"/>
      <w:numFmt w:val="decimal"/>
      <w:lvlText w:val="%1."/>
      <w:lvlJc w:val="left"/>
      <w:pPr>
        <w:ind w:left="360" w:hanging="360"/>
      </w:pPr>
      <w:rPr>
        <w:rFonts w:hint="default"/>
        <w:color w:val="212121"/>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15:restartNumberingAfterBreak="0">
    <w:nsid w:val="7B2759AC"/>
    <w:multiLevelType w:val="multilevel"/>
    <w:tmpl w:val="AE801A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7CDD704D"/>
    <w:multiLevelType w:val="multilevel"/>
    <w:tmpl w:val="F70C4F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7CE002CD"/>
    <w:multiLevelType w:val="multilevel"/>
    <w:tmpl w:val="64128A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0"/>
  </w:num>
  <w:num w:numId="2">
    <w:abstractNumId w:val="6"/>
  </w:num>
  <w:num w:numId="3">
    <w:abstractNumId w:val="27"/>
  </w:num>
  <w:num w:numId="4">
    <w:abstractNumId w:val="4"/>
  </w:num>
  <w:num w:numId="5">
    <w:abstractNumId w:val="7"/>
  </w:num>
  <w:num w:numId="6">
    <w:abstractNumId w:val="28"/>
  </w:num>
  <w:num w:numId="7">
    <w:abstractNumId w:val="30"/>
  </w:num>
  <w:num w:numId="8">
    <w:abstractNumId w:val="15"/>
  </w:num>
  <w:num w:numId="9">
    <w:abstractNumId w:val="18"/>
  </w:num>
  <w:num w:numId="10">
    <w:abstractNumId w:val="13"/>
  </w:num>
  <w:num w:numId="11">
    <w:abstractNumId w:val="26"/>
  </w:num>
  <w:num w:numId="12">
    <w:abstractNumId w:val="22"/>
  </w:num>
  <w:num w:numId="13">
    <w:abstractNumId w:val="9"/>
  </w:num>
  <w:num w:numId="14">
    <w:abstractNumId w:val="14"/>
  </w:num>
  <w:num w:numId="15">
    <w:abstractNumId w:val="3"/>
  </w:num>
  <w:num w:numId="16">
    <w:abstractNumId w:val="5"/>
  </w:num>
  <w:num w:numId="17">
    <w:abstractNumId w:val="25"/>
  </w:num>
  <w:num w:numId="18">
    <w:abstractNumId w:val="11"/>
  </w:num>
  <w:num w:numId="19">
    <w:abstractNumId w:val="32"/>
  </w:num>
  <w:num w:numId="20">
    <w:abstractNumId w:val="16"/>
  </w:num>
  <w:num w:numId="21">
    <w:abstractNumId w:val="12"/>
  </w:num>
  <w:num w:numId="22">
    <w:abstractNumId w:val="10"/>
  </w:num>
  <w:num w:numId="23">
    <w:abstractNumId w:val="2"/>
  </w:num>
  <w:num w:numId="24">
    <w:abstractNumId w:val="1"/>
  </w:num>
  <w:num w:numId="25">
    <w:abstractNumId w:val="24"/>
  </w:num>
  <w:num w:numId="26">
    <w:abstractNumId w:val="21"/>
  </w:num>
  <w:num w:numId="27">
    <w:abstractNumId w:val="31"/>
  </w:num>
  <w:num w:numId="28">
    <w:abstractNumId w:val="17"/>
  </w:num>
  <w:num w:numId="29">
    <w:abstractNumId w:val="19"/>
  </w:num>
  <w:num w:numId="30">
    <w:abstractNumId w:val="0"/>
  </w:num>
  <w:num w:numId="31">
    <w:abstractNumId w:val="23"/>
  </w:num>
  <w:num w:numId="32">
    <w:abstractNumId w:val="8"/>
  </w:num>
  <w:num w:numId="33">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activeWritingStyle w:appName="MSWord" w:lang="en-US" w:vendorID="64" w:dllVersion="6" w:nlCheck="1" w:checkStyle="0"/>
  <w:activeWritingStyle w:appName="MSWord" w:lang="en-US" w:vendorID="64" w:dllVersion="0" w:nlCheck="1" w:checkStyle="0"/>
  <w:activeWritingStyle w:appName="MSWord" w:lang="en-US" w:vendorID="64" w:dllVersion="4096" w:nlCheck="1" w:checkStyle="0"/>
  <w:activeWritingStyle w:appName="MSWord" w:lang="en-US" w:vendorID="64" w:dllVersion="131078" w:nlCheck="1" w:checkStyle="1"/>
  <w:proofState w:spelling="clean" w:grammar="clean"/>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ancer Research&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v999asptwpp92ye5azfxev91asae50tz0590&quot;&gt;review-carbo&lt;record-ids&gt;&lt;item&gt;7&lt;/item&gt;&lt;item&gt;70&lt;/item&gt;&lt;item&gt;71&lt;/item&gt;&lt;/record-ids&gt;&lt;/item&gt;&lt;/Libraries&gt;"/>
  </w:docVars>
  <w:rsids>
    <w:rsidRoot w:val="0047368A"/>
    <w:rsid w:val="00000E6A"/>
    <w:rsid w:val="000012B9"/>
    <w:rsid w:val="000018FC"/>
    <w:rsid w:val="00001D8A"/>
    <w:rsid w:val="0000292B"/>
    <w:rsid w:val="000030A8"/>
    <w:rsid w:val="000043A4"/>
    <w:rsid w:val="00004CF8"/>
    <w:rsid w:val="0000744C"/>
    <w:rsid w:val="00007826"/>
    <w:rsid w:val="00012C03"/>
    <w:rsid w:val="00013213"/>
    <w:rsid w:val="00013A05"/>
    <w:rsid w:val="00014022"/>
    <w:rsid w:val="00014A6B"/>
    <w:rsid w:val="00020760"/>
    <w:rsid w:val="000209D5"/>
    <w:rsid w:val="0002125F"/>
    <w:rsid w:val="00022308"/>
    <w:rsid w:val="00022C9C"/>
    <w:rsid w:val="00024E5F"/>
    <w:rsid w:val="000264AD"/>
    <w:rsid w:val="00026A9D"/>
    <w:rsid w:val="00026C24"/>
    <w:rsid w:val="000303B6"/>
    <w:rsid w:val="000323EA"/>
    <w:rsid w:val="000326CF"/>
    <w:rsid w:val="0003299E"/>
    <w:rsid w:val="00033B68"/>
    <w:rsid w:val="00034863"/>
    <w:rsid w:val="00036D2D"/>
    <w:rsid w:val="00041A37"/>
    <w:rsid w:val="00042225"/>
    <w:rsid w:val="0004287F"/>
    <w:rsid w:val="000428F9"/>
    <w:rsid w:val="0004296E"/>
    <w:rsid w:val="00043168"/>
    <w:rsid w:val="00043286"/>
    <w:rsid w:val="000439F3"/>
    <w:rsid w:val="00044864"/>
    <w:rsid w:val="00046D31"/>
    <w:rsid w:val="00047694"/>
    <w:rsid w:val="00050E27"/>
    <w:rsid w:val="000514EB"/>
    <w:rsid w:val="000517DC"/>
    <w:rsid w:val="000519D4"/>
    <w:rsid w:val="00052417"/>
    <w:rsid w:val="00052642"/>
    <w:rsid w:val="0005284F"/>
    <w:rsid w:val="00052AF9"/>
    <w:rsid w:val="0005336F"/>
    <w:rsid w:val="00054535"/>
    <w:rsid w:val="00054B07"/>
    <w:rsid w:val="000552A9"/>
    <w:rsid w:val="000556A9"/>
    <w:rsid w:val="000556BD"/>
    <w:rsid w:val="00055764"/>
    <w:rsid w:val="00055F03"/>
    <w:rsid w:val="0006098D"/>
    <w:rsid w:val="0006182D"/>
    <w:rsid w:val="00061FD3"/>
    <w:rsid w:val="00061FEA"/>
    <w:rsid w:val="00062285"/>
    <w:rsid w:val="00063284"/>
    <w:rsid w:val="000632C3"/>
    <w:rsid w:val="00063F66"/>
    <w:rsid w:val="00065A08"/>
    <w:rsid w:val="00066B87"/>
    <w:rsid w:val="0007049B"/>
    <w:rsid w:val="0007129E"/>
    <w:rsid w:val="00071D50"/>
    <w:rsid w:val="000745AF"/>
    <w:rsid w:val="000761E8"/>
    <w:rsid w:val="000765A4"/>
    <w:rsid w:val="00080602"/>
    <w:rsid w:val="00080730"/>
    <w:rsid w:val="000808DA"/>
    <w:rsid w:val="00081044"/>
    <w:rsid w:val="0008170F"/>
    <w:rsid w:val="0008213A"/>
    <w:rsid w:val="0008228F"/>
    <w:rsid w:val="00082EEE"/>
    <w:rsid w:val="00083AFD"/>
    <w:rsid w:val="00084AAE"/>
    <w:rsid w:val="0008584D"/>
    <w:rsid w:val="000858FD"/>
    <w:rsid w:val="00090027"/>
    <w:rsid w:val="00091342"/>
    <w:rsid w:val="0009203A"/>
    <w:rsid w:val="00092208"/>
    <w:rsid w:val="00093539"/>
    <w:rsid w:val="00093EBA"/>
    <w:rsid w:val="00094A1A"/>
    <w:rsid w:val="00094B30"/>
    <w:rsid w:val="00095376"/>
    <w:rsid w:val="00096AF9"/>
    <w:rsid w:val="00097183"/>
    <w:rsid w:val="00097B34"/>
    <w:rsid w:val="000A0480"/>
    <w:rsid w:val="000A084A"/>
    <w:rsid w:val="000A125B"/>
    <w:rsid w:val="000A130D"/>
    <w:rsid w:val="000A15B5"/>
    <w:rsid w:val="000A29CC"/>
    <w:rsid w:val="000A2B08"/>
    <w:rsid w:val="000A3EE0"/>
    <w:rsid w:val="000A40E9"/>
    <w:rsid w:val="000A4148"/>
    <w:rsid w:val="000A4C9A"/>
    <w:rsid w:val="000A5299"/>
    <w:rsid w:val="000A5C99"/>
    <w:rsid w:val="000A6AB2"/>
    <w:rsid w:val="000A6F43"/>
    <w:rsid w:val="000A78AF"/>
    <w:rsid w:val="000A7E65"/>
    <w:rsid w:val="000B08FE"/>
    <w:rsid w:val="000B188B"/>
    <w:rsid w:val="000B2556"/>
    <w:rsid w:val="000B28C4"/>
    <w:rsid w:val="000B3347"/>
    <w:rsid w:val="000B44E0"/>
    <w:rsid w:val="000B4DF4"/>
    <w:rsid w:val="000B7712"/>
    <w:rsid w:val="000C12E2"/>
    <w:rsid w:val="000C17AA"/>
    <w:rsid w:val="000C1D88"/>
    <w:rsid w:val="000C33E9"/>
    <w:rsid w:val="000C36BB"/>
    <w:rsid w:val="000C37EE"/>
    <w:rsid w:val="000C38F2"/>
    <w:rsid w:val="000C3D76"/>
    <w:rsid w:val="000C3E2A"/>
    <w:rsid w:val="000C428E"/>
    <w:rsid w:val="000C4573"/>
    <w:rsid w:val="000C4717"/>
    <w:rsid w:val="000C5F84"/>
    <w:rsid w:val="000C63BB"/>
    <w:rsid w:val="000C7837"/>
    <w:rsid w:val="000C7B20"/>
    <w:rsid w:val="000D0C45"/>
    <w:rsid w:val="000D22CC"/>
    <w:rsid w:val="000D22FC"/>
    <w:rsid w:val="000D2680"/>
    <w:rsid w:val="000D4F4C"/>
    <w:rsid w:val="000D73C2"/>
    <w:rsid w:val="000D7A82"/>
    <w:rsid w:val="000E01EA"/>
    <w:rsid w:val="000E0621"/>
    <w:rsid w:val="000E0E9A"/>
    <w:rsid w:val="000E1265"/>
    <w:rsid w:val="000E134D"/>
    <w:rsid w:val="000E403F"/>
    <w:rsid w:val="000E4A5B"/>
    <w:rsid w:val="000E4F6F"/>
    <w:rsid w:val="000E5181"/>
    <w:rsid w:val="000E571A"/>
    <w:rsid w:val="000E5978"/>
    <w:rsid w:val="000E75CA"/>
    <w:rsid w:val="000F08FA"/>
    <w:rsid w:val="000F0EA2"/>
    <w:rsid w:val="000F25A1"/>
    <w:rsid w:val="000F41B9"/>
    <w:rsid w:val="000F743C"/>
    <w:rsid w:val="000F78D5"/>
    <w:rsid w:val="00100A14"/>
    <w:rsid w:val="0010146F"/>
    <w:rsid w:val="001020FC"/>
    <w:rsid w:val="0010312E"/>
    <w:rsid w:val="00103ABB"/>
    <w:rsid w:val="00103B02"/>
    <w:rsid w:val="00104B55"/>
    <w:rsid w:val="00105BC5"/>
    <w:rsid w:val="00106A79"/>
    <w:rsid w:val="00107AF7"/>
    <w:rsid w:val="00107C44"/>
    <w:rsid w:val="001106BF"/>
    <w:rsid w:val="0011138F"/>
    <w:rsid w:val="0011145B"/>
    <w:rsid w:val="001117B5"/>
    <w:rsid w:val="0011268F"/>
    <w:rsid w:val="001132A8"/>
    <w:rsid w:val="001138FF"/>
    <w:rsid w:val="001152C4"/>
    <w:rsid w:val="00117EE3"/>
    <w:rsid w:val="00117EE6"/>
    <w:rsid w:val="00120F48"/>
    <w:rsid w:val="00122351"/>
    <w:rsid w:val="001226EE"/>
    <w:rsid w:val="00122A87"/>
    <w:rsid w:val="00122E32"/>
    <w:rsid w:val="00123DB5"/>
    <w:rsid w:val="00124247"/>
    <w:rsid w:val="0012516A"/>
    <w:rsid w:val="00126F4F"/>
    <w:rsid w:val="001272A8"/>
    <w:rsid w:val="00133A20"/>
    <w:rsid w:val="00133A56"/>
    <w:rsid w:val="0013629D"/>
    <w:rsid w:val="00136F28"/>
    <w:rsid w:val="00137010"/>
    <w:rsid w:val="00137742"/>
    <w:rsid w:val="00137B67"/>
    <w:rsid w:val="001406BE"/>
    <w:rsid w:val="001430AE"/>
    <w:rsid w:val="00144499"/>
    <w:rsid w:val="00144A06"/>
    <w:rsid w:val="00144C37"/>
    <w:rsid w:val="001457B8"/>
    <w:rsid w:val="001459D3"/>
    <w:rsid w:val="00145FEB"/>
    <w:rsid w:val="00146551"/>
    <w:rsid w:val="00146A28"/>
    <w:rsid w:val="001476ED"/>
    <w:rsid w:val="001501CF"/>
    <w:rsid w:val="00150AFA"/>
    <w:rsid w:val="0015105D"/>
    <w:rsid w:val="001516E2"/>
    <w:rsid w:val="00151D11"/>
    <w:rsid w:val="001531B7"/>
    <w:rsid w:val="001532ED"/>
    <w:rsid w:val="00153CCC"/>
    <w:rsid w:val="00154788"/>
    <w:rsid w:val="00155E77"/>
    <w:rsid w:val="0015711C"/>
    <w:rsid w:val="00160536"/>
    <w:rsid w:val="00161E6F"/>
    <w:rsid w:val="00163D5C"/>
    <w:rsid w:val="0016426A"/>
    <w:rsid w:val="00164728"/>
    <w:rsid w:val="001649FF"/>
    <w:rsid w:val="00165369"/>
    <w:rsid w:val="00166B3A"/>
    <w:rsid w:val="001710AD"/>
    <w:rsid w:val="00175EE4"/>
    <w:rsid w:val="001761F5"/>
    <w:rsid w:val="00176226"/>
    <w:rsid w:val="0018104C"/>
    <w:rsid w:val="0018181D"/>
    <w:rsid w:val="00181FC9"/>
    <w:rsid w:val="00182153"/>
    <w:rsid w:val="0018269B"/>
    <w:rsid w:val="00182FFE"/>
    <w:rsid w:val="00183E2F"/>
    <w:rsid w:val="00184424"/>
    <w:rsid w:val="00184C46"/>
    <w:rsid w:val="00184D0E"/>
    <w:rsid w:val="00192133"/>
    <w:rsid w:val="001926B5"/>
    <w:rsid w:val="001927AF"/>
    <w:rsid w:val="00192AB5"/>
    <w:rsid w:val="00192CC1"/>
    <w:rsid w:val="00193CC3"/>
    <w:rsid w:val="00196234"/>
    <w:rsid w:val="00196F58"/>
    <w:rsid w:val="001A1D3B"/>
    <w:rsid w:val="001A336F"/>
    <w:rsid w:val="001A3A00"/>
    <w:rsid w:val="001A4473"/>
    <w:rsid w:val="001A5D17"/>
    <w:rsid w:val="001A5D8A"/>
    <w:rsid w:val="001A5DB3"/>
    <w:rsid w:val="001A618D"/>
    <w:rsid w:val="001A6A0B"/>
    <w:rsid w:val="001A760A"/>
    <w:rsid w:val="001B0138"/>
    <w:rsid w:val="001B1910"/>
    <w:rsid w:val="001B24BE"/>
    <w:rsid w:val="001B316C"/>
    <w:rsid w:val="001B339A"/>
    <w:rsid w:val="001B4472"/>
    <w:rsid w:val="001B5005"/>
    <w:rsid w:val="001B7100"/>
    <w:rsid w:val="001B739A"/>
    <w:rsid w:val="001B7790"/>
    <w:rsid w:val="001B7F79"/>
    <w:rsid w:val="001C02D1"/>
    <w:rsid w:val="001C06C1"/>
    <w:rsid w:val="001C137B"/>
    <w:rsid w:val="001C1BD5"/>
    <w:rsid w:val="001C25FA"/>
    <w:rsid w:val="001C2A9A"/>
    <w:rsid w:val="001C36F9"/>
    <w:rsid w:val="001C405D"/>
    <w:rsid w:val="001C4A16"/>
    <w:rsid w:val="001C585D"/>
    <w:rsid w:val="001C5F7F"/>
    <w:rsid w:val="001C61A4"/>
    <w:rsid w:val="001C63AB"/>
    <w:rsid w:val="001C7917"/>
    <w:rsid w:val="001C7B26"/>
    <w:rsid w:val="001C7CB4"/>
    <w:rsid w:val="001C7DDE"/>
    <w:rsid w:val="001D1757"/>
    <w:rsid w:val="001D2F6B"/>
    <w:rsid w:val="001D359F"/>
    <w:rsid w:val="001D3DDF"/>
    <w:rsid w:val="001D4360"/>
    <w:rsid w:val="001D4812"/>
    <w:rsid w:val="001D49A6"/>
    <w:rsid w:val="001D4EE2"/>
    <w:rsid w:val="001D50F9"/>
    <w:rsid w:val="001D5855"/>
    <w:rsid w:val="001E24BB"/>
    <w:rsid w:val="001E255C"/>
    <w:rsid w:val="001E26AC"/>
    <w:rsid w:val="001E347D"/>
    <w:rsid w:val="001E3C0B"/>
    <w:rsid w:val="001E3C31"/>
    <w:rsid w:val="001E4200"/>
    <w:rsid w:val="001E4C1F"/>
    <w:rsid w:val="001E530C"/>
    <w:rsid w:val="001E657A"/>
    <w:rsid w:val="001E756D"/>
    <w:rsid w:val="001E7C19"/>
    <w:rsid w:val="001F23A0"/>
    <w:rsid w:val="001F252E"/>
    <w:rsid w:val="001F361A"/>
    <w:rsid w:val="001F4106"/>
    <w:rsid w:val="001F5CDD"/>
    <w:rsid w:val="001F711B"/>
    <w:rsid w:val="001F7213"/>
    <w:rsid w:val="001F729D"/>
    <w:rsid w:val="001F7B1A"/>
    <w:rsid w:val="00200F51"/>
    <w:rsid w:val="00201A2B"/>
    <w:rsid w:val="002035D7"/>
    <w:rsid w:val="00204CF0"/>
    <w:rsid w:val="00204E56"/>
    <w:rsid w:val="0020640B"/>
    <w:rsid w:val="00206DC7"/>
    <w:rsid w:val="00211FEC"/>
    <w:rsid w:val="0021464F"/>
    <w:rsid w:val="00214D0C"/>
    <w:rsid w:val="00217F95"/>
    <w:rsid w:val="00222760"/>
    <w:rsid w:val="00222C5C"/>
    <w:rsid w:val="002234F3"/>
    <w:rsid w:val="00226FA7"/>
    <w:rsid w:val="00230A52"/>
    <w:rsid w:val="00231175"/>
    <w:rsid w:val="002315E5"/>
    <w:rsid w:val="00232CF5"/>
    <w:rsid w:val="00233471"/>
    <w:rsid w:val="002334FD"/>
    <w:rsid w:val="00234629"/>
    <w:rsid w:val="00235C82"/>
    <w:rsid w:val="002367FA"/>
    <w:rsid w:val="00236B07"/>
    <w:rsid w:val="002374E6"/>
    <w:rsid w:val="00241E89"/>
    <w:rsid w:val="002421B1"/>
    <w:rsid w:val="0024352C"/>
    <w:rsid w:val="002448AD"/>
    <w:rsid w:val="00244A1B"/>
    <w:rsid w:val="00244C78"/>
    <w:rsid w:val="002460CF"/>
    <w:rsid w:val="0024668A"/>
    <w:rsid w:val="002508C1"/>
    <w:rsid w:val="00250CDB"/>
    <w:rsid w:val="00251638"/>
    <w:rsid w:val="002517EA"/>
    <w:rsid w:val="00252030"/>
    <w:rsid w:val="00253916"/>
    <w:rsid w:val="002541DE"/>
    <w:rsid w:val="002557B2"/>
    <w:rsid w:val="00257636"/>
    <w:rsid w:val="00260053"/>
    <w:rsid w:val="002611C3"/>
    <w:rsid w:val="00261A9E"/>
    <w:rsid w:val="002622DB"/>
    <w:rsid w:val="002633F2"/>
    <w:rsid w:val="002655E6"/>
    <w:rsid w:val="0026778A"/>
    <w:rsid w:val="00267F42"/>
    <w:rsid w:val="00270EE4"/>
    <w:rsid w:val="002724AA"/>
    <w:rsid w:val="00273225"/>
    <w:rsid w:val="00274A4C"/>
    <w:rsid w:val="00275BBB"/>
    <w:rsid w:val="002768F5"/>
    <w:rsid w:val="002769D4"/>
    <w:rsid w:val="002772FC"/>
    <w:rsid w:val="0028042C"/>
    <w:rsid w:val="00281319"/>
    <w:rsid w:val="0028189D"/>
    <w:rsid w:val="0028464F"/>
    <w:rsid w:val="002850A3"/>
    <w:rsid w:val="00286820"/>
    <w:rsid w:val="00286A55"/>
    <w:rsid w:val="00286C31"/>
    <w:rsid w:val="0029194C"/>
    <w:rsid w:val="00291BD6"/>
    <w:rsid w:val="00291C71"/>
    <w:rsid w:val="00292B8B"/>
    <w:rsid w:val="00294A3E"/>
    <w:rsid w:val="00294C45"/>
    <w:rsid w:val="00295BA9"/>
    <w:rsid w:val="00297218"/>
    <w:rsid w:val="002A0375"/>
    <w:rsid w:val="002A04FB"/>
    <w:rsid w:val="002A0F81"/>
    <w:rsid w:val="002A1AE5"/>
    <w:rsid w:val="002A1E71"/>
    <w:rsid w:val="002A5975"/>
    <w:rsid w:val="002A5B8C"/>
    <w:rsid w:val="002A707D"/>
    <w:rsid w:val="002A7AFD"/>
    <w:rsid w:val="002A7C7B"/>
    <w:rsid w:val="002A7D5F"/>
    <w:rsid w:val="002B0A5D"/>
    <w:rsid w:val="002B262D"/>
    <w:rsid w:val="002B3F36"/>
    <w:rsid w:val="002B436C"/>
    <w:rsid w:val="002B61DD"/>
    <w:rsid w:val="002C1769"/>
    <w:rsid w:val="002C2797"/>
    <w:rsid w:val="002C35B4"/>
    <w:rsid w:val="002C49A7"/>
    <w:rsid w:val="002C5E81"/>
    <w:rsid w:val="002C634C"/>
    <w:rsid w:val="002D01BF"/>
    <w:rsid w:val="002D0375"/>
    <w:rsid w:val="002D1847"/>
    <w:rsid w:val="002D1959"/>
    <w:rsid w:val="002D3300"/>
    <w:rsid w:val="002D37BC"/>
    <w:rsid w:val="002D3EB9"/>
    <w:rsid w:val="002D419E"/>
    <w:rsid w:val="002D452C"/>
    <w:rsid w:val="002D4EEF"/>
    <w:rsid w:val="002D68E8"/>
    <w:rsid w:val="002D6AD6"/>
    <w:rsid w:val="002D7A45"/>
    <w:rsid w:val="002E1297"/>
    <w:rsid w:val="002E16DE"/>
    <w:rsid w:val="002E2FC5"/>
    <w:rsid w:val="002E44BC"/>
    <w:rsid w:val="002E4E39"/>
    <w:rsid w:val="002E558B"/>
    <w:rsid w:val="002E55E2"/>
    <w:rsid w:val="002E58C2"/>
    <w:rsid w:val="002E5CD2"/>
    <w:rsid w:val="002E6030"/>
    <w:rsid w:val="002E672C"/>
    <w:rsid w:val="002E7D8A"/>
    <w:rsid w:val="002F0191"/>
    <w:rsid w:val="002F0684"/>
    <w:rsid w:val="002F23A4"/>
    <w:rsid w:val="002F270B"/>
    <w:rsid w:val="002F36B8"/>
    <w:rsid w:val="002F4D5F"/>
    <w:rsid w:val="002F534D"/>
    <w:rsid w:val="002F6E3F"/>
    <w:rsid w:val="002F7E1D"/>
    <w:rsid w:val="002F7F17"/>
    <w:rsid w:val="0030007D"/>
    <w:rsid w:val="003009D8"/>
    <w:rsid w:val="003022FD"/>
    <w:rsid w:val="00302FC0"/>
    <w:rsid w:val="0030302A"/>
    <w:rsid w:val="00303271"/>
    <w:rsid w:val="00303C51"/>
    <w:rsid w:val="00304750"/>
    <w:rsid w:val="00305247"/>
    <w:rsid w:val="00305259"/>
    <w:rsid w:val="003055A2"/>
    <w:rsid w:val="00306307"/>
    <w:rsid w:val="00306581"/>
    <w:rsid w:val="0030659E"/>
    <w:rsid w:val="003069E3"/>
    <w:rsid w:val="00306E6D"/>
    <w:rsid w:val="00307141"/>
    <w:rsid w:val="003129D0"/>
    <w:rsid w:val="00312BD8"/>
    <w:rsid w:val="003131D7"/>
    <w:rsid w:val="003134DB"/>
    <w:rsid w:val="00313D84"/>
    <w:rsid w:val="003143EE"/>
    <w:rsid w:val="00314509"/>
    <w:rsid w:val="003171BA"/>
    <w:rsid w:val="0032026F"/>
    <w:rsid w:val="00320B37"/>
    <w:rsid w:val="00320DCE"/>
    <w:rsid w:val="00321438"/>
    <w:rsid w:val="0032189D"/>
    <w:rsid w:val="00324875"/>
    <w:rsid w:val="00325222"/>
    <w:rsid w:val="0032583F"/>
    <w:rsid w:val="003258C5"/>
    <w:rsid w:val="00327075"/>
    <w:rsid w:val="00327E03"/>
    <w:rsid w:val="00327EAD"/>
    <w:rsid w:val="00331371"/>
    <w:rsid w:val="00332B57"/>
    <w:rsid w:val="00333AA6"/>
    <w:rsid w:val="0033402B"/>
    <w:rsid w:val="003350FF"/>
    <w:rsid w:val="00335F0E"/>
    <w:rsid w:val="00337457"/>
    <w:rsid w:val="00337A9F"/>
    <w:rsid w:val="00337DB6"/>
    <w:rsid w:val="003414D5"/>
    <w:rsid w:val="00341E32"/>
    <w:rsid w:val="00342FDD"/>
    <w:rsid w:val="00343AE3"/>
    <w:rsid w:val="00343B96"/>
    <w:rsid w:val="00343CD6"/>
    <w:rsid w:val="003452C6"/>
    <w:rsid w:val="00345BDF"/>
    <w:rsid w:val="00346613"/>
    <w:rsid w:val="003474F2"/>
    <w:rsid w:val="0035043B"/>
    <w:rsid w:val="00351EA5"/>
    <w:rsid w:val="00352DAE"/>
    <w:rsid w:val="00354080"/>
    <w:rsid w:val="00354084"/>
    <w:rsid w:val="003545A3"/>
    <w:rsid w:val="0035514A"/>
    <w:rsid w:val="0035525A"/>
    <w:rsid w:val="0035534E"/>
    <w:rsid w:val="00355A02"/>
    <w:rsid w:val="00355C60"/>
    <w:rsid w:val="0035645B"/>
    <w:rsid w:val="003565E6"/>
    <w:rsid w:val="00356870"/>
    <w:rsid w:val="00356D5D"/>
    <w:rsid w:val="00356DE0"/>
    <w:rsid w:val="003571A0"/>
    <w:rsid w:val="0036147C"/>
    <w:rsid w:val="00361787"/>
    <w:rsid w:val="00361A0D"/>
    <w:rsid w:val="00362025"/>
    <w:rsid w:val="0036321E"/>
    <w:rsid w:val="00363D91"/>
    <w:rsid w:val="00364514"/>
    <w:rsid w:val="003664E6"/>
    <w:rsid w:val="00367E0B"/>
    <w:rsid w:val="00370E4A"/>
    <w:rsid w:val="00370E88"/>
    <w:rsid w:val="003712B9"/>
    <w:rsid w:val="00371AF1"/>
    <w:rsid w:val="00372D84"/>
    <w:rsid w:val="00374C64"/>
    <w:rsid w:val="003755E9"/>
    <w:rsid w:val="003763D6"/>
    <w:rsid w:val="003763D9"/>
    <w:rsid w:val="0037748D"/>
    <w:rsid w:val="003775CE"/>
    <w:rsid w:val="003777F8"/>
    <w:rsid w:val="00380E11"/>
    <w:rsid w:val="0038315C"/>
    <w:rsid w:val="003848AB"/>
    <w:rsid w:val="00386512"/>
    <w:rsid w:val="00386809"/>
    <w:rsid w:val="00386CEF"/>
    <w:rsid w:val="00386FA8"/>
    <w:rsid w:val="00390407"/>
    <w:rsid w:val="0039050A"/>
    <w:rsid w:val="003911DE"/>
    <w:rsid w:val="0039344A"/>
    <w:rsid w:val="00393590"/>
    <w:rsid w:val="003937D0"/>
    <w:rsid w:val="00393ED9"/>
    <w:rsid w:val="00396A66"/>
    <w:rsid w:val="00397A0B"/>
    <w:rsid w:val="00397E57"/>
    <w:rsid w:val="003A1276"/>
    <w:rsid w:val="003A1680"/>
    <w:rsid w:val="003A1A6D"/>
    <w:rsid w:val="003A2E9B"/>
    <w:rsid w:val="003A3C69"/>
    <w:rsid w:val="003A42CC"/>
    <w:rsid w:val="003A518E"/>
    <w:rsid w:val="003A5243"/>
    <w:rsid w:val="003A5FFF"/>
    <w:rsid w:val="003A6F47"/>
    <w:rsid w:val="003A70CF"/>
    <w:rsid w:val="003A72E2"/>
    <w:rsid w:val="003B078C"/>
    <w:rsid w:val="003B288F"/>
    <w:rsid w:val="003B28B4"/>
    <w:rsid w:val="003B3214"/>
    <w:rsid w:val="003B3E98"/>
    <w:rsid w:val="003B4030"/>
    <w:rsid w:val="003B4978"/>
    <w:rsid w:val="003B4CC0"/>
    <w:rsid w:val="003B4E82"/>
    <w:rsid w:val="003B4E91"/>
    <w:rsid w:val="003B5243"/>
    <w:rsid w:val="003B52DC"/>
    <w:rsid w:val="003B5EC5"/>
    <w:rsid w:val="003B66F0"/>
    <w:rsid w:val="003B7C80"/>
    <w:rsid w:val="003C0448"/>
    <w:rsid w:val="003C0CF5"/>
    <w:rsid w:val="003C1954"/>
    <w:rsid w:val="003C3658"/>
    <w:rsid w:val="003C3C74"/>
    <w:rsid w:val="003C42DD"/>
    <w:rsid w:val="003C50E3"/>
    <w:rsid w:val="003C68C9"/>
    <w:rsid w:val="003C7A3E"/>
    <w:rsid w:val="003D1734"/>
    <w:rsid w:val="003D1B47"/>
    <w:rsid w:val="003D22A2"/>
    <w:rsid w:val="003D2576"/>
    <w:rsid w:val="003D261A"/>
    <w:rsid w:val="003D459D"/>
    <w:rsid w:val="003D4D58"/>
    <w:rsid w:val="003D571E"/>
    <w:rsid w:val="003D615A"/>
    <w:rsid w:val="003D6745"/>
    <w:rsid w:val="003D6FBE"/>
    <w:rsid w:val="003D6FDE"/>
    <w:rsid w:val="003D7042"/>
    <w:rsid w:val="003D7977"/>
    <w:rsid w:val="003E050C"/>
    <w:rsid w:val="003E173E"/>
    <w:rsid w:val="003E2380"/>
    <w:rsid w:val="003E2CA6"/>
    <w:rsid w:val="003E3528"/>
    <w:rsid w:val="003E3C1B"/>
    <w:rsid w:val="003E5169"/>
    <w:rsid w:val="003E62E8"/>
    <w:rsid w:val="003E64A8"/>
    <w:rsid w:val="003E7843"/>
    <w:rsid w:val="003F13B4"/>
    <w:rsid w:val="003F242B"/>
    <w:rsid w:val="003F2B94"/>
    <w:rsid w:val="003F2F94"/>
    <w:rsid w:val="003F46F8"/>
    <w:rsid w:val="003F638A"/>
    <w:rsid w:val="003F65F5"/>
    <w:rsid w:val="003F6913"/>
    <w:rsid w:val="003F6A6C"/>
    <w:rsid w:val="003F7C04"/>
    <w:rsid w:val="00400018"/>
    <w:rsid w:val="00400B09"/>
    <w:rsid w:val="004022C5"/>
    <w:rsid w:val="00402A9C"/>
    <w:rsid w:val="004041FD"/>
    <w:rsid w:val="004047D1"/>
    <w:rsid w:val="00405959"/>
    <w:rsid w:val="004063B8"/>
    <w:rsid w:val="0041044E"/>
    <w:rsid w:val="004117F6"/>
    <w:rsid w:val="0041185C"/>
    <w:rsid w:val="00412572"/>
    <w:rsid w:val="00415466"/>
    <w:rsid w:val="00415D3A"/>
    <w:rsid w:val="00416BBC"/>
    <w:rsid w:val="00416C71"/>
    <w:rsid w:val="004215A1"/>
    <w:rsid w:val="00422D70"/>
    <w:rsid w:val="00424BE7"/>
    <w:rsid w:val="00427975"/>
    <w:rsid w:val="00430283"/>
    <w:rsid w:val="00430CD9"/>
    <w:rsid w:val="00430E35"/>
    <w:rsid w:val="004320FF"/>
    <w:rsid w:val="00433B22"/>
    <w:rsid w:val="00434966"/>
    <w:rsid w:val="00435278"/>
    <w:rsid w:val="004355AD"/>
    <w:rsid w:val="004355D2"/>
    <w:rsid w:val="00436927"/>
    <w:rsid w:val="00437808"/>
    <w:rsid w:val="00437834"/>
    <w:rsid w:val="00437A27"/>
    <w:rsid w:val="004404C7"/>
    <w:rsid w:val="004404E7"/>
    <w:rsid w:val="00441B5E"/>
    <w:rsid w:val="004424D6"/>
    <w:rsid w:val="004424FB"/>
    <w:rsid w:val="004432AB"/>
    <w:rsid w:val="0044496F"/>
    <w:rsid w:val="00445205"/>
    <w:rsid w:val="00447EFF"/>
    <w:rsid w:val="004506FC"/>
    <w:rsid w:val="00452A43"/>
    <w:rsid w:val="004559FB"/>
    <w:rsid w:val="00457B8C"/>
    <w:rsid w:val="00461193"/>
    <w:rsid w:val="00461B2D"/>
    <w:rsid w:val="00461D29"/>
    <w:rsid w:val="00461D5B"/>
    <w:rsid w:val="0046265B"/>
    <w:rsid w:val="004627DC"/>
    <w:rsid w:val="00463758"/>
    <w:rsid w:val="00463D57"/>
    <w:rsid w:val="00463FE1"/>
    <w:rsid w:val="00464B0C"/>
    <w:rsid w:val="00464B4F"/>
    <w:rsid w:val="00465552"/>
    <w:rsid w:val="004658B7"/>
    <w:rsid w:val="00471536"/>
    <w:rsid w:val="004726E8"/>
    <w:rsid w:val="0047345F"/>
    <w:rsid w:val="0047368A"/>
    <w:rsid w:val="004739EB"/>
    <w:rsid w:val="0047521E"/>
    <w:rsid w:val="0047553E"/>
    <w:rsid w:val="004759A6"/>
    <w:rsid w:val="00476660"/>
    <w:rsid w:val="00480088"/>
    <w:rsid w:val="00480C6C"/>
    <w:rsid w:val="00480FC5"/>
    <w:rsid w:val="00481C15"/>
    <w:rsid w:val="00482197"/>
    <w:rsid w:val="00482F0C"/>
    <w:rsid w:val="00483598"/>
    <w:rsid w:val="00483B5A"/>
    <w:rsid w:val="0048496F"/>
    <w:rsid w:val="00484A2B"/>
    <w:rsid w:val="00485063"/>
    <w:rsid w:val="004862F3"/>
    <w:rsid w:val="0048640E"/>
    <w:rsid w:val="00487216"/>
    <w:rsid w:val="00490BC0"/>
    <w:rsid w:val="00490D2F"/>
    <w:rsid w:val="0049154A"/>
    <w:rsid w:val="00491A49"/>
    <w:rsid w:val="00491C70"/>
    <w:rsid w:val="00493FC2"/>
    <w:rsid w:val="00495430"/>
    <w:rsid w:val="00496884"/>
    <w:rsid w:val="00496B10"/>
    <w:rsid w:val="00497B6F"/>
    <w:rsid w:val="00497D27"/>
    <w:rsid w:val="004A0227"/>
    <w:rsid w:val="004A1B1B"/>
    <w:rsid w:val="004A1B3C"/>
    <w:rsid w:val="004A40F5"/>
    <w:rsid w:val="004A4445"/>
    <w:rsid w:val="004A4AFD"/>
    <w:rsid w:val="004A5A16"/>
    <w:rsid w:val="004A5BCA"/>
    <w:rsid w:val="004A689E"/>
    <w:rsid w:val="004A7AD2"/>
    <w:rsid w:val="004B01F9"/>
    <w:rsid w:val="004B0D54"/>
    <w:rsid w:val="004B35AE"/>
    <w:rsid w:val="004B3642"/>
    <w:rsid w:val="004B394A"/>
    <w:rsid w:val="004B3B5C"/>
    <w:rsid w:val="004B4290"/>
    <w:rsid w:val="004B429B"/>
    <w:rsid w:val="004B49A0"/>
    <w:rsid w:val="004B49D5"/>
    <w:rsid w:val="004B4DD0"/>
    <w:rsid w:val="004B5337"/>
    <w:rsid w:val="004B57ED"/>
    <w:rsid w:val="004B5B51"/>
    <w:rsid w:val="004C0240"/>
    <w:rsid w:val="004C07C0"/>
    <w:rsid w:val="004C0A4D"/>
    <w:rsid w:val="004C1FF6"/>
    <w:rsid w:val="004C27AB"/>
    <w:rsid w:val="004C2FE1"/>
    <w:rsid w:val="004C3DF7"/>
    <w:rsid w:val="004C64E3"/>
    <w:rsid w:val="004C72FD"/>
    <w:rsid w:val="004C7DDF"/>
    <w:rsid w:val="004D03D0"/>
    <w:rsid w:val="004D1121"/>
    <w:rsid w:val="004D2EAD"/>
    <w:rsid w:val="004D2FF6"/>
    <w:rsid w:val="004D33B5"/>
    <w:rsid w:val="004D3D3A"/>
    <w:rsid w:val="004D411D"/>
    <w:rsid w:val="004D452C"/>
    <w:rsid w:val="004D4D61"/>
    <w:rsid w:val="004D4E4C"/>
    <w:rsid w:val="004D790B"/>
    <w:rsid w:val="004E0B6A"/>
    <w:rsid w:val="004E0B79"/>
    <w:rsid w:val="004E10C5"/>
    <w:rsid w:val="004E110C"/>
    <w:rsid w:val="004E1E91"/>
    <w:rsid w:val="004E364D"/>
    <w:rsid w:val="004E3E9B"/>
    <w:rsid w:val="004E4C75"/>
    <w:rsid w:val="004E51D1"/>
    <w:rsid w:val="004E5756"/>
    <w:rsid w:val="004E6F18"/>
    <w:rsid w:val="004E74DE"/>
    <w:rsid w:val="004F1A33"/>
    <w:rsid w:val="004F215E"/>
    <w:rsid w:val="004F24C0"/>
    <w:rsid w:val="004F5B5D"/>
    <w:rsid w:val="004F6688"/>
    <w:rsid w:val="004F6968"/>
    <w:rsid w:val="004F7139"/>
    <w:rsid w:val="004F71C8"/>
    <w:rsid w:val="004F7E9F"/>
    <w:rsid w:val="0050114B"/>
    <w:rsid w:val="00502593"/>
    <w:rsid w:val="00503A26"/>
    <w:rsid w:val="00504821"/>
    <w:rsid w:val="00504D53"/>
    <w:rsid w:val="00505738"/>
    <w:rsid w:val="0050670F"/>
    <w:rsid w:val="00506929"/>
    <w:rsid w:val="00506E58"/>
    <w:rsid w:val="0050765E"/>
    <w:rsid w:val="00507A5F"/>
    <w:rsid w:val="00507C06"/>
    <w:rsid w:val="00510BC2"/>
    <w:rsid w:val="00510D36"/>
    <w:rsid w:val="00510EAA"/>
    <w:rsid w:val="00511F6E"/>
    <w:rsid w:val="00512424"/>
    <w:rsid w:val="0051278F"/>
    <w:rsid w:val="00512F02"/>
    <w:rsid w:val="00513307"/>
    <w:rsid w:val="00514A1B"/>
    <w:rsid w:val="00514F8A"/>
    <w:rsid w:val="005161BA"/>
    <w:rsid w:val="005166F3"/>
    <w:rsid w:val="005200A0"/>
    <w:rsid w:val="00521DA7"/>
    <w:rsid w:val="00521E84"/>
    <w:rsid w:val="005230A7"/>
    <w:rsid w:val="00523E12"/>
    <w:rsid w:val="005249D9"/>
    <w:rsid w:val="00524DC3"/>
    <w:rsid w:val="00525315"/>
    <w:rsid w:val="00525A10"/>
    <w:rsid w:val="00525B5E"/>
    <w:rsid w:val="00526029"/>
    <w:rsid w:val="00526230"/>
    <w:rsid w:val="00526C91"/>
    <w:rsid w:val="00526DDC"/>
    <w:rsid w:val="0053007A"/>
    <w:rsid w:val="0053104A"/>
    <w:rsid w:val="005317C2"/>
    <w:rsid w:val="00531964"/>
    <w:rsid w:val="00531C89"/>
    <w:rsid w:val="00532286"/>
    <w:rsid w:val="00536441"/>
    <w:rsid w:val="00536A30"/>
    <w:rsid w:val="005412DB"/>
    <w:rsid w:val="00541313"/>
    <w:rsid w:val="00541492"/>
    <w:rsid w:val="00541831"/>
    <w:rsid w:val="0054270A"/>
    <w:rsid w:val="00543294"/>
    <w:rsid w:val="00543BFA"/>
    <w:rsid w:val="00544001"/>
    <w:rsid w:val="005457E0"/>
    <w:rsid w:val="00547C1D"/>
    <w:rsid w:val="005508A9"/>
    <w:rsid w:val="00550C12"/>
    <w:rsid w:val="00550C74"/>
    <w:rsid w:val="0055102A"/>
    <w:rsid w:val="00551A29"/>
    <w:rsid w:val="00551D30"/>
    <w:rsid w:val="00552F9B"/>
    <w:rsid w:val="005533AC"/>
    <w:rsid w:val="00555270"/>
    <w:rsid w:val="00555F18"/>
    <w:rsid w:val="0055655F"/>
    <w:rsid w:val="00556FFB"/>
    <w:rsid w:val="00560B26"/>
    <w:rsid w:val="00560EFE"/>
    <w:rsid w:val="00560FE1"/>
    <w:rsid w:val="00562FFF"/>
    <w:rsid w:val="0056348C"/>
    <w:rsid w:val="0056453C"/>
    <w:rsid w:val="00566D2C"/>
    <w:rsid w:val="00567BDC"/>
    <w:rsid w:val="00572755"/>
    <w:rsid w:val="00572A7D"/>
    <w:rsid w:val="00572E35"/>
    <w:rsid w:val="00573447"/>
    <w:rsid w:val="00574315"/>
    <w:rsid w:val="005751C4"/>
    <w:rsid w:val="0057726A"/>
    <w:rsid w:val="00577C6F"/>
    <w:rsid w:val="0058013C"/>
    <w:rsid w:val="0058079C"/>
    <w:rsid w:val="0058591A"/>
    <w:rsid w:val="005869EE"/>
    <w:rsid w:val="005873B2"/>
    <w:rsid w:val="0058795A"/>
    <w:rsid w:val="00587EA6"/>
    <w:rsid w:val="00590575"/>
    <w:rsid w:val="00590E34"/>
    <w:rsid w:val="00591ED3"/>
    <w:rsid w:val="00591F16"/>
    <w:rsid w:val="00592641"/>
    <w:rsid w:val="00592BE2"/>
    <w:rsid w:val="00592EAA"/>
    <w:rsid w:val="0059342F"/>
    <w:rsid w:val="00593733"/>
    <w:rsid w:val="00593982"/>
    <w:rsid w:val="0059420A"/>
    <w:rsid w:val="005951B4"/>
    <w:rsid w:val="00595B6A"/>
    <w:rsid w:val="00596FFE"/>
    <w:rsid w:val="005975F3"/>
    <w:rsid w:val="005A06EA"/>
    <w:rsid w:val="005A1979"/>
    <w:rsid w:val="005A1F58"/>
    <w:rsid w:val="005A2916"/>
    <w:rsid w:val="005A2BDB"/>
    <w:rsid w:val="005A34C2"/>
    <w:rsid w:val="005A356F"/>
    <w:rsid w:val="005A3E31"/>
    <w:rsid w:val="005A413B"/>
    <w:rsid w:val="005A43A2"/>
    <w:rsid w:val="005A4835"/>
    <w:rsid w:val="005A67B7"/>
    <w:rsid w:val="005A6A5A"/>
    <w:rsid w:val="005A751C"/>
    <w:rsid w:val="005B1695"/>
    <w:rsid w:val="005B1820"/>
    <w:rsid w:val="005B1DDC"/>
    <w:rsid w:val="005B24EE"/>
    <w:rsid w:val="005B29EF"/>
    <w:rsid w:val="005B2A2D"/>
    <w:rsid w:val="005B3E3E"/>
    <w:rsid w:val="005B4CF2"/>
    <w:rsid w:val="005B6ECC"/>
    <w:rsid w:val="005B6FDB"/>
    <w:rsid w:val="005B7732"/>
    <w:rsid w:val="005C0332"/>
    <w:rsid w:val="005C1AE1"/>
    <w:rsid w:val="005C2339"/>
    <w:rsid w:val="005C3618"/>
    <w:rsid w:val="005C3869"/>
    <w:rsid w:val="005C438F"/>
    <w:rsid w:val="005C4A9F"/>
    <w:rsid w:val="005C674F"/>
    <w:rsid w:val="005C72A3"/>
    <w:rsid w:val="005C72C3"/>
    <w:rsid w:val="005C73E8"/>
    <w:rsid w:val="005C7891"/>
    <w:rsid w:val="005D1037"/>
    <w:rsid w:val="005D2C55"/>
    <w:rsid w:val="005D3922"/>
    <w:rsid w:val="005D44A2"/>
    <w:rsid w:val="005D4A79"/>
    <w:rsid w:val="005D4FF4"/>
    <w:rsid w:val="005D5BDA"/>
    <w:rsid w:val="005D5C13"/>
    <w:rsid w:val="005E0C07"/>
    <w:rsid w:val="005E1B5C"/>
    <w:rsid w:val="005E1D0D"/>
    <w:rsid w:val="005E21F4"/>
    <w:rsid w:val="005E3DB6"/>
    <w:rsid w:val="005E4316"/>
    <w:rsid w:val="005E4574"/>
    <w:rsid w:val="005E4791"/>
    <w:rsid w:val="005E5FD7"/>
    <w:rsid w:val="005E64CA"/>
    <w:rsid w:val="005F0115"/>
    <w:rsid w:val="005F20B5"/>
    <w:rsid w:val="005F377E"/>
    <w:rsid w:val="005F3A89"/>
    <w:rsid w:val="005F3CE3"/>
    <w:rsid w:val="005F44E2"/>
    <w:rsid w:val="005F5127"/>
    <w:rsid w:val="005F552A"/>
    <w:rsid w:val="005F6530"/>
    <w:rsid w:val="005F6750"/>
    <w:rsid w:val="005F77BD"/>
    <w:rsid w:val="006013EE"/>
    <w:rsid w:val="00603A58"/>
    <w:rsid w:val="00603BEE"/>
    <w:rsid w:val="0060491A"/>
    <w:rsid w:val="00606567"/>
    <w:rsid w:val="00606F60"/>
    <w:rsid w:val="006075FD"/>
    <w:rsid w:val="006102BF"/>
    <w:rsid w:val="0061195C"/>
    <w:rsid w:val="006119B5"/>
    <w:rsid w:val="00611D44"/>
    <w:rsid w:val="006122AA"/>
    <w:rsid w:val="006138DC"/>
    <w:rsid w:val="00613BF7"/>
    <w:rsid w:val="0061517D"/>
    <w:rsid w:val="00615592"/>
    <w:rsid w:val="00615CC5"/>
    <w:rsid w:val="00616072"/>
    <w:rsid w:val="006170E0"/>
    <w:rsid w:val="00617644"/>
    <w:rsid w:val="006213D4"/>
    <w:rsid w:val="00622B50"/>
    <w:rsid w:val="00626F43"/>
    <w:rsid w:val="006271D8"/>
    <w:rsid w:val="0062763B"/>
    <w:rsid w:val="00627BDD"/>
    <w:rsid w:val="00627D52"/>
    <w:rsid w:val="006301C7"/>
    <w:rsid w:val="006302B3"/>
    <w:rsid w:val="006320A6"/>
    <w:rsid w:val="006331D5"/>
    <w:rsid w:val="006360E9"/>
    <w:rsid w:val="0063658E"/>
    <w:rsid w:val="0063763B"/>
    <w:rsid w:val="006405B1"/>
    <w:rsid w:val="00640AAC"/>
    <w:rsid w:val="00642475"/>
    <w:rsid w:val="00642A2C"/>
    <w:rsid w:val="006430C5"/>
    <w:rsid w:val="006452DE"/>
    <w:rsid w:val="00646482"/>
    <w:rsid w:val="00646756"/>
    <w:rsid w:val="00647051"/>
    <w:rsid w:val="006477FD"/>
    <w:rsid w:val="00647AB5"/>
    <w:rsid w:val="00650FFA"/>
    <w:rsid w:val="0065274D"/>
    <w:rsid w:val="0065277B"/>
    <w:rsid w:val="00653413"/>
    <w:rsid w:val="006536C3"/>
    <w:rsid w:val="00654450"/>
    <w:rsid w:val="0065472A"/>
    <w:rsid w:val="00655247"/>
    <w:rsid w:val="0065584F"/>
    <w:rsid w:val="00655AF7"/>
    <w:rsid w:val="00656033"/>
    <w:rsid w:val="0065742C"/>
    <w:rsid w:val="00657CBF"/>
    <w:rsid w:val="00660423"/>
    <w:rsid w:val="00660EC3"/>
    <w:rsid w:val="00660EE1"/>
    <w:rsid w:val="00661F41"/>
    <w:rsid w:val="006624BC"/>
    <w:rsid w:val="00663840"/>
    <w:rsid w:val="0066387D"/>
    <w:rsid w:val="00663C3C"/>
    <w:rsid w:val="00663DF2"/>
    <w:rsid w:val="00664FA9"/>
    <w:rsid w:val="0066514C"/>
    <w:rsid w:val="00666B42"/>
    <w:rsid w:val="0067074C"/>
    <w:rsid w:val="00671D8D"/>
    <w:rsid w:val="00672370"/>
    <w:rsid w:val="0067259B"/>
    <w:rsid w:val="006728CF"/>
    <w:rsid w:val="0067321A"/>
    <w:rsid w:val="006748A2"/>
    <w:rsid w:val="00674965"/>
    <w:rsid w:val="00674ED0"/>
    <w:rsid w:val="006753CF"/>
    <w:rsid w:val="00676EFE"/>
    <w:rsid w:val="00677E72"/>
    <w:rsid w:val="00680446"/>
    <w:rsid w:val="00680B4B"/>
    <w:rsid w:val="00682F54"/>
    <w:rsid w:val="006841ED"/>
    <w:rsid w:val="00684864"/>
    <w:rsid w:val="00684EDF"/>
    <w:rsid w:val="00685BBE"/>
    <w:rsid w:val="00686959"/>
    <w:rsid w:val="00691106"/>
    <w:rsid w:val="00691127"/>
    <w:rsid w:val="00691B30"/>
    <w:rsid w:val="00693F0B"/>
    <w:rsid w:val="00694911"/>
    <w:rsid w:val="00694929"/>
    <w:rsid w:val="00694963"/>
    <w:rsid w:val="006959FD"/>
    <w:rsid w:val="00695E88"/>
    <w:rsid w:val="006969A9"/>
    <w:rsid w:val="006976A0"/>
    <w:rsid w:val="006978A0"/>
    <w:rsid w:val="006A0645"/>
    <w:rsid w:val="006A0DB0"/>
    <w:rsid w:val="006A1090"/>
    <w:rsid w:val="006A1A9D"/>
    <w:rsid w:val="006A3815"/>
    <w:rsid w:val="006A4ACB"/>
    <w:rsid w:val="006A5604"/>
    <w:rsid w:val="006A6B9B"/>
    <w:rsid w:val="006A71CB"/>
    <w:rsid w:val="006A7405"/>
    <w:rsid w:val="006A7BAF"/>
    <w:rsid w:val="006B03E6"/>
    <w:rsid w:val="006B0A53"/>
    <w:rsid w:val="006B2340"/>
    <w:rsid w:val="006B29F6"/>
    <w:rsid w:val="006B3D78"/>
    <w:rsid w:val="006B4D67"/>
    <w:rsid w:val="006B4E46"/>
    <w:rsid w:val="006B62F9"/>
    <w:rsid w:val="006B7371"/>
    <w:rsid w:val="006C1020"/>
    <w:rsid w:val="006C1C56"/>
    <w:rsid w:val="006C42EF"/>
    <w:rsid w:val="006C4CF0"/>
    <w:rsid w:val="006C6492"/>
    <w:rsid w:val="006C6EDC"/>
    <w:rsid w:val="006D07F9"/>
    <w:rsid w:val="006D1FD5"/>
    <w:rsid w:val="006D2766"/>
    <w:rsid w:val="006D2784"/>
    <w:rsid w:val="006D3157"/>
    <w:rsid w:val="006D3364"/>
    <w:rsid w:val="006D3EDE"/>
    <w:rsid w:val="006D42A8"/>
    <w:rsid w:val="006D4370"/>
    <w:rsid w:val="006D4C66"/>
    <w:rsid w:val="006D5577"/>
    <w:rsid w:val="006D7157"/>
    <w:rsid w:val="006D7458"/>
    <w:rsid w:val="006E04EB"/>
    <w:rsid w:val="006E0F42"/>
    <w:rsid w:val="006E1A52"/>
    <w:rsid w:val="006E1C31"/>
    <w:rsid w:val="006E1CA0"/>
    <w:rsid w:val="006E1DBF"/>
    <w:rsid w:val="006E2EE8"/>
    <w:rsid w:val="006E3549"/>
    <w:rsid w:val="006E3FDD"/>
    <w:rsid w:val="006E42CD"/>
    <w:rsid w:val="006E5BA2"/>
    <w:rsid w:val="006E5FF5"/>
    <w:rsid w:val="006E6A10"/>
    <w:rsid w:val="006E6A12"/>
    <w:rsid w:val="006F04BF"/>
    <w:rsid w:val="006F0C1F"/>
    <w:rsid w:val="006F2785"/>
    <w:rsid w:val="006F3950"/>
    <w:rsid w:val="006F562D"/>
    <w:rsid w:val="006F6720"/>
    <w:rsid w:val="006F69C6"/>
    <w:rsid w:val="006F6D33"/>
    <w:rsid w:val="007004DF"/>
    <w:rsid w:val="00700943"/>
    <w:rsid w:val="00700BD0"/>
    <w:rsid w:val="00701CA5"/>
    <w:rsid w:val="0070215E"/>
    <w:rsid w:val="00702C51"/>
    <w:rsid w:val="00703452"/>
    <w:rsid w:val="007038F6"/>
    <w:rsid w:val="0070537E"/>
    <w:rsid w:val="00705969"/>
    <w:rsid w:val="00705A49"/>
    <w:rsid w:val="00705C0F"/>
    <w:rsid w:val="00706065"/>
    <w:rsid w:val="00707B76"/>
    <w:rsid w:val="007124B2"/>
    <w:rsid w:val="00713B50"/>
    <w:rsid w:val="00713CBA"/>
    <w:rsid w:val="0071412D"/>
    <w:rsid w:val="00715E41"/>
    <w:rsid w:val="007172F8"/>
    <w:rsid w:val="007178B5"/>
    <w:rsid w:val="00720292"/>
    <w:rsid w:val="00720E01"/>
    <w:rsid w:val="007210FB"/>
    <w:rsid w:val="007213DB"/>
    <w:rsid w:val="007218AA"/>
    <w:rsid w:val="0072424C"/>
    <w:rsid w:val="007243A0"/>
    <w:rsid w:val="007245C2"/>
    <w:rsid w:val="0072546D"/>
    <w:rsid w:val="007261EB"/>
    <w:rsid w:val="00727178"/>
    <w:rsid w:val="00727CD6"/>
    <w:rsid w:val="00730954"/>
    <w:rsid w:val="0073365E"/>
    <w:rsid w:val="0073438E"/>
    <w:rsid w:val="0073528D"/>
    <w:rsid w:val="00736147"/>
    <w:rsid w:val="00740266"/>
    <w:rsid w:val="007405FF"/>
    <w:rsid w:val="0074167E"/>
    <w:rsid w:val="00742216"/>
    <w:rsid w:val="007424FC"/>
    <w:rsid w:val="00742F20"/>
    <w:rsid w:val="00743567"/>
    <w:rsid w:val="00743E97"/>
    <w:rsid w:val="00744E14"/>
    <w:rsid w:val="0074626C"/>
    <w:rsid w:val="00746D32"/>
    <w:rsid w:val="00751ED1"/>
    <w:rsid w:val="00752BC7"/>
    <w:rsid w:val="007534C7"/>
    <w:rsid w:val="0075602C"/>
    <w:rsid w:val="007570B3"/>
    <w:rsid w:val="00763705"/>
    <w:rsid w:val="00765490"/>
    <w:rsid w:val="0076565A"/>
    <w:rsid w:val="007671DF"/>
    <w:rsid w:val="00767531"/>
    <w:rsid w:val="00767A96"/>
    <w:rsid w:val="007702F5"/>
    <w:rsid w:val="007709B3"/>
    <w:rsid w:val="007715CE"/>
    <w:rsid w:val="00771650"/>
    <w:rsid w:val="0077296D"/>
    <w:rsid w:val="00774C07"/>
    <w:rsid w:val="00774F53"/>
    <w:rsid w:val="0077650F"/>
    <w:rsid w:val="0077782B"/>
    <w:rsid w:val="00780694"/>
    <w:rsid w:val="00780CFD"/>
    <w:rsid w:val="00780FDD"/>
    <w:rsid w:val="00781019"/>
    <w:rsid w:val="00781316"/>
    <w:rsid w:val="00782668"/>
    <w:rsid w:val="00783A2E"/>
    <w:rsid w:val="00785011"/>
    <w:rsid w:val="00785341"/>
    <w:rsid w:val="00785E34"/>
    <w:rsid w:val="00790CB9"/>
    <w:rsid w:val="00790E49"/>
    <w:rsid w:val="00791214"/>
    <w:rsid w:val="007912F1"/>
    <w:rsid w:val="0079161D"/>
    <w:rsid w:val="00791646"/>
    <w:rsid w:val="00791745"/>
    <w:rsid w:val="00791ACF"/>
    <w:rsid w:val="00792500"/>
    <w:rsid w:val="007943BC"/>
    <w:rsid w:val="00794EFA"/>
    <w:rsid w:val="00795CE1"/>
    <w:rsid w:val="0079769B"/>
    <w:rsid w:val="007A0036"/>
    <w:rsid w:val="007A042C"/>
    <w:rsid w:val="007A0551"/>
    <w:rsid w:val="007A05FA"/>
    <w:rsid w:val="007A0C03"/>
    <w:rsid w:val="007A1C49"/>
    <w:rsid w:val="007A1E0C"/>
    <w:rsid w:val="007A2713"/>
    <w:rsid w:val="007A33FC"/>
    <w:rsid w:val="007A3492"/>
    <w:rsid w:val="007A3927"/>
    <w:rsid w:val="007A4102"/>
    <w:rsid w:val="007A4A1B"/>
    <w:rsid w:val="007A4CAF"/>
    <w:rsid w:val="007B087E"/>
    <w:rsid w:val="007B0FD4"/>
    <w:rsid w:val="007B156B"/>
    <w:rsid w:val="007B1E0D"/>
    <w:rsid w:val="007B43C3"/>
    <w:rsid w:val="007B51A7"/>
    <w:rsid w:val="007B6095"/>
    <w:rsid w:val="007B7AEE"/>
    <w:rsid w:val="007C0315"/>
    <w:rsid w:val="007C1C9D"/>
    <w:rsid w:val="007C26FA"/>
    <w:rsid w:val="007C284C"/>
    <w:rsid w:val="007C31F0"/>
    <w:rsid w:val="007C3DAC"/>
    <w:rsid w:val="007C3F4A"/>
    <w:rsid w:val="007C5084"/>
    <w:rsid w:val="007C5273"/>
    <w:rsid w:val="007C590E"/>
    <w:rsid w:val="007C597D"/>
    <w:rsid w:val="007C7C75"/>
    <w:rsid w:val="007C7DB7"/>
    <w:rsid w:val="007D09AC"/>
    <w:rsid w:val="007D13A2"/>
    <w:rsid w:val="007D3134"/>
    <w:rsid w:val="007D69B0"/>
    <w:rsid w:val="007D6C68"/>
    <w:rsid w:val="007D746F"/>
    <w:rsid w:val="007E008C"/>
    <w:rsid w:val="007E165D"/>
    <w:rsid w:val="007E168E"/>
    <w:rsid w:val="007E18E9"/>
    <w:rsid w:val="007E26A4"/>
    <w:rsid w:val="007E3085"/>
    <w:rsid w:val="007E3BDE"/>
    <w:rsid w:val="007E6C2C"/>
    <w:rsid w:val="007E6E96"/>
    <w:rsid w:val="007E7004"/>
    <w:rsid w:val="007E7328"/>
    <w:rsid w:val="007E7815"/>
    <w:rsid w:val="007F055B"/>
    <w:rsid w:val="007F0F5E"/>
    <w:rsid w:val="007F2909"/>
    <w:rsid w:val="007F29FC"/>
    <w:rsid w:val="007F38DA"/>
    <w:rsid w:val="007F5093"/>
    <w:rsid w:val="007F528A"/>
    <w:rsid w:val="007F66CA"/>
    <w:rsid w:val="007F7675"/>
    <w:rsid w:val="007F7F16"/>
    <w:rsid w:val="00800A6F"/>
    <w:rsid w:val="008014E7"/>
    <w:rsid w:val="00802887"/>
    <w:rsid w:val="00802CAD"/>
    <w:rsid w:val="008043C5"/>
    <w:rsid w:val="008047CE"/>
    <w:rsid w:val="0080510C"/>
    <w:rsid w:val="008059C4"/>
    <w:rsid w:val="008064EA"/>
    <w:rsid w:val="0081018D"/>
    <w:rsid w:val="0081227C"/>
    <w:rsid w:val="00812918"/>
    <w:rsid w:val="00814715"/>
    <w:rsid w:val="00815CCA"/>
    <w:rsid w:val="00816025"/>
    <w:rsid w:val="008175DB"/>
    <w:rsid w:val="008178C7"/>
    <w:rsid w:val="00821D79"/>
    <w:rsid w:val="00822322"/>
    <w:rsid w:val="00822A88"/>
    <w:rsid w:val="00822E84"/>
    <w:rsid w:val="008233AE"/>
    <w:rsid w:val="008241B6"/>
    <w:rsid w:val="00824E42"/>
    <w:rsid w:val="008260E1"/>
    <w:rsid w:val="00826478"/>
    <w:rsid w:val="008264F0"/>
    <w:rsid w:val="00826C8B"/>
    <w:rsid w:val="008273EF"/>
    <w:rsid w:val="00827A80"/>
    <w:rsid w:val="00830378"/>
    <w:rsid w:val="00831188"/>
    <w:rsid w:val="008324E6"/>
    <w:rsid w:val="00832856"/>
    <w:rsid w:val="0083411A"/>
    <w:rsid w:val="0083430F"/>
    <w:rsid w:val="00834CD0"/>
    <w:rsid w:val="00837438"/>
    <w:rsid w:val="008402BB"/>
    <w:rsid w:val="00841575"/>
    <w:rsid w:val="00841836"/>
    <w:rsid w:val="00842281"/>
    <w:rsid w:val="00842973"/>
    <w:rsid w:val="008447B0"/>
    <w:rsid w:val="00844D58"/>
    <w:rsid w:val="00844EFC"/>
    <w:rsid w:val="00845669"/>
    <w:rsid w:val="00845E34"/>
    <w:rsid w:val="0084730E"/>
    <w:rsid w:val="00847CC0"/>
    <w:rsid w:val="00847E75"/>
    <w:rsid w:val="00847FBF"/>
    <w:rsid w:val="00850627"/>
    <w:rsid w:val="008514F6"/>
    <w:rsid w:val="00851675"/>
    <w:rsid w:val="00851749"/>
    <w:rsid w:val="00853B37"/>
    <w:rsid w:val="008549EF"/>
    <w:rsid w:val="00854BB6"/>
    <w:rsid w:val="00857D0A"/>
    <w:rsid w:val="00860C6A"/>
    <w:rsid w:val="00862A8A"/>
    <w:rsid w:val="008637A0"/>
    <w:rsid w:val="00865ED5"/>
    <w:rsid w:val="0087062E"/>
    <w:rsid w:val="00870A1F"/>
    <w:rsid w:val="008713A8"/>
    <w:rsid w:val="00871624"/>
    <w:rsid w:val="0087389C"/>
    <w:rsid w:val="008747D3"/>
    <w:rsid w:val="008766F4"/>
    <w:rsid w:val="0087699E"/>
    <w:rsid w:val="00877FE0"/>
    <w:rsid w:val="00881138"/>
    <w:rsid w:val="008814F6"/>
    <w:rsid w:val="008819A3"/>
    <w:rsid w:val="00881B09"/>
    <w:rsid w:val="0088228E"/>
    <w:rsid w:val="0088279B"/>
    <w:rsid w:val="00882A06"/>
    <w:rsid w:val="00883C99"/>
    <w:rsid w:val="008841E3"/>
    <w:rsid w:val="00884E15"/>
    <w:rsid w:val="00885E6E"/>
    <w:rsid w:val="00885F06"/>
    <w:rsid w:val="00885FAF"/>
    <w:rsid w:val="008866FC"/>
    <w:rsid w:val="00887522"/>
    <w:rsid w:val="00887BCE"/>
    <w:rsid w:val="00893F7F"/>
    <w:rsid w:val="0089590B"/>
    <w:rsid w:val="00895A79"/>
    <w:rsid w:val="00895F52"/>
    <w:rsid w:val="00896009"/>
    <w:rsid w:val="00897DEB"/>
    <w:rsid w:val="008A089F"/>
    <w:rsid w:val="008A0D07"/>
    <w:rsid w:val="008A162F"/>
    <w:rsid w:val="008A1FF8"/>
    <w:rsid w:val="008A218F"/>
    <w:rsid w:val="008A304A"/>
    <w:rsid w:val="008A42C4"/>
    <w:rsid w:val="008A5B32"/>
    <w:rsid w:val="008A6D2C"/>
    <w:rsid w:val="008A779B"/>
    <w:rsid w:val="008B1089"/>
    <w:rsid w:val="008B1245"/>
    <w:rsid w:val="008B27A2"/>
    <w:rsid w:val="008B28FC"/>
    <w:rsid w:val="008B299F"/>
    <w:rsid w:val="008B2CEB"/>
    <w:rsid w:val="008B413E"/>
    <w:rsid w:val="008B41D4"/>
    <w:rsid w:val="008B51E5"/>
    <w:rsid w:val="008B5BC1"/>
    <w:rsid w:val="008B62CF"/>
    <w:rsid w:val="008B7102"/>
    <w:rsid w:val="008B79BA"/>
    <w:rsid w:val="008B79CA"/>
    <w:rsid w:val="008C08D0"/>
    <w:rsid w:val="008C0E9E"/>
    <w:rsid w:val="008C195D"/>
    <w:rsid w:val="008C1CEE"/>
    <w:rsid w:val="008C2355"/>
    <w:rsid w:val="008C44A9"/>
    <w:rsid w:val="008C499F"/>
    <w:rsid w:val="008C4A79"/>
    <w:rsid w:val="008C4D93"/>
    <w:rsid w:val="008C502B"/>
    <w:rsid w:val="008C60E0"/>
    <w:rsid w:val="008C617E"/>
    <w:rsid w:val="008C681F"/>
    <w:rsid w:val="008C68B4"/>
    <w:rsid w:val="008C7667"/>
    <w:rsid w:val="008C79C5"/>
    <w:rsid w:val="008D1F7F"/>
    <w:rsid w:val="008D3691"/>
    <w:rsid w:val="008D3F1F"/>
    <w:rsid w:val="008D4404"/>
    <w:rsid w:val="008D6E1B"/>
    <w:rsid w:val="008D7862"/>
    <w:rsid w:val="008E09BC"/>
    <w:rsid w:val="008E2B34"/>
    <w:rsid w:val="008E492D"/>
    <w:rsid w:val="008E4F08"/>
    <w:rsid w:val="008E5B62"/>
    <w:rsid w:val="008E5DBD"/>
    <w:rsid w:val="008E6042"/>
    <w:rsid w:val="008E64D9"/>
    <w:rsid w:val="008E7C07"/>
    <w:rsid w:val="008F1261"/>
    <w:rsid w:val="008F231F"/>
    <w:rsid w:val="008F249C"/>
    <w:rsid w:val="008F2C26"/>
    <w:rsid w:val="008F4DD9"/>
    <w:rsid w:val="008F5177"/>
    <w:rsid w:val="008F5E73"/>
    <w:rsid w:val="008F69A8"/>
    <w:rsid w:val="008F6C04"/>
    <w:rsid w:val="009005AA"/>
    <w:rsid w:val="009008CE"/>
    <w:rsid w:val="00900CDA"/>
    <w:rsid w:val="009010FA"/>
    <w:rsid w:val="0090137D"/>
    <w:rsid w:val="009015BD"/>
    <w:rsid w:val="009029AF"/>
    <w:rsid w:val="00903ECD"/>
    <w:rsid w:val="00905398"/>
    <w:rsid w:val="009068E7"/>
    <w:rsid w:val="00907421"/>
    <w:rsid w:val="009108E8"/>
    <w:rsid w:val="00912731"/>
    <w:rsid w:val="00912C08"/>
    <w:rsid w:val="00914B59"/>
    <w:rsid w:val="00915BB2"/>
    <w:rsid w:val="00915E95"/>
    <w:rsid w:val="009167FD"/>
    <w:rsid w:val="00920A17"/>
    <w:rsid w:val="00921147"/>
    <w:rsid w:val="00921E65"/>
    <w:rsid w:val="009225C9"/>
    <w:rsid w:val="009233B2"/>
    <w:rsid w:val="00924322"/>
    <w:rsid w:val="0092435B"/>
    <w:rsid w:val="00924FA2"/>
    <w:rsid w:val="009263BF"/>
    <w:rsid w:val="00926BCF"/>
    <w:rsid w:val="00926F15"/>
    <w:rsid w:val="00927882"/>
    <w:rsid w:val="00927982"/>
    <w:rsid w:val="00927CBA"/>
    <w:rsid w:val="00930289"/>
    <w:rsid w:val="009308B2"/>
    <w:rsid w:val="00930FB7"/>
    <w:rsid w:val="00931A6D"/>
    <w:rsid w:val="00932B99"/>
    <w:rsid w:val="00935064"/>
    <w:rsid w:val="00935A13"/>
    <w:rsid w:val="00936B52"/>
    <w:rsid w:val="009374FA"/>
    <w:rsid w:val="00937804"/>
    <w:rsid w:val="00937B14"/>
    <w:rsid w:val="00937EAA"/>
    <w:rsid w:val="009401EA"/>
    <w:rsid w:val="00940856"/>
    <w:rsid w:val="0094254E"/>
    <w:rsid w:val="00942819"/>
    <w:rsid w:val="00943EDF"/>
    <w:rsid w:val="0094510C"/>
    <w:rsid w:val="00946A98"/>
    <w:rsid w:val="00946FA1"/>
    <w:rsid w:val="00947453"/>
    <w:rsid w:val="009475FA"/>
    <w:rsid w:val="009478AB"/>
    <w:rsid w:val="00950ABD"/>
    <w:rsid w:val="00950FB3"/>
    <w:rsid w:val="00951C4B"/>
    <w:rsid w:val="00951D0B"/>
    <w:rsid w:val="00952E7D"/>
    <w:rsid w:val="009534D6"/>
    <w:rsid w:val="009549AC"/>
    <w:rsid w:val="00955134"/>
    <w:rsid w:val="00955CA7"/>
    <w:rsid w:val="00957AEE"/>
    <w:rsid w:val="009605D9"/>
    <w:rsid w:val="00960BD1"/>
    <w:rsid w:val="00960EF3"/>
    <w:rsid w:val="00960F12"/>
    <w:rsid w:val="009619D1"/>
    <w:rsid w:val="00961FBC"/>
    <w:rsid w:val="00963320"/>
    <w:rsid w:val="00963354"/>
    <w:rsid w:val="00964250"/>
    <w:rsid w:val="00964E36"/>
    <w:rsid w:val="00966C14"/>
    <w:rsid w:val="00970BD4"/>
    <w:rsid w:val="00973308"/>
    <w:rsid w:val="009769B7"/>
    <w:rsid w:val="00976A1C"/>
    <w:rsid w:val="009773EE"/>
    <w:rsid w:val="00980C45"/>
    <w:rsid w:val="00980E90"/>
    <w:rsid w:val="0098368E"/>
    <w:rsid w:val="00984AD3"/>
    <w:rsid w:val="009905B7"/>
    <w:rsid w:val="009915D8"/>
    <w:rsid w:val="00992ED3"/>
    <w:rsid w:val="009937E3"/>
    <w:rsid w:val="00994375"/>
    <w:rsid w:val="00995FE6"/>
    <w:rsid w:val="00996468"/>
    <w:rsid w:val="00997BD9"/>
    <w:rsid w:val="009A0D70"/>
    <w:rsid w:val="009A1103"/>
    <w:rsid w:val="009A20E1"/>
    <w:rsid w:val="009A2C2F"/>
    <w:rsid w:val="009A2C9B"/>
    <w:rsid w:val="009A32B3"/>
    <w:rsid w:val="009A4B5D"/>
    <w:rsid w:val="009A5CE4"/>
    <w:rsid w:val="009A7A69"/>
    <w:rsid w:val="009B1080"/>
    <w:rsid w:val="009B120D"/>
    <w:rsid w:val="009B2726"/>
    <w:rsid w:val="009B2E03"/>
    <w:rsid w:val="009B37A6"/>
    <w:rsid w:val="009B5437"/>
    <w:rsid w:val="009B606F"/>
    <w:rsid w:val="009B6A97"/>
    <w:rsid w:val="009B6F40"/>
    <w:rsid w:val="009B71C6"/>
    <w:rsid w:val="009B7E17"/>
    <w:rsid w:val="009B7EE2"/>
    <w:rsid w:val="009C0727"/>
    <w:rsid w:val="009C2A13"/>
    <w:rsid w:val="009C3288"/>
    <w:rsid w:val="009C37EA"/>
    <w:rsid w:val="009C4B66"/>
    <w:rsid w:val="009C503E"/>
    <w:rsid w:val="009C5663"/>
    <w:rsid w:val="009C60C1"/>
    <w:rsid w:val="009C69E7"/>
    <w:rsid w:val="009C6F3D"/>
    <w:rsid w:val="009D0A7C"/>
    <w:rsid w:val="009D3D4D"/>
    <w:rsid w:val="009D4A7E"/>
    <w:rsid w:val="009D4D04"/>
    <w:rsid w:val="009D569D"/>
    <w:rsid w:val="009D7EA4"/>
    <w:rsid w:val="009E178A"/>
    <w:rsid w:val="009E1CAC"/>
    <w:rsid w:val="009E26BE"/>
    <w:rsid w:val="009E310F"/>
    <w:rsid w:val="009E3191"/>
    <w:rsid w:val="009E3320"/>
    <w:rsid w:val="009E3944"/>
    <w:rsid w:val="009E3A11"/>
    <w:rsid w:val="009E4D34"/>
    <w:rsid w:val="009E5834"/>
    <w:rsid w:val="009E5A9F"/>
    <w:rsid w:val="009E5B65"/>
    <w:rsid w:val="009E6741"/>
    <w:rsid w:val="009E6F79"/>
    <w:rsid w:val="009E752C"/>
    <w:rsid w:val="009F26BF"/>
    <w:rsid w:val="009F26FE"/>
    <w:rsid w:val="009F2835"/>
    <w:rsid w:val="009F2A0B"/>
    <w:rsid w:val="009F2B8F"/>
    <w:rsid w:val="009F3188"/>
    <w:rsid w:val="009F3573"/>
    <w:rsid w:val="009F3B98"/>
    <w:rsid w:val="009F4787"/>
    <w:rsid w:val="009F49B9"/>
    <w:rsid w:val="009F565B"/>
    <w:rsid w:val="009F56DC"/>
    <w:rsid w:val="009F6508"/>
    <w:rsid w:val="009F68B1"/>
    <w:rsid w:val="009F6FA5"/>
    <w:rsid w:val="009F7945"/>
    <w:rsid w:val="00A00039"/>
    <w:rsid w:val="00A019DD"/>
    <w:rsid w:val="00A0211E"/>
    <w:rsid w:val="00A02855"/>
    <w:rsid w:val="00A05190"/>
    <w:rsid w:val="00A05D05"/>
    <w:rsid w:val="00A05D47"/>
    <w:rsid w:val="00A06F2D"/>
    <w:rsid w:val="00A07998"/>
    <w:rsid w:val="00A10663"/>
    <w:rsid w:val="00A1137E"/>
    <w:rsid w:val="00A11585"/>
    <w:rsid w:val="00A12628"/>
    <w:rsid w:val="00A146BC"/>
    <w:rsid w:val="00A14DB2"/>
    <w:rsid w:val="00A15D9E"/>
    <w:rsid w:val="00A16FF3"/>
    <w:rsid w:val="00A172A9"/>
    <w:rsid w:val="00A22615"/>
    <w:rsid w:val="00A22682"/>
    <w:rsid w:val="00A248DC"/>
    <w:rsid w:val="00A24E4E"/>
    <w:rsid w:val="00A250A3"/>
    <w:rsid w:val="00A2516A"/>
    <w:rsid w:val="00A268D1"/>
    <w:rsid w:val="00A270BE"/>
    <w:rsid w:val="00A271EE"/>
    <w:rsid w:val="00A312AB"/>
    <w:rsid w:val="00A319F4"/>
    <w:rsid w:val="00A32238"/>
    <w:rsid w:val="00A33795"/>
    <w:rsid w:val="00A34BD7"/>
    <w:rsid w:val="00A3582A"/>
    <w:rsid w:val="00A35A5D"/>
    <w:rsid w:val="00A35BF5"/>
    <w:rsid w:val="00A361FD"/>
    <w:rsid w:val="00A365C7"/>
    <w:rsid w:val="00A4073E"/>
    <w:rsid w:val="00A4088F"/>
    <w:rsid w:val="00A42C08"/>
    <w:rsid w:val="00A43B6B"/>
    <w:rsid w:val="00A43E7B"/>
    <w:rsid w:val="00A44DB4"/>
    <w:rsid w:val="00A4581F"/>
    <w:rsid w:val="00A458AB"/>
    <w:rsid w:val="00A45B4D"/>
    <w:rsid w:val="00A469CC"/>
    <w:rsid w:val="00A470DA"/>
    <w:rsid w:val="00A4775A"/>
    <w:rsid w:val="00A501BB"/>
    <w:rsid w:val="00A51B16"/>
    <w:rsid w:val="00A5258D"/>
    <w:rsid w:val="00A533E7"/>
    <w:rsid w:val="00A53B6C"/>
    <w:rsid w:val="00A55509"/>
    <w:rsid w:val="00A5575D"/>
    <w:rsid w:val="00A557DF"/>
    <w:rsid w:val="00A56A61"/>
    <w:rsid w:val="00A5762D"/>
    <w:rsid w:val="00A6086C"/>
    <w:rsid w:val="00A642C4"/>
    <w:rsid w:val="00A64C5A"/>
    <w:rsid w:val="00A6630D"/>
    <w:rsid w:val="00A66761"/>
    <w:rsid w:val="00A66765"/>
    <w:rsid w:val="00A668EA"/>
    <w:rsid w:val="00A6755D"/>
    <w:rsid w:val="00A67B71"/>
    <w:rsid w:val="00A67DC7"/>
    <w:rsid w:val="00A708CE"/>
    <w:rsid w:val="00A70D79"/>
    <w:rsid w:val="00A726EB"/>
    <w:rsid w:val="00A72FE9"/>
    <w:rsid w:val="00A73727"/>
    <w:rsid w:val="00A739B9"/>
    <w:rsid w:val="00A7425A"/>
    <w:rsid w:val="00A75E08"/>
    <w:rsid w:val="00A763DE"/>
    <w:rsid w:val="00A8088F"/>
    <w:rsid w:val="00A809F0"/>
    <w:rsid w:val="00A81601"/>
    <w:rsid w:val="00A8167E"/>
    <w:rsid w:val="00A83D7F"/>
    <w:rsid w:val="00A841D6"/>
    <w:rsid w:val="00A85EA4"/>
    <w:rsid w:val="00A86208"/>
    <w:rsid w:val="00A90C62"/>
    <w:rsid w:val="00A93881"/>
    <w:rsid w:val="00A95418"/>
    <w:rsid w:val="00A95B10"/>
    <w:rsid w:val="00A968A8"/>
    <w:rsid w:val="00A96929"/>
    <w:rsid w:val="00A96B1D"/>
    <w:rsid w:val="00AA0FB3"/>
    <w:rsid w:val="00AA16E0"/>
    <w:rsid w:val="00AA2E49"/>
    <w:rsid w:val="00AA3E3E"/>
    <w:rsid w:val="00AA583F"/>
    <w:rsid w:val="00AA6D5E"/>
    <w:rsid w:val="00AA77E7"/>
    <w:rsid w:val="00AB0710"/>
    <w:rsid w:val="00AB0847"/>
    <w:rsid w:val="00AB0C9E"/>
    <w:rsid w:val="00AB1323"/>
    <w:rsid w:val="00AB14D9"/>
    <w:rsid w:val="00AB24C6"/>
    <w:rsid w:val="00AB353F"/>
    <w:rsid w:val="00AB5121"/>
    <w:rsid w:val="00AB528D"/>
    <w:rsid w:val="00AB592D"/>
    <w:rsid w:val="00AB623D"/>
    <w:rsid w:val="00AB782D"/>
    <w:rsid w:val="00AB7ABA"/>
    <w:rsid w:val="00AC0E9E"/>
    <w:rsid w:val="00AC22E0"/>
    <w:rsid w:val="00AC3200"/>
    <w:rsid w:val="00AC510F"/>
    <w:rsid w:val="00AC6736"/>
    <w:rsid w:val="00AC6DE2"/>
    <w:rsid w:val="00AC7058"/>
    <w:rsid w:val="00AC751C"/>
    <w:rsid w:val="00AC7998"/>
    <w:rsid w:val="00AD0C98"/>
    <w:rsid w:val="00AD0E6C"/>
    <w:rsid w:val="00AD228E"/>
    <w:rsid w:val="00AD268A"/>
    <w:rsid w:val="00AD289A"/>
    <w:rsid w:val="00AD497D"/>
    <w:rsid w:val="00AD555C"/>
    <w:rsid w:val="00AD6905"/>
    <w:rsid w:val="00AD6F7C"/>
    <w:rsid w:val="00AD7190"/>
    <w:rsid w:val="00AD75E7"/>
    <w:rsid w:val="00AE19FD"/>
    <w:rsid w:val="00AE1A74"/>
    <w:rsid w:val="00AE1F4B"/>
    <w:rsid w:val="00AE2CBD"/>
    <w:rsid w:val="00AE2D77"/>
    <w:rsid w:val="00AE32D5"/>
    <w:rsid w:val="00AE3BFD"/>
    <w:rsid w:val="00AE3C97"/>
    <w:rsid w:val="00AE41E0"/>
    <w:rsid w:val="00AE47E6"/>
    <w:rsid w:val="00AE6201"/>
    <w:rsid w:val="00AE684F"/>
    <w:rsid w:val="00AE7A24"/>
    <w:rsid w:val="00AF1905"/>
    <w:rsid w:val="00AF2188"/>
    <w:rsid w:val="00AF248E"/>
    <w:rsid w:val="00AF491F"/>
    <w:rsid w:val="00AF4F96"/>
    <w:rsid w:val="00AF5121"/>
    <w:rsid w:val="00AF5664"/>
    <w:rsid w:val="00AF5EC3"/>
    <w:rsid w:val="00AF628D"/>
    <w:rsid w:val="00AF7911"/>
    <w:rsid w:val="00B01F2F"/>
    <w:rsid w:val="00B02906"/>
    <w:rsid w:val="00B0295C"/>
    <w:rsid w:val="00B029FC"/>
    <w:rsid w:val="00B0374A"/>
    <w:rsid w:val="00B042C5"/>
    <w:rsid w:val="00B04990"/>
    <w:rsid w:val="00B058D3"/>
    <w:rsid w:val="00B068CA"/>
    <w:rsid w:val="00B0778E"/>
    <w:rsid w:val="00B07E00"/>
    <w:rsid w:val="00B10187"/>
    <w:rsid w:val="00B11A0A"/>
    <w:rsid w:val="00B11F1D"/>
    <w:rsid w:val="00B12A0A"/>
    <w:rsid w:val="00B130A9"/>
    <w:rsid w:val="00B138B1"/>
    <w:rsid w:val="00B13929"/>
    <w:rsid w:val="00B13DDC"/>
    <w:rsid w:val="00B14AE2"/>
    <w:rsid w:val="00B14ED8"/>
    <w:rsid w:val="00B15478"/>
    <w:rsid w:val="00B1573F"/>
    <w:rsid w:val="00B15D3D"/>
    <w:rsid w:val="00B161B2"/>
    <w:rsid w:val="00B1693B"/>
    <w:rsid w:val="00B17806"/>
    <w:rsid w:val="00B2115B"/>
    <w:rsid w:val="00B21F3E"/>
    <w:rsid w:val="00B2269B"/>
    <w:rsid w:val="00B2448B"/>
    <w:rsid w:val="00B271F5"/>
    <w:rsid w:val="00B304F0"/>
    <w:rsid w:val="00B331CF"/>
    <w:rsid w:val="00B335F2"/>
    <w:rsid w:val="00B34D5B"/>
    <w:rsid w:val="00B35798"/>
    <w:rsid w:val="00B3581B"/>
    <w:rsid w:val="00B36F35"/>
    <w:rsid w:val="00B376E5"/>
    <w:rsid w:val="00B37CCA"/>
    <w:rsid w:val="00B37F96"/>
    <w:rsid w:val="00B4009D"/>
    <w:rsid w:val="00B40BBC"/>
    <w:rsid w:val="00B40C0A"/>
    <w:rsid w:val="00B40FBD"/>
    <w:rsid w:val="00B4401C"/>
    <w:rsid w:val="00B448EF"/>
    <w:rsid w:val="00B44CA1"/>
    <w:rsid w:val="00B458B9"/>
    <w:rsid w:val="00B45BE5"/>
    <w:rsid w:val="00B46179"/>
    <w:rsid w:val="00B475E8"/>
    <w:rsid w:val="00B47814"/>
    <w:rsid w:val="00B5100A"/>
    <w:rsid w:val="00B5147D"/>
    <w:rsid w:val="00B51D70"/>
    <w:rsid w:val="00B52E84"/>
    <w:rsid w:val="00B5379D"/>
    <w:rsid w:val="00B53997"/>
    <w:rsid w:val="00B53BEB"/>
    <w:rsid w:val="00B55333"/>
    <w:rsid w:val="00B55E5B"/>
    <w:rsid w:val="00B6061E"/>
    <w:rsid w:val="00B608A2"/>
    <w:rsid w:val="00B62EF1"/>
    <w:rsid w:val="00B63591"/>
    <w:rsid w:val="00B66BF5"/>
    <w:rsid w:val="00B66DD1"/>
    <w:rsid w:val="00B67DD9"/>
    <w:rsid w:val="00B70E81"/>
    <w:rsid w:val="00B714A5"/>
    <w:rsid w:val="00B71B1E"/>
    <w:rsid w:val="00B72024"/>
    <w:rsid w:val="00B7292B"/>
    <w:rsid w:val="00B73488"/>
    <w:rsid w:val="00B737DB"/>
    <w:rsid w:val="00B74B1D"/>
    <w:rsid w:val="00B74EFA"/>
    <w:rsid w:val="00B74FA8"/>
    <w:rsid w:val="00B75306"/>
    <w:rsid w:val="00B756FF"/>
    <w:rsid w:val="00B76F19"/>
    <w:rsid w:val="00B807ED"/>
    <w:rsid w:val="00B82A49"/>
    <w:rsid w:val="00B8529C"/>
    <w:rsid w:val="00B86489"/>
    <w:rsid w:val="00B86FD9"/>
    <w:rsid w:val="00B87F5C"/>
    <w:rsid w:val="00B90ED6"/>
    <w:rsid w:val="00B92341"/>
    <w:rsid w:val="00B92451"/>
    <w:rsid w:val="00B92722"/>
    <w:rsid w:val="00B9545E"/>
    <w:rsid w:val="00B96CC9"/>
    <w:rsid w:val="00B9703D"/>
    <w:rsid w:val="00B975C6"/>
    <w:rsid w:val="00B977FE"/>
    <w:rsid w:val="00BA036B"/>
    <w:rsid w:val="00BA197F"/>
    <w:rsid w:val="00BA1AF4"/>
    <w:rsid w:val="00BA2A10"/>
    <w:rsid w:val="00BA3863"/>
    <w:rsid w:val="00BA3A11"/>
    <w:rsid w:val="00BA3DA6"/>
    <w:rsid w:val="00BA3EA6"/>
    <w:rsid w:val="00BA44CC"/>
    <w:rsid w:val="00BA4E12"/>
    <w:rsid w:val="00BA556E"/>
    <w:rsid w:val="00BA6E47"/>
    <w:rsid w:val="00BA7C22"/>
    <w:rsid w:val="00BB0E29"/>
    <w:rsid w:val="00BB1B20"/>
    <w:rsid w:val="00BB1B88"/>
    <w:rsid w:val="00BB2C69"/>
    <w:rsid w:val="00BB3A47"/>
    <w:rsid w:val="00BB3E20"/>
    <w:rsid w:val="00BB523E"/>
    <w:rsid w:val="00BB5907"/>
    <w:rsid w:val="00BB613C"/>
    <w:rsid w:val="00BB616A"/>
    <w:rsid w:val="00BB6C34"/>
    <w:rsid w:val="00BB6E67"/>
    <w:rsid w:val="00BC04C9"/>
    <w:rsid w:val="00BC080B"/>
    <w:rsid w:val="00BC09CA"/>
    <w:rsid w:val="00BC14C2"/>
    <w:rsid w:val="00BC1AC3"/>
    <w:rsid w:val="00BC1FE6"/>
    <w:rsid w:val="00BC2031"/>
    <w:rsid w:val="00BC2670"/>
    <w:rsid w:val="00BC26B5"/>
    <w:rsid w:val="00BC2857"/>
    <w:rsid w:val="00BC3EDF"/>
    <w:rsid w:val="00BC40C3"/>
    <w:rsid w:val="00BC473C"/>
    <w:rsid w:val="00BC4A15"/>
    <w:rsid w:val="00BC6266"/>
    <w:rsid w:val="00BD18F8"/>
    <w:rsid w:val="00BD1D71"/>
    <w:rsid w:val="00BD2B0F"/>
    <w:rsid w:val="00BD35D6"/>
    <w:rsid w:val="00BD4611"/>
    <w:rsid w:val="00BD67A5"/>
    <w:rsid w:val="00BD7CE3"/>
    <w:rsid w:val="00BE0C8C"/>
    <w:rsid w:val="00BE1CA7"/>
    <w:rsid w:val="00BE3272"/>
    <w:rsid w:val="00BE426B"/>
    <w:rsid w:val="00BE51DC"/>
    <w:rsid w:val="00BE5563"/>
    <w:rsid w:val="00BE5FC3"/>
    <w:rsid w:val="00BE6F39"/>
    <w:rsid w:val="00BF01A3"/>
    <w:rsid w:val="00BF23D9"/>
    <w:rsid w:val="00BF2DF9"/>
    <w:rsid w:val="00BF3976"/>
    <w:rsid w:val="00BF409F"/>
    <w:rsid w:val="00BF4330"/>
    <w:rsid w:val="00BF6420"/>
    <w:rsid w:val="00BF6BB0"/>
    <w:rsid w:val="00BF7172"/>
    <w:rsid w:val="00BF7956"/>
    <w:rsid w:val="00BF7B89"/>
    <w:rsid w:val="00C003D7"/>
    <w:rsid w:val="00C005F3"/>
    <w:rsid w:val="00C0073F"/>
    <w:rsid w:val="00C022C6"/>
    <w:rsid w:val="00C041FC"/>
    <w:rsid w:val="00C055B0"/>
    <w:rsid w:val="00C05A6C"/>
    <w:rsid w:val="00C06B6B"/>
    <w:rsid w:val="00C076DE"/>
    <w:rsid w:val="00C0773C"/>
    <w:rsid w:val="00C07BA9"/>
    <w:rsid w:val="00C10093"/>
    <w:rsid w:val="00C111D6"/>
    <w:rsid w:val="00C1141E"/>
    <w:rsid w:val="00C11AB6"/>
    <w:rsid w:val="00C12301"/>
    <w:rsid w:val="00C127D1"/>
    <w:rsid w:val="00C12BAF"/>
    <w:rsid w:val="00C13307"/>
    <w:rsid w:val="00C13C32"/>
    <w:rsid w:val="00C14061"/>
    <w:rsid w:val="00C147F5"/>
    <w:rsid w:val="00C1552D"/>
    <w:rsid w:val="00C1554F"/>
    <w:rsid w:val="00C157A7"/>
    <w:rsid w:val="00C168CD"/>
    <w:rsid w:val="00C1693D"/>
    <w:rsid w:val="00C173FF"/>
    <w:rsid w:val="00C2041C"/>
    <w:rsid w:val="00C218F4"/>
    <w:rsid w:val="00C23329"/>
    <w:rsid w:val="00C249F3"/>
    <w:rsid w:val="00C24AE4"/>
    <w:rsid w:val="00C24C8F"/>
    <w:rsid w:val="00C24CA6"/>
    <w:rsid w:val="00C2523F"/>
    <w:rsid w:val="00C256E8"/>
    <w:rsid w:val="00C258B9"/>
    <w:rsid w:val="00C27C70"/>
    <w:rsid w:val="00C27FE9"/>
    <w:rsid w:val="00C30694"/>
    <w:rsid w:val="00C31506"/>
    <w:rsid w:val="00C32344"/>
    <w:rsid w:val="00C33A5C"/>
    <w:rsid w:val="00C33AE3"/>
    <w:rsid w:val="00C3409B"/>
    <w:rsid w:val="00C35045"/>
    <w:rsid w:val="00C35785"/>
    <w:rsid w:val="00C36308"/>
    <w:rsid w:val="00C3659A"/>
    <w:rsid w:val="00C40102"/>
    <w:rsid w:val="00C40FFB"/>
    <w:rsid w:val="00C41E20"/>
    <w:rsid w:val="00C42664"/>
    <w:rsid w:val="00C45B50"/>
    <w:rsid w:val="00C469EC"/>
    <w:rsid w:val="00C47048"/>
    <w:rsid w:val="00C47373"/>
    <w:rsid w:val="00C47BEE"/>
    <w:rsid w:val="00C50465"/>
    <w:rsid w:val="00C5079C"/>
    <w:rsid w:val="00C51132"/>
    <w:rsid w:val="00C51F9F"/>
    <w:rsid w:val="00C523F4"/>
    <w:rsid w:val="00C52789"/>
    <w:rsid w:val="00C53D1F"/>
    <w:rsid w:val="00C54411"/>
    <w:rsid w:val="00C5483A"/>
    <w:rsid w:val="00C5528D"/>
    <w:rsid w:val="00C5537F"/>
    <w:rsid w:val="00C55FF1"/>
    <w:rsid w:val="00C561E5"/>
    <w:rsid w:val="00C5764D"/>
    <w:rsid w:val="00C57C4A"/>
    <w:rsid w:val="00C57F25"/>
    <w:rsid w:val="00C57F82"/>
    <w:rsid w:val="00C61250"/>
    <w:rsid w:val="00C62F49"/>
    <w:rsid w:val="00C651E9"/>
    <w:rsid w:val="00C6635A"/>
    <w:rsid w:val="00C66B2A"/>
    <w:rsid w:val="00C6773F"/>
    <w:rsid w:val="00C67BFD"/>
    <w:rsid w:val="00C719D3"/>
    <w:rsid w:val="00C73AFC"/>
    <w:rsid w:val="00C753DB"/>
    <w:rsid w:val="00C75C43"/>
    <w:rsid w:val="00C75DA1"/>
    <w:rsid w:val="00C763F7"/>
    <w:rsid w:val="00C76D0D"/>
    <w:rsid w:val="00C76E34"/>
    <w:rsid w:val="00C77327"/>
    <w:rsid w:val="00C778A5"/>
    <w:rsid w:val="00C804EF"/>
    <w:rsid w:val="00C8063A"/>
    <w:rsid w:val="00C809C4"/>
    <w:rsid w:val="00C80BEA"/>
    <w:rsid w:val="00C81217"/>
    <w:rsid w:val="00C81E0D"/>
    <w:rsid w:val="00C82308"/>
    <w:rsid w:val="00C82A18"/>
    <w:rsid w:val="00C82EE5"/>
    <w:rsid w:val="00C83EA4"/>
    <w:rsid w:val="00C84C00"/>
    <w:rsid w:val="00C867B2"/>
    <w:rsid w:val="00C86E1F"/>
    <w:rsid w:val="00C87A56"/>
    <w:rsid w:val="00C90218"/>
    <w:rsid w:val="00C90615"/>
    <w:rsid w:val="00C90A76"/>
    <w:rsid w:val="00C90F37"/>
    <w:rsid w:val="00C9113C"/>
    <w:rsid w:val="00C9121D"/>
    <w:rsid w:val="00C916C6"/>
    <w:rsid w:val="00C91C87"/>
    <w:rsid w:val="00C92C2B"/>
    <w:rsid w:val="00C92F68"/>
    <w:rsid w:val="00C94E41"/>
    <w:rsid w:val="00C950A4"/>
    <w:rsid w:val="00C956DE"/>
    <w:rsid w:val="00C96A88"/>
    <w:rsid w:val="00C96BCC"/>
    <w:rsid w:val="00C96BDB"/>
    <w:rsid w:val="00C97846"/>
    <w:rsid w:val="00CA05F7"/>
    <w:rsid w:val="00CA0C6A"/>
    <w:rsid w:val="00CA115A"/>
    <w:rsid w:val="00CA13F8"/>
    <w:rsid w:val="00CA1653"/>
    <w:rsid w:val="00CA230D"/>
    <w:rsid w:val="00CA26CD"/>
    <w:rsid w:val="00CA2782"/>
    <w:rsid w:val="00CA28B1"/>
    <w:rsid w:val="00CA3219"/>
    <w:rsid w:val="00CA336F"/>
    <w:rsid w:val="00CA5676"/>
    <w:rsid w:val="00CA5981"/>
    <w:rsid w:val="00CA6719"/>
    <w:rsid w:val="00CA6930"/>
    <w:rsid w:val="00CA7685"/>
    <w:rsid w:val="00CB04DE"/>
    <w:rsid w:val="00CB0B8F"/>
    <w:rsid w:val="00CB19B3"/>
    <w:rsid w:val="00CB47FA"/>
    <w:rsid w:val="00CB4AE7"/>
    <w:rsid w:val="00CB54EF"/>
    <w:rsid w:val="00CB58FE"/>
    <w:rsid w:val="00CB5BA0"/>
    <w:rsid w:val="00CB79CF"/>
    <w:rsid w:val="00CC01D1"/>
    <w:rsid w:val="00CC1038"/>
    <w:rsid w:val="00CC1F4F"/>
    <w:rsid w:val="00CC2371"/>
    <w:rsid w:val="00CC3E2F"/>
    <w:rsid w:val="00CC5A5F"/>
    <w:rsid w:val="00CC5CE9"/>
    <w:rsid w:val="00CC5F47"/>
    <w:rsid w:val="00CC6660"/>
    <w:rsid w:val="00CC7386"/>
    <w:rsid w:val="00CD0043"/>
    <w:rsid w:val="00CD092C"/>
    <w:rsid w:val="00CD3174"/>
    <w:rsid w:val="00CD3270"/>
    <w:rsid w:val="00CD4EA2"/>
    <w:rsid w:val="00CD5113"/>
    <w:rsid w:val="00CD54DC"/>
    <w:rsid w:val="00CD67D6"/>
    <w:rsid w:val="00CD68D8"/>
    <w:rsid w:val="00CD6C84"/>
    <w:rsid w:val="00CD77DF"/>
    <w:rsid w:val="00CE05F1"/>
    <w:rsid w:val="00CE0738"/>
    <w:rsid w:val="00CE16D4"/>
    <w:rsid w:val="00CE1EB6"/>
    <w:rsid w:val="00CE2B4A"/>
    <w:rsid w:val="00CE55DD"/>
    <w:rsid w:val="00CE5FA1"/>
    <w:rsid w:val="00CE6024"/>
    <w:rsid w:val="00CF0E78"/>
    <w:rsid w:val="00CF2674"/>
    <w:rsid w:val="00CF3932"/>
    <w:rsid w:val="00CF52B1"/>
    <w:rsid w:val="00CF6498"/>
    <w:rsid w:val="00CF68CF"/>
    <w:rsid w:val="00CF7AB0"/>
    <w:rsid w:val="00D01EDD"/>
    <w:rsid w:val="00D0229C"/>
    <w:rsid w:val="00D02DE2"/>
    <w:rsid w:val="00D034C1"/>
    <w:rsid w:val="00D041B7"/>
    <w:rsid w:val="00D04B15"/>
    <w:rsid w:val="00D04EEE"/>
    <w:rsid w:val="00D051A6"/>
    <w:rsid w:val="00D0622B"/>
    <w:rsid w:val="00D06D37"/>
    <w:rsid w:val="00D07C1E"/>
    <w:rsid w:val="00D1009F"/>
    <w:rsid w:val="00D101A2"/>
    <w:rsid w:val="00D104C0"/>
    <w:rsid w:val="00D10BD8"/>
    <w:rsid w:val="00D12308"/>
    <w:rsid w:val="00D14081"/>
    <w:rsid w:val="00D1435D"/>
    <w:rsid w:val="00D14F41"/>
    <w:rsid w:val="00D1520B"/>
    <w:rsid w:val="00D15FC6"/>
    <w:rsid w:val="00D16A9C"/>
    <w:rsid w:val="00D17081"/>
    <w:rsid w:val="00D21CC8"/>
    <w:rsid w:val="00D21FD6"/>
    <w:rsid w:val="00D22C3A"/>
    <w:rsid w:val="00D2364D"/>
    <w:rsid w:val="00D23938"/>
    <w:rsid w:val="00D24C29"/>
    <w:rsid w:val="00D26540"/>
    <w:rsid w:val="00D27128"/>
    <w:rsid w:val="00D27679"/>
    <w:rsid w:val="00D27EC1"/>
    <w:rsid w:val="00D3045D"/>
    <w:rsid w:val="00D3278B"/>
    <w:rsid w:val="00D329A8"/>
    <w:rsid w:val="00D32B0F"/>
    <w:rsid w:val="00D3312A"/>
    <w:rsid w:val="00D33B82"/>
    <w:rsid w:val="00D340CE"/>
    <w:rsid w:val="00D365BE"/>
    <w:rsid w:val="00D36789"/>
    <w:rsid w:val="00D37B15"/>
    <w:rsid w:val="00D41E0B"/>
    <w:rsid w:val="00D42824"/>
    <w:rsid w:val="00D42F35"/>
    <w:rsid w:val="00D4343D"/>
    <w:rsid w:val="00D436AF"/>
    <w:rsid w:val="00D43B9F"/>
    <w:rsid w:val="00D44777"/>
    <w:rsid w:val="00D45F34"/>
    <w:rsid w:val="00D478E8"/>
    <w:rsid w:val="00D47B0F"/>
    <w:rsid w:val="00D47BCA"/>
    <w:rsid w:val="00D51471"/>
    <w:rsid w:val="00D515DA"/>
    <w:rsid w:val="00D526E3"/>
    <w:rsid w:val="00D52F6C"/>
    <w:rsid w:val="00D5418C"/>
    <w:rsid w:val="00D54FD1"/>
    <w:rsid w:val="00D5618E"/>
    <w:rsid w:val="00D56BA4"/>
    <w:rsid w:val="00D57377"/>
    <w:rsid w:val="00D57E63"/>
    <w:rsid w:val="00D60511"/>
    <w:rsid w:val="00D60531"/>
    <w:rsid w:val="00D610C6"/>
    <w:rsid w:val="00D62595"/>
    <w:rsid w:val="00D641D3"/>
    <w:rsid w:val="00D65F89"/>
    <w:rsid w:val="00D666F4"/>
    <w:rsid w:val="00D67075"/>
    <w:rsid w:val="00D67193"/>
    <w:rsid w:val="00D67991"/>
    <w:rsid w:val="00D701ED"/>
    <w:rsid w:val="00D71AFF"/>
    <w:rsid w:val="00D72397"/>
    <w:rsid w:val="00D725DE"/>
    <w:rsid w:val="00D72B61"/>
    <w:rsid w:val="00D72B74"/>
    <w:rsid w:val="00D734B0"/>
    <w:rsid w:val="00D73834"/>
    <w:rsid w:val="00D7457F"/>
    <w:rsid w:val="00D76966"/>
    <w:rsid w:val="00D809BA"/>
    <w:rsid w:val="00D80F43"/>
    <w:rsid w:val="00D81F05"/>
    <w:rsid w:val="00D82066"/>
    <w:rsid w:val="00D822D3"/>
    <w:rsid w:val="00D83BB4"/>
    <w:rsid w:val="00D83BBA"/>
    <w:rsid w:val="00D84DFB"/>
    <w:rsid w:val="00D858E2"/>
    <w:rsid w:val="00D85AC6"/>
    <w:rsid w:val="00D8657E"/>
    <w:rsid w:val="00D905E9"/>
    <w:rsid w:val="00D92C95"/>
    <w:rsid w:val="00D979A0"/>
    <w:rsid w:val="00D97CA0"/>
    <w:rsid w:val="00D97F74"/>
    <w:rsid w:val="00DA0443"/>
    <w:rsid w:val="00DA0786"/>
    <w:rsid w:val="00DA08B5"/>
    <w:rsid w:val="00DA1DB8"/>
    <w:rsid w:val="00DA209F"/>
    <w:rsid w:val="00DA3B35"/>
    <w:rsid w:val="00DA3E2B"/>
    <w:rsid w:val="00DA3ED2"/>
    <w:rsid w:val="00DA4A80"/>
    <w:rsid w:val="00DA4E35"/>
    <w:rsid w:val="00DA5812"/>
    <w:rsid w:val="00DA5A4E"/>
    <w:rsid w:val="00DA6BCC"/>
    <w:rsid w:val="00DA7539"/>
    <w:rsid w:val="00DA7ADD"/>
    <w:rsid w:val="00DA7B6E"/>
    <w:rsid w:val="00DA7E0E"/>
    <w:rsid w:val="00DB070A"/>
    <w:rsid w:val="00DB0C78"/>
    <w:rsid w:val="00DB172F"/>
    <w:rsid w:val="00DB1CC3"/>
    <w:rsid w:val="00DB1E9C"/>
    <w:rsid w:val="00DB2BFE"/>
    <w:rsid w:val="00DB3316"/>
    <w:rsid w:val="00DB38B7"/>
    <w:rsid w:val="00DB50D7"/>
    <w:rsid w:val="00DB548E"/>
    <w:rsid w:val="00DB6BDE"/>
    <w:rsid w:val="00DB70ED"/>
    <w:rsid w:val="00DC001A"/>
    <w:rsid w:val="00DC0198"/>
    <w:rsid w:val="00DC1158"/>
    <w:rsid w:val="00DC139C"/>
    <w:rsid w:val="00DC141F"/>
    <w:rsid w:val="00DC1664"/>
    <w:rsid w:val="00DC2F04"/>
    <w:rsid w:val="00DC3A7F"/>
    <w:rsid w:val="00DC55FB"/>
    <w:rsid w:val="00DC6CE3"/>
    <w:rsid w:val="00DC7747"/>
    <w:rsid w:val="00DC7FE7"/>
    <w:rsid w:val="00DD184C"/>
    <w:rsid w:val="00DD260B"/>
    <w:rsid w:val="00DD26D9"/>
    <w:rsid w:val="00DD39F3"/>
    <w:rsid w:val="00DD3CC8"/>
    <w:rsid w:val="00DD3E22"/>
    <w:rsid w:val="00DD4495"/>
    <w:rsid w:val="00DD608D"/>
    <w:rsid w:val="00DD63BB"/>
    <w:rsid w:val="00DD6E27"/>
    <w:rsid w:val="00DD7248"/>
    <w:rsid w:val="00DD7B51"/>
    <w:rsid w:val="00DE1EA9"/>
    <w:rsid w:val="00DE3369"/>
    <w:rsid w:val="00DE35B6"/>
    <w:rsid w:val="00DE3C81"/>
    <w:rsid w:val="00DE41AA"/>
    <w:rsid w:val="00DE471E"/>
    <w:rsid w:val="00DE503F"/>
    <w:rsid w:val="00DE526E"/>
    <w:rsid w:val="00DE5633"/>
    <w:rsid w:val="00DE6954"/>
    <w:rsid w:val="00DE789D"/>
    <w:rsid w:val="00DF02FA"/>
    <w:rsid w:val="00DF04AE"/>
    <w:rsid w:val="00DF06ED"/>
    <w:rsid w:val="00DF206A"/>
    <w:rsid w:val="00DF20D9"/>
    <w:rsid w:val="00DF383F"/>
    <w:rsid w:val="00DF4371"/>
    <w:rsid w:val="00DF66A1"/>
    <w:rsid w:val="00E013D1"/>
    <w:rsid w:val="00E017B8"/>
    <w:rsid w:val="00E01822"/>
    <w:rsid w:val="00E02E9E"/>
    <w:rsid w:val="00E03C0B"/>
    <w:rsid w:val="00E03F6F"/>
    <w:rsid w:val="00E06EBB"/>
    <w:rsid w:val="00E104C1"/>
    <w:rsid w:val="00E11684"/>
    <w:rsid w:val="00E120C4"/>
    <w:rsid w:val="00E13E36"/>
    <w:rsid w:val="00E159AC"/>
    <w:rsid w:val="00E16652"/>
    <w:rsid w:val="00E169E5"/>
    <w:rsid w:val="00E16BF6"/>
    <w:rsid w:val="00E16CA0"/>
    <w:rsid w:val="00E17D83"/>
    <w:rsid w:val="00E2035A"/>
    <w:rsid w:val="00E21226"/>
    <w:rsid w:val="00E21ADA"/>
    <w:rsid w:val="00E21E69"/>
    <w:rsid w:val="00E2201C"/>
    <w:rsid w:val="00E228C0"/>
    <w:rsid w:val="00E22BB7"/>
    <w:rsid w:val="00E23153"/>
    <w:rsid w:val="00E23E97"/>
    <w:rsid w:val="00E24472"/>
    <w:rsid w:val="00E24DCB"/>
    <w:rsid w:val="00E26027"/>
    <w:rsid w:val="00E26E23"/>
    <w:rsid w:val="00E309E5"/>
    <w:rsid w:val="00E315D6"/>
    <w:rsid w:val="00E32E06"/>
    <w:rsid w:val="00E32E7D"/>
    <w:rsid w:val="00E32EFD"/>
    <w:rsid w:val="00E339E0"/>
    <w:rsid w:val="00E33D01"/>
    <w:rsid w:val="00E33EC2"/>
    <w:rsid w:val="00E35E66"/>
    <w:rsid w:val="00E36888"/>
    <w:rsid w:val="00E37491"/>
    <w:rsid w:val="00E40BE1"/>
    <w:rsid w:val="00E40EBC"/>
    <w:rsid w:val="00E41772"/>
    <w:rsid w:val="00E41868"/>
    <w:rsid w:val="00E4433B"/>
    <w:rsid w:val="00E46488"/>
    <w:rsid w:val="00E50566"/>
    <w:rsid w:val="00E519C0"/>
    <w:rsid w:val="00E51FBF"/>
    <w:rsid w:val="00E526E6"/>
    <w:rsid w:val="00E52BA0"/>
    <w:rsid w:val="00E53A25"/>
    <w:rsid w:val="00E53C3C"/>
    <w:rsid w:val="00E53EF6"/>
    <w:rsid w:val="00E541CB"/>
    <w:rsid w:val="00E542C6"/>
    <w:rsid w:val="00E54628"/>
    <w:rsid w:val="00E55C9E"/>
    <w:rsid w:val="00E566BA"/>
    <w:rsid w:val="00E61178"/>
    <w:rsid w:val="00E6125E"/>
    <w:rsid w:val="00E62A2D"/>
    <w:rsid w:val="00E63022"/>
    <w:rsid w:val="00E638FF"/>
    <w:rsid w:val="00E646A8"/>
    <w:rsid w:val="00E65344"/>
    <w:rsid w:val="00E65BDF"/>
    <w:rsid w:val="00E66146"/>
    <w:rsid w:val="00E6740C"/>
    <w:rsid w:val="00E67722"/>
    <w:rsid w:val="00E70401"/>
    <w:rsid w:val="00E732D6"/>
    <w:rsid w:val="00E73AC6"/>
    <w:rsid w:val="00E74370"/>
    <w:rsid w:val="00E75347"/>
    <w:rsid w:val="00E753E5"/>
    <w:rsid w:val="00E75732"/>
    <w:rsid w:val="00E81BA9"/>
    <w:rsid w:val="00E82192"/>
    <w:rsid w:val="00E8308A"/>
    <w:rsid w:val="00E83133"/>
    <w:rsid w:val="00E8476F"/>
    <w:rsid w:val="00E851F0"/>
    <w:rsid w:val="00E8589A"/>
    <w:rsid w:val="00E85A21"/>
    <w:rsid w:val="00E86134"/>
    <w:rsid w:val="00E90761"/>
    <w:rsid w:val="00E90F0D"/>
    <w:rsid w:val="00E91026"/>
    <w:rsid w:val="00E91CBA"/>
    <w:rsid w:val="00E92991"/>
    <w:rsid w:val="00E92B26"/>
    <w:rsid w:val="00E92C8F"/>
    <w:rsid w:val="00E955BB"/>
    <w:rsid w:val="00E9710D"/>
    <w:rsid w:val="00EA0B4F"/>
    <w:rsid w:val="00EA149F"/>
    <w:rsid w:val="00EA246F"/>
    <w:rsid w:val="00EA365C"/>
    <w:rsid w:val="00EA63D3"/>
    <w:rsid w:val="00EA6C34"/>
    <w:rsid w:val="00EB0C24"/>
    <w:rsid w:val="00EB2124"/>
    <w:rsid w:val="00EB266E"/>
    <w:rsid w:val="00EB2D2B"/>
    <w:rsid w:val="00EB2EE5"/>
    <w:rsid w:val="00EB30C5"/>
    <w:rsid w:val="00EB30DE"/>
    <w:rsid w:val="00EB3E0A"/>
    <w:rsid w:val="00EB4CC7"/>
    <w:rsid w:val="00EB5732"/>
    <w:rsid w:val="00EB6155"/>
    <w:rsid w:val="00EC1DB9"/>
    <w:rsid w:val="00EC24D1"/>
    <w:rsid w:val="00EC3FC4"/>
    <w:rsid w:val="00EC44F3"/>
    <w:rsid w:val="00EC5244"/>
    <w:rsid w:val="00EC7CAC"/>
    <w:rsid w:val="00ED2373"/>
    <w:rsid w:val="00ED5800"/>
    <w:rsid w:val="00ED6A72"/>
    <w:rsid w:val="00ED6B7A"/>
    <w:rsid w:val="00ED736E"/>
    <w:rsid w:val="00ED78E0"/>
    <w:rsid w:val="00EE0EDB"/>
    <w:rsid w:val="00EE0F74"/>
    <w:rsid w:val="00EE2C81"/>
    <w:rsid w:val="00EE2E84"/>
    <w:rsid w:val="00EE30D6"/>
    <w:rsid w:val="00EE4375"/>
    <w:rsid w:val="00EE4DC8"/>
    <w:rsid w:val="00EE542D"/>
    <w:rsid w:val="00EE5E54"/>
    <w:rsid w:val="00EE74A7"/>
    <w:rsid w:val="00EE7977"/>
    <w:rsid w:val="00EF114D"/>
    <w:rsid w:val="00EF1703"/>
    <w:rsid w:val="00EF1D5C"/>
    <w:rsid w:val="00EF216F"/>
    <w:rsid w:val="00EF25A4"/>
    <w:rsid w:val="00EF3078"/>
    <w:rsid w:val="00EF3646"/>
    <w:rsid w:val="00EF42DC"/>
    <w:rsid w:val="00EF45E5"/>
    <w:rsid w:val="00EF5128"/>
    <w:rsid w:val="00EF585F"/>
    <w:rsid w:val="00EF6132"/>
    <w:rsid w:val="00EF66C3"/>
    <w:rsid w:val="00F0023B"/>
    <w:rsid w:val="00F00C29"/>
    <w:rsid w:val="00F00E7D"/>
    <w:rsid w:val="00F011D3"/>
    <w:rsid w:val="00F022BD"/>
    <w:rsid w:val="00F04B51"/>
    <w:rsid w:val="00F0592D"/>
    <w:rsid w:val="00F06570"/>
    <w:rsid w:val="00F07A91"/>
    <w:rsid w:val="00F07EB3"/>
    <w:rsid w:val="00F07F1E"/>
    <w:rsid w:val="00F103FF"/>
    <w:rsid w:val="00F115A2"/>
    <w:rsid w:val="00F11C23"/>
    <w:rsid w:val="00F12331"/>
    <w:rsid w:val="00F1263E"/>
    <w:rsid w:val="00F12D1D"/>
    <w:rsid w:val="00F13B32"/>
    <w:rsid w:val="00F15A13"/>
    <w:rsid w:val="00F1626B"/>
    <w:rsid w:val="00F166BC"/>
    <w:rsid w:val="00F174FF"/>
    <w:rsid w:val="00F17E2B"/>
    <w:rsid w:val="00F21233"/>
    <w:rsid w:val="00F2148A"/>
    <w:rsid w:val="00F21AC6"/>
    <w:rsid w:val="00F21B0B"/>
    <w:rsid w:val="00F22033"/>
    <w:rsid w:val="00F23084"/>
    <w:rsid w:val="00F235F6"/>
    <w:rsid w:val="00F25AE4"/>
    <w:rsid w:val="00F3046B"/>
    <w:rsid w:val="00F304A1"/>
    <w:rsid w:val="00F3153A"/>
    <w:rsid w:val="00F3376A"/>
    <w:rsid w:val="00F3531C"/>
    <w:rsid w:val="00F35485"/>
    <w:rsid w:val="00F35549"/>
    <w:rsid w:val="00F3589E"/>
    <w:rsid w:val="00F358FE"/>
    <w:rsid w:val="00F36A21"/>
    <w:rsid w:val="00F37445"/>
    <w:rsid w:val="00F42148"/>
    <w:rsid w:val="00F42B05"/>
    <w:rsid w:val="00F42E4E"/>
    <w:rsid w:val="00F4346A"/>
    <w:rsid w:val="00F44BD2"/>
    <w:rsid w:val="00F450FA"/>
    <w:rsid w:val="00F45EAC"/>
    <w:rsid w:val="00F508AB"/>
    <w:rsid w:val="00F515B7"/>
    <w:rsid w:val="00F519F1"/>
    <w:rsid w:val="00F5332D"/>
    <w:rsid w:val="00F536A3"/>
    <w:rsid w:val="00F53D93"/>
    <w:rsid w:val="00F546FC"/>
    <w:rsid w:val="00F56296"/>
    <w:rsid w:val="00F5651F"/>
    <w:rsid w:val="00F570D6"/>
    <w:rsid w:val="00F57292"/>
    <w:rsid w:val="00F5743D"/>
    <w:rsid w:val="00F579F2"/>
    <w:rsid w:val="00F60051"/>
    <w:rsid w:val="00F609B8"/>
    <w:rsid w:val="00F6112B"/>
    <w:rsid w:val="00F613C2"/>
    <w:rsid w:val="00F61A7E"/>
    <w:rsid w:val="00F61FE7"/>
    <w:rsid w:val="00F6221C"/>
    <w:rsid w:val="00F624FE"/>
    <w:rsid w:val="00F63A51"/>
    <w:rsid w:val="00F63B43"/>
    <w:rsid w:val="00F65596"/>
    <w:rsid w:val="00F657C1"/>
    <w:rsid w:val="00F6596A"/>
    <w:rsid w:val="00F668B4"/>
    <w:rsid w:val="00F67800"/>
    <w:rsid w:val="00F70495"/>
    <w:rsid w:val="00F704AD"/>
    <w:rsid w:val="00F704E8"/>
    <w:rsid w:val="00F70AF7"/>
    <w:rsid w:val="00F71B30"/>
    <w:rsid w:val="00F71DF4"/>
    <w:rsid w:val="00F726EC"/>
    <w:rsid w:val="00F736CE"/>
    <w:rsid w:val="00F739E2"/>
    <w:rsid w:val="00F7565F"/>
    <w:rsid w:val="00F75A64"/>
    <w:rsid w:val="00F76132"/>
    <w:rsid w:val="00F76F47"/>
    <w:rsid w:val="00F77C93"/>
    <w:rsid w:val="00F77EA3"/>
    <w:rsid w:val="00F803BE"/>
    <w:rsid w:val="00F8080A"/>
    <w:rsid w:val="00F81C1C"/>
    <w:rsid w:val="00F83A2E"/>
    <w:rsid w:val="00F84FF1"/>
    <w:rsid w:val="00F864A4"/>
    <w:rsid w:val="00F86767"/>
    <w:rsid w:val="00F868C5"/>
    <w:rsid w:val="00F86B5A"/>
    <w:rsid w:val="00F903A9"/>
    <w:rsid w:val="00F90D37"/>
    <w:rsid w:val="00F91219"/>
    <w:rsid w:val="00F91905"/>
    <w:rsid w:val="00F91D36"/>
    <w:rsid w:val="00F92001"/>
    <w:rsid w:val="00F925AA"/>
    <w:rsid w:val="00F930E2"/>
    <w:rsid w:val="00F94D94"/>
    <w:rsid w:val="00F9576C"/>
    <w:rsid w:val="00F95BF3"/>
    <w:rsid w:val="00FA00FD"/>
    <w:rsid w:val="00FA031E"/>
    <w:rsid w:val="00FA0866"/>
    <w:rsid w:val="00FA146B"/>
    <w:rsid w:val="00FA1618"/>
    <w:rsid w:val="00FA2165"/>
    <w:rsid w:val="00FA242C"/>
    <w:rsid w:val="00FA2759"/>
    <w:rsid w:val="00FA33DA"/>
    <w:rsid w:val="00FA3555"/>
    <w:rsid w:val="00FA60F4"/>
    <w:rsid w:val="00FB003D"/>
    <w:rsid w:val="00FB0407"/>
    <w:rsid w:val="00FB0647"/>
    <w:rsid w:val="00FB1696"/>
    <w:rsid w:val="00FB1FB3"/>
    <w:rsid w:val="00FB3141"/>
    <w:rsid w:val="00FB4B6B"/>
    <w:rsid w:val="00FB7BD6"/>
    <w:rsid w:val="00FC021F"/>
    <w:rsid w:val="00FC0E00"/>
    <w:rsid w:val="00FC2A46"/>
    <w:rsid w:val="00FC3099"/>
    <w:rsid w:val="00FC3A7A"/>
    <w:rsid w:val="00FC4F9A"/>
    <w:rsid w:val="00FC5EFF"/>
    <w:rsid w:val="00FC6493"/>
    <w:rsid w:val="00FC6798"/>
    <w:rsid w:val="00FC69EA"/>
    <w:rsid w:val="00FC6CFA"/>
    <w:rsid w:val="00FC758E"/>
    <w:rsid w:val="00FD043B"/>
    <w:rsid w:val="00FD0FF9"/>
    <w:rsid w:val="00FD1BE8"/>
    <w:rsid w:val="00FD1E38"/>
    <w:rsid w:val="00FD356C"/>
    <w:rsid w:val="00FD35E6"/>
    <w:rsid w:val="00FD3E11"/>
    <w:rsid w:val="00FD4521"/>
    <w:rsid w:val="00FD4F24"/>
    <w:rsid w:val="00FD65CC"/>
    <w:rsid w:val="00FE03B7"/>
    <w:rsid w:val="00FE0A34"/>
    <w:rsid w:val="00FE0AF5"/>
    <w:rsid w:val="00FE1D9E"/>
    <w:rsid w:val="00FE1E28"/>
    <w:rsid w:val="00FE23E9"/>
    <w:rsid w:val="00FE2F32"/>
    <w:rsid w:val="00FE3278"/>
    <w:rsid w:val="00FE3569"/>
    <w:rsid w:val="00FE3956"/>
    <w:rsid w:val="00FE556B"/>
    <w:rsid w:val="00FE600A"/>
    <w:rsid w:val="00FE6241"/>
    <w:rsid w:val="00FE7437"/>
    <w:rsid w:val="00FE75A3"/>
    <w:rsid w:val="00FF088E"/>
    <w:rsid w:val="00FF0A07"/>
    <w:rsid w:val="00FF2109"/>
    <w:rsid w:val="00FF38C3"/>
    <w:rsid w:val="00FF78F3"/>
    <w:rsid w:val="00FF7AD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C6741B4"/>
  <w14:defaultImageDpi w14:val="330"/>
  <w15:docId w15:val="{10D5131C-E7E4-4DB9-A380-421F662511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C2FE1"/>
    <w:rPr>
      <w:rFonts w:ascii="Times New Roman" w:eastAsia="Times New Roman" w:hAnsi="Times New Roman" w:cs="Times New Roman"/>
    </w:rPr>
  </w:style>
  <w:style w:type="paragraph" w:styleId="1">
    <w:name w:val="heading 1"/>
    <w:basedOn w:val="a"/>
    <w:link w:val="1Char"/>
    <w:uiPriority w:val="9"/>
    <w:qFormat/>
    <w:rsid w:val="0058795A"/>
    <w:pPr>
      <w:spacing w:before="100" w:beforeAutospacing="1" w:after="100" w:afterAutospacing="1"/>
      <w:outlineLvl w:val="0"/>
    </w:pPr>
    <w:rPr>
      <w:b/>
      <w:bCs/>
      <w:kern w:val="36"/>
      <w:sz w:val="48"/>
      <w:szCs w:val="48"/>
      <w:lang w:eastAsia="zh-CN"/>
    </w:rPr>
  </w:style>
  <w:style w:type="paragraph" w:styleId="2">
    <w:name w:val="heading 2"/>
    <w:basedOn w:val="a"/>
    <w:link w:val="2Char"/>
    <w:uiPriority w:val="9"/>
    <w:qFormat/>
    <w:rsid w:val="0058795A"/>
    <w:pPr>
      <w:spacing w:before="100" w:beforeAutospacing="1" w:after="100" w:afterAutospacing="1"/>
      <w:outlineLvl w:val="1"/>
    </w:pPr>
    <w:rPr>
      <w:b/>
      <w:bCs/>
      <w:sz w:val="36"/>
      <w:szCs w:val="36"/>
      <w:lang w:eastAsia="zh-CN"/>
    </w:rPr>
  </w:style>
  <w:style w:type="paragraph" w:styleId="3">
    <w:name w:val="heading 3"/>
    <w:basedOn w:val="a"/>
    <w:link w:val="3Char"/>
    <w:uiPriority w:val="9"/>
    <w:qFormat/>
    <w:rsid w:val="0058795A"/>
    <w:pPr>
      <w:spacing w:before="100" w:beforeAutospacing="1" w:after="100" w:afterAutospacing="1"/>
      <w:outlineLvl w:val="2"/>
    </w:pPr>
    <w:rPr>
      <w:b/>
      <w:bCs/>
      <w:sz w:val="27"/>
      <w:szCs w:val="27"/>
      <w:lang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semiHidden/>
    <w:unhideWhenUsed/>
    <w:rsid w:val="0047368A"/>
    <w:pPr>
      <w:spacing w:before="100" w:beforeAutospacing="1" w:after="100" w:afterAutospacing="1"/>
    </w:pPr>
    <w:rPr>
      <w:rFonts w:ascii="Times" w:hAnsi="Times"/>
      <w:sz w:val="20"/>
      <w:szCs w:val="20"/>
    </w:rPr>
  </w:style>
  <w:style w:type="paragraph" w:styleId="a4">
    <w:name w:val="Balloon Text"/>
    <w:basedOn w:val="a"/>
    <w:link w:val="Char"/>
    <w:uiPriority w:val="99"/>
    <w:semiHidden/>
    <w:unhideWhenUsed/>
    <w:rsid w:val="002F4D5F"/>
    <w:rPr>
      <w:rFonts w:ascii="Lucida Grande" w:eastAsiaTheme="minorEastAsia" w:hAnsi="Lucida Grande" w:cs="Lucida Grande"/>
      <w:sz w:val="18"/>
      <w:szCs w:val="18"/>
    </w:rPr>
  </w:style>
  <w:style w:type="character" w:customStyle="1" w:styleId="Char">
    <w:name w:val="批注框文本 Char"/>
    <w:basedOn w:val="a0"/>
    <w:link w:val="a4"/>
    <w:uiPriority w:val="99"/>
    <w:semiHidden/>
    <w:rsid w:val="002F4D5F"/>
    <w:rPr>
      <w:rFonts w:ascii="Lucida Grande" w:hAnsi="Lucida Grande" w:cs="Lucida Grande"/>
      <w:sz w:val="18"/>
      <w:szCs w:val="18"/>
    </w:rPr>
  </w:style>
  <w:style w:type="table" w:customStyle="1" w:styleId="LightList-Accent11">
    <w:name w:val="Light List - Accent 11"/>
    <w:basedOn w:val="a1"/>
    <w:next w:val="-1"/>
    <w:uiPriority w:val="61"/>
    <w:rsid w:val="00E91CBA"/>
    <w:rPr>
      <w:rFonts w:eastAsia="Calibri"/>
      <w:sz w:val="22"/>
      <w:szCs w:val="22"/>
    </w:rPr>
    <w:tblPr>
      <w:tblStyleRowBandSize w:val="1"/>
      <w:tblStyleColBandSize w:val="1"/>
      <w:tblBorders>
        <w:top w:val="single" w:sz="8" w:space="0" w:color="4F81BD"/>
        <w:left w:val="single" w:sz="8" w:space="0" w:color="4F81BD"/>
        <w:bottom w:val="single" w:sz="8" w:space="0" w:color="4F81BD"/>
        <w:right w:val="single" w:sz="8" w:space="0" w:color="4F81BD"/>
      </w:tblBorders>
    </w:tblPr>
    <w:tblStylePr w:type="firstRow">
      <w:pPr>
        <w:spacing w:before="0" w:after="0" w:line="240" w:lineRule="auto"/>
      </w:pPr>
      <w:rPr>
        <w:b/>
        <w:bCs/>
        <w:color w:val="FFFFFF"/>
      </w:rPr>
      <w:tblPr/>
      <w:tcPr>
        <w:shd w:val="clear" w:color="auto" w:fill="4F81BD"/>
      </w:tcPr>
    </w:tblStylePr>
    <w:tblStylePr w:type="lastRow">
      <w:pPr>
        <w:spacing w:before="0" w:after="0" w:line="240" w:lineRule="auto"/>
      </w:pPr>
      <w:rPr>
        <w:b/>
        <w:bCs/>
      </w:rPr>
      <w:tblPr/>
      <w:tcPr>
        <w:tcBorders>
          <w:top w:val="double" w:sz="6" w:space="0" w:color="4F81BD"/>
          <w:left w:val="single" w:sz="8" w:space="0" w:color="4F81BD"/>
          <w:bottom w:val="single" w:sz="8" w:space="0" w:color="4F81BD"/>
          <w:right w:val="single" w:sz="8" w:space="0" w:color="4F81BD"/>
        </w:tcBorders>
      </w:tcPr>
    </w:tblStylePr>
    <w:tblStylePr w:type="firstCol">
      <w:rPr>
        <w:b/>
        <w:bCs/>
      </w:rPr>
    </w:tblStylePr>
    <w:tblStylePr w:type="lastCol">
      <w:rPr>
        <w:b/>
        <w:bCs/>
      </w:rPr>
    </w:tblStylePr>
    <w:tblStylePr w:type="band1Vert">
      <w:tblPr/>
      <w:tcPr>
        <w:tcBorders>
          <w:top w:val="single" w:sz="8" w:space="0" w:color="4F81BD"/>
          <w:left w:val="single" w:sz="8" w:space="0" w:color="4F81BD"/>
          <w:bottom w:val="single" w:sz="8" w:space="0" w:color="4F81BD"/>
          <w:right w:val="single" w:sz="8" w:space="0" w:color="4F81BD"/>
        </w:tcBorders>
      </w:tcPr>
    </w:tblStylePr>
    <w:tblStylePr w:type="band1Horz">
      <w:tblPr/>
      <w:tcPr>
        <w:tcBorders>
          <w:top w:val="single" w:sz="8" w:space="0" w:color="4F81BD"/>
          <w:left w:val="single" w:sz="8" w:space="0" w:color="4F81BD"/>
          <w:bottom w:val="single" w:sz="8" w:space="0" w:color="4F81BD"/>
          <w:right w:val="single" w:sz="8" w:space="0" w:color="4F81BD"/>
        </w:tcBorders>
      </w:tcPr>
    </w:tblStylePr>
  </w:style>
  <w:style w:type="table" w:styleId="-1">
    <w:name w:val="Light List Accent 1"/>
    <w:basedOn w:val="a1"/>
    <w:uiPriority w:val="61"/>
    <w:rsid w:val="00E91CBA"/>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character" w:styleId="a5">
    <w:name w:val="Hyperlink"/>
    <w:basedOn w:val="a0"/>
    <w:uiPriority w:val="99"/>
    <w:unhideWhenUsed/>
    <w:rsid w:val="00B02906"/>
    <w:rPr>
      <w:color w:val="0000FF" w:themeColor="hyperlink"/>
      <w:u w:val="single"/>
    </w:rPr>
  </w:style>
  <w:style w:type="paragraph" w:styleId="a6">
    <w:name w:val="footer"/>
    <w:basedOn w:val="a"/>
    <w:link w:val="Char0"/>
    <w:uiPriority w:val="99"/>
    <w:unhideWhenUsed/>
    <w:rsid w:val="00FC6798"/>
    <w:pPr>
      <w:tabs>
        <w:tab w:val="center" w:pos="4680"/>
        <w:tab w:val="right" w:pos="9360"/>
      </w:tabs>
    </w:pPr>
    <w:rPr>
      <w:rFonts w:asciiTheme="minorHAnsi" w:eastAsiaTheme="minorEastAsia" w:hAnsiTheme="minorHAnsi" w:cstheme="minorBidi"/>
    </w:rPr>
  </w:style>
  <w:style w:type="character" w:customStyle="1" w:styleId="Char0">
    <w:name w:val="页脚 Char"/>
    <w:basedOn w:val="a0"/>
    <w:link w:val="a6"/>
    <w:uiPriority w:val="99"/>
    <w:rsid w:val="00FC6798"/>
  </w:style>
  <w:style w:type="character" w:styleId="a7">
    <w:name w:val="page number"/>
    <w:basedOn w:val="a0"/>
    <w:uiPriority w:val="99"/>
    <w:semiHidden/>
    <w:unhideWhenUsed/>
    <w:rsid w:val="00FC6798"/>
  </w:style>
  <w:style w:type="character" w:customStyle="1" w:styleId="apple-converted-space">
    <w:name w:val="apple-converted-space"/>
    <w:basedOn w:val="a0"/>
    <w:rsid w:val="00935A13"/>
  </w:style>
  <w:style w:type="paragraph" w:customStyle="1" w:styleId="EndNoteBibliographyTitle">
    <w:name w:val="EndNote Bibliography Title"/>
    <w:basedOn w:val="a"/>
    <w:rsid w:val="00C32344"/>
    <w:pPr>
      <w:jc w:val="center"/>
    </w:pPr>
    <w:rPr>
      <w:rFonts w:ascii="Cambria" w:eastAsiaTheme="minorEastAsia" w:hAnsi="Cambria" w:cstheme="minorBidi"/>
    </w:rPr>
  </w:style>
  <w:style w:type="paragraph" w:customStyle="1" w:styleId="EndNoteBibliography">
    <w:name w:val="EndNote Bibliography"/>
    <w:basedOn w:val="a"/>
    <w:rsid w:val="00C32344"/>
    <w:pPr>
      <w:jc w:val="right"/>
    </w:pPr>
    <w:rPr>
      <w:rFonts w:ascii="Cambria" w:eastAsiaTheme="minorEastAsia" w:hAnsi="Cambria" w:cstheme="minorBidi"/>
    </w:rPr>
  </w:style>
  <w:style w:type="paragraph" w:styleId="a8">
    <w:name w:val="Revision"/>
    <w:hidden/>
    <w:uiPriority w:val="99"/>
    <w:semiHidden/>
    <w:rsid w:val="00302FC0"/>
  </w:style>
  <w:style w:type="character" w:styleId="a9">
    <w:name w:val="annotation reference"/>
    <w:basedOn w:val="a0"/>
    <w:uiPriority w:val="99"/>
    <w:semiHidden/>
    <w:unhideWhenUsed/>
    <w:rsid w:val="00C52789"/>
    <w:rPr>
      <w:sz w:val="16"/>
      <w:szCs w:val="16"/>
    </w:rPr>
  </w:style>
  <w:style w:type="paragraph" w:styleId="aa">
    <w:name w:val="annotation text"/>
    <w:basedOn w:val="a"/>
    <w:link w:val="Char1"/>
    <w:uiPriority w:val="99"/>
    <w:unhideWhenUsed/>
    <w:rsid w:val="00C52789"/>
    <w:rPr>
      <w:rFonts w:asciiTheme="minorHAnsi" w:eastAsiaTheme="minorEastAsia" w:hAnsiTheme="minorHAnsi" w:cstheme="minorBidi"/>
      <w:sz w:val="20"/>
      <w:szCs w:val="20"/>
    </w:rPr>
  </w:style>
  <w:style w:type="character" w:customStyle="1" w:styleId="Char1">
    <w:name w:val="批注文字 Char"/>
    <w:basedOn w:val="a0"/>
    <w:link w:val="aa"/>
    <w:uiPriority w:val="99"/>
    <w:rsid w:val="00C52789"/>
    <w:rPr>
      <w:sz w:val="20"/>
      <w:szCs w:val="20"/>
    </w:rPr>
  </w:style>
  <w:style w:type="paragraph" w:styleId="ab">
    <w:name w:val="annotation subject"/>
    <w:basedOn w:val="aa"/>
    <w:next w:val="aa"/>
    <w:link w:val="Char2"/>
    <w:uiPriority w:val="99"/>
    <w:semiHidden/>
    <w:unhideWhenUsed/>
    <w:rsid w:val="00C52789"/>
    <w:rPr>
      <w:b/>
      <w:bCs/>
    </w:rPr>
  </w:style>
  <w:style w:type="character" w:customStyle="1" w:styleId="Char2">
    <w:name w:val="批注主题 Char"/>
    <w:basedOn w:val="Char1"/>
    <w:link w:val="ab"/>
    <w:uiPriority w:val="99"/>
    <w:semiHidden/>
    <w:rsid w:val="00C52789"/>
    <w:rPr>
      <w:b/>
      <w:bCs/>
      <w:sz w:val="20"/>
      <w:szCs w:val="20"/>
    </w:rPr>
  </w:style>
  <w:style w:type="paragraph" w:styleId="ac">
    <w:name w:val="Bibliography"/>
    <w:basedOn w:val="a"/>
    <w:next w:val="a"/>
    <w:uiPriority w:val="37"/>
    <w:unhideWhenUsed/>
    <w:rsid w:val="00F7565F"/>
    <w:pPr>
      <w:spacing w:line="480" w:lineRule="auto"/>
      <w:ind w:left="720" w:hanging="720"/>
    </w:pPr>
    <w:rPr>
      <w:rFonts w:asciiTheme="minorHAnsi" w:eastAsiaTheme="minorEastAsia" w:hAnsiTheme="minorHAnsi" w:cstheme="minorBidi"/>
    </w:rPr>
  </w:style>
  <w:style w:type="paragraph" w:styleId="ad">
    <w:name w:val="List Paragraph"/>
    <w:basedOn w:val="a"/>
    <w:uiPriority w:val="34"/>
    <w:qFormat/>
    <w:rsid w:val="00900CDA"/>
    <w:pPr>
      <w:ind w:left="720"/>
      <w:contextualSpacing/>
    </w:pPr>
    <w:rPr>
      <w:rFonts w:asciiTheme="minorHAnsi" w:eastAsiaTheme="minorEastAsia" w:hAnsiTheme="minorHAnsi" w:cstheme="minorBidi"/>
    </w:rPr>
  </w:style>
  <w:style w:type="paragraph" w:styleId="ae">
    <w:name w:val="header"/>
    <w:basedOn w:val="a"/>
    <w:link w:val="Char3"/>
    <w:uiPriority w:val="99"/>
    <w:unhideWhenUsed/>
    <w:rsid w:val="00896009"/>
    <w:pPr>
      <w:tabs>
        <w:tab w:val="center" w:pos="4680"/>
        <w:tab w:val="right" w:pos="9360"/>
      </w:tabs>
    </w:pPr>
  </w:style>
  <w:style w:type="character" w:customStyle="1" w:styleId="Char3">
    <w:name w:val="页眉 Char"/>
    <w:basedOn w:val="a0"/>
    <w:link w:val="ae"/>
    <w:uiPriority w:val="99"/>
    <w:rsid w:val="00896009"/>
  </w:style>
  <w:style w:type="character" w:customStyle="1" w:styleId="citation-part">
    <w:name w:val="citation-part"/>
    <w:basedOn w:val="a0"/>
    <w:rsid w:val="000A130D"/>
  </w:style>
  <w:style w:type="character" w:customStyle="1" w:styleId="docsum-pmid">
    <w:name w:val="docsum-pmid"/>
    <w:basedOn w:val="a0"/>
    <w:rsid w:val="000A130D"/>
  </w:style>
  <w:style w:type="character" w:customStyle="1" w:styleId="UnresolvedMention">
    <w:name w:val="Unresolved Mention"/>
    <w:basedOn w:val="a0"/>
    <w:uiPriority w:val="99"/>
    <w:semiHidden/>
    <w:unhideWhenUsed/>
    <w:rsid w:val="003B4978"/>
    <w:rPr>
      <w:color w:val="605E5C"/>
      <w:shd w:val="clear" w:color="auto" w:fill="E1DFDD"/>
    </w:rPr>
  </w:style>
  <w:style w:type="character" w:customStyle="1" w:styleId="anchor-text">
    <w:name w:val="anchor-text"/>
    <w:basedOn w:val="a0"/>
    <w:rsid w:val="00BF2DF9"/>
  </w:style>
  <w:style w:type="character" w:customStyle="1" w:styleId="1Char">
    <w:name w:val="标题 1 Char"/>
    <w:basedOn w:val="a0"/>
    <w:link w:val="1"/>
    <w:uiPriority w:val="9"/>
    <w:rsid w:val="0058795A"/>
    <w:rPr>
      <w:rFonts w:ascii="Times New Roman" w:eastAsia="Times New Roman" w:hAnsi="Times New Roman" w:cs="Times New Roman"/>
      <w:b/>
      <w:bCs/>
      <w:kern w:val="36"/>
      <w:sz w:val="48"/>
      <w:szCs w:val="48"/>
      <w:lang w:eastAsia="zh-CN"/>
    </w:rPr>
  </w:style>
  <w:style w:type="character" w:customStyle="1" w:styleId="2Char">
    <w:name w:val="标题 2 Char"/>
    <w:basedOn w:val="a0"/>
    <w:link w:val="2"/>
    <w:uiPriority w:val="9"/>
    <w:rsid w:val="0058795A"/>
    <w:rPr>
      <w:rFonts w:ascii="Times New Roman" w:eastAsia="Times New Roman" w:hAnsi="Times New Roman" w:cs="Times New Roman"/>
      <w:b/>
      <w:bCs/>
      <w:sz w:val="36"/>
      <w:szCs w:val="36"/>
      <w:lang w:eastAsia="zh-CN"/>
    </w:rPr>
  </w:style>
  <w:style w:type="character" w:customStyle="1" w:styleId="3Char">
    <w:name w:val="标题 3 Char"/>
    <w:basedOn w:val="a0"/>
    <w:link w:val="3"/>
    <w:uiPriority w:val="9"/>
    <w:rsid w:val="0058795A"/>
    <w:rPr>
      <w:rFonts w:ascii="Times New Roman" w:eastAsia="Times New Roman" w:hAnsi="Times New Roman" w:cs="Times New Roman"/>
      <w:b/>
      <w:bCs/>
      <w:sz w:val="27"/>
      <w:szCs w:val="27"/>
      <w:lang w:eastAsia="zh-CN"/>
    </w:rPr>
  </w:style>
  <w:style w:type="paragraph" w:customStyle="1" w:styleId="msonormal0">
    <w:name w:val="msonormal"/>
    <w:basedOn w:val="a"/>
    <w:rsid w:val="0058795A"/>
    <w:pPr>
      <w:spacing w:before="100" w:beforeAutospacing="1" w:after="100" w:afterAutospacing="1"/>
    </w:pPr>
    <w:rPr>
      <w:lang w:eastAsia="zh-CN"/>
    </w:rPr>
  </w:style>
  <w:style w:type="character" w:customStyle="1" w:styleId="position-number">
    <w:name w:val="position-number"/>
    <w:basedOn w:val="a0"/>
    <w:rsid w:val="0058795A"/>
  </w:style>
  <w:style w:type="character" w:styleId="af">
    <w:name w:val="FollowedHyperlink"/>
    <w:basedOn w:val="a0"/>
    <w:uiPriority w:val="99"/>
    <w:semiHidden/>
    <w:unhideWhenUsed/>
    <w:rsid w:val="0058795A"/>
    <w:rPr>
      <w:color w:val="800080"/>
      <w:u w:val="single"/>
    </w:rPr>
  </w:style>
  <w:style w:type="character" w:customStyle="1" w:styleId="period">
    <w:name w:val="period"/>
    <w:basedOn w:val="a0"/>
    <w:rsid w:val="0058795A"/>
  </w:style>
  <w:style w:type="character" w:customStyle="1" w:styleId="cit">
    <w:name w:val="cit"/>
    <w:basedOn w:val="a0"/>
    <w:rsid w:val="0058795A"/>
  </w:style>
  <w:style w:type="character" w:customStyle="1" w:styleId="citation-doi">
    <w:name w:val="citation-doi"/>
    <w:basedOn w:val="a0"/>
    <w:rsid w:val="0058795A"/>
  </w:style>
  <w:style w:type="character" w:customStyle="1" w:styleId="authors-list-item">
    <w:name w:val="authors-list-item"/>
    <w:basedOn w:val="a0"/>
    <w:rsid w:val="0058795A"/>
  </w:style>
  <w:style w:type="character" w:customStyle="1" w:styleId="author-sup-separator">
    <w:name w:val="author-sup-separator"/>
    <w:basedOn w:val="a0"/>
    <w:rsid w:val="0058795A"/>
  </w:style>
  <w:style w:type="character" w:customStyle="1" w:styleId="comma">
    <w:name w:val="comma"/>
    <w:basedOn w:val="a0"/>
    <w:rsid w:val="0058795A"/>
  </w:style>
  <w:style w:type="character" w:customStyle="1" w:styleId="Title1">
    <w:name w:val="Title1"/>
    <w:basedOn w:val="a0"/>
    <w:rsid w:val="0058795A"/>
  </w:style>
  <w:style w:type="character" w:customStyle="1" w:styleId="identifier">
    <w:name w:val="identifier"/>
    <w:basedOn w:val="a0"/>
    <w:rsid w:val="0058795A"/>
  </w:style>
  <w:style w:type="character" w:customStyle="1" w:styleId="id-label">
    <w:name w:val="id-label"/>
    <w:basedOn w:val="a0"/>
    <w:rsid w:val="0058795A"/>
  </w:style>
  <w:style w:type="character" w:styleId="af0">
    <w:name w:val="Strong"/>
    <w:basedOn w:val="a0"/>
    <w:uiPriority w:val="22"/>
    <w:qFormat/>
    <w:rsid w:val="0058795A"/>
    <w:rPr>
      <w:b/>
      <w:bCs/>
    </w:rPr>
  </w:style>
  <w:style w:type="paragraph" w:customStyle="1" w:styleId="copyright">
    <w:name w:val="copyright"/>
    <w:basedOn w:val="a"/>
    <w:rsid w:val="0058795A"/>
    <w:pPr>
      <w:spacing w:before="100" w:beforeAutospacing="1" w:after="100" w:afterAutospacing="1"/>
    </w:pPr>
    <w:rPr>
      <w:lang w:eastAsia="zh-CN"/>
    </w:rPr>
  </w:style>
  <w:style w:type="paragraph" w:customStyle="1" w:styleId="citedby-count">
    <w:name w:val="citedby-count"/>
    <w:basedOn w:val="a"/>
    <w:rsid w:val="0058795A"/>
    <w:pPr>
      <w:spacing w:before="100" w:beforeAutospacing="1" w:after="100" w:afterAutospacing="1"/>
    </w:pPr>
    <w:rPr>
      <w:lang w:eastAsia="zh-CN"/>
    </w:rPr>
  </w:style>
  <w:style w:type="paragraph" w:customStyle="1" w:styleId="references-count">
    <w:name w:val="references-count"/>
    <w:basedOn w:val="a"/>
    <w:rsid w:val="0058795A"/>
    <w:pPr>
      <w:spacing w:before="100" w:beforeAutospacing="1" w:after="100" w:afterAutospacing="1"/>
    </w:pPr>
    <w:rPr>
      <w:lang w:eastAsia="zh-CN"/>
    </w:rPr>
  </w:style>
  <w:style w:type="paragraph" w:customStyle="1" w:styleId="figures-count">
    <w:name w:val="figures-count"/>
    <w:basedOn w:val="a"/>
    <w:rsid w:val="0058795A"/>
    <w:pPr>
      <w:spacing w:before="100" w:beforeAutospacing="1" w:after="100" w:afterAutospacing="1"/>
    </w:pPr>
    <w:rPr>
      <w:lang w:eastAsia="zh-CN"/>
    </w:rPr>
  </w:style>
  <w:style w:type="character" w:customStyle="1" w:styleId="secondary-date">
    <w:name w:val="secondary-date"/>
    <w:basedOn w:val="a0"/>
    <w:rsid w:val="0058795A"/>
  </w:style>
  <w:style w:type="paragraph" w:customStyle="1" w:styleId="full-docsum">
    <w:name w:val="full-docsum"/>
    <w:basedOn w:val="a"/>
    <w:rsid w:val="0058795A"/>
    <w:pPr>
      <w:spacing w:before="100" w:beforeAutospacing="1" w:after="100" w:afterAutospacing="1"/>
    </w:pPr>
    <w:rPr>
      <w:lang w:eastAsia="zh-CN"/>
    </w:rPr>
  </w:style>
  <w:style w:type="character" w:customStyle="1" w:styleId="docsum-authors">
    <w:name w:val="docsum-authors"/>
    <w:basedOn w:val="a0"/>
    <w:rsid w:val="0058795A"/>
  </w:style>
  <w:style w:type="character" w:customStyle="1" w:styleId="docsum-journal-citation">
    <w:name w:val="docsum-journal-citation"/>
    <w:basedOn w:val="a0"/>
    <w:rsid w:val="0058795A"/>
  </w:style>
  <w:style w:type="character" w:customStyle="1" w:styleId="publication-type">
    <w:name w:val="publication-type"/>
    <w:basedOn w:val="a0"/>
    <w:rsid w:val="005879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6978426">
      <w:bodyDiv w:val="1"/>
      <w:marLeft w:val="0"/>
      <w:marRight w:val="0"/>
      <w:marTop w:val="0"/>
      <w:marBottom w:val="0"/>
      <w:divBdr>
        <w:top w:val="none" w:sz="0" w:space="0" w:color="auto"/>
        <w:left w:val="none" w:sz="0" w:space="0" w:color="auto"/>
        <w:bottom w:val="none" w:sz="0" w:space="0" w:color="auto"/>
        <w:right w:val="none" w:sz="0" w:space="0" w:color="auto"/>
      </w:divBdr>
    </w:div>
    <w:div w:id="47729857">
      <w:bodyDiv w:val="1"/>
      <w:marLeft w:val="0"/>
      <w:marRight w:val="0"/>
      <w:marTop w:val="0"/>
      <w:marBottom w:val="0"/>
      <w:divBdr>
        <w:top w:val="none" w:sz="0" w:space="0" w:color="auto"/>
        <w:left w:val="none" w:sz="0" w:space="0" w:color="auto"/>
        <w:bottom w:val="none" w:sz="0" w:space="0" w:color="auto"/>
        <w:right w:val="none" w:sz="0" w:space="0" w:color="auto"/>
      </w:divBdr>
    </w:div>
    <w:div w:id="56517869">
      <w:bodyDiv w:val="1"/>
      <w:marLeft w:val="0"/>
      <w:marRight w:val="0"/>
      <w:marTop w:val="0"/>
      <w:marBottom w:val="0"/>
      <w:divBdr>
        <w:top w:val="none" w:sz="0" w:space="0" w:color="auto"/>
        <w:left w:val="none" w:sz="0" w:space="0" w:color="auto"/>
        <w:bottom w:val="none" w:sz="0" w:space="0" w:color="auto"/>
        <w:right w:val="none" w:sz="0" w:space="0" w:color="auto"/>
      </w:divBdr>
    </w:div>
    <w:div w:id="85465253">
      <w:bodyDiv w:val="1"/>
      <w:marLeft w:val="0"/>
      <w:marRight w:val="0"/>
      <w:marTop w:val="0"/>
      <w:marBottom w:val="0"/>
      <w:divBdr>
        <w:top w:val="none" w:sz="0" w:space="0" w:color="auto"/>
        <w:left w:val="none" w:sz="0" w:space="0" w:color="auto"/>
        <w:bottom w:val="none" w:sz="0" w:space="0" w:color="auto"/>
        <w:right w:val="none" w:sz="0" w:space="0" w:color="auto"/>
      </w:divBdr>
    </w:div>
    <w:div w:id="125391855">
      <w:bodyDiv w:val="1"/>
      <w:marLeft w:val="0"/>
      <w:marRight w:val="0"/>
      <w:marTop w:val="0"/>
      <w:marBottom w:val="0"/>
      <w:divBdr>
        <w:top w:val="none" w:sz="0" w:space="0" w:color="auto"/>
        <w:left w:val="none" w:sz="0" w:space="0" w:color="auto"/>
        <w:bottom w:val="none" w:sz="0" w:space="0" w:color="auto"/>
        <w:right w:val="none" w:sz="0" w:space="0" w:color="auto"/>
      </w:divBdr>
    </w:div>
    <w:div w:id="132405354">
      <w:bodyDiv w:val="1"/>
      <w:marLeft w:val="0"/>
      <w:marRight w:val="0"/>
      <w:marTop w:val="0"/>
      <w:marBottom w:val="0"/>
      <w:divBdr>
        <w:top w:val="none" w:sz="0" w:space="0" w:color="auto"/>
        <w:left w:val="none" w:sz="0" w:space="0" w:color="auto"/>
        <w:bottom w:val="none" w:sz="0" w:space="0" w:color="auto"/>
        <w:right w:val="none" w:sz="0" w:space="0" w:color="auto"/>
      </w:divBdr>
    </w:div>
    <w:div w:id="179320633">
      <w:bodyDiv w:val="1"/>
      <w:marLeft w:val="0"/>
      <w:marRight w:val="0"/>
      <w:marTop w:val="0"/>
      <w:marBottom w:val="0"/>
      <w:divBdr>
        <w:top w:val="none" w:sz="0" w:space="0" w:color="auto"/>
        <w:left w:val="none" w:sz="0" w:space="0" w:color="auto"/>
        <w:bottom w:val="none" w:sz="0" w:space="0" w:color="auto"/>
        <w:right w:val="none" w:sz="0" w:space="0" w:color="auto"/>
      </w:divBdr>
    </w:div>
    <w:div w:id="197015475">
      <w:bodyDiv w:val="1"/>
      <w:marLeft w:val="0"/>
      <w:marRight w:val="0"/>
      <w:marTop w:val="0"/>
      <w:marBottom w:val="0"/>
      <w:divBdr>
        <w:top w:val="none" w:sz="0" w:space="0" w:color="auto"/>
        <w:left w:val="none" w:sz="0" w:space="0" w:color="auto"/>
        <w:bottom w:val="none" w:sz="0" w:space="0" w:color="auto"/>
        <w:right w:val="none" w:sz="0" w:space="0" w:color="auto"/>
      </w:divBdr>
    </w:div>
    <w:div w:id="297415984">
      <w:bodyDiv w:val="1"/>
      <w:marLeft w:val="0"/>
      <w:marRight w:val="0"/>
      <w:marTop w:val="0"/>
      <w:marBottom w:val="0"/>
      <w:divBdr>
        <w:top w:val="none" w:sz="0" w:space="0" w:color="auto"/>
        <w:left w:val="none" w:sz="0" w:space="0" w:color="auto"/>
        <w:bottom w:val="none" w:sz="0" w:space="0" w:color="auto"/>
        <w:right w:val="none" w:sz="0" w:space="0" w:color="auto"/>
      </w:divBdr>
    </w:div>
    <w:div w:id="308101107">
      <w:bodyDiv w:val="1"/>
      <w:marLeft w:val="0"/>
      <w:marRight w:val="0"/>
      <w:marTop w:val="0"/>
      <w:marBottom w:val="0"/>
      <w:divBdr>
        <w:top w:val="none" w:sz="0" w:space="0" w:color="auto"/>
        <w:left w:val="none" w:sz="0" w:space="0" w:color="auto"/>
        <w:bottom w:val="none" w:sz="0" w:space="0" w:color="auto"/>
        <w:right w:val="none" w:sz="0" w:space="0" w:color="auto"/>
      </w:divBdr>
    </w:div>
    <w:div w:id="312371588">
      <w:bodyDiv w:val="1"/>
      <w:marLeft w:val="0"/>
      <w:marRight w:val="0"/>
      <w:marTop w:val="0"/>
      <w:marBottom w:val="0"/>
      <w:divBdr>
        <w:top w:val="none" w:sz="0" w:space="0" w:color="auto"/>
        <w:left w:val="none" w:sz="0" w:space="0" w:color="auto"/>
        <w:bottom w:val="none" w:sz="0" w:space="0" w:color="auto"/>
        <w:right w:val="none" w:sz="0" w:space="0" w:color="auto"/>
      </w:divBdr>
    </w:div>
    <w:div w:id="327445500">
      <w:bodyDiv w:val="1"/>
      <w:marLeft w:val="0"/>
      <w:marRight w:val="0"/>
      <w:marTop w:val="0"/>
      <w:marBottom w:val="0"/>
      <w:divBdr>
        <w:top w:val="none" w:sz="0" w:space="0" w:color="auto"/>
        <w:left w:val="none" w:sz="0" w:space="0" w:color="auto"/>
        <w:bottom w:val="none" w:sz="0" w:space="0" w:color="auto"/>
        <w:right w:val="none" w:sz="0" w:space="0" w:color="auto"/>
      </w:divBdr>
    </w:div>
    <w:div w:id="356809479">
      <w:bodyDiv w:val="1"/>
      <w:marLeft w:val="0"/>
      <w:marRight w:val="0"/>
      <w:marTop w:val="0"/>
      <w:marBottom w:val="0"/>
      <w:divBdr>
        <w:top w:val="none" w:sz="0" w:space="0" w:color="auto"/>
        <w:left w:val="none" w:sz="0" w:space="0" w:color="auto"/>
        <w:bottom w:val="none" w:sz="0" w:space="0" w:color="auto"/>
        <w:right w:val="none" w:sz="0" w:space="0" w:color="auto"/>
      </w:divBdr>
    </w:div>
    <w:div w:id="362637266">
      <w:bodyDiv w:val="1"/>
      <w:marLeft w:val="0"/>
      <w:marRight w:val="0"/>
      <w:marTop w:val="0"/>
      <w:marBottom w:val="0"/>
      <w:divBdr>
        <w:top w:val="none" w:sz="0" w:space="0" w:color="auto"/>
        <w:left w:val="none" w:sz="0" w:space="0" w:color="auto"/>
        <w:bottom w:val="none" w:sz="0" w:space="0" w:color="auto"/>
        <w:right w:val="none" w:sz="0" w:space="0" w:color="auto"/>
      </w:divBdr>
    </w:div>
    <w:div w:id="381102310">
      <w:bodyDiv w:val="1"/>
      <w:marLeft w:val="0"/>
      <w:marRight w:val="0"/>
      <w:marTop w:val="0"/>
      <w:marBottom w:val="0"/>
      <w:divBdr>
        <w:top w:val="none" w:sz="0" w:space="0" w:color="auto"/>
        <w:left w:val="none" w:sz="0" w:space="0" w:color="auto"/>
        <w:bottom w:val="none" w:sz="0" w:space="0" w:color="auto"/>
        <w:right w:val="none" w:sz="0" w:space="0" w:color="auto"/>
      </w:divBdr>
    </w:div>
    <w:div w:id="388891163">
      <w:bodyDiv w:val="1"/>
      <w:marLeft w:val="0"/>
      <w:marRight w:val="0"/>
      <w:marTop w:val="0"/>
      <w:marBottom w:val="0"/>
      <w:divBdr>
        <w:top w:val="none" w:sz="0" w:space="0" w:color="auto"/>
        <w:left w:val="none" w:sz="0" w:space="0" w:color="auto"/>
        <w:bottom w:val="none" w:sz="0" w:space="0" w:color="auto"/>
        <w:right w:val="none" w:sz="0" w:space="0" w:color="auto"/>
      </w:divBdr>
      <w:divsChild>
        <w:div w:id="580331490">
          <w:marLeft w:val="0"/>
          <w:marRight w:val="0"/>
          <w:marTop w:val="0"/>
          <w:marBottom w:val="0"/>
          <w:divBdr>
            <w:top w:val="none" w:sz="0" w:space="0" w:color="auto"/>
            <w:left w:val="none" w:sz="0" w:space="0" w:color="auto"/>
            <w:bottom w:val="none" w:sz="0" w:space="0" w:color="auto"/>
            <w:right w:val="none" w:sz="0" w:space="0" w:color="auto"/>
          </w:divBdr>
          <w:divsChild>
            <w:div w:id="1076587440">
              <w:marLeft w:val="0"/>
              <w:marRight w:val="0"/>
              <w:marTop w:val="0"/>
              <w:marBottom w:val="0"/>
              <w:divBdr>
                <w:top w:val="none" w:sz="0" w:space="0" w:color="auto"/>
                <w:left w:val="none" w:sz="0" w:space="0" w:color="auto"/>
                <w:bottom w:val="none" w:sz="0" w:space="0" w:color="auto"/>
                <w:right w:val="none" w:sz="0" w:space="0" w:color="auto"/>
              </w:divBdr>
            </w:div>
            <w:div w:id="145627540">
              <w:marLeft w:val="0"/>
              <w:marRight w:val="0"/>
              <w:marTop w:val="0"/>
              <w:marBottom w:val="0"/>
              <w:divBdr>
                <w:top w:val="none" w:sz="0" w:space="0" w:color="auto"/>
                <w:left w:val="none" w:sz="0" w:space="0" w:color="auto"/>
                <w:bottom w:val="none" w:sz="0" w:space="0" w:color="auto"/>
                <w:right w:val="none" w:sz="0" w:space="0" w:color="auto"/>
              </w:divBdr>
              <w:divsChild>
                <w:div w:id="554701179">
                  <w:marLeft w:val="0"/>
                  <w:marRight w:val="0"/>
                  <w:marTop w:val="0"/>
                  <w:marBottom w:val="0"/>
                  <w:divBdr>
                    <w:top w:val="none" w:sz="0" w:space="0" w:color="auto"/>
                    <w:left w:val="none" w:sz="0" w:space="0" w:color="auto"/>
                    <w:bottom w:val="none" w:sz="0" w:space="0" w:color="auto"/>
                    <w:right w:val="none" w:sz="0" w:space="0" w:color="auto"/>
                  </w:divBdr>
                  <w:divsChild>
                    <w:div w:id="815802488">
                      <w:marLeft w:val="0"/>
                      <w:marRight w:val="0"/>
                      <w:marTop w:val="0"/>
                      <w:marBottom w:val="0"/>
                      <w:divBdr>
                        <w:top w:val="none" w:sz="0" w:space="0" w:color="auto"/>
                        <w:left w:val="none" w:sz="0" w:space="0" w:color="auto"/>
                        <w:bottom w:val="none" w:sz="0" w:space="0" w:color="auto"/>
                        <w:right w:val="none" w:sz="0" w:space="0" w:color="auto"/>
                      </w:divBdr>
                      <w:divsChild>
                        <w:div w:id="914242422">
                          <w:marLeft w:val="0"/>
                          <w:marRight w:val="0"/>
                          <w:marTop w:val="0"/>
                          <w:marBottom w:val="0"/>
                          <w:divBdr>
                            <w:top w:val="none" w:sz="0" w:space="0" w:color="auto"/>
                            <w:left w:val="none" w:sz="0" w:space="0" w:color="auto"/>
                            <w:bottom w:val="none" w:sz="0" w:space="0" w:color="auto"/>
                            <w:right w:val="none" w:sz="0" w:space="0" w:color="auto"/>
                          </w:divBdr>
                          <w:divsChild>
                            <w:div w:id="1333794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0769318">
                  <w:marLeft w:val="0"/>
                  <w:marRight w:val="0"/>
                  <w:marTop w:val="0"/>
                  <w:marBottom w:val="0"/>
                  <w:divBdr>
                    <w:top w:val="none" w:sz="0" w:space="0" w:color="auto"/>
                    <w:left w:val="none" w:sz="0" w:space="0" w:color="auto"/>
                    <w:bottom w:val="none" w:sz="0" w:space="0" w:color="auto"/>
                    <w:right w:val="none" w:sz="0" w:space="0" w:color="auto"/>
                  </w:divBdr>
                  <w:divsChild>
                    <w:div w:id="65494341">
                      <w:marLeft w:val="0"/>
                      <w:marRight w:val="0"/>
                      <w:marTop w:val="0"/>
                      <w:marBottom w:val="0"/>
                      <w:divBdr>
                        <w:top w:val="none" w:sz="0" w:space="0" w:color="auto"/>
                        <w:left w:val="none" w:sz="0" w:space="0" w:color="auto"/>
                        <w:bottom w:val="none" w:sz="0" w:space="0" w:color="auto"/>
                        <w:right w:val="none" w:sz="0" w:space="0" w:color="auto"/>
                      </w:divBdr>
                      <w:divsChild>
                        <w:div w:id="8147620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9408066">
                  <w:marLeft w:val="0"/>
                  <w:marRight w:val="0"/>
                  <w:marTop w:val="0"/>
                  <w:marBottom w:val="0"/>
                  <w:divBdr>
                    <w:top w:val="none" w:sz="0" w:space="0" w:color="auto"/>
                    <w:left w:val="none" w:sz="0" w:space="0" w:color="auto"/>
                    <w:bottom w:val="none" w:sz="0" w:space="0" w:color="auto"/>
                    <w:right w:val="none" w:sz="0" w:space="0" w:color="auto"/>
                  </w:divBdr>
                </w:div>
              </w:divsChild>
            </w:div>
            <w:div w:id="814225963">
              <w:marLeft w:val="0"/>
              <w:marRight w:val="0"/>
              <w:marTop w:val="0"/>
              <w:marBottom w:val="0"/>
              <w:divBdr>
                <w:top w:val="none" w:sz="0" w:space="0" w:color="auto"/>
                <w:left w:val="none" w:sz="0" w:space="0" w:color="auto"/>
                <w:bottom w:val="none" w:sz="0" w:space="0" w:color="auto"/>
                <w:right w:val="none" w:sz="0" w:space="0" w:color="auto"/>
              </w:divBdr>
              <w:divsChild>
                <w:div w:id="1293053134">
                  <w:marLeft w:val="0"/>
                  <w:marRight w:val="0"/>
                  <w:marTop w:val="0"/>
                  <w:marBottom w:val="0"/>
                  <w:divBdr>
                    <w:top w:val="none" w:sz="0" w:space="0" w:color="auto"/>
                    <w:left w:val="none" w:sz="0" w:space="0" w:color="auto"/>
                    <w:bottom w:val="none" w:sz="0" w:space="0" w:color="auto"/>
                    <w:right w:val="none" w:sz="0" w:space="0" w:color="auto"/>
                  </w:divBdr>
                </w:div>
              </w:divsChild>
            </w:div>
            <w:div w:id="1028683338">
              <w:marLeft w:val="0"/>
              <w:marRight w:val="0"/>
              <w:marTop w:val="0"/>
              <w:marBottom w:val="0"/>
              <w:divBdr>
                <w:top w:val="none" w:sz="0" w:space="0" w:color="auto"/>
                <w:left w:val="none" w:sz="0" w:space="0" w:color="auto"/>
                <w:bottom w:val="none" w:sz="0" w:space="0" w:color="auto"/>
                <w:right w:val="none" w:sz="0" w:space="0" w:color="auto"/>
              </w:divBdr>
              <w:divsChild>
                <w:div w:id="1655983137">
                  <w:marLeft w:val="0"/>
                  <w:marRight w:val="0"/>
                  <w:marTop w:val="0"/>
                  <w:marBottom w:val="0"/>
                  <w:divBdr>
                    <w:top w:val="none" w:sz="0" w:space="0" w:color="auto"/>
                    <w:left w:val="none" w:sz="0" w:space="0" w:color="auto"/>
                    <w:bottom w:val="none" w:sz="0" w:space="0" w:color="auto"/>
                    <w:right w:val="none" w:sz="0" w:space="0" w:color="auto"/>
                  </w:divBdr>
                </w:div>
              </w:divsChild>
            </w:div>
            <w:div w:id="404962486">
              <w:marLeft w:val="0"/>
              <w:marRight w:val="0"/>
              <w:marTop w:val="0"/>
              <w:marBottom w:val="0"/>
              <w:divBdr>
                <w:top w:val="none" w:sz="0" w:space="0" w:color="auto"/>
                <w:left w:val="none" w:sz="0" w:space="0" w:color="auto"/>
                <w:bottom w:val="none" w:sz="0" w:space="0" w:color="auto"/>
                <w:right w:val="none" w:sz="0" w:space="0" w:color="auto"/>
              </w:divBdr>
            </w:div>
            <w:div w:id="700204604">
              <w:marLeft w:val="0"/>
              <w:marRight w:val="0"/>
              <w:marTop w:val="0"/>
              <w:marBottom w:val="0"/>
              <w:divBdr>
                <w:top w:val="none" w:sz="0" w:space="0" w:color="auto"/>
                <w:left w:val="none" w:sz="0" w:space="0" w:color="auto"/>
                <w:bottom w:val="none" w:sz="0" w:space="0" w:color="auto"/>
                <w:right w:val="none" w:sz="0" w:space="0" w:color="auto"/>
              </w:divBdr>
            </w:div>
            <w:div w:id="2084134562">
              <w:marLeft w:val="0"/>
              <w:marRight w:val="0"/>
              <w:marTop w:val="0"/>
              <w:marBottom w:val="0"/>
              <w:divBdr>
                <w:top w:val="none" w:sz="0" w:space="0" w:color="auto"/>
                <w:left w:val="none" w:sz="0" w:space="0" w:color="auto"/>
                <w:bottom w:val="none" w:sz="0" w:space="0" w:color="auto"/>
                <w:right w:val="none" w:sz="0" w:space="0" w:color="auto"/>
              </w:divBdr>
            </w:div>
            <w:div w:id="377168292">
              <w:marLeft w:val="0"/>
              <w:marRight w:val="0"/>
              <w:marTop w:val="0"/>
              <w:marBottom w:val="0"/>
              <w:divBdr>
                <w:top w:val="none" w:sz="0" w:space="0" w:color="auto"/>
                <w:left w:val="none" w:sz="0" w:space="0" w:color="auto"/>
                <w:bottom w:val="none" w:sz="0" w:space="0" w:color="auto"/>
                <w:right w:val="none" w:sz="0" w:space="0" w:color="auto"/>
              </w:divBdr>
              <w:divsChild>
                <w:div w:id="1678535985">
                  <w:marLeft w:val="0"/>
                  <w:marRight w:val="0"/>
                  <w:marTop w:val="0"/>
                  <w:marBottom w:val="0"/>
                  <w:divBdr>
                    <w:top w:val="none" w:sz="0" w:space="0" w:color="auto"/>
                    <w:left w:val="none" w:sz="0" w:space="0" w:color="auto"/>
                    <w:bottom w:val="none" w:sz="0" w:space="0" w:color="auto"/>
                    <w:right w:val="none" w:sz="0" w:space="0" w:color="auto"/>
                  </w:divBdr>
                  <w:divsChild>
                    <w:div w:id="245892946">
                      <w:marLeft w:val="0"/>
                      <w:marRight w:val="0"/>
                      <w:marTop w:val="0"/>
                      <w:marBottom w:val="0"/>
                      <w:divBdr>
                        <w:top w:val="none" w:sz="0" w:space="0" w:color="auto"/>
                        <w:left w:val="none" w:sz="0" w:space="0" w:color="auto"/>
                        <w:bottom w:val="none" w:sz="0" w:space="0" w:color="auto"/>
                        <w:right w:val="none" w:sz="0" w:space="0" w:color="auto"/>
                      </w:divBdr>
                    </w:div>
                    <w:div w:id="1883785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4756703">
          <w:marLeft w:val="0"/>
          <w:marRight w:val="0"/>
          <w:marTop w:val="0"/>
          <w:marBottom w:val="0"/>
          <w:divBdr>
            <w:top w:val="none" w:sz="0" w:space="0" w:color="auto"/>
            <w:left w:val="none" w:sz="0" w:space="0" w:color="auto"/>
            <w:bottom w:val="none" w:sz="0" w:space="0" w:color="auto"/>
            <w:right w:val="none" w:sz="0" w:space="0" w:color="auto"/>
          </w:divBdr>
          <w:divsChild>
            <w:div w:id="369913276">
              <w:marLeft w:val="0"/>
              <w:marRight w:val="0"/>
              <w:marTop w:val="0"/>
              <w:marBottom w:val="0"/>
              <w:divBdr>
                <w:top w:val="none" w:sz="0" w:space="0" w:color="auto"/>
                <w:left w:val="none" w:sz="0" w:space="0" w:color="auto"/>
                <w:bottom w:val="none" w:sz="0" w:space="0" w:color="auto"/>
                <w:right w:val="none" w:sz="0" w:space="0" w:color="auto"/>
              </w:divBdr>
            </w:div>
            <w:div w:id="1066613350">
              <w:marLeft w:val="0"/>
              <w:marRight w:val="0"/>
              <w:marTop w:val="0"/>
              <w:marBottom w:val="0"/>
              <w:divBdr>
                <w:top w:val="none" w:sz="0" w:space="0" w:color="auto"/>
                <w:left w:val="none" w:sz="0" w:space="0" w:color="auto"/>
                <w:bottom w:val="none" w:sz="0" w:space="0" w:color="auto"/>
                <w:right w:val="none" w:sz="0" w:space="0" w:color="auto"/>
              </w:divBdr>
              <w:divsChild>
                <w:div w:id="522018235">
                  <w:marLeft w:val="0"/>
                  <w:marRight w:val="0"/>
                  <w:marTop w:val="0"/>
                  <w:marBottom w:val="0"/>
                  <w:divBdr>
                    <w:top w:val="none" w:sz="0" w:space="0" w:color="auto"/>
                    <w:left w:val="none" w:sz="0" w:space="0" w:color="auto"/>
                    <w:bottom w:val="none" w:sz="0" w:space="0" w:color="auto"/>
                    <w:right w:val="none" w:sz="0" w:space="0" w:color="auto"/>
                  </w:divBdr>
                  <w:divsChild>
                    <w:div w:id="678964575">
                      <w:marLeft w:val="0"/>
                      <w:marRight w:val="0"/>
                      <w:marTop w:val="0"/>
                      <w:marBottom w:val="0"/>
                      <w:divBdr>
                        <w:top w:val="none" w:sz="0" w:space="0" w:color="auto"/>
                        <w:left w:val="none" w:sz="0" w:space="0" w:color="auto"/>
                        <w:bottom w:val="none" w:sz="0" w:space="0" w:color="auto"/>
                        <w:right w:val="none" w:sz="0" w:space="0" w:color="auto"/>
                      </w:divBdr>
                      <w:divsChild>
                        <w:div w:id="186066634">
                          <w:marLeft w:val="0"/>
                          <w:marRight w:val="0"/>
                          <w:marTop w:val="0"/>
                          <w:marBottom w:val="0"/>
                          <w:divBdr>
                            <w:top w:val="none" w:sz="0" w:space="0" w:color="auto"/>
                            <w:left w:val="none" w:sz="0" w:space="0" w:color="auto"/>
                            <w:bottom w:val="none" w:sz="0" w:space="0" w:color="auto"/>
                            <w:right w:val="none" w:sz="0" w:space="0" w:color="auto"/>
                          </w:divBdr>
                          <w:divsChild>
                            <w:div w:id="1761620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5857362">
                  <w:marLeft w:val="0"/>
                  <w:marRight w:val="0"/>
                  <w:marTop w:val="0"/>
                  <w:marBottom w:val="0"/>
                  <w:divBdr>
                    <w:top w:val="none" w:sz="0" w:space="0" w:color="auto"/>
                    <w:left w:val="none" w:sz="0" w:space="0" w:color="auto"/>
                    <w:bottom w:val="none" w:sz="0" w:space="0" w:color="auto"/>
                    <w:right w:val="none" w:sz="0" w:space="0" w:color="auto"/>
                  </w:divBdr>
                  <w:divsChild>
                    <w:div w:id="1396975099">
                      <w:marLeft w:val="0"/>
                      <w:marRight w:val="0"/>
                      <w:marTop w:val="0"/>
                      <w:marBottom w:val="0"/>
                      <w:divBdr>
                        <w:top w:val="none" w:sz="0" w:space="0" w:color="auto"/>
                        <w:left w:val="none" w:sz="0" w:space="0" w:color="auto"/>
                        <w:bottom w:val="none" w:sz="0" w:space="0" w:color="auto"/>
                        <w:right w:val="none" w:sz="0" w:space="0" w:color="auto"/>
                      </w:divBdr>
                      <w:divsChild>
                        <w:div w:id="31424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8381636">
                  <w:marLeft w:val="0"/>
                  <w:marRight w:val="0"/>
                  <w:marTop w:val="0"/>
                  <w:marBottom w:val="0"/>
                  <w:divBdr>
                    <w:top w:val="none" w:sz="0" w:space="0" w:color="auto"/>
                    <w:left w:val="none" w:sz="0" w:space="0" w:color="auto"/>
                    <w:bottom w:val="none" w:sz="0" w:space="0" w:color="auto"/>
                    <w:right w:val="none" w:sz="0" w:space="0" w:color="auto"/>
                  </w:divBdr>
                </w:div>
              </w:divsChild>
            </w:div>
            <w:div w:id="1682465454">
              <w:marLeft w:val="0"/>
              <w:marRight w:val="0"/>
              <w:marTop w:val="0"/>
              <w:marBottom w:val="0"/>
              <w:divBdr>
                <w:top w:val="none" w:sz="0" w:space="0" w:color="auto"/>
                <w:left w:val="none" w:sz="0" w:space="0" w:color="auto"/>
                <w:bottom w:val="none" w:sz="0" w:space="0" w:color="auto"/>
                <w:right w:val="none" w:sz="0" w:space="0" w:color="auto"/>
              </w:divBdr>
              <w:divsChild>
                <w:div w:id="2103600221">
                  <w:marLeft w:val="0"/>
                  <w:marRight w:val="0"/>
                  <w:marTop w:val="0"/>
                  <w:marBottom w:val="0"/>
                  <w:divBdr>
                    <w:top w:val="none" w:sz="0" w:space="0" w:color="auto"/>
                    <w:left w:val="none" w:sz="0" w:space="0" w:color="auto"/>
                    <w:bottom w:val="none" w:sz="0" w:space="0" w:color="auto"/>
                    <w:right w:val="none" w:sz="0" w:space="0" w:color="auto"/>
                  </w:divBdr>
                </w:div>
              </w:divsChild>
            </w:div>
            <w:div w:id="1667702867">
              <w:marLeft w:val="0"/>
              <w:marRight w:val="0"/>
              <w:marTop w:val="0"/>
              <w:marBottom w:val="0"/>
              <w:divBdr>
                <w:top w:val="none" w:sz="0" w:space="0" w:color="auto"/>
                <w:left w:val="none" w:sz="0" w:space="0" w:color="auto"/>
                <w:bottom w:val="none" w:sz="0" w:space="0" w:color="auto"/>
                <w:right w:val="none" w:sz="0" w:space="0" w:color="auto"/>
              </w:divBdr>
              <w:divsChild>
                <w:div w:id="1668898565">
                  <w:marLeft w:val="0"/>
                  <w:marRight w:val="0"/>
                  <w:marTop w:val="0"/>
                  <w:marBottom w:val="0"/>
                  <w:divBdr>
                    <w:top w:val="none" w:sz="0" w:space="0" w:color="auto"/>
                    <w:left w:val="none" w:sz="0" w:space="0" w:color="auto"/>
                    <w:bottom w:val="none" w:sz="0" w:space="0" w:color="auto"/>
                    <w:right w:val="none" w:sz="0" w:space="0" w:color="auto"/>
                  </w:divBdr>
                </w:div>
              </w:divsChild>
            </w:div>
            <w:div w:id="1607424508">
              <w:marLeft w:val="0"/>
              <w:marRight w:val="0"/>
              <w:marTop w:val="0"/>
              <w:marBottom w:val="0"/>
              <w:divBdr>
                <w:top w:val="none" w:sz="0" w:space="0" w:color="auto"/>
                <w:left w:val="none" w:sz="0" w:space="0" w:color="auto"/>
                <w:bottom w:val="none" w:sz="0" w:space="0" w:color="auto"/>
                <w:right w:val="none" w:sz="0" w:space="0" w:color="auto"/>
              </w:divBdr>
            </w:div>
            <w:div w:id="1124736428">
              <w:marLeft w:val="0"/>
              <w:marRight w:val="0"/>
              <w:marTop w:val="0"/>
              <w:marBottom w:val="0"/>
              <w:divBdr>
                <w:top w:val="none" w:sz="0" w:space="0" w:color="auto"/>
                <w:left w:val="none" w:sz="0" w:space="0" w:color="auto"/>
                <w:bottom w:val="none" w:sz="0" w:space="0" w:color="auto"/>
                <w:right w:val="none" w:sz="0" w:space="0" w:color="auto"/>
              </w:divBdr>
            </w:div>
            <w:div w:id="1642075964">
              <w:marLeft w:val="0"/>
              <w:marRight w:val="0"/>
              <w:marTop w:val="0"/>
              <w:marBottom w:val="0"/>
              <w:divBdr>
                <w:top w:val="none" w:sz="0" w:space="0" w:color="auto"/>
                <w:left w:val="none" w:sz="0" w:space="0" w:color="auto"/>
                <w:bottom w:val="none" w:sz="0" w:space="0" w:color="auto"/>
                <w:right w:val="none" w:sz="0" w:space="0" w:color="auto"/>
              </w:divBdr>
            </w:div>
            <w:div w:id="1638335740">
              <w:marLeft w:val="0"/>
              <w:marRight w:val="0"/>
              <w:marTop w:val="0"/>
              <w:marBottom w:val="0"/>
              <w:divBdr>
                <w:top w:val="none" w:sz="0" w:space="0" w:color="auto"/>
                <w:left w:val="none" w:sz="0" w:space="0" w:color="auto"/>
                <w:bottom w:val="none" w:sz="0" w:space="0" w:color="auto"/>
                <w:right w:val="none" w:sz="0" w:space="0" w:color="auto"/>
              </w:divBdr>
              <w:divsChild>
                <w:div w:id="343633416">
                  <w:marLeft w:val="0"/>
                  <w:marRight w:val="0"/>
                  <w:marTop w:val="0"/>
                  <w:marBottom w:val="0"/>
                  <w:divBdr>
                    <w:top w:val="none" w:sz="0" w:space="0" w:color="auto"/>
                    <w:left w:val="none" w:sz="0" w:space="0" w:color="auto"/>
                    <w:bottom w:val="none" w:sz="0" w:space="0" w:color="auto"/>
                    <w:right w:val="none" w:sz="0" w:space="0" w:color="auto"/>
                  </w:divBdr>
                  <w:divsChild>
                    <w:div w:id="1836414765">
                      <w:marLeft w:val="0"/>
                      <w:marRight w:val="0"/>
                      <w:marTop w:val="0"/>
                      <w:marBottom w:val="0"/>
                      <w:divBdr>
                        <w:top w:val="none" w:sz="0" w:space="0" w:color="auto"/>
                        <w:left w:val="none" w:sz="0" w:space="0" w:color="auto"/>
                        <w:bottom w:val="none" w:sz="0" w:space="0" w:color="auto"/>
                        <w:right w:val="none" w:sz="0" w:space="0" w:color="auto"/>
                      </w:divBdr>
                    </w:div>
                    <w:div w:id="473371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3673811">
          <w:marLeft w:val="0"/>
          <w:marRight w:val="0"/>
          <w:marTop w:val="0"/>
          <w:marBottom w:val="0"/>
          <w:divBdr>
            <w:top w:val="none" w:sz="0" w:space="0" w:color="auto"/>
            <w:left w:val="none" w:sz="0" w:space="0" w:color="auto"/>
            <w:bottom w:val="none" w:sz="0" w:space="0" w:color="auto"/>
            <w:right w:val="none" w:sz="0" w:space="0" w:color="auto"/>
          </w:divBdr>
          <w:divsChild>
            <w:div w:id="2097512075">
              <w:marLeft w:val="0"/>
              <w:marRight w:val="0"/>
              <w:marTop w:val="0"/>
              <w:marBottom w:val="0"/>
              <w:divBdr>
                <w:top w:val="none" w:sz="0" w:space="0" w:color="auto"/>
                <w:left w:val="none" w:sz="0" w:space="0" w:color="auto"/>
                <w:bottom w:val="none" w:sz="0" w:space="0" w:color="auto"/>
                <w:right w:val="none" w:sz="0" w:space="0" w:color="auto"/>
              </w:divBdr>
            </w:div>
            <w:div w:id="461310596">
              <w:marLeft w:val="0"/>
              <w:marRight w:val="0"/>
              <w:marTop w:val="0"/>
              <w:marBottom w:val="0"/>
              <w:divBdr>
                <w:top w:val="none" w:sz="0" w:space="0" w:color="auto"/>
                <w:left w:val="none" w:sz="0" w:space="0" w:color="auto"/>
                <w:bottom w:val="none" w:sz="0" w:space="0" w:color="auto"/>
                <w:right w:val="none" w:sz="0" w:space="0" w:color="auto"/>
              </w:divBdr>
              <w:divsChild>
                <w:div w:id="486484956">
                  <w:marLeft w:val="0"/>
                  <w:marRight w:val="0"/>
                  <w:marTop w:val="0"/>
                  <w:marBottom w:val="0"/>
                  <w:divBdr>
                    <w:top w:val="none" w:sz="0" w:space="0" w:color="auto"/>
                    <w:left w:val="none" w:sz="0" w:space="0" w:color="auto"/>
                    <w:bottom w:val="none" w:sz="0" w:space="0" w:color="auto"/>
                    <w:right w:val="none" w:sz="0" w:space="0" w:color="auto"/>
                  </w:divBdr>
                  <w:divsChild>
                    <w:div w:id="149060974">
                      <w:marLeft w:val="0"/>
                      <w:marRight w:val="0"/>
                      <w:marTop w:val="0"/>
                      <w:marBottom w:val="0"/>
                      <w:divBdr>
                        <w:top w:val="none" w:sz="0" w:space="0" w:color="auto"/>
                        <w:left w:val="none" w:sz="0" w:space="0" w:color="auto"/>
                        <w:bottom w:val="none" w:sz="0" w:space="0" w:color="auto"/>
                        <w:right w:val="none" w:sz="0" w:space="0" w:color="auto"/>
                      </w:divBdr>
                      <w:divsChild>
                        <w:div w:id="1669670998">
                          <w:marLeft w:val="0"/>
                          <w:marRight w:val="0"/>
                          <w:marTop w:val="0"/>
                          <w:marBottom w:val="0"/>
                          <w:divBdr>
                            <w:top w:val="none" w:sz="0" w:space="0" w:color="auto"/>
                            <w:left w:val="none" w:sz="0" w:space="0" w:color="auto"/>
                            <w:bottom w:val="none" w:sz="0" w:space="0" w:color="auto"/>
                            <w:right w:val="none" w:sz="0" w:space="0" w:color="auto"/>
                          </w:divBdr>
                          <w:divsChild>
                            <w:div w:id="16563024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2112225">
                  <w:marLeft w:val="0"/>
                  <w:marRight w:val="0"/>
                  <w:marTop w:val="0"/>
                  <w:marBottom w:val="0"/>
                  <w:divBdr>
                    <w:top w:val="none" w:sz="0" w:space="0" w:color="auto"/>
                    <w:left w:val="none" w:sz="0" w:space="0" w:color="auto"/>
                    <w:bottom w:val="none" w:sz="0" w:space="0" w:color="auto"/>
                    <w:right w:val="none" w:sz="0" w:space="0" w:color="auto"/>
                  </w:divBdr>
                  <w:divsChild>
                    <w:div w:id="1551306681">
                      <w:marLeft w:val="0"/>
                      <w:marRight w:val="0"/>
                      <w:marTop w:val="0"/>
                      <w:marBottom w:val="0"/>
                      <w:divBdr>
                        <w:top w:val="none" w:sz="0" w:space="0" w:color="auto"/>
                        <w:left w:val="none" w:sz="0" w:space="0" w:color="auto"/>
                        <w:bottom w:val="none" w:sz="0" w:space="0" w:color="auto"/>
                        <w:right w:val="none" w:sz="0" w:space="0" w:color="auto"/>
                      </w:divBdr>
                      <w:divsChild>
                        <w:div w:id="935288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6116376">
                  <w:marLeft w:val="0"/>
                  <w:marRight w:val="0"/>
                  <w:marTop w:val="0"/>
                  <w:marBottom w:val="0"/>
                  <w:divBdr>
                    <w:top w:val="none" w:sz="0" w:space="0" w:color="auto"/>
                    <w:left w:val="none" w:sz="0" w:space="0" w:color="auto"/>
                    <w:bottom w:val="none" w:sz="0" w:space="0" w:color="auto"/>
                    <w:right w:val="none" w:sz="0" w:space="0" w:color="auto"/>
                  </w:divBdr>
                </w:div>
              </w:divsChild>
            </w:div>
            <w:div w:id="328992194">
              <w:marLeft w:val="0"/>
              <w:marRight w:val="0"/>
              <w:marTop w:val="0"/>
              <w:marBottom w:val="0"/>
              <w:divBdr>
                <w:top w:val="none" w:sz="0" w:space="0" w:color="auto"/>
                <w:left w:val="none" w:sz="0" w:space="0" w:color="auto"/>
                <w:bottom w:val="none" w:sz="0" w:space="0" w:color="auto"/>
                <w:right w:val="none" w:sz="0" w:space="0" w:color="auto"/>
              </w:divBdr>
              <w:divsChild>
                <w:div w:id="2014646303">
                  <w:marLeft w:val="0"/>
                  <w:marRight w:val="0"/>
                  <w:marTop w:val="0"/>
                  <w:marBottom w:val="0"/>
                  <w:divBdr>
                    <w:top w:val="none" w:sz="0" w:space="0" w:color="auto"/>
                    <w:left w:val="none" w:sz="0" w:space="0" w:color="auto"/>
                    <w:bottom w:val="none" w:sz="0" w:space="0" w:color="auto"/>
                    <w:right w:val="none" w:sz="0" w:space="0" w:color="auto"/>
                  </w:divBdr>
                </w:div>
              </w:divsChild>
            </w:div>
            <w:div w:id="1577133524">
              <w:marLeft w:val="0"/>
              <w:marRight w:val="0"/>
              <w:marTop w:val="0"/>
              <w:marBottom w:val="0"/>
              <w:divBdr>
                <w:top w:val="none" w:sz="0" w:space="0" w:color="auto"/>
                <w:left w:val="none" w:sz="0" w:space="0" w:color="auto"/>
                <w:bottom w:val="none" w:sz="0" w:space="0" w:color="auto"/>
                <w:right w:val="none" w:sz="0" w:space="0" w:color="auto"/>
              </w:divBdr>
              <w:divsChild>
                <w:div w:id="105737276">
                  <w:marLeft w:val="0"/>
                  <w:marRight w:val="0"/>
                  <w:marTop w:val="0"/>
                  <w:marBottom w:val="0"/>
                  <w:divBdr>
                    <w:top w:val="none" w:sz="0" w:space="0" w:color="auto"/>
                    <w:left w:val="none" w:sz="0" w:space="0" w:color="auto"/>
                    <w:bottom w:val="none" w:sz="0" w:space="0" w:color="auto"/>
                    <w:right w:val="none" w:sz="0" w:space="0" w:color="auto"/>
                  </w:divBdr>
                  <w:divsChild>
                    <w:div w:id="57025098">
                      <w:marLeft w:val="0"/>
                      <w:marRight w:val="0"/>
                      <w:marTop w:val="0"/>
                      <w:marBottom w:val="0"/>
                      <w:divBdr>
                        <w:top w:val="none" w:sz="0" w:space="0" w:color="auto"/>
                        <w:left w:val="none" w:sz="0" w:space="0" w:color="auto"/>
                        <w:bottom w:val="none" w:sz="0" w:space="0" w:color="auto"/>
                        <w:right w:val="none" w:sz="0" w:space="0" w:color="auto"/>
                      </w:divBdr>
                      <w:divsChild>
                        <w:div w:id="11174816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3521230">
              <w:marLeft w:val="0"/>
              <w:marRight w:val="0"/>
              <w:marTop w:val="0"/>
              <w:marBottom w:val="0"/>
              <w:divBdr>
                <w:top w:val="none" w:sz="0" w:space="0" w:color="auto"/>
                <w:left w:val="none" w:sz="0" w:space="0" w:color="auto"/>
                <w:bottom w:val="none" w:sz="0" w:space="0" w:color="auto"/>
                <w:right w:val="none" w:sz="0" w:space="0" w:color="auto"/>
              </w:divBdr>
            </w:div>
            <w:div w:id="1223831628">
              <w:marLeft w:val="0"/>
              <w:marRight w:val="0"/>
              <w:marTop w:val="0"/>
              <w:marBottom w:val="0"/>
              <w:divBdr>
                <w:top w:val="none" w:sz="0" w:space="0" w:color="auto"/>
                <w:left w:val="none" w:sz="0" w:space="0" w:color="auto"/>
                <w:bottom w:val="none" w:sz="0" w:space="0" w:color="auto"/>
                <w:right w:val="none" w:sz="0" w:space="0" w:color="auto"/>
              </w:divBdr>
            </w:div>
            <w:div w:id="1770660214">
              <w:marLeft w:val="0"/>
              <w:marRight w:val="0"/>
              <w:marTop w:val="0"/>
              <w:marBottom w:val="0"/>
              <w:divBdr>
                <w:top w:val="none" w:sz="0" w:space="0" w:color="auto"/>
                <w:left w:val="none" w:sz="0" w:space="0" w:color="auto"/>
                <w:bottom w:val="none" w:sz="0" w:space="0" w:color="auto"/>
                <w:right w:val="none" w:sz="0" w:space="0" w:color="auto"/>
              </w:divBdr>
            </w:div>
            <w:div w:id="262735468">
              <w:marLeft w:val="0"/>
              <w:marRight w:val="0"/>
              <w:marTop w:val="0"/>
              <w:marBottom w:val="0"/>
              <w:divBdr>
                <w:top w:val="none" w:sz="0" w:space="0" w:color="auto"/>
                <w:left w:val="none" w:sz="0" w:space="0" w:color="auto"/>
                <w:bottom w:val="none" w:sz="0" w:space="0" w:color="auto"/>
                <w:right w:val="none" w:sz="0" w:space="0" w:color="auto"/>
              </w:divBdr>
              <w:divsChild>
                <w:div w:id="247271339">
                  <w:marLeft w:val="0"/>
                  <w:marRight w:val="0"/>
                  <w:marTop w:val="0"/>
                  <w:marBottom w:val="0"/>
                  <w:divBdr>
                    <w:top w:val="none" w:sz="0" w:space="0" w:color="auto"/>
                    <w:left w:val="none" w:sz="0" w:space="0" w:color="auto"/>
                    <w:bottom w:val="none" w:sz="0" w:space="0" w:color="auto"/>
                    <w:right w:val="none" w:sz="0" w:space="0" w:color="auto"/>
                  </w:divBdr>
                  <w:divsChild>
                    <w:div w:id="1164475626">
                      <w:marLeft w:val="0"/>
                      <w:marRight w:val="0"/>
                      <w:marTop w:val="0"/>
                      <w:marBottom w:val="0"/>
                      <w:divBdr>
                        <w:top w:val="none" w:sz="0" w:space="0" w:color="auto"/>
                        <w:left w:val="none" w:sz="0" w:space="0" w:color="auto"/>
                        <w:bottom w:val="none" w:sz="0" w:space="0" w:color="auto"/>
                        <w:right w:val="none" w:sz="0" w:space="0" w:color="auto"/>
                      </w:divBdr>
                    </w:div>
                    <w:div w:id="1287926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8606682">
          <w:marLeft w:val="0"/>
          <w:marRight w:val="0"/>
          <w:marTop w:val="0"/>
          <w:marBottom w:val="0"/>
          <w:divBdr>
            <w:top w:val="none" w:sz="0" w:space="0" w:color="auto"/>
            <w:left w:val="none" w:sz="0" w:space="0" w:color="auto"/>
            <w:bottom w:val="none" w:sz="0" w:space="0" w:color="auto"/>
            <w:right w:val="none" w:sz="0" w:space="0" w:color="auto"/>
          </w:divBdr>
          <w:divsChild>
            <w:div w:id="324868408">
              <w:marLeft w:val="0"/>
              <w:marRight w:val="0"/>
              <w:marTop w:val="0"/>
              <w:marBottom w:val="0"/>
              <w:divBdr>
                <w:top w:val="none" w:sz="0" w:space="0" w:color="auto"/>
                <w:left w:val="none" w:sz="0" w:space="0" w:color="auto"/>
                <w:bottom w:val="none" w:sz="0" w:space="0" w:color="auto"/>
                <w:right w:val="none" w:sz="0" w:space="0" w:color="auto"/>
              </w:divBdr>
            </w:div>
            <w:div w:id="512576751">
              <w:marLeft w:val="0"/>
              <w:marRight w:val="0"/>
              <w:marTop w:val="0"/>
              <w:marBottom w:val="0"/>
              <w:divBdr>
                <w:top w:val="none" w:sz="0" w:space="0" w:color="auto"/>
                <w:left w:val="none" w:sz="0" w:space="0" w:color="auto"/>
                <w:bottom w:val="none" w:sz="0" w:space="0" w:color="auto"/>
                <w:right w:val="none" w:sz="0" w:space="0" w:color="auto"/>
              </w:divBdr>
              <w:divsChild>
                <w:div w:id="257178703">
                  <w:marLeft w:val="0"/>
                  <w:marRight w:val="0"/>
                  <w:marTop w:val="0"/>
                  <w:marBottom w:val="0"/>
                  <w:divBdr>
                    <w:top w:val="none" w:sz="0" w:space="0" w:color="auto"/>
                    <w:left w:val="none" w:sz="0" w:space="0" w:color="auto"/>
                    <w:bottom w:val="none" w:sz="0" w:space="0" w:color="auto"/>
                    <w:right w:val="none" w:sz="0" w:space="0" w:color="auto"/>
                  </w:divBdr>
                  <w:divsChild>
                    <w:div w:id="629092622">
                      <w:marLeft w:val="0"/>
                      <w:marRight w:val="0"/>
                      <w:marTop w:val="0"/>
                      <w:marBottom w:val="0"/>
                      <w:divBdr>
                        <w:top w:val="none" w:sz="0" w:space="0" w:color="auto"/>
                        <w:left w:val="none" w:sz="0" w:space="0" w:color="auto"/>
                        <w:bottom w:val="none" w:sz="0" w:space="0" w:color="auto"/>
                        <w:right w:val="none" w:sz="0" w:space="0" w:color="auto"/>
                      </w:divBdr>
                      <w:divsChild>
                        <w:div w:id="229924107">
                          <w:marLeft w:val="0"/>
                          <w:marRight w:val="0"/>
                          <w:marTop w:val="0"/>
                          <w:marBottom w:val="0"/>
                          <w:divBdr>
                            <w:top w:val="none" w:sz="0" w:space="0" w:color="auto"/>
                            <w:left w:val="none" w:sz="0" w:space="0" w:color="auto"/>
                            <w:bottom w:val="none" w:sz="0" w:space="0" w:color="auto"/>
                            <w:right w:val="none" w:sz="0" w:space="0" w:color="auto"/>
                          </w:divBdr>
                          <w:divsChild>
                            <w:div w:id="496268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874882">
                  <w:marLeft w:val="0"/>
                  <w:marRight w:val="0"/>
                  <w:marTop w:val="0"/>
                  <w:marBottom w:val="0"/>
                  <w:divBdr>
                    <w:top w:val="none" w:sz="0" w:space="0" w:color="auto"/>
                    <w:left w:val="none" w:sz="0" w:space="0" w:color="auto"/>
                    <w:bottom w:val="none" w:sz="0" w:space="0" w:color="auto"/>
                    <w:right w:val="none" w:sz="0" w:space="0" w:color="auto"/>
                  </w:divBdr>
                  <w:divsChild>
                    <w:div w:id="1365717769">
                      <w:marLeft w:val="0"/>
                      <w:marRight w:val="0"/>
                      <w:marTop w:val="0"/>
                      <w:marBottom w:val="0"/>
                      <w:divBdr>
                        <w:top w:val="none" w:sz="0" w:space="0" w:color="auto"/>
                        <w:left w:val="none" w:sz="0" w:space="0" w:color="auto"/>
                        <w:bottom w:val="none" w:sz="0" w:space="0" w:color="auto"/>
                        <w:right w:val="none" w:sz="0" w:space="0" w:color="auto"/>
                      </w:divBdr>
                      <w:divsChild>
                        <w:div w:id="1279677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8391443">
                  <w:marLeft w:val="0"/>
                  <w:marRight w:val="0"/>
                  <w:marTop w:val="0"/>
                  <w:marBottom w:val="0"/>
                  <w:divBdr>
                    <w:top w:val="none" w:sz="0" w:space="0" w:color="auto"/>
                    <w:left w:val="none" w:sz="0" w:space="0" w:color="auto"/>
                    <w:bottom w:val="none" w:sz="0" w:space="0" w:color="auto"/>
                    <w:right w:val="none" w:sz="0" w:space="0" w:color="auto"/>
                  </w:divBdr>
                </w:div>
              </w:divsChild>
            </w:div>
            <w:div w:id="645933503">
              <w:marLeft w:val="0"/>
              <w:marRight w:val="0"/>
              <w:marTop w:val="0"/>
              <w:marBottom w:val="0"/>
              <w:divBdr>
                <w:top w:val="none" w:sz="0" w:space="0" w:color="auto"/>
                <w:left w:val="none" w:sz="0" w:space="0" w:color="auto"/>
                <w:bottom w:val="none" w:sz="0" w:space="0" w:color="auto"/>
                <w:right w:val="none" w:sz="0" w:space="0" w:color="auto"/>
              </w:divBdr>
              <w:divsChild>
                <w:div w:id="396247683">
                  <w:marLeft w:val="0"/>
                  <w:marRight w:val="0"/>
                  <w:marTop w:val="0"/>
                  <w:marBottom w:val="0"/>
                  <w:divBdr>
                    <w:top w:val="none" w:sz="0" w:space="0" w:color="auto"/>
                    <w:left w:val="none" w:sz="0" w:space="0" w:color="auto"/>
                    <w:bottom w:val="none" w:sz="0" w:space="0" w:color="auto"/>
                    <w:right w:val="none" w:sz="0" w:space="0" w:color="auto"/>
                  </w:divBdr>
                </w:div>
              </w:divsChild>
            </w:div>
            <w:div w:id="1891457747">
              <w:marLeft w:val="0"/>
              <w:marRight w:val="0"/>
              <w:marTop w:val="0"/>
              <w:marBottom w:val="0"/>
              <w:divBdr>
                <w:top w:val="none" w:sz="0" w:space="0" w:color="auto"/>
                <w:left w:val="none" w:sz="0" w:space="0" w:color="auto"/>
                <w:bottom w:val="none" w:sz="0" w:space="0" w:color="auto"/>
                <w:right w:val="none" w:sz="0" w:space="0" w:color="auto"/>
              </w:divBdr>
            </w:div>
            <w:div w:id="1753429732">
              <w:marLeft w:val="0"/>
              <w:marRight w:val="0"/>
              <w:marTop w:val="0"/>
              <w:marBottom w:val="0"/>
              <w:divBdr>
                <w:top w:val="none" w:sz="0" w:space="0" w:color="auto"/>
                <w:left w:val="none" w:sz="0" w:space="0" w:color="auto"/>
                <w:bottom w:val="none" w:sz="0" w:space="0" w:color="auto"/>
                <w:right w:val="none" w:sz="0" w:space="0" w:color="auto"/>
              </w:divBdr>
            </w:div>
            <w:div w:id="1508515112">
              <w:marLeft w:val="0"/>
              <w:marRight w:val="0"/>
              <w:marTop w:val="0"/>
              <w:marBottom w:val="0"/>
              <w:divBdr>
                <w:top w:val="none" w:sz="0" w:space="0" w:color="auto"/>
                <w:left w:val="none" w:sz="0" w:space="0" w:color="auto"/>
                <w:bottom w:val="none" w:sz="0" w:space="0" w:color="auto"/>
                <w:right w:val="none" w:sz="0" w:space="0" w:color="auto"/>
              </w:divBdr>
            </w:div>
            <w:div w:id="1624727351">
              <w:marLeft w:val="0"/>
              <w:marRight w:val="0"/>
              <w:marTop w:val="0"/>
              <w:marBottom w:val="0"/>
              <w:divBdr>
                <w:top w:val="none" w:sz="0" w:space="0" w:color="auto"/>
                <w:left w:val="none" w:sz="0" w:space="0" w:color="auto"/>
                <w:bottom w:val="none" w:sz="0" w:space="0" w:color="auto"/>
                <w:right w:val="none" w:sz="0" w:space="0" w:color="auto"/>
              </w:divBdr>
              <w:divsChild>
                <w:div w:id="165243861">
                  <w:marLeft w:val="0"/>
                  <w:marRight w:val="0"/>
                  <w:marTop w:val="0"/>
                  <w:marBottom w:val="0"/>
                  <w:divBdr>
                    <w:top w:val="none" w:sz="0" w:space="0" w:color="auto"/>
                    <w:left w:val="none" w:sz="0" w:space="0" w:color="auto"/>
                    <w:bottom w:val="none" w:sz="0" w:space="0" w:color="auto"/>
                    <w:right w:val="none" w:sz="0" w:space="0" w:color="auto"/>
                  </w:divBdr>
                  <w:divsChild>
                    <w:div w:id="170142680">
                      <w:marLeft w:val="0"/>
                      <w:marRight w:val="0"/>
                      <w:marTop w:val="0"/>
                      <w:marBottom w:val="0"/>
                      <w:divBdr>
                        <w:top w:val="none" w:sz="0" w:space="0" w:color="auto"/>
                        <w:left w:val="none" w:sz="0" w:space="0" w:color="auto"/>
                        <w:bottom w:val="none" w:sz="0" w:space="0" w:color="auto"/>
                        <w:right w:val="none" w:sz="0" w:space="0" w:color="auto"/>
                      </w:divBdr>
                    </w:div>
                    <w:div w:id="75785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4197516">
          <w:marLeft w:val="0"/>
          <w:marRight w:val="0"/>
          <w:marTop w:val="0"/>
          <w:marBottom w:val="0"/>
          <w:divBdr>
            <w:top w:val="none" w:sz="0" w:space="0" w:color="auto"/>
            <w:left w:val="none" w:sz="0" w:space="0" w:color="auto"/>
            <w:bottom w:val="none" w:sz="0" w:space="0" w:color="auto"/>
            <w:right w:val="none" w:sz="0" w:space="0" w:color="auto"/>
          </w:divBdr>
          <w:divsChild>
            <w:div w:id="841358545">
              <w:marLeft w:val="0"/>
              <w:marRight w:val="0"/>
              <w:marTop w:val="0"/>
              <w:marBottom w:val="0"/>
              <w:divBdr>
                <w:top w:val="none" w:sz="0" w:space="0" w:color="auto"/>
                <w:left w:val="none" w:sz="0" w:space="0" w:color="auto"/>
                <w:bottom w:val="none" w:sz="0" w:space="0" w:color="auto"/>
                <w:right w:val="none" w:sz="0" w:space="0" w:color="auto"/>
              </w:divBdr>
            </w:div>
            <w:div w:id="1217089433">
              <w:marLeft w:val="0"/>
              <w:marRight w:val="0"/>
              <w:marTop w:val="0"/>
              <w:marBottom w:val="0"/>
              <w:divBdr>
                <w:top w:val="none" w:sz="0" w:space="0" w:color="auto"/>
                <w:left w:val="none" w:sz="0" w:space="0" w:color="auto"/>
                <w:bottom w:val="none" w:sz="0" w:space="0" w:color="auto"/>
                <w:right w:val="none" w:sz="0" w:space="0" w:color="auto"/>
              </w:divBdr>
              <w:divsChild>
                <w:div w:id="1320772423">
                  <w:marLeft w:val="0"/>
                  <w:marRight w:val="0"/>
                  <w:marTop w:val="0"/>
                  <w:marBottom w:val="0"/>
                  <w:divBdr>
                    <w:top w:val="none" w:sz="0" w:space="0" w:color="auto"/>
                    <w:left w:val="none" w:sz="0" w:space="0" w:color="auto"/>
                    <w:bottom w:val="none" w:sz="0" w:space="0" w:color="auto"/>
                    <w:right w:val="none" w:sz="0" w:space="0" w:color="auto"/>
                  </w:divBdr>
                  <w:divsChild>
                    <w:div w:id="1141847179">
                      <w:marLeft w:val="0"/>
                      <w:marRight w:val="0"/>
                      <w:marTop w:val="0"/>
                      <w:marBottom w:val="0"/>
                      <w:divBdr>
                        <w:top w:val="none" w:sz="0" w:space="0" w:color="auto"/>
                        <w:left w:val="none" w:sz="0" w:space="0" w:color="auto"/>
                        <w:bottom w:val="none" w:sz="0" w:space="0" w:color="auto"/>
                        <w:right w:val="none" w:sz="0" w:space="0" w:color="auto"/>
                      </w:divBdr>
                      <w:divsChild>
                        <w:div w:id="815608947">
                          <w:marLeft w:val="0"/>
                          <w:marRight w:val="0"/>
                          <w:marTop w:val="0"/>
                          <w:marBottom w:val="0"/>
                          <w:divBdr>
                            <w:top w:val="none" w:sz="0" w:space="0" w:color="auto"/>
                            <w:left w:val="none" w:sz="0" w:space="0" w:color="auto"/>
                            <w:bottom w:val="none" w:sz="0" w:space="0" w:color="auto"/>
                            <w:right w:val="none" w:sz="0" w:space="0" w:color="auto"/>
                          </w:divBdr>
                          <w:divsChild>
                            <w:div w:id="6235833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2249674">
                  <w:marLeft w:val="0"/>
                  <w:marRight w:val="0"/>
                  <w:marTop w:val="0"/>
                  <w:marBottom w:val="0"/>
                  <w:divBdr>
                    <w:top w:val="none" w:sz="0" w:space="0" w:color="auto"/>
                    <w:left w:val="none" w:sz="0" w:space="0" w:color="auto"/>
                    <w:bottom w:val="none" w:sz="0" w:space="0" w:color="auto"/>
                    <w:right w:val="none" w:sz="0" w:space="0" w:color="auto"/>
                  </w:divBdr>
                  <w:divsChild>
                    <w:div w:id="1412853132">
                      <w:marLeft w:val="0"/>
                      <w:marRight w:val="0"/>
                      <w:marTop w:val="0"/>
                      <w:marBottom w:val="0"/>
                      <w:divBdr>
                        <w:top w:val="none" w:sz="0" w:space="0" w:color="auto"/>
                        <w:left w:val="none" w:sz="0" w:space="0" w:color="auto"/>
                        <w:bottom w:val="none" w:sz="0" w:space="0" w:color="auto"/>
                        <w:right w:val="none" w:sz="0" w:space="0" w:color="auto"/>
                      </w:divBdr>
                      <w:divsChild>
                        <w:div w:id="840051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1376297">
                  <w:marLeft w:val="0"/>
                  <w:marRight w:val="0"/>
                  <w:marTop w:val="0"/>
                  <w:marBottom w:val="0"/>
                  <w:divBdr>
                    <w:top w:val="none" w:sz="0" w:space="0" w:color="auto"/>
                    <w:left w:val="none" w:sz="0" w:space="0" w:color="auto"/>
                    <w:bottom w:val="none" w:sz="0" w:space="0" w:color="auto"/>
                    <w:right w:val="none" w:sz="0" w:space="0" w:color="auto"/>
                  </w:divBdr>
                </w:div>
              </w:divsChild>
            </w:div>
            <w:div w:id="1675111427">
              <w:marLeft w:val="0"/>
              <w:marRight w:val="0"/>
              <w:marTop w:val="0"/>
              <w:marBottom w:val="0"/>
              <w:divBdr>
                <w:top w:val="none" w:sz="0" w:space="0" w:color="auto"/>
                <w:left w:val="none" w:sz="0" w:space="0" w:color="auto"/>
                <w:bottom w:val="none" w:sz="0" w:space="0" w:color="auto"/>
                <w:right w:val="none" w:sz="0" w:space="0" w:color="auto"/>
              </w:divBdr>
              <w:divsChild>
                <w:div w:id="1277372455">
                  <w:marLeft w:val="0"/>
                  <w:marRight w:val="0"/>
                  <w:marTop w:val="0"/>
                  <w:marBottom w:val="0"/>
                  <w:divBdr>
                    <w:top w:val="none" w:sz="0" w:space="0" w:color="auto"/>
                    <w:left w:val="none" w:sz="0" w:space="0" w:color="auto"/>
                    <w:bottom w:val="none" w:sz="0" w:space="0" w:color="auto"/>
                    <w:right w:val="none" w:sz="0" w:space="0" w:color="auto"/>
                  </w:divBdr>
                </w:div>
              </w:divsChild>
            </w:div>
            <w:div w:id="1372728624">
              <w:marLeft w:val="0"/>
              <w:marRight w:val="0"/>
              <w:marTop w:val="0"/>
              <w:marBottom w:val="0"/>
              <w:divBdr>
                <w:top w:val="none" w:sz="0" w:space="0" w:color="auto"/>
                <w:left w:val="none" w:sz="0" w:space="0" w:color="auto"/>
                <w:bottom w:val="none" w:sz="0" w:space="0" w:color="auto"/>
                <w:right w:val="none" w:sz="0" w:space="0" w:color="auto"/>
              </w:divBdr>
              <w:divsChild>
                <w:div w:id="1942562277">
                  <w:marLeft w:val="0"/>
                  <w:marRight w:val="0"/>
                  <w:marTop w:val="0"/>
                  <w:marBottom w:val="0"/>
                  <w:divBdr>
                    <w:top w:val="none" w:sz="0" w:space="0" w:color="auto"/>
                    <w:left w:val="none" w:sz="0" w:space="0" w:color="auto"/>
                    <w:bottom w:val="none" w:sz="0" w:space="0" w:color="auto"/>
                    <w:right w:val="none" w:sz="0" w:space="0" w:color="auto"/>
                  </w:divBdr>
                </w:div>
              </w:divsChild>
            </w:div>
            <w:div w:id="1360622219">
              <w:marLeft w:val="0"/>
              <w:marRight w:val="0"/>
              <w:marTop w:val="0"/>
              <w:marBottom w:val="0"/>
              <w:divBdr>
                <w:top w:val="none" w:sz="0" w:space="0" w:color="auto"/>
                <w:left w:val="none" w:sz="0" w:space="0" w:color="auto"/>
                <w:bottom w:val="none" w:sz="0" w:space="0" w:color="auto"/>
                <w:right w:val="none" w:sz="0" w:space="0" w:color="auto"/>
              </w:divBdr>
            </w:div>
            <w:div w:id="1661303585">
              <w:marLeft w:val="0"/>
              <w:marRight w:val="0"/>
              <w:marTop w:val="0"/>
              <w:marBottom w:val="0"/>
              <w:divBdr>
                <w:top w:val="none" w:sz="0" w:space="0" w:color="auto"/>
                <w:left w:val="none" w:sz="0" w:space="0" w:color="auto"/>
                <w:bottom w:val="none" w:sz="0" w:space="0" w:color="auto"/>
                <w:right w:val="none" w:sz="0" w:space="0" w:color="auto"/>
              </w:divBdr>
            </w:div>
            <w:div w:id="1147627179">
              <w:marLeft w:val="0"/>
              <w:marRight w:val="0"/>
              <w:marTop w:val="0"/>
              <w:marBottom w:val="0"/>
              <w:divBdr>
                <w:top w:val="none" w:sz="0" w:space="0" w:color="auto"/>
                <w:left w:val="none" w:sz="0" w:space="0" w:color="auto"/>
                <w:bottom w:val="none" w:sz="0" w:space="0" w:color="auto"/>
                <w:right w:val="none" w:sz="0" w:space="0" w:color="auto"/>
              </w:divBdr>
            </w:div>
            <w:div w:id="1197699202">
              <w:marLeft w:val="0"/>
              <w:marRight w:val="0"/>
              <w:marTop w:val="0"/>
              <w:marBottom w:val="0"/>
              <w:divBdr>
                <w:top w:val="none" w:sz="0" w:space="0" w:color="auto"/>
                <w:left w:val="none" w:sz="0" w:space="0" w:color="auto"/>
                <w:bottom w:val="none" w:sz="0" w:space="0" w:color="auto"/>
                <w:right w:val="none" w:sz="0" w:space="0" w:color="auto"/>
              </w:divBdr>
              <w:divsChild>
                <w:div w:id="860626965">
                  <w:marLeft w:val="0"/>
                  <w:marRight w:val="0"/>
                  <w:marTop w:val="0"/>
                  <w:marBottom w:val="0"/>
                  <w:divBdr>
                    <w:top w:val="none" w:sz="0" w:space="0" w:color="auto"/>
                    <w:left w:val="none" w:sz="0" w:space="0" w:color="auto"/>
                    <w:bottom w:val="none" w:sz="0" w:space="0" w:color="auto"/>
                    <w:right w:val="none" w:sz="0" w:space="0" w:color="auto"/>
                  </w:divBdr>
                  <w:divsChild>
                    <w:div w:id="1596864679">
                      <w:marLeft w:val="0"/>
                      <w:marRight w:val="0"/>
                      <w:marTop w:val="0"/>
                      <w:marBottom w:val="0"/>
                      <w:divBdr>
                        <w:top w:val="none" w:sz="0" w:space="0" w:color="auto"/>
                        <w:left w:val="none" w:sz="0" w:space="0" w:color="auto"/>
                        <w:bottom w:val="none" w:sz="0" w:space="0" w:color="auto"/>
                        <w:right w:val="none" w:sz="0" w:space="0" w:color="auto"/>
                      </w:divBdr>
                    </w:div>
                    <w:div w:id="1756126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1047196">
          <w:marLeft w:val="0"/>
          <w:marRight w:val="0"/>
          <w:marTop w:val="0"/>
          <w:marBottom w:val="0"/>
          <w:divBdr>
            <w:top w:val="none" w:sz="0" w:space="0" w:color="auto"/>
            <w:left w:val="none" w:sz="0" w:space="0" w:color="auto"/>
            <w:bottom w:val="none" w:sz="0" w:space="0" w:color="auto"/>
            <w:right w:val="none" w:sz="0" w:space="0" w:color="auto"/>
          </w:divBdr>
          <w:divsChild>
            <w:div w:id="1199511360">
              <w:marLeft w:val="0"/>
              <w:marRight w:val="0"/>
              <w:marTop w:val="0"/>
              <w:marBottom w:val="0"/>
              <w:divBdr>
                <w:top w:val="none" w:sz="0" w:space="0" w:color="auto"/>
                <w:left w:val="none" w:sz="0" w:space="0" w:color="auto"/>
                <w:bottom w:val="none" w:sz="0" w:space="0" w:color="auto"/>
                <w:right w:val="none" w:sz="0" w:space="0" w:color="auto"/>
              </w:divBdr>
            </w:div>
            <w:div w:id="1890142906">
              <w:marLeft w:val="0"/>
              <w:marRight w:val="0"/>
              <w:marTop w:val="0"/>
              <w:marBottom w:val="0"/>
              <w:divBdr>
                <w:top w:val="none" w:sz="0" w:space="0" w:color="auto"/>
                <w:left w:val="none" w:sz="0" w:space="0" w:color="auto"/>
                <w:bottom w:val="none" w:sz="0" w:space="0" w:color="auto"/>
                <w:right w:val="none" w:sz="0" w:space="0" w:color="auto"/>
              </w:divBdr>
              <w:divsChild>
                <w:div w:id="1382246824">
                  <w:marLeft w:val="0"/>
                  <w:marRight w:val="0"/>
                  <w:marTop w:val="0"/>
                  <w:marBottom w:val="0"/>
                  <w:divBdr>
                    <w:top w:val="none" w:sz="0" w:space="0" w:color="auto"/>
                    <w:left w:val="none" w:sz="0" w:space="0" w:color="auto"/>
                    <w:bottom w:val="none" w:sz="0" w:space="0" w:color="auto"/>
                    <w:right w:val="none" w:sz="0" w:space="0" w:color="auto"/>
                  </w:divBdr>
                  <w:divsChild>
                    <w:div w:id="65299435">
                      <w:marLeft w:val="0"/>
                      <w:marRight w:val="0"/>
                      <w:marTop w:val="0"/>
                      <w:marBottom w:val="0"/>
                      <w:divBdr>
                        <w:top w:val="none" w:sz="0" w:space="0" w:color="auto"/>
                        <w:left w:val="none" w:sz="0" w:space="0" w:color="auto"/>
                        <w:bottom w:val="none" w:sz="0" w:space="0" w:color="auto"/>
                        <w:right w:val="none" w:sz="0" w:space="0" w:color="auto"/>
                      </w:divBdr>
                      <w:divsChild>
                        <w:div w:id="1138255492">
                          <w:marLeft w:val="0"/>
                          <w:marRight w:val="0"/>
                          <w:marTop w:val="0"/>
                          <w:marBottom w:val="0"/>
                          <w:divBdr>
                            <w:top w:val="none" w:sz="0" w:space="0" w:color="auto"/>
                            <w:left w:val="none" w:sz="0" w:space="0" w:color="auto"/>
                            <w:bottom w:val="none" w:sz="0" w:space="0" w:color="auto"/>
                            <w:right w:val="none" w:sz="0" w:space="0" w:color="auto"/>
                          </w:divBdr>
                          <w:divsChild>
                            <w:div w:id="13690609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4289067">
                  <w:marLeft w:val="0"/>
                  <w:marRight w:val="0"/>
                  <w:marTop w:val="0"/>
                  <w:marBottom w:val="0"/>
                  <w:divBdr>
                    <w:top w:val="none" w:sz="0" w:space="0" w:color="auto"/>
                    <w:left w:val="none" w:sz="0" w:space="0" w:color="auto"/>
                    <w:bottom w:val="none" w:sz="0" w:space="0" w:color="auto"/>
                    <w:right w:val="none" w:sz="0" w:space="0" w:color="auto"/>
                  </w:divBdr>
                  <w:divsChild>
                    <w:div w:id="844128397">
                      <w:marLeft w:val="0"/>
                      <w:marRight w:val="0"/>
                      <w:marTop w:val="0"/>
                      <w:marBottom w:val="0"/>
                      <w:divBdr>
                        <w:top w:val="none" w:sz="0" w:space="0" w:color="auto"/>
                        <w:left w:val="none" w:sz="0" w:space="0" w:color="auto"/>
                        <w:bottom w:val="none" w:sz="0" w:space="0" w:color="auto"/>
                        <w:right w:val="none" w:sz="0" w:space="0" w:color="auto"/>
                      </w:divBdr>
                      <w:divsChild>
                        <w:div w:id="1978148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9180547">
                  <w:marLeft w:val="0"/>
                  <w:marRight w:val="0"/>
                  <w:marTop w:val="0"/>
                  <w:marBottom w:val="0"/>
                  <w:divBdr>
                    <w:top w:val="none" w:sz="0" w:space="0" w:color="auto"/>
                    <w:left w:val="none" w:sz="0" w:space="0" w:color="auto"/>
                    <w:bottom w:val="none" w:sz="0" w:space="0" w:color="auto"/>
                    <w:right w:val="none" w:sz="0" w:space="0" w:color="auto"/>
                  </w:divBdr>
                </w:div>
              </w:divsChild>
            </w:div>
            <w:div w:id="61948796">
              <w:marLeft w:val="0"/>
              <w:marRight w:val="0"/>
              <w:marTop w:val="0"/>
              <w:marBottom w:val="0"/>
              <w:divBdr>
                <w:top w:val="none" w:sz="0" w:space="0" w:color="auto"/>
                <w:left w:val="none" w:sz="0" w:space="0" w:color="auto"/>
                <w:bottom w:val="none" w:sz="0" w:space="0" w:color="auto"/>
                <w:right w:val="none" w:sz="0" w:space="0" w:color="auto"/>
              </w:divBdr>
              <w:divsChild>
                <w:div w:id="1842693145">
                  <w:marLeft w:val="0"/>
                  <w:marRight w:val="0"/>
                  <w:marTop w:val="0"/>
                  <w:marBottom w:val="0"/>
                  <w:divBdr>
                    <w:top w:val="none" w:sz="0" w:space="0" w:color="auto"/>
                    <w:left w:val="none" w:sz="0" w:space="0" w:color="auto"/>
                    <w:bottom w:val="none" w:sz="0" w:space="0" w:color="auto"/>
                    <w:right w:val="none" w:sz="0" w:space="0" w:color="auto"/>
                  </w:divBdr>
                </w:div>
              </w:divsChild>
            </w:div>
            <w:div w:id="936475210">
              <w:marLeft w:val="0"/>
              <w:marRight w:val="0"/>
              <w:marTop w:val="0"/>
              <w:marBottom w:val="0"/>
              <w:divBdr>
                <w:top w:val="none" w:sz="0" w:space="0" w:color="auto"/>
                <w:left w:val="none" w:sz="0" w:space="0" w:color="auto"/>
                <w:bottom w:val="none" w:sz="0" w:space="0" w:color="auto"/>
                <w:right w:val="none" w:sz="0" w:space="0" w:color="auto"/>
              </w:divBdr>
              <w:divsChild>
                <w:div w:id="2071807399">
                  <w:marLeft w:val="0"/>
                  <w:marRight w:val="0"/>
                  <w:marTop w:val="0"/>
                  <w:marBottom w:val="0"/>
                  <w:divBdr>
                    <w:top w:val="none" w:sz="0" w:space="0" w:color="auto"/>
                    <w:left w:val="none" w:sz="0" w:space="0" w:color="auto"/>
                    <w:bottom w:val="none" w:sz="0" w:space="0" w:color="auto"/>
                    <w:right w:val="none" w:sz="0" w:space="0" w:color="auto"/>
                  </w:divBdr>
                </w:div>
              </w:divsChild>
            </w:div>
            <w:div w:id="1443110825">
              <w:marLeft w:val="0"/>
              <w:marRight w:val="0"/>
              <w:marTop w:val="0"/>
              <w:marBottom w:val="0"/>
              <w:divBdr>
                <w:top w:val="none" w:sz="0" w:space="0" w:color="auto"/>
                <w:left w:val="none" w:sz="0" w:space="0" w:color="auto"/>
                <w:bottom w:val="none" w:sz="0" w:space="0" w:color="auto"/>
                <w:right w:val="none" w:sz="0" w:space="0" w:color="auto"/>
              </w:divBdr>
            </w:div>
            <w:div w:id="512576456">
              <w:marLeft w:val="0"/>
              <w:marRight w:val="0"/>
              <w:marTop w:val="0"/>
              <w:marBottom w:val="0"/>
              <w:divBdr>
                <w:top w:val="none" w:sz="0" w:space="0" w:color="auto"/>
                <w:left w:val="none" w:sz="0" w:space="0" w:color="auto"/>
                <w:bottom w:val="none" w:sz="0" w:space="0" w:color="auto"/>
                <w:right w:val="none" w:sz="0" w:space="0" w:color="auto"/>
              </w:divBdr>
            </w:div>
            <w:div w:id="1152521795">
              <w:marLeft w:val="0"/>
              <w:marRight w:val="0"/>
              <w:marTop w:val="0"/>
              <w:marBottom w:val="0"/>
              <w:divBdr>
                <w:top w:val="none" w:sz="0" w:space="0" w:color="auto"/>
                <w:left w:val="none" w:sz="0" w:space="0" w:color="auto"/>
                <w:bottom w:val="none" w:sz="0" w:space="0" w:color="auto"/>
                <w:right w:val="none" w:sz="0" w:space="0" w:color="auto"/>
              </w:divBdr>
            </w:div>
            <w:div w:id="464472847">
              <w:marLeft w:val="0"/>
              <w:marRight w:val="0"/>
              <w:marTop w:val="0"/>
              <w:marBottom w:val="0"/>
              <w:divBdr>
                <w:top w:val="none" w:sz="0" w:space="0" w:color="auto"/>
                <w:left w:val="none" w:sz="0" w:space="0" w:color="auto"/>
                <w:bottom w:val="none" w:sz="0" w:space="0" w:color="auto"/>
                <w:right w:val="none" w:sz="0" w:space="0" w:color="auto"/>
              </w:divBdr>
              <w:divsChild>
                <w:div w:id="1275215073">
                  <w:marLeft w:val="0"/>
                  <w:marRight w:val="0"/>
                  <w:marTop w:val="0"/>
                  <w:marBottom w:val="0"/>
                  <w:divBdr>
                    <w:top w:val="none" w:sz="0" w:space="0" w:color="auto"/>
                    <w:left w:val="none" w:sz="0" w:space="0" w:color="auto"/>
                    <w:bottom w:val="none" w:sz="0" w:space="0" w:color="auto"/>
                    <w:right w:val="none" w:sz="0" w:space="0" w:color="auto"/>
                  </w:divBdr>
                  <w:divsChild>
                    <w:div w:id="312956656">
                      <w:marLeft w:val="0"/>
                      <w:marRight w:val="0"/>
                      <w:marTop w:val="0"/>
                      <w:marBottom w:val="0"/>
                      <w:divBdr>
                        <w:top w:val="none" w:sz="0" w:space="0" w:color="auto"/>
                        <w:left w:val="none" w:sz="0" w:space="0" w:color="auto"/>
                        <w:bottom w:val="none" w:sz="0" w:space="0" w:color="auto"/>
                        <w:right w:val="none" w:sz="0" w:space="0" w:color="auto"/>
                      </w:divBdr>
                    </w:div>
                    <w:div w:id="15445577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054824">
          <w:marLeft w:val="0"/>
          <w:marRight w:val="0"/>
          <w:marTop w:val="0"/>
          <w:marBottom w:val="0"/>
          <w:divBdr>
            <w:top w:val="none" w:sz="0" w:space="0" w:color="auto"/>
            <w:left w:val="none" w:sz="0" w:space="0" w:color="auto"/>
            <w:bottom w:val="none" w:sz="0" w:space="0" w:color="auto"/>
            <w:right w:val="none" w:sz="0" w:space="0" w:color="auto"/>
          </w:divBdr>
          <w:divsChild>
            <w:div w:id="1362245586">
              <w:marLeft w:val="0"/>
              <w:marRight w:val="0"/>
              <w:marTop w:val="0"/>
              <w:marBottom w:val="0"/>
              <w:divBdr>
                <w:top w:val="none" w:sz="0" w:space="0" w:color="auto"/>
                <w:left w:val="none" w:sz="0" w:space="0" w:color="auto"/>
                <w:bottom w:val="none" w:sz="0" w:space="0" w:color="auto"/>
                <w:right w:val="none" w:sz="0" w:space="0" w:color="auto"/>
              </w:divBdr>
            </w:div>
            <w:div w:id="815532356">
              <w:marLeft w:val="0"/>
              <w:marRight w:val="0"/>
              <w:marTop w:val="0"/>
              <w:marBottom w:val="0"/>
              <w:divBdr>
                <w:top w:val="none" w:sz="0" w:space="0" w:color="auto"/>
                <w:left w:val="none" w:sz="0" w:space="0" w:color="auto"/>
                <w:bottom w:val="none" w:sz="0" w:space="0" w:color="auto"/>
                <w:right w:val="none" w:sz="0" w:space="0" w:color="auto"/>
              </w:divBdr>
              <w:divsChild>
                <w:div w:id="283730659">
                  <w:marLeft w:val="0"/>
                  <w:marRight w:val="0"/>
                  <w:marTop w:val="0"/>
                  <w:marBottom w:val="0"/>
                  <w:divBdr>
                    <w:top w:val="none" w:sz="0" w:space="0" w:color="auto"/>
                    <w:left w:val="none" w:sz="0" w:space="0" w:color="auto"/>
                    <w:bottom w:val="none" w:sz="0" w:space="0" w:color="auto"/>
                    <w:right w:val="none" w:sz="0" w:space="0" w:color="auto"/>
                  </w:divBdr>
                  <w:divsChild>
                    <w:div w:id="1004667834">
                      <w:marLeft w:val="0"/>
                      <w:marRight w:val="0"/>
                      <w:marTop w:val="0"/>
                      <w:marBottom w:val="0"/>
                      <w:divBdr>
                        <w:top w:val="none" w:sz="0" w:space="0" w:color="auto"/>
                        <w:left w:val="none" w:sz="0" w:space="0" w:color="auto"/>
                        <w:bottom w:val="none" w:sz="0" w:space="0" w:color="auto"/>
                        <w:right w:val="none" w:sz="0" w:space="0" w:color="auto"/>
                      </w:divBdr>
                      <w:divsChild>
                        <w:div w:id="789786602">
                          <w:marLeft w:val="0"/>
                          <w:marRight w:val="0"/>
                          <w:marTop w:val="0"/>
                          <w:marBottom w:val="0"/>
                          <w:divBdr>
                            <w:top w:val="none" w:sz="0" w:space="0" w:color="auto"/>
                            <w:left w:val="none" w:sz="0" w:space="0" w:color="auto"/>
                            <w:bottom w:val="none" w:sz="0" w:space="0" w:color="auto"/>
                            <w:right w:val="none" w:sz="0" w:space="0" w:color="auto"/>
                          </w:divBdr>
                          <w:divsChild>
                            <w:div w:id="591933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0399936">
                  <w:marLeft w:val="0"/>
                  <w:marRight w:val="0"/>
                  <w:marTop w:val="0"/>
                  <w:marBottom w:val="0"/>
                  <w:divBdr>
                    <w:top w:val="none" w:sz="0" w:space="0" w:color="auto"/>
                    <w:left w:val="none" w:sz="0" w:space="0" w:color="auto"/>
                    <w:bottom w:val="none" w:sz="0" w:space="0" w:color="auto"/>
                    <w:right w:val="none" w:sz="0" w:space="0" w:color="auto"/>
                  </w:divBdr>
                  <w:divsChild>
                    <w:div w:id="1299795351">
                      <w:marLeft w:val="0"/>
                      <w:marRight w:val="0"/>
                      <w:marTop w:val="0"/>
                      <w:marBottom w:val="0"/>
                      <w:divBdr>
                        <w:top w:val="none" w:sz="0" w:space="0" w:color="auto"/>
                        <w:left w:val="none" w:sz="0" w:space="0" w:color="auto"/>
                        <w:bottom w:val="none" w:sz="0" w:space="0" w:color="auto"/>
                        <w:right w:val="none" w:sz="0" w:space="0" w:color="auto"/>
                      </w:divBdr>
                      <w:divsChild>
                        <w:div w:id="11422309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9880918">
                  <w:marLeft w:val="0"/>
                  <w:marRight w:val="0"/>
                  <w:marTop w:val="0"/>
                  <w:marBottom w:val="0"/>
                  <w:divBdr>
                    <w:top w:val="none" w:sz="0" w:space="0" w:color="auto"/>
                    <w:left w:val="none" w:sz="0" w:space="0" w:color="auto"/>
                    <w:bottom w:val="none" w:sz="0" w:space="0" w:color="auto"/>
                    <w:right w:val="none" w:sz="0" w:space="0" w:color="auto"/>
                  </w:divBdr>
                </w:div>
              </w:divsChild>
            </w:div>
            <w:div w:id="1403215127">
              <w:marLeft w:val="0"/>
              <w:marRight w:val="0"/>
              <w:marTop w:val="0"/>
              <w:marBottom w:val="0"/>
              <w:divBdr>
                <w:top w:val="none" w:sz="0" w:space="0" w:color="auto"/>
                <w:left w:val="none" w:sz="0" w:space="0" w:color="auto"/>
                <w:bottom w:val="none" w:sz="0" w:space="0" w:color="auto"/>
                <w:right w:val="none" w:sz="0" w:space="0" w:color="auto"/>
              </w:divBdr>
              <w:divsChild>
                <w:div w:id="188641136">
                  <w:marLeft w:val="0"/>
                  <w:marRight w:val="0"/>
                  <w:marTop w:val="0"/>
                  <w:marBottom w:val="0"/>
                  <w:divBdr>
                    <w:top w:val="none" w:sz="0" w:space="0" w:color="auto"/>
                    <w:left w:val="none" w:sz="0" w:space="0" w:color="auto"/>
                    <w:bottom w:val="none" w:sz="0" w:space="0" w:color="auto"/>
                    <w:right w:val="none" w:sz="0" w:space="0" w:color="auto"/>
                  </w:divBdr>
                </w:div>
              </w:divsChild>
            </w:div>
            <w:div w:id="1806965825">
              <w:marLeft w:val="0"/>
              <w:marRight w:val="0"/>
              <w:marTop w:val="0"/>
              <w:marBottom w:val="0"/>
              <w:divBdr>
                <w:top w:val="none" w:sz="0" w:space="0" w:color="auto"/>
                <w:left w:val="none" w:sz="0" w:space="0" w:color="auto"/>
                <w:bottom w:val="none" w:sz="0" w:space="0" w:color="auto"/>
                <w:right w:val="none" w:sz="0" w:space="0" w:color="auto"/>
              </w:divBdr>
              <w:divsChild>
                <w:div w:id="1860271356">
                  <w:marLeft w:val="0"/>
                  <w:marRight w:val="0"/>
                  <w:marTop w:val="0"/>
                  <w:marBottom w:val="0"/>
                  <w:divBdr>
                    <w:top w:val="none" w:sz="0" w:space="0" w:color="auto"/>
                    <w:left w:val="none" w:sz="0" w:space="0" w:color="auto"/>
                    <w:bottom w:val="none" w:sz="0" w:space="0" w:color="auto"/>
                    <w:right w:val="none" w:sz="0" w:space="0" w:color="auto"/>
                  </w:divBdr>
                </w:div>
              </w:divsChild>
            </w:div>
            <w:div w:id="536502218">
              <w:marLeft w:val="0"/>
              <w:marRight w:val="0"/>
              <w:marTop w:val="0"/>
              <w:marBottom w:val="0"/>
              <w:divBdr>
                <w:top w:val="none" w:sz="0" w:space="0" w:color="auto"/>
                <w:left w:val="none" w:sz="0" w:space="0" w:color="auto"/>
                <w:bottom w:val="none" w:sz="0" w:space="0" w:color="auto"/>
                <w:right w:val="none" w:sz="0" w:space="0" w:color="auto"/>
              </w:divBdr>
            </w:div>
            <w:div w:id="1871530543">
              <w:marLeft w:val="0"/>
              <w:marRight w:val="0"/>
              <w:marTop w:val="0"/>
              <w:marBottom w:val="0"/>
              <w:divBdr>
                <w:top w:val="none" w:sz="0" w:space="0" w:color="auto"/>
                <w:left w:val="none" w:sz="0" w:space="0" w:color="auto"/>
                <w:bottom w:val="none" w:sz="0" w:space="0" w:color="auto"/>
                <w:right w:val="none" w:sz="0" w:space="0" w:color="auto"/>
              </w:divBdr>
            </w:div>
            <w:div w:id="2074547785">
              <w:marLeft w:val="0"/>
              <w:marRight w:val="0"/>
              <w:marTop w:val="0"/>
              <w:marBottom w:val="0"/>
              <w:divBdr>
                <w:top w:val="none" w:sz="0" w:space="0" w:color="auto"/>
                <w:left w:val="none" w:sz="0" w:space="0" w:color="auto"/>
                <w:bottom w:val="none" w:sz="0" w:space="0" w:color="auto"/>
                <w:right w:val="none" w:sz="0" w:space="0" w:color="auto"/>
              </w:divBdr>
            </w:div>
            <w:div w:id="1890147925">
              <w:marLeft w:val="0"/>
              <w:marRight w:val="0"/>
              <w:marTop w:val="0"/>
              <w:marBottom w:val="0"/>
              <w:divBdr>
                <w:top w:val="none" w:sz="0" w:space="0" w:color="auto"/>
                <w:left w:val="none" w:sz="0" w:space="0" w:color="auto"/>
                <w:bottom w:val="none" w:sz="0" w:space="0" w:color="auto"/>
                <w:right w:val="none" w:sz="0" w:space="0" w:color="auto"/>
              </w:divBdr>
              <w:divsChild>
                <w:div w:id="1299653807">
                  <w:marLeft w:val="0"/>
                  <w:marRight w:val="0"/>
                  <w:marTop w:val="0"/>
                  <w:marBottom w:val="0"/>
                  <w:divBdr>
                    <w:top w:val="none" w:sz="0" w:space="0" w:color="auto"/>
                    <w:left w:val="none" w:sz="0" w:space="0" w:color="auto"/>
                    <w:bottom w:val="none" w:sz="0" w:space="0" w:color="auto"/>
                    <w:right w:val="none" w:sz="0" w:space="0" w:color="auto"/>
                  </w:divBdr>
                  <w:divsChild>
                    <w:div w:id="215969556">
                      <w:marLeft w:val="0"/>
                      <w:marRight w:val="0"/>
                      <w:marTop w:val="0"/>
                      <w:marBottom w:val="0"/>
                      <w:divBdr>
                        <w:top w:val="none" w:sz="0" w:space="0" w:color="auto"/>
                        <w:left w:val="none" w:sz="0" w:space="0" w:color="auto"/>
                        <w:bottom w:val="none" w:sz="0" w:space="0" w:color="auto"/>
                        <w:right w:val="none" w:sz="0" w:space="0" w:color="auto"/>
                      </w:divBdr>
                    </w:div>
                    <w:div w:id="47725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692389">
          <w:marLeft w:val="0"/>
          <w:marRight w:val="0"/>
          <w:marTop w:val="0"/>
          <w:marBottom w:val="0"/>
          <w:divBdr>
            <w:top w:val="none" w:sz="0" w:space="0" w:color="auto"/>
            <w:left w:val="none" w:sz="0" w:space="0" w:color="auto"/>
            <w:bottom w:val="none" w:sz="0" w:space="0" w:color="auto"/>
            <w:right w:val="none" w:sz="0" w:space="0" w:color="auto"/>
          </w:divBdr>
          <w:divsChild>
            <w:div w:id="1999916350">
              <w:marLeft w:val="0"/>
              <w:marRight w:val="0"/>
              <w:marTop w:val="0"/>
              <w:marBottom w:val="0"/>
              <w:divBdr>
                <w:top w:val="none" w:sz="0" w:space="0" w:color="auto"/>
                <w:left w:val="none" w:sz="0" w:space="0" w:color="auto"/>
                <w:bottom w:val="none" w:sz="0" w:space="0" w:color="auto"/>
                <w:right w:val="none" w:sz="0" w:space="0" w:color="auto"/>
              </w:divBdr>
            </w:div>
            <w:div w:id="715934165">
              <w:marLeft w:val="0"/>
              <w:marRight w:val="0"/>
              <w:marTop w:val="0"/>
              <w:marBottom w:val="0"/>
              <w:divBdr>
                <w:top w:val="none" w:sz="0" w:space="0" w:color="auto"/>
                <w:left w:val="none" w:sz="0" w:space="0" w:color="auto"/>
                <w:bottom w:val="none" w:sz="0" w:space="0" w:color="auto"/>
                <w:right w:val="none" w:sz="0" w:space="0" w:color="auto"/>
              </w:divBdr>
              <w:divsChild>
                <w:div w:id="1762220613">
                  <w:marLeft w:val="0"/>
                  <w:marRight w:val="0"/>
                  <w:marTop w:val="0"/>
                  <w:marBottom w:val="0"/>
                  <w:divBdr>
                    <w:top w:val="none" w:sz="0" w:space="0" w:color="auto"/>
                    <w:left w:val="none" w:sz="0" w:space="0" w:color="auto"/>
                    <w:bottom w:val="none" w:sz="0" w:space="0" w:color="auto"/>
                    <w:right w:val="none" w:sz="0" w:space="0" w:color="auto"/>
                  </w:divBdr>
                  <w:divsChild>
                    <w:div w:id="296643384">
                      <w:marLeft w:val="0"/>
                      <w:marRight w:val="0"/>
                      <w:marTop w:val="0"/>
                      <w:marBottom w:val="0"/>
                      <w:divBdr>
                        <w:top w:val="none" w:sz="0" w:space="0" w:color="auto"/>
                        <w:left w:val="none" w:sz="0" w:space="0" w:color="auto"/>
                        <w:bottom w:val="none" w:sz="0" w:space="0" w:color="auto"/>
                        <w:right w:val="none" w:sz="0" w:space="0" w:color="auto"/>
                      </w:divBdr>
                      <w:divsChild>
                        <w:div w:id="999887303">
                          <w:marLeft w:val="0"/>
                          <w:marRight w:val="0"/>
                          <w:marTop w:val="0"/>
                          <w:marBottom w:val="0"/>
                          <w:divBdr>
                            <w:top w:val="none" w:sz="0" w:space="0" w:color="auto"/>
                            <w:left w:val="none" w:sz="0" w:space="0" w:color="auto"/>
                            <w:bottom w:val="none" w:sz="0" w:space="0" w:color="auto"/>
                            <w:right w:val="none" w:sz="0" w:space="0" w:color="auto"/>
                          </w:divBdr>
                          <w:divsChild>
                            <w:div w:id="596139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7490484">
                  <w:marLeft w:val="0"/>
                  <w:marRight w:val="0"/>
                  <w:marTop w:val="0"/>
                  <w:marBottom w:val="0"/>
                  <w:divBdr>
                    <w:top w:val="none" w:sz="0" w:space="0" w:color="auto"/>
                    <w:left w:val="none" w:sz="0" w:space="0" w:color="auto"/>
                    <w:bottom w:val="none" w:sz="0" w:space="0" w:color="auto"/>
                    <w:right w:val="none" w:sz="0" w:space="0" w:color="auto"/>
                  </w:divBdr>
                  <w:divsChild>
                    <w:div w:id="1303775529">
                      <w:marLeft w:val="0"/>
                      <w:marRight w:val="0"/>
                      <w:marTop w:val="0"/>
                      <w:marBottom w:val="0"/>
                      <w:divBdr>
                        <w:top w:val="none" w:sz="0" w:space="0" w:color="auto"/>
                        <w:left w:val="none" w:sz="0" w:space="0" w:color="auto"/>
                        <w:bottom w:val="none" w:sz="0" w:space="0" w:color="auto"/>
                        <w:right w:val="none" w:sz="0" w:space="0" w:color="auto"/>
                      </w:divBdr>
                      <w:divsChild>
                        <w:div w:id="5766695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4990766">
                  <w:marLeft w:val="0"/>
                  <w:marRight w:val="0"/>
                  <w:marTop w:val="0"/>
                  <w:marBottom w:val="0"/>
                  <w:divBdr>
                    <w:top w:val="none" w:sz="0" w:space="0" w:color="auto"/>
                    <w:left w:val="none" w:sz="0" w:space="0" w:color="auto"/>
                    <w:bottom w:val="none" w:sz="0" w:space="0" w:color="auto"/>
                    <w:right w:val="none" w:sz="0" w:space="0" w:color="auto"/>
                  </w:divBdr>
                </w:div>
              </w:divsChild>
            </w:div>
            <w:div w:id="1521891949">
              <w:marLeft w:val="0"/>
              <w:marRight w:val="0"/>
              <w:marTop w:val="0"/>
              <w:marBottom w:val="0"/>
              <w:divBdr>
                <w:top w:val="none" w:sz="0" w:space="0" w:color="auto"/>
                <w:left w:val="none" w:sz="0" w:space="0" w:color="auto"/>
                <w:bottom w:val="none" w:sz="0" w:space="0" w:color="auto"/>
                <w:right w:val="none" w:sz="0" w:space="0" w:color="auto"/>
              </w:divBdr>
              <w:divsChild>
                <w:div w:id="112789670">
                  <w:marLeft w:val="0"/>
                  <w:marRight w:val="0"/>
                  <w:marTop w:val="0"/>
                  <w:marBottom w:val="0"/>
                  <w:divBdr>
                    <w:top w:val="none" w:sz="0" w:space="0" w:color="auto"/>
                    <w:left w:val="none" w:sz="0" w:space="0" w:color="auto"/>
                    <w:bottom w:val="none" w:sz="0" w:space="0" w:color="auto"/>
                    <w:right w:val="none" w:sz="0" w:space="0" w:color="auto"/>
                  </w:divBdr>
                </w:div>
              </w:divsChild>
            </w:div>
            <w:div w:id="150143063">
              <w:marLeft w:val="0"/>
              <w:marRight w:val="0"/>
              <w:marTop w:val="0"/>
              <w:marBottom w:val="0"/>
              <w:divBdr>
                <w:top w:val="none" w:sz="0" w:space="0" w:color="auto"/>
                <w:left w:val="none" w:sz="0" w:space="0" w:color="auto"/>
                <w:bottom w:val="none" w:sz="0" w:space="0" w:color="auto"/>
                <w:right w:val="none" w:sz="0" w:space="0" w:color="auto"/>
              </w:divBdr>
            </w:div>
            <w:div w:id="366225121">
              <w:marLeft w:val="0"/>
              <w:marRight w:val="0"/>
              <w:marTop w:val="0"/>
              <w:marBottom w:val="0"/>
              <w:divBdr>
                <w:top w:val="none" w:sz="0" w:space="0" w:color="auto"/>
                <w:left w:val="none" w:sz="0" w:space="0" w:color="auto"/>
                <w:bottom w:val="none" w:sz="0" w:space="0" w:color="auto"/>
                <w:right w:val="none" w:sz="0" w:space="0" w:color="auto"/>
              </w:divBdr>
            </w:div>
            <w:div w:id="575748281">
              <w:marLeft w:val="0"/>
              <w:marRight w:val="0"/>
              <w:marTop w:val="0"/>
              <w:marBottom w:val="0"/>
              <w:divBdr>
                <w:top w:val="none" w:sz="0" w:space="0" w:color="auto"/>
                <w:left w:val="none" w:sz="0" w:space="0" w:color="auto"/>
                <w:bottom w:val="none" w:sz="0" w:space="0" w:color="auto"/>
                <w:right w:val="none" w:sz="0" w:space="0" w:color="auto"/>
              </w:divBdr>
            </w:div>
            <w:div w:id="2066175893">
              <w:marLeft w:val="0"/>
              <w:marRight w:val="0"/>
              <w:marTop w:val="0"/>
              <w:marBottom w:val="0"/>
              <w:divBdr>
                <w:top w:val="none" w:sz="0" w:space="0" w:color="auto"/>
                <w:left w:val="none" w:sz="0" w:space="0" w:color="auto"/>
                <w:bottom w:val="none" w:sz="0" w:space="0" w:color="auto"/>
                <w:right w:val="none" w:sz="0" w:space="0" w:color="auto"/>
              </w:divBdr>
              <w:divsChild>
                <w:div w:id="2046560767">
                  <w:marLeft w:val="0"/>
                  <w:marRight w:val="0"/>
                  <w:marTop w:val="0"/>
                  <w:marBottom w:val="0"/>
                  <w:divBdr>
                    <w:top w:val="none" w:sz="0" w:space="0" w:color="auto"/>
                    <w:left w:val="none" w:sz="0" w:space="0" w:color="auto"/>
                    <w:bottom w:val="none" w:sz="0" w:space="0" w:color="auto"/>
                    <w:right w:val="none" w:sz="0" w:space="0" w:color="auto"/>
                  </w:divBdr>
                  <w:divsChild>
                    <w:div w:id="471753377">
                      <w:marLeft w:val="0"/>
                      <w:marRight w:val="0"/>
                      <w:marTop w:val="0"/>
                      <w:marBottom w:val="0"/>
                      <w:divBdr>
                        <w:top w:val="none" w:sz="0" w:space="0" w:color="auto"/>
                        <w:left w:val="none" w:sz="0" w:space="0" w:color="auto"/>
                        <w:bottom w:val="none" w:sz="0" w:space="0" w:color="auto"/>
                        <w:right w:val="none" w:sz="0" w:space="0" w:color="auto"/>
                      </w:divBdr>
                    </w:div>
                    <w:div w:id="16024909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0006540">
          <w:marLeft w:val="0"/>
          <w:marRight w:val="0"/>
          <w:marTop w:val="0"/>
          <w:marBottom w:val="0"/>
          <w:divBdr>
            <w:top w:val="none" w:sz="0" w:space="0" w:color="auto"/>
            <w:left w:val="none" w:sz="0" w:space="0" w:color="auto"/>
            <w:bottom w:val="none" w:sz="0" w:space="0" w:color="auto"/>
            <w:right w:val="none" w:sz="0" w:space="0" w:color="auto"/>
          </w:divBdr>
          <w:divsChild>
            <w:div w:id="632298556">
              <w:marLeft w:val="0"/>
              <w:marRight w:val="0"/>
              <w:marTop w:val="0"/>
              <w:marBottom w:val="0"/>
              <w:divBdr>
                <w:top w:val="none" w:sz="0" w:space="0" w:color="auto"/>
                <w:left w:val="none" w:sz="0" w:space="0" w:color="auto"/>
                <w:bottom w:val="none" w:sz="0" w:space="0" w:color="auto"/>
                <w:right w:val="none" w:sz="0" w:space="0" w:color="auto"/>
              </w:divBdr>
            </w:div>
            <w:div w:id="1926105164">
              <w:marLeft w:val="0"/>
              <w:marRight w:val="0"/>
              <w:marTop w:val="0"/>
              <w:marBottom w:val="0"/>
              <w:divBdr>
                <w:top w:val="none" w:sz="0" w:space="0" w:color="auto"/>
                <w:left w:val="none" w:sz="0" w:space="0" w:color="auto"/>
                <w:bottom w:val="none" w:sz="0" w:space="0" w:color="auto"/>
                <w:right w:val="none" w:sz="0" w:space="0" w:color="auto"/>
              </w:divBdr>
              <w:divsChild>
                <w:div w:id="1904440178">
                  <w:marLeft w:val="0"/>
                  <w:marRight w:val="0"/>
                  <w:marTop w:val="0"/>
                  <w:marBottom w:val="0"/>
                  <w:divBdr>
                    <w:top w:val="none" w:sz="0" w:space="0" w:color="auto"/>
                    <w:left w:val="none" w:sz="0" w:space="0" w:color="auto"/>
                    <w:bottom w:val="none" w:sz="0" w:space="0" w:color="auto"/>
                    <w:right w:val="none" w:sz="0" w:space="0" w:color="auto"/>
                  </w:divBdr>
                  <w:divsChild>
                    <w:div w:id="1077820223">
                      <w:marLeft w:val="0"/>
                      <w:marRight w:val="0"/>
                      <w:marTop w:val="0"/>
                      <w:marBottom w:val="0"/>
                      <w:divBdr>
                        <w:top w:val="none" w:sz="0" w:space="0" w:color="auto"/>
                        <w:left w:val="none" w:sz="0" w:space="0" w:color="auto"/>
                        <w:bottom w:val="none" w:sz="0" w:space="0" w:color="auto"/>
                        <w:right w:val="none" w:sz="0" w:space="0" w:color="auto"/>
                      </w:divBdr>
                      <w:divsChild>
                        <w:div w:id="1147740364">
                          <w:marLeft w:val="0"/>
                          <w:marRight w:val="0"/>
                          <w:marTop w:val="0"/>
                          <w:marBottom w:val="0"/>
                          <w:divBdr>
                            <w:top w:val="none" w:sz="0" w:space="0" w:color="auto"/>
                            <w:left w:val="none" w:sz="0" w:space="0" w:color="auto"/>
                            <w:bottom w:val="none" w:sz="0" w:space="0" w:color="auto"/>
                            <w:right w:val="none" w:sz="0" w:space="0" w:color="auto"/>
                          </w:divBdr>
                          <w:divsChild>
                            <w:div w:id="1278875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0141505">
                  <w:marLeft w:val="0"/>
                  <w:marRight w:val="0"/>
                  <w:marTop w:val="0"/>
                  <w:marBottom w:val="0"/>
                  <w:divBdr>
                    <w:top w:val="none" w:sz="0" w:space="0" w:color="auto"/>
                    <w:left w:val="none" w:sz="0" w:space="0" w:color="auto"/>
                    <w:bottom w:val="none" w:sz="0" w:space="0" w:color="auto"/>
                    <w:right w:val="none" w:sz="0" w:space="0" w:color="auto"/>
                  </w:divBdr>
                  <w:divsChild>
                    <w:div w:id="331879039">
                      <w:marLeft w:val="0"/>
                      <w:marRight w:val="0"/>
                      <w:marTop w:val="0"/>
                      <w:marBottom w:val="0"/>
                      <w:divBdr>
                        <w:top w:val="none" w:sz="0" w:space="0" w:color="auto"/>
                        <w:left w:val="none" w:sz="0" w:space="0" w:color="auto"/>
                        <w:bottom w:val="none" w:sz="0" w:space="0" w:color="auto"/>
                        <w:right w:val="none" w:sz="0" w:space="0" w:color="auto"/>
                      </w:divBdr>
                      <w:divsChild>
                        <w:div w:id="216359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0343545">
                  <w:marLeft w:val="0"/>
                  <w:marRight w:val="0"/>
                  <w:marTop w:val="0"/>
                  <w:marBottom w:val="0"/>
                  <w:divBdr>
                    <w:top w:val="none" w:sz="0" w:space="0" w:color="auto"/>
                    <w:left w:val="none" w:sz="0" w:space="0" w:color="auto"/>
                    <w:bottom w:val="none" w:sz="0" w:space="0" w:color="auto"/>
                    <w:right w:val="none" w:sz="0" w:space="0" w:color="auto"/>
                  </w:divBdr>
                </w:div>
              </w:divsChild>
            </w:div>
            <w:div w:id="1066799923">
              <w:marLeft w:val="0"/>
              <w:marRight w:val="0"/>
              <w:marTop w:val="0"/>
              <w:marBottom w:val="0"/>
              <w:divBdr>
                <w:top w:val="none" w:sz="0" w:space="0" w:color="auto"/>
                <w:left w:val="none" w:sz="0" w:space="0" w:color="auto"/>
                <w:bottom w:val="none" w:sz="0" w:space="0" w:color="auto"/>
                <w:right w:val="none" w:sz="0" w:space="0" w:color="auto"/>
              </w:divBdr>
              <w:divsChild>
                <w:div w:id="1636718556">
                  <w:marLeft w:val="0"/>
                  <w:marRight w:val="0"/>
                  <w:marTop w:val="0"/>
                  <w:marBottom w:val="0"/>
                  <w:divBdr>
                    <w:top w:val="none" w:sz="0" w:space="0" w:color="auto"/>
                    <w:left w:val="none" w:sz="0" w:space="0" w:color="auto"/>
                    <w:bottom w:val="none" w:sz="0" w:space="0" w:color="auto"/>
                    <w:right w:val="none" w:sz="0" w:space="0" w:color="auto"/>
                  </w:divBdr>
                </w:div>
              </w:divsChild>
            </w:div>
            <w:div w:id="1249384298">
              <w:marLeft w:val="0"/>
              <w:marRight w:val="0"/>
              <w:marTop w:val="0"/>
              <w:marBottom w:val="0"/>
              <w:divBdr>
                <w:top w:val="none" w:sz="0" w:space="0" w:color="auto"/>
                <w:left w:val="none" w:sz="0" w:space="0" w:color="auto"/>
                <w:bottom w:val="none" w:sz="0" w:space="0" w:color="auto"/>
                <w:right w:val="none" w:sz="0" w:space="0" w:color="auto"/>
              </w:divBdr>
            </w:div>
            <w:div w:id="1419906109">
              <w:marLeft w:val="0"/>
              <w:marRight w:val="0"/>
              <w:marTop w:val="0"/>
              <w:marBottom w:val="0"/>
              <w:divBdr>
                <w:top w:val="none" w:sz="0" w:space="0" w:color="auto"/>
                <w:left w:val="none" w:sz="0" w:space="0" w:color="auto"/>
                <w:bottom w:val="none" w:sz="0" w:space="0" w:color="auto"/>
                <w:right w:val="none" w:sz="0" w:space="0" w:color="auto"/>
              </w:divBdr>
            </w:div>
            <w:div w:id="143393800">
              <w:marLeft w:val="0"/>
              <w:marRight w:val="0"/>
              <w:marTop w:val="0"/>
              <w:marBottom w:val="0"/>
              <w:divBdr>
                <w:top w:val="none" w:sz="0" w:space="0" w:color="auto"/>
                <w:left w:val="none" w:sz="0" w:space="0" w:color="auto"/>
                <w:bottom w:val="none" w:sz="0" w:space="0" w:color="auto"/>
                <w:right w:val="none" w:sz="0" w:space="0" w:color="auto"/>
              </w:divBdr>
            </w:div>
            <w:div w:id="371004836">
              <w:marLeft w:val="0"/>
              <w:marRight w:val="0"/>
              <w:marTop w:val="0"/>
              <w:marBottom w:val="0"/>
              <w:divBdr>
                <w:top w:val="none" w:sz="0" w:space="0" w:color="auto"/>
                <w:left w:val="none" w:sz="0" w:space="0" w:color="auto"/>
                <w:bottom w:val="none" w:sz="0" w:space="0" w:color="auto"/>
                <w:right w:val="none" w:sz="0" w:space="0" w:color="auto"/>
              </w:divBdr>
              <w:divsChild>
                <w:div w:id="942762032">
                  <w:marLeft w:val="0"/>
                  <w:marRight w:val="0"/>
                  <w:marTop w:val="0"/>
                  <w:marBottom w:val="0"/>
                  <w:divBdr>
                    <w:top w:val="none" w:sz="0" w:space="0" w:color="auto"/>
                    <w:left w:val="none" w:sz="0" w:space="0" w:color="auto"/>
                    <w:bottom w:val="none" w:sz="0" w:space="0" w:color="auto"/>
                    <w:right w:val="none" w:sz="0" w:space="0" w:color="auto"/>
                  </w:divBdr>
                  <w:divsChild>
                    <w:div w:id="1037773373">
                      <w:marLeft w:val="0"/>
                      <w:marRight w:val="0"/>
                      <w:marTop w:val="0"/>
                      <w:marBottom w:val="0"/>
                      <w:divBdr>
                        <w:top w:val="none" w:sz="0" w:space="0" w:color="auto"/>
                        <w:left w:val="none" w:sz="0" w:space="0" w:color="auto"/>
                        <w:bottom w:val="none" w:sz="0" w:space="0" w:color="auto"/>
                        <w:right w:val="none" w:sz="0" w:space="0" w:color="auto"/>
                      </w:divBdr>
                    </w:div>
                    <w:div w:id="18329889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9585697">
          <w:marLeft w:val="0"/>
          <w:marRight w:val="0"/>
          <w:marTop w:val="0"/>
          <w:marBottom w:val="0"/>
          <w:divBdr>
            <w:top w:val="none" w:sz="0" w:space="0" w:color="auto"/>
            <w:left w:val="none" w:sz="0" w:space="0" w:color="auto"/>
            <w:bottom w:val="none" w:sz="0" w:space="0" w:color="auto"/>
            <w:right w:val="none" w:sz="0" w:space="0" w:color="auto"/>
          </w:divBdr>
          <w:divsChild>
            <w:div w:id="1284264621">
              <w:marLeft w:val="0"/>
              <w:marRight w:val="0"/>
              <w:marTop w:val="0"/>
              <w:marBottom w:val="0"/>
              <w:divBdr>
                <w:top w:val="none" w:sz="0" w:space="0" w:color="auto"/>
                <w:left w:val="none" w:sz="0" w:space="0" w:color="auto"/>
                <w:bottom w:val="none" w:sz="0" w:space="0" w:color="auto"/>
                <w:right w:val="none" w:sz="0" w:space="0" w:color="auto"/>
              </w:divBdr>
            </w:div>
            <w:div w:id="1630354212">
              <w:marLeft w:val="0"/>
              <w:marRight w:val="0"/>
              <w:marTop w:val="0"/>
              <w:marBottom w:val="0"/>
              <w:divBdr>
                <w:top w:val="none" w:sz="0" w:space="0" w:color="auto"/>
                <w:left w:val="none" w:sz="0" w:space="0" w:color="auto"/>
                <w:bottom w:val="none" w:sz="0" w:space="0" w:color="auto"/>
                <w:right w:val="none" w:sz="0" w:space="0" w:color="auto"/>
              </w:divBdr>
              <w:divsChild>
                <w:div w:id="1665545578">
                  <w:marLeft w:val="0"/>
                  <w:marRight w:val="0"/>
                  <w:marTop w:val="0"/>
                  <w:marBottom w:val="0"/>
                  <w:divBdr>
                    <w:top w:val="none" w:sz="0" w:space="0" w:color="auto"/>
                    <w:left w:val="none" w:sz="0" w:space="0" w:color="auto"/>
                    <w:bottom w:val="none" w:sz="0" w:space="0" w:color="auto"/>
                    <w:right w:val="none" w:sz="0" w:space="0" w:color="auto"/>
                  </w:divBdr>
                  <w:divsChild>
                    <w:div w:id="932933669">
                      <w:marLeft w:val="0"/>
                      <w:marRight w:val="0"/>
                      <w:marTop w:val="0"/>
                      <w:marBottom w:val="0"/>
                      <w:divBdr>
                        <w:top w:val="none" w:sz="0" w:space="0" w:color="auto"/>
                        <w:left w:val="none" w:sz="0" w:space="0" w:color="auto"/>
                        <w:bottom w:val="none" w:sz="0" w:space="0" w:color="auto"/>
                        <w:right w:val="none" w:sz="0" w:space="0" w:color="auto"/>
                      </w:divBdr>
                      <w:divsChild>
                        <w:div w:id="821043183">
                          <w:marLeft w:val="0"/>
                          <w:marRight w:val="0"/>
                          <w:marTop w:val="0"/>
                          <w:marBottom w:val="0"/>
                          <w:divBdr>
                            <w:top w:val="none" w:sz="0" w:space="0" w:color="auto"/>
                            <w:left w:val="none" w:sz="0" w:space="0" w:color="auto"/>
                            <w:bottom w:val="none" w:sz="0" w:space="0" w:color="auto"/>
                            <w:right w:val="none" w:sz="0" w:space="0" w:color="auto"/>
                          </w:divBdr>
                          <w:divsChild>
                            <w:div w:id="72557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7656487">
                  <w:marLeft w:val="0"/>
                  <w:marRight w:val="0"/>
                  <w:marTop w:val="0"/>
                  <w:marBottom w:val="0"/>
                  <w:divBdr>
                    <w:top w:val="none" w:sz="0" w:space="0" w:color="auto"/>
                    <w:left w:val="none" w:sz="0" w:space="0" w:color="auto"/>
                    <w:bottom w:val="none" w:sz="0" w:space="0" w:color="auto"/>
                    <w:right w:val="none" w:sz="0" w:space="0" w:color="auto"/>
                  </w:divBdr>
                  <w:divsChild>
                    <w:div w:id="692269726">
                      <w:marLeft w:val="0"/>
                      <w:marRight w:val="0"/>
                      <w:marTop w:val="0"/>
                      <w:marBottom w:val="0"/>
                      <w:divBdr>
                        <w:top w:val="none" w:sz="0" w:space="0" w:color="auto"/>
                        <w:left w:val="none" w:sz="0" w:space="0" w:color="auto"/>
                        <w:bottom w:val="none" w:sz="0" w:space="0" w:color="auto"/>
                        <w:right w:val="none" w:sz="0" w:space="0" w:color="auto"/>
                      </w:divBdr>
                      <w:divsChild>
                        <w:div w:id="1017267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7412154">
                  <w:marLeft w:val="0"/>
                  <w:marRight w:val="0"/>
                  <w:marTop w:val="0"/>
                  <w:marBottom w:val="0"/>
                  <w:divBdr>
                    <w:top w:val="none" w:sz="0" w:space="0" w:color="auto"/>
                    <w:left w:val="none" w:sz="0" w:space="0" w:color="auto"/>
                    <w:bottom w:val="none" w:sz="0" w:space="0" w:color="auto"/>
                    <w:right w:val="none" w:sz="0" w:space="0" w:color="auto"/>
                  </w:divBdr>
                </w:div>
              </w:divsChild>
            </w:div>
            <w:div w:id="742216341">
              <w:marLeft w:val="0"/>
              <w:marRight w:val="0"/>
              <w:marTop w:val="0"/>
              <w:marBottom w:val="0"/>
              <w:divBdr>
                <w:top w:val="none" w:sz="0" w:space="0" w:color="auto"/>
                <w:left w:val="none" w:sz="0" w:space="0" w:color="auto"/>
                <w:bottom w:val="none" w:sz="0" w:space="0" w:color="auto"/>
                <w:right w:val="none" w:sz="0" w:space="0" w:color="auto"/>
              </w:divBdr>
              <w:divsChild>
                <w:div w:id="1801222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4743015">
      <w:bodyDiv w:val="1"/>
      <w:marLeft w:val="0"/>
      <w:marRight w:val="0"/>
      <w:marTop w:val="0"/>
      <w:marBottom w:val="0"/>
      <w:divBdr>
        <w:top w:val="none" w:sz="0" w:space="0" w:color="auto"/>
        <w:left w:val="none" w:sz="0" w:space="0" w:color="auto"/>
        <w:bottom w:val="none" w:sz="0" w:space="0" w:color="auto"/>
        <w:right w:val="none" w:sz="0" w:space="0" w:color="auto"/>
      </w:divBdr>
    </w:div>
    <w:div w:id="395474793">
      <w:bodyDiv w:val="1"/>
      <w:marLeft w:val="0"/>
      <w:marRight w:val="0"/>
      <w:marTop w:val="0"/>
      <w:marBottom w:val="0"/>
      <w:divBdr>
        <w:top w:val="none" w:sz="0" w:space="0" w:color="auto"/>
        <w:left w:val="none" w:sz="0" w:space="0" w:color="auto"/>
        <w:bottom w:val="none" w:sz="0" w:space="0" w:color="auto"/>
        <w:right w:val="none" w:sz="0" w:space="0" w:color="auto"/>
      </w:divBdr>
    </w:div>
    <w:div w:id="416902553">
      <w:bodyDiv w:val="1"/>
      <w:marLeft w:val="0"/>
      <w:marRight w:val="0"/>
      <w:marTop w:val="0"/>
      <w:marBottom w:val="0"/>
      <w:divBdr>
        <w:top w:val="none" w:sz="0" w:space="0" w:color="auto"/>
        <w:left w:val="none" w:sz="0" w:space="0" w:color="auto"/>
        <w:bottom w:val="none" w:sz="0" w:space="0" w:color="auto"/>
        <w:right w:val="none" w:sz="0" w:space="0" w:color="auto"/>
      </w:divBdr>
    </w:div>
    <w:div w:id="567695925">
      <w:bodyDiv w:val="1"/>
      <w:marLeft w:val="0"/>
      <w:marRight w:val="0"/>
      <w:marTop w:val="0"/>
      <w:marBottom w:val="0"/>
      <w:divBdr>
        <w:top w:val="none" w:sz="0" w:space="0" w:color="auto"/>
        <w:left w:val="none" w:sz="0" w:space="0" w:color="auto"/>
        <w:bottom w:val="none" w:sz="0" w:space="0" w:color="auto"/>
        <w:right w:val="none" w:sz="0" w:space="0" w:color="auto"/>
      </w:divBdr>
    </w:div>
    <w:div w:id="575289406">
      <w:bodyDiv w:val="1"/>
      <w:marLeft w:val="0"/>
      <w:marRight w:val="0"/>
      <w:marTop w:val="0"/>
      <w:marBottom w:val="0"/>
      <w:divBdr>
        <w:top w:val="none" w:sz="0" w:space="0" w:color="auto"/>
        <w:left w:val="none" w:sz="0" w:space="0" w:color="auto"/>
        <w:bottom w:val="none" w:sz="0" w:space="0" w:color="auto"/>
        <w:right w:val="none" w:sz="0" w:space="0" w:color="auto"/>
      </w:divBdr>
    </w:div>
    <w:div w:id="588122105">
      <w:bodyDiv w:val="1"/>
      <w:marLeft w:val="0"/>
      <w:marRight w:val="0"/>
      <w:marTop w:val="0"/>
      <w:marBottom w:val="0"/>
      <w:divBdr>
        <w:top w:val="none" w:sz="0" w:space="0" w:color="auto"/>
        <w:left w:val="none" w:sz="0" w:space="0" w:color="auto"/>
        <w:bottom w:val="none" w:sz="0" w:space="0" w:color="auto"/>
        <w:right w:val="none" w:sz="0" w:space="0" w:color="auto"/>
      </w:divBdr>
    </w:div>
    <w:div w:id="592784426">
      <w:bodyDiv w:val="1"/>
      <w:marLeft w:val="0"/>
      <w:marRight w:val="0"/>
      <w:marTop w:val="0"/>
      <w:marBottom w:val="0"/>
      <w:divBdr>
        <w:top w:val="none" w:sz="0" w:space="0" w:color="auto"/>
        <w:left w:val="none" w:sz="0" w:space="0" w:color="auto"/>
        <w:bottom w:val="none" w:sz="0" w:space="0" w:color="auto"/>
        <w:right w:val="none" w:sz="0" w:space="0" w:color="auto"/>
      </w:divBdr>
    </w:div>
    <w:div w:id="681273943">
      <w:bodyDiv w:val="1"/>
      <w:marLeft w:val="0"/>
      <w:marRight w:val="0"/>
      <w:marTop w:val="0"/>
      <w:marBottom w:val="0"/>
      <w:divBdr>
        <w:top w:val="none" w:sz="0" w:space="0" w:color="auto"/>
        <w:left w:val="none" w:sz="0" w:space="0" w:color="auto"/>
        <w:bottom w:val="none" w:sz="0" w:space="0" w:color="auto"/>
        <w:right w:val="none" w:sz="0" w:space="0" w:color="auto"/>
      </w:divBdr>
      <w:divsChild>
        <w:div w:id="261845718">
          <w:marLeft w:val="0"/>
          <w:marRight w:val="0"/>
          <w:marTop w:val="0"/>
          <w:marBottom w:val="0"/>
          <w:divBdr>
            <w:top w:val="none" w:sz="0" w:space="0" w:color="auto"/>
            <w:left w:val="none" w:sz="0" w:space="0" w:color="auto"/>
            <w:bottom w:val="none" w:sz="0" w:space="0" w:color="auto"/>
            <w:right w:val="none" w:sz="0" w:space="0" w:color="auto"/>
          </w:divBdr>
          <w:divsChild>
            <w:div w:id="1108086659">
              <w:marLeft w:val="0"/>
              <w:marRight w:val="0"/>
              <w:marTop w:val="0"/>
              <w:marBottom w:val="0"/>
              <w:divBdr>
                <w:top w:val="none" w:sz="0" w:space="0" w:color="auto"/>
                <w:left w:val="none" w:sz="0" w:space="0" w:color="auto"/>
                <w:bottom w:val="none" w:sz="0" w:space="0" w:color="auto"/>
                <w:right w:val="none" w:sz="0" w:space="0" w:color="auto"/>
              </w:divBdr>
              <w:divsChild>
                <w:div w:id="1736467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8840332">
      <w:bodyDiv w:val="1"/>
      <w:marLeft w:val="0"/>
      <w:marRight w:val="0"/>
      <w:marTop w:val="0"/>
      <w:marBottom w:val="0"/>
      <w:divBdr>
        <w:top w:val="none" w:sz="0" w:space="0" w:color="auto"/>
        <w:left w:val="none" w:sz="0" w:space="0" w:color="auto"/>
        <w:bottom w:val="none" w:sz="0" w:space="0" w:color="auto"/>
        <w:right w:val="none" w:sz="0" w:space="0" w:color="auto"/>
      </w:divBdr>
    </w:div>
    <w:div w:id="722942593">
      <w:bodyDiv w:val="1"/>
      <w:marLeft w:val="0"/>
      <w:marRight w:val="0"/>
      <w:marTop w:val="0"/>
      <w:marBottom w:val="0"/>
      <w:divBdr>
        <w:top w:val="none" w:sz="0" w:space="0" w:color="auto"/>
        <w:left w:val="none" w:sz="0" w:space="0" w:color="auto"/>
        <w:bottom w:val="none" w:sz="0" w:space="0" w:color="auto"/>
        <w:right w:val="none" w:sz="0" w:space="0" w:color="auto"/>
      </w:divBdr>
    </w:div>
    <w:div w:id="729113834">
      <w:bodyDiv w:val="1"/>
      <w:marLeft w:val="0"/>
      <w:marRight w:val="0"/>
      <w:marTop w:val="0"/>
      <w:marBottom w:val="0"/>
      <w:divBdr>
        <w:top w:val="none" w:sz="0" w:space="0" w:color="auto"/>
        <w:left w:val="none" w:sz="0" w:space="0" w:color="auto"/>
        <w:bottom w:val="none" w:sz="0" w:space="0" w:color="auto"/>
        <w:right w:val="none" w:sz="0" w:space="0" w:color="auto"/>
      </w:divBdr>
    </w:div>
    <w:div w:id="731663746">
      <w:bodyDiv w:val="1"/>
      <w:marLeft w:val="0"/>
      <w:marRight w:val="0"/>
      <w:marTop w:val="0"/>
      <w:marBottom w:val="0"/>
      <w:divBdr>
        <w:top w:val="none" w:sz="0" w:space="0" w:color="auto"/>
        <w:left w:val="none" w:sz="0" w:space="0" w:color="auto"/>
        <w:bottom w:val="none" w:sz="0" w:space="0" w:color="auto"/>
        <w:right w:val="none" w:sz="0" w:space="0" w:color="auto"/>
      </w:divBdr>
      <w:divsChild>
        <w:div w:id="1103309107">
          <w:marLeft w:val="0"/>
          <w:marRight w:val="0"/>
          <w:marTop w:val="0"/>
          <w:marBottom w:val="0"/>
          <w:divBdr>
            <w:top w:val="none" w:sz="0" w:space="0" w:color="auto"/>
            <w:left w:val="none" w:sz="0" w:space="0" w:color="auto"/>
            <w:bottom w:val="none" w:sz="0" w:space="0" w:color="auto"/>
            <w:right w:val="none" w:sz="0" w:space="0" w:color="auto"/>
          </w:divBdr>
          <w:divsChild>
            <w:div w:id="902957355">
              <w:marLeft w:val="0"/>
              <w:marRight w:val="0"/>
              <w:marTop w:val="0"/>
              <w:marBottom w:val="0"/>
              <w:divBdr>
                <w:top w:val="none" w:sz="0" w:space="0" w:color="auto"/>
                <w:left w:val="none" w:sz="0" w:space="0" w:color="auto"/>
                <w:bottom w:val="none" w:sz="0" w:space="0" w:color="auto"/>
                <w:right w:val="none" w:sz="0" w:space="0" w:color="auto"/>
              </w:divBdr>
              <w:divsChild>
                <w:div w:id="2969600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5476802">
      <w:bodyDiv w:val="1"/>
      <w:marLeft w:val="0"/>
      <w:marRight w:val="0"/>
      <w:marTop w:val="0"/>
      <w:marBottom w:val="0"/>
      <w:divBdr>
        <w:top w:val="none" w:sz="0" w:space="0" w:color="auto"/>
        <w:left w:val="none" w:sz="0" w:space="0" w:color="auto"/>
        <w:bottom w:val="none" w:sz="0" w:space="0" w:color="auto"/>
        <w:right w:val="none" w:sz="0" w:space="0" w:color="auto"/>
      </w:divBdr>
    </w:div>
    <w:div w:id="746343150">
      <w:bodyDiv w:val="1"/>
      <w:marLeft w:val="0"/>
      <w:marRight w:val="0"/>
      <w:marTop w:val="0"/>
      <w:marBottom w:val="0"/>
      <w:divBdr>
        <w:top w:val="none" w:sz="0" w:space="0" w:color="auto"/>
        <w:left w:val="none" w:sz="0" w:space="0" w:color="auto"/>
        <w:bottom w:val="none" w:sz="0" w:space="0" w:color="auto"/>
        <w:right w:val="none" w:sz="0" w:space="0" w:color="auto"/>
      </w:divBdr>
    </w:div>
    <w:div w:id="830562990">
      <w:bodyDiv w:val="1"/>
      <w:marLeft w:val="0"/>
      <w:marRight w:val="0"/>
      <w:marTop w:val="0"/>
      <w:marBottom w:val="0"/>
      <w:divBdr>
        <w:top w:val="none" w:sz="0" w:space="0" w:color="auto"/>
        <w:left w:val="none" w:sz="0" w:space="0" w:color="auto"/>
        <w:bottom w:val="none" w:sz="0" w:space="0" w:color="auto"/>
        <w:right w:val="none" w:sz="0" w:space="0" w:color="auto"/>
      </w:divBdr>
    </w:div>
    <w:div w:id="896821431">
      <w:bodyDiv w:val="1"/>
      <w:marLeft w:val="0"/>
      <w:marRight w:val="0"/>
      <w:marTop w:val="0"/>
      <w:marBottom w:val="0"/>
      <w:divBdr>
        <w:top w:val="none" w:sz="0" w:space="0" w:color="auto"/>
        <w:left w:val="none" w:sz="0" w:space="0" w:color="auto"/>
        <w:bottom w:val="none" w:sz="0" w:space="0" w:color="auto"/>
        <w:right w:val="none" w:sz="0" w:space="0" w:color="auto"/>
      </w:divBdr>
    </w:div>
    <w:div w:id="922300353">
      <w:bodyDiv w:val="1"/>
      <w:marLeft w:val="0"/>
      <w:marRight w:val="0"/>
      <w:marTop w:val="0"/>
      <w:marBottom w:val="0"/>
      <w:divBdr>
        <w:top w:val="none" w:sz="0" w:space="0" w:color="auto"/>
        <w:left w:val="none" w:sz="0" w:space="0" w:color="auto"/>
        <w:bottom w:val="none" w:sz="0" w:space="0" w:color="auto"/>
        <w:right w:val="none" w:sz="0" w:space="0" w:color="auto"/>
      </w:divBdr>
    </w:div>
    <w:div w:id="944995606">
      <w:bodyDiv w:val="1"/>
      <w:marLeft w:val="0"/>
      <w:marRight w:val="0"/>
      <w:marTop w:val="0"/>
      <w:marBottom w:val="0"/>
      <w:divBdr>
        <w:top w:val="none" w:sz="0" w:space="0" w:color="auto"/>
        <w:left w:val="none" w:sz="0" w:space="0" w:color="auto"/>
        <w:bottom w:val="none" w:sz="0" w:space="0" w:color="auto"/>
        <w:right w:val="none" w:sz="0" w:space="0" w:color="auto"/>
      </w:divBdr>
    </w:div>
    <w:div w:id="948704494">
      <w:bodyDiv w:val="1"/>
      <w:marLeft w:val="0"/>
      <w:marRight w:val="0"/>
      <w:marTop w:val="0"/>
      <w:marBottom w:val="0"/>
      <w:divBdr>
        <w:top w:val="none" w:sz="0" w:space="0" w:color="auto"/>
        <w:left w:val="none" w:sz="0" w:space="0" w:color="auto"/>
        <w:bottom w:val="none" w:sz="0" w:space="0" w:color="auto"/>
        <w:right w:val="none" w:sz="0" w:space="0" w:color="auto"/>
      </w:divBdr>
    </w:div>
    <w:div w:id="960498766">
      <w:bodyDiv w:val="1"/>
      <w:marLeft w:val="0"/>
      <w:marRight w:val="0"/>
      <w:marTop w:val="0"/>
      <w:marBottom w:val="0"/>
      <w:divBdr>
        <w:top w:val="none" w:sz="0" w:space="0" w:color="auto"/>
        <w:left w:val="none" w:sz="0" w:space="0" w:color="auto"/>
        <w:bottom w:val="none" w:sz="0" w:space="0" w:color="auto"/>
        <w:right w:val="none" w:sz="0" w:space="0" w:color="auto"/>
      </w:divBdr>
    </w:div>
    <w:div w:id="977762164">
      <w:bodyDiv w:val="1"/>
      <w:marLeft w:val="0"/>
      <w:marRight w:val="0"/>
      <w:marTop w:val="0"/>
      <w:marBottom w:val="0"/>
      <w:divBdr>
        <w:top w:val="none" w:sz="0" w:space="0" w:color="auto"/>
        <w:left w:val="none" w:sz="0" w:space="0" w:color="auto"/>
        <w:bottom w:val="none" w:sz="0" w:space="0" w:color="auto"/>
        <w:right w:val="none" w:sz="0" w:space="0" w:color="auto"/>
      </w:divBdr>
    </w:div>
    <w:div w:id="1017347611">
      <w:bodyDiv w:val="1"/>
      <w:marLeft w:val="0"/>
      <w:marRight w:val="0"/>
      <w:marTop w:val="0"/>
      <w:marBottom w:val="0"/>
      <w:divBdr>
        <w:top w:val="none" w:sz="0" w:space="0" w:color="auto"/>
        <w:left w:val="none" w:sz="0" w:space="0" w:color="auto"/>
        <w:bottom w:val="none" w:sz="0" w:space="0" w:color="auto"/>
        <w:right w:val="none" w:sz="0" w:space="0" w:color="auto"/>
      </w:divBdr>
    </w:div>
    <w:div w:id="1048455833">
      <w:bodyDiv w:val="1"/>
      <w:marLeft w:val="0"/>
      <w:marRight w:val="0"/>
      <w:marTop w:val="0"/>
      <w:marBottom w:val="0"/>
      <w:divBdr>
        <w:top w:val="none" w:sz="0" w:space="0" w:color="auto"/>
        <w:left w:val="none" w:sz="0" w:space="0" w:color="auto"/>
        <w:bottom w:val="none" w:sz="0" w:space="0" w:color="auto"/>
        <w:right w:val="none" w:sz="0" w:space="0" w:color="auto"/>
      </w:divBdr>
    </w:div>
    <w:div w:id="1068574759">
      <w:bodyDiv w:val="1"/>
      <w:marLeft w:val="0"/>
      <w:marRight w:val="0"/>
      <w:marTop w:val="0"/>
      <w:marBottom w:val="0"/>
      <w:divBdr>
        <w:top w:val="none" w:sz="0" w:space="0" w:color="auto"/>
        <w:left w:val="none" w:sz="0" w:space="0" w:color="auto"/>
        <w:bottom w:val="none" w:sz="0" w:space="0" w:color="auto"/>
        <w:right w:val="none" w:sz="0" w:space="0" w:color="auto"/>
      </w:divBdr>
    </w:div>
    <w:div w:id="1139692780">
      <w:bodyDiv w:val="1"/>
      <w:marLeft w:val="0"/>
      <w:marRight w:val="0"/>
      <w:marTop w:val="0"/>
      <w:marBottom w:val="0"/>
      <w:divBdr>
        <w:top w:val="none" w:sz="0" w:space="0" w:color="auto"/>
        <w:left w:val="none" w:sz="0" w:space="0" w:color="auto"/>
        <w:bottom w:val="none" w:sz="0" w:space="0" w:color="auto"/>
        <w:right w:val="none" w:sz="0" w:space="0" w:color="auto"/>
      </w:divBdr>
    </w:div>
    <w:div w:id="1140155146">
      <w:bodyDiv w:val="1"/>
      <w:marLeft w:val="0"/>
      <w:marRight w:val="0"/>
      <w:marTop w:val="0"/>
      <w:marBottom w:val="0"/>
      <w:divBdr>
        <w:top w:val="none" w:sz="0" w:space="0" w:color="auto"/>
        <w:left w:val="none" w:sz="0" w:space="0" w:color="auto"/>
        <w:bottom w:val="none" w:sz="0" w:space="0" w:color="auto"/>
        <w:right w:val="none" w:sz="0" w:space="0" w:color="auto"/>
      </w:divBdr>
    </w:div>
    <w:div w:id="1168331879">
      <w:bodyDiv w:val="1"/>
      <w:marLeft w:val="0"/>
      <w:marRight w:val="0"/>
      <w:marTop w:val="0"/>
      <w:marBottom w:val="0"/>
      <w:divBdr>
        <w:top w:val="none" w:sz="0" w:space="0" w:color="auto"/>
        <w:left w:val="none" w:sz="0" w:space="0" w:color="auto"/>
        <w:bottom w:val="none" w:sz="0" w:space="0" w:color="auto"/>
        <w:right w:val="none" w:sz="0" w:space="0" w:color="auto"/>
      </w:divBdr>
    </w:div>
    <w:div w:id="1185172040">
      <w:bodyDiv w:val="1"/>
      <w:marLeft w:val="0"/>
      <w:marRight w:val="0"/>
      <w:marTop w:val="0"/>
      <w:marBottom w:val="0"/>
      <w:divBdr>
        <w:top w:val="none" w:sz="0" w:space="0" w:color="auto"/>
        <w:left w:val="none" w:sz="0" w:space="0" w:color="auto"/>
        <w:bottom w:val="none" w:sz="0" w:space="0" w:color="auto"/>
        <w:right w:val="none" w:sz="0" w:space="0" w:color="auto"/>
      </w:divBdr>
    </w:div>
    <w:div w:id="1196195302">
      <w:bodyDiv w:val="1"/>
      <w:marLeft w:val="0"/>
      <w:marRight w:val="0"/>
      <w:marTop w:val="0"/>
      <w:marBottom w:val="0"/>
      <w:divBdr>
        <w:top w:val="none" w:sz="0" w:space="0" w:color="auto"/>
        <w:left w:val="none" w:sz="0" w:space="0" w:color="auto"/>
        <w:bottom w:val="none" w:sz="0" w:space="0" w:color="auto"/>
        <w:right w:val="none" w:sz="0" w:space="0" w:color="auto"/>
      </w:divBdr>
    </w:div>
    <w:div w:id="1207065754">
      <w:bodyDiv w:val="1"/>
      <w:marLeft w:val="0"/>
      <w:marRight w:val="0"/>
      <w:marTop w:val="0"/>
      <w:marBottom w:val="0"/>
      <w:divBdr>
        <w:top w:val="none" w:sz="0" w:space="0" w:color="auto"/>
        <w:left w:val="none" w:sz="0" w:space="0" w:color="auto"/>
        <w:bottom w:val="none" w:sz="0" w:space="0" w:color="auto"/>
        <w:right w:val="none" w:sz="0" w:space="0" w:color="auto"/>
      </w:divBdr>
      <w:divsChild>
        <w:div w:id="703553171">
          <w:marLeft w:val="0"/>
          <w:marRight w:val="0"/>
          <w:marTop w:val="0"/>
          <w:marBottom w:val="0"/>
          <w:divBdr>
            <w:top w:val="none" w:sz="0" w:space="0" w:color="auto"/>
            <w:left w:val="none" w:sz="0" w:space="0" w:color="auto"/>
            <w:bottom w:val="none" w:sz="0" w:space="0" w:color="auto"/>
            <w:right w:val="none" w:sz="0" w:space="0" w:color="auto"/>
          </w:divBdr>
          <w:divsChild>
            <w:div w:id="725495422">
              <w:marLeft w:val="0"/>
              <w:marRight w:val="0"/>
              <w:marTop w:val="0"/>
              <w:marBottom w:val="0"/>
              <w:divBdr>
                <w:top w:val="none" w:sz="0" w:space="0" w:color="auto"/>
                <w:left w:val="none" w:sz="0" w:space="0" w:color="auto"/>
                <w:bottom w:val="none" w:sz="0" w:space="0" w:color="auto"/>
                <w:right w:val="none" w:sz="0" w:space="0" w:color="auto"/>
              </w:divBdr>
              <w:divsChild>
                <w:div w:id="2350898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6234367">
      <w:bodyDiv w:val="1"/>
      <w:marLeft w:val="0"/>
      <w:marRight w:val="0"/>
      <w:marTop w:val="0"/>
      <w:marBottom w:val="0"/>
      <w:divBdr>
        <w:top w:val="none" w:sz="0" w:space="0" w:color="auto"/>
        <w:left w:val="none" w:sz="0" w:space="0" w:color="auto"/>
        <w:bottom w:val="none" w:sz="0" w:space="0" w:color="auto"/>
        <w:right w:val="none" w:sz="0" w:space="0" w:color="auto"/>
      </w:divBdr>
    </w:div>
    <w:div w:id="1250429916">
      <w:bodyDiv w:val="1"/>
      <w:marLeft w:val="0"/>
      <w:marRight w:val="0"/>
      <w:marTop w:val="0"/>
      <w:marBottom w:val="0"/>
      <w:divBdr>
        <w:top w:val="none" w:sz="0" w:space="0" w:color="auto"/>
        <w:left w:val="none" w:sz="0" w:space="0" w:color="auto"/>
        <w:bottom w:val="none" w:sz="0" w:space="0" w:color="auto"/>
        <w:right w:val="none" w:sz="0" w:space="0" w:color="auto"/>
      </w:divBdr>
    </w:div>
    <w:div w:id="1298536522">
      <w:bodyDiv w:val="1"/>
      <w:marLeft w:val="0"/>
      <w:marRight w:val="0"/>
      <w:marTop w:val="0"/>
      <w:marBottom w:val="0"/>
      <w:divBdr>
        <w:top w:val="none" w:sz="0" w:space="0" w:color="auto"/>
        <w:left w:val="none" w:sz="0" w:space="0" w:color="auto"/>
        <w:bottom w:val="none" w:sz="0" w:space="0" w:color="auto"/>
        <w:right w:val="none" w:sz="0" w:space="0" w:color="auto"/>
      </w:divBdr>
    </w:div>
    <w:div w:id="1299645688">
      <w:bodyDiv w:val="1"/>
      <w:marLeft w:val="0"/>
      <w:marRight w:val="0"/>
      <w:marTop w:val="0"/>
      <w:marBottom w:val="0"/>
      <w:divBdr>
        <w:top w:val="none" w:sz="0" w:space="0" w:color="auto"/>
        <w:left w:val="none" w:sz="0" w:space="0" w:color="auto"/>
        <w:bottom w:val="none" w:sz="0" w:space="0" w:color="auto"/>
        <w:right w:val="none" w:sz="0" w:space="0" w:color="auto"/>
      </w:divBdr>
    </w:div>
    <w:div w:id="1323393064">
      <w:bodyDiv w:val="1"/>
      <w:marLeft w:val="0"/>
      <w:marRight w:val="0"/>
      <w:marTop w:val="0"/>
      <w:marBottom w:val="0"/>
      <w:divBdr>
        <w:top w:val="none" w:sz="0" w:space="0" w:color="auto"/>
        <w:left w:val="none" w:sz="0" w:space="0" w:color="auto"/>
        <w:bottom w:val="none" w:sz="0" w:space="0" w:color="auto"/>
        <w:right w:val="none" w:sz="0" w:space="0" w:color="auto"/>
      </w:divBdr>
    </w:div>
    <w:div w:id="1377393299">
      <w:bodyDiv w:val="1"/>
      <w:marLeft w:val="0"/>
      <w:marRight w:val="0"/>
      <w:marTop w:val="0"/>
      <w:marBottom w:val="0"/>
      <w:divBdr>
        <w:top w:val="none" w:sz="0" w:space="0" w:color="auto"/>
        <w:left w:val="none" w:sz="0" w:space="0" w:color="auto"/>
        <w:bottom w:val="none" w:sz="0" w:space="0" w:color="auto"/>
        <w:right w:val="none" w:sz="0" w:space="0" w:color="auto"/>
      </w:divBdr>
    </w:div>
    <w:div w:id="1398745699">
      <w:bodyDiv w:val="1"/>
      <w:marLeft w:val="0"/>
      <w:marRight w:val="0"/>
      <w:marTop w:val="0"/>
      <w:marBottom w:val="0"/>
      <w:divBdr>
        <w:top w:val="none" w:sz="0" w:space="0" w:color="auto"/>
        <w:left w:val="none" w:sz="0" w:space="0" w:color="auto"/>
        <w:bottom w:val="none" w:sz="0" w:space="0" w:color="auto"/>
        <w:right w:val="none" w:sz="0" w:space="0" w:color="auto"/>
      </w:divBdr>
    </w:div>
    <w:div w:id="1424915490">
      <w:bodyDiv w:val="1"/>
      <w:marLeft w:val="0"/>
      <w:marRight w:val="0"/>
      <w:marTop w:val="0"/>
      <w:marBottom w:val="0"/>
      <w:divBdr>
        <w:top w:val="none" w:sz="0" w:space="0" w:color="auto"/>
        <w:left w:val="none" w:sz="0" w:space="0" w:color="auto"/>
        <w:bottom w:val="none" w:sz="0" w:space="0" w:color="auto"/>
        <w:right w:val="none" w:sz="0" w:space="0" w:color="auto"/>
      </w:divBdr>
    </w:div>
    <w:div w:id="1480921721">
      <w:bodyDiv w:val="1"/>
      <w:marLeft w:val="0"/>
      <w:marRight w:val="0"/>
      <w:marTop w:val="0"/>
      <w:marBottom w:val="0"/>
      <w:divBdr>
        <w:top w:val="none" w:sz="0" w:space="0" w:color="auto"/>
        <w:left w:val="none" w:sz="0" w:space="0" w:color="auto"/>
        <w:bottom w:val="none" w:sz="0" w:space="0" w:color="auto"/>
        <w:right w:val="none" w:sz="0" w:space="0" w:color="auto"/>
      </w:divBdr>
    </w:div>
    <w:div w:id="1498810264">
      <w:bodyDiv w:val="1"/>
      <w:marLeft w:val="0"/>
      <w:marRight w:val="0"/>
      <w:marTop w:val="0"/>
      <w:marBottom w:val="0"/>
      <w:divBdr>
        <w:top w:val="none" w:sz="0" w:space="0" w:color="auto"/>
        <w:left w:val="none" w:sz="0" w:space="0" w:color="auto"/>
        <w:bottom w:val="none" w:sz="0" w:space="0" w:color="auto"/>
        <w:right w:val="none" w:sz="0" w:space="0" w:color="auto"/>
      </w:divBdr>
    </w:div>
    <w:div w:id="1514340895">
      <w:bodyDiv w:val="1"/>
      <w:marLeft w:val="0"/>
      <w:marRight w:val="0"/>
      <w:marTop w:val="0"/>
      <w:marBottom w:val="0"/>
      <w:divBdr>
        <w:top w:val="none" w:sz="0" w:space="0" w:color="auto"/>
        <w:left w:val="none" w:sz="0" w:space="0" w:color="auto"/>
        <w:bottom w:val="none" w:sz="0" w:space="0" w:color="auto"/>
        <w:right w:val="none" w:sz="0" w:space="0" w:color="auto"/>
      </w:divBdr>
    </w:div>
    <w:div w:id="1611082025">
      <w:bodyDiv w:val="1"/>
      <w:marLeft w:val="0"/>
      <w:marRight w:val="0"/>
      <w:marTop w:val="0"/>
      <w:marBottom w:val="0"/>
      <w:divBdr>
        <w:top w:val="none" w:sz="0" w:space="0" w:color="auto"/>
        <w:left w:val="none" w:sz="0" w:space="0" w:color="auto"/>
        <w:bottom w:val="none" w:sz="0" w:space="0" w:color="auto"/>
        <w:right w:val="none" w:sz="0" w:space="0" w:color="auto"/>
      </w:divBdr>
    </w:div>
    <w:div w:id="1655718823">
      <w:bodyDiv w:val="1"/>
      <w:marLeft w:val="0"/>
      <w:marRight w:val="0"/>
      <w:marTop w:val="0"/>
      <w:marBottom w:val="0"/>
      <w:divBdr>
        <w:top w:val="none" w:sz="0" w:space="0" w:color="auto"/>
        <w:left w:val="none" w:sz="0" w:space="0" w:color="auto"/>
        <w:bottom w:val="none" w:sz="0" w:space="0" w:color="auto"/>
        <w:right w:val="none" w:sz="0" w:space="0" w:color="auto"/>
      </w:divBdr>
    </w:div>
    <w:div w:id="1732264830">
      <w:bodyDiv w:val="1"/>
      <w:marLeft w:val="0"/>
      <w:marRight w:val="0"/>
      <w:marTop w:val="0"/>
      <w:marBottom w:val="0"/>
      <w:divBdr>
        <w:top w:val="none" w:sz="0" w:space="0" w:color="auto"/>
        <w:left w:val="none" w:sz="0" w:space="0" w:color="auto"/>
        <w:bottom w:val="none" w:sz="0" w:space="0" w:color="auto"/>
        <w:right w:val="none" w:sz="0" w:space="0" w:color="auto"/>
      </w:divBdr>
      <w:divsChild>
        <w:div w:id="1595361097">
          <w:marLeft w:val="0"/>
          <w:marRight w:val="0"/>
          <w:marTop w:val="0"/>
          <w:marBottom w:val="120"/>
          <w:divBdr>
            <w:top w:val="none" w:sz="0" w:space="0" w:color="auto"/>
            <w:left w:val="none" w:sz="0" w:space="0" w:color="auto"/>
            <w:bottom w:val="none" w:sz="0" w:space="0" w:color="auto"/>
            <w:right w:val="none" w:sz="0" w:space="0" w:color="auto"/>
          </w:divBdr>
        </w:div>
      </w:divsChild>
    </w:div>
    <w:div w:id="1759596103">
      <w:bodyDiv w:val="1"/>
      <w:marLeft w:val="0"/>
      <w:marRight w:val="0"/>
      <w:marTop w:val="0"/>
      <w:marBottom w:val="0"/>
      <w:divBdr>
        <w:top w:val="none" w:sz="0" w:space="0" w:color="auto"/>
        <w:left w:val="none" w:sz="0" w:space="0" w:color="auto"/>
        <w:bottom w:val="none" w:sz="0" w:space="0" w:color="auto"/>
        <w:right w:val="none" w:sz="0" w:space="0" w:color="auto"/>
      </w:divBdr>
    </w:div>
    <w:div w:id="1874490245">
      <w:bodyDiv w:val="1"/>
      <w:marLeft w:val="0"/>
      <w:marRight w:val="0"/>
      <w:marTop w:val="0"/>
      <w:marBottom w:val="0"/>
      <w:divBdr>
        <w:top w:val="none" w:sz="0" w:space="0" w:color="auto"/>
        <w:left w:val="none" w:sz="0" w:space="0" w:color="auto"/>
        <w:bottom w:val="none" w:sz="0" w:space="0" w:color="auto"/>
        <w:right w:val="none" w:sz="0" w:space="0" w:color="auto"/>
      </w:divBdr>
    </w:div>
    <w:div w:id="1893497322">
      <w:bodyDiv w:val="1"/>
      <w:marLeft w:val="0"/>
      <w:marRight w:val="0"/>
      <w:marTop w:val="0"/>
      <w:marBottom w:val="0"/>
      <w:divBdr>
        <w:top w:val="none" w:sz="0" w:space="0" w:color="auto"/>
        <w:left w:val="none" w:sz="0" w:space="0" w:color="auto"/>
        <w:bottom w:val="none" w:sz="0" w:space="0" w:color="auto"/>
        <w:right w:val="none" w:sz="0" w:space="0" w:color="auto"/>
      </w:divBdr>
    </w:div>
    <w:div w:id="1924295462">
      <w:bodyDiv w:val="1"/>
      <w:marLeft w:val="0"/>
      <w:marRight w:val="0"/>
      <w:marTop w:val="0"/>
      <w:marBottom w:val="0"/>
      <w:divBdr>
        <w:top w:val="none" w:sz="0" w:space="0" w:color="auto"/>
        <w:left w:val="none" w:sz="0" w:space="0" w:color="auto"/>
        <w:bottom w:val="none" w:sz="0" w:space="0" w:color="auto"/>
        <w:right w:val="none" w:sz="0" w:space="0" w:color="auto"/>
      </w:divBdr>
    </w:div>
    <w:div w:id="1939437280">
      <w:bodyDiv w:val="1"/>
      <w:marLeft w:val="0"/>
      <w:marRight w:val="0"/>
      <w:marTop w:val="0"/>
      <w:marBottom w:val="0"/>
      <w:divBdr>
        <w:top w:val="none" w:sz="0" w:space="0" w:color="auto"/>
        <w:left w:val="none" w:sz="0" w:space="0" w:color="auto"/>
        <w:bottom w:val="none" w:sz="0" w:space="0" w:color="auto"/>
        <w:right w:val="none" w:sz="0" w:space="0" w:color="auto"/>
      </w:divBdr>
    </w:div>
    <w:div w:id="1941991313">
      <w:bodyDiv w:val="1"/>
      <w:marLeft w:val="0"/>
      <w:marRight w:val="0"/>
      <w:marTop w:val="0"/>
      <w:marBottom w:val="0"/>
      <w:divBdr>
        <w:top w:val="none" w:sz="0" w:space="0" w:color="auto"/>
        <w:left w:val="none" w:sz="0" w:space="0" w:color="auto"/>
        <w:bottom w:val="none" w:sz="0" w:space="0" w:color="auto"/>
        <w:right w:val="none" w:sz="0" w:space="0" w:color="auto"/>
      </w:divBdr>
      <w:divsChild>
        <w:div w:id="1690646638">
          <w:marLeft w:val="0"/>
          <w:marRight w:val="0"/>
          <w:marTop w:val="0"/>
          <w:marBottom w:val="0"/>
          <w:divBdr>
            <w:top w:val="none" w:sz="0" w:space="0" w:color="auto"/>
            <w:left w:val="none" w:sz="0" w:space="0" w:color="auto"/>
            <w:bottom w:val="none" w:sz="0" w:space="0" w:color="auto"/>
            <w:right w:val="none" w:sz="0" w:space="0" w:color="auto"/>
          </w:divBdr>
          <w:divsChild>
            <w:div w:id="841240567">
              <w:marLeft w:val="0"/>
              <w:marRight w:val="0"/>
              <w:marTop w:val="0"/>
              <w:marBottom w:val="0"/>
              <w:divBdr>
                <w:top w:val="none" w:sz="0" w:space="0" w:color="auto"/>
                <w:left w:val="none" w:sz="0" w:space="0" w:color="auto"/>
                <w:bottom w:val="none" w:sz="0" w:space="0" w:color="auto"/>
                <w:right w:val="none" w:sz="0" w:space="0" w:color="auto"/>
              </w:divBdr>
              <w:divsChild>
                <w:div w:id="1400052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5073815">
      <w:bodyDiv w:val="1"/>
      <w:marLeft w:val="0"/>
      <w:marRight w:val="0"/>
      <w:marTop w:val="0"/>
      <w:marBottom w:val="0"/>
      <w:divBdr>
        <w:top w:val="none" w:sz="0" w:space="0" w:color="auto"/>
        <w:left w:val="none" w:sz="0" w:space="0" w:color="auto"/>
        <w:bottom w:val="none" w:sz="0" w:space="0" w:color="auto"/>
        <w:right w:val="none" w:sz="0" w:space="0" w:color="auto"/>
      </w:divBdr>
    </w:div>
    <w:div w:id="2020043574">
      <w:bodyDiv w:val="1"/>
      <w:marLeft w:val="0"/>
      <w:marRight w:val="0"/>
      <w:marTop w:val="0"/>
      <w:marBottom w:val="0"/>
      <w:divBdr>
        <w:top w:val="none" w:sz="0" w:space="0" w:color="auto"/>
        <w:left w:val="none" w:sz="0" w:space="0" w:color="auto"/>
        <w:bottom w:val="none" w:sz="0" w:space="0" w:color="auto"/>
        <w:right w:val="none" w:sz="0" w:space="0" w:color="auto"/>
      </w:divBdr>
    </w:div>
    <w:div w:id="2027247690">
      <w:bodyDiv w:val="1"/>
      <w:marLeft w:val="0"/>
      <w:marRight w:val="0"/>
      <w:marTop w:val="0"/>
      <w:marBottom w:val="0"/>
      <w:divBdr>
        <w:top w:val="none" w:sz="0" w:space="0" w:color="auto"/>
        <w:left w:val="none" w:sz="0" w:space="0" w:color="auto"/>
        <w:bottom w:val="none" w:sz="0" w:space="0" w:color="auto"/>
        <w:right w:val="none" w:sz="0" w:space="0" w:color="auto"/>
      </w:divBdr>
    </w:div>
    <w:div w:id="2036731601">
      <w:bodyDiv w:val="1"/>
      <w:marLeft w:val="0"/>
      <w:marRight w:val="0"/>
      <w:marTop w:val="0"/>
      <w:marBottom w:val="0"/>
      <w:divBdr>
        <w:top w:val="none" w:sz="0" w:space="0" w:color="auto"/>
        <w:left w:val="none" w:sz="0" w:space="0" w:color="auto"/>
        <w:bottom w:val="none" w:sz="0" w:space="0" w:color="auto"/>
        <w:right w:val="none" w:sz="0" w:space="0" w:color="auto"/>
      </w:divBdr>
    </w:div>
    <w:div w:id="2041281029">
      <w:bodyDiv w:val="1"/>
      <w:marLeft w:val="0"/>
      <w:marRight w:val="0"/>
      <w:marTop w:val="0"/>
      <w:marBottom w:val="0"/>
      <w:divBdr>
        <w:top w:val="none" w:sz="0" w:space="0" w:color="auto"/>
        <w:left w:val="none" w:sz="0" w:space="0" w:color="auto"/>
        <w:bottom w:val="none" w:sz="0" w:space="0" w:color="auto"/>
        <w:right w:val="none" w:sz="0" w:space="0" w:color="auto"/>
      </w:divBdr>
      <w:divsChild>
        <w:div w:id="650137996">
          <w:marLeft w:val="547"/>
          <w:marRight w:val="0"/>
          <w:marTop w:val="230"/>
          <w:marBottom w:val="0"/>
          <w:divBdr>
            <w:top w:val="none" w:sz="0" w:space="0" w:color="auto"/>
            <w:left w:val="none" w:sz="0" w:space="0" w:color="auto"/>
            <w:bottom w:val="none" w:sz="0" w:space="0" w:color="auto"/>
            <w:right w:val="none" w:sz="0" w:space="0" w:color="auto"/>
          </w:divBdr>
        </w:div>
      </w:divsChild>
    </w:div>
    <w:div w:id="213517375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078</Words>
  <Characters>614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iusm</Company>
  <LinksUpToDate>false</LinksUpToDate>
  <CharactersWithSpaces>72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 wei</dc:creator>
  <cp:keywords/>
  <dc:description/>
  <cp:lastModifiedBy>Microsoft 帐户</cp:lastModifiedBy>
  <cp:revision>5</cp:revision>
  <dcterms:created xsi:type="dcterms:W3CDTF">2025-04-21T02:18:00Z</dcterms:created>
  <dcterms:modified xsi:type="dcterms:W3CDTF">2025-06-10T08: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PqMfaObW"/&gt;&lt;style id="http://www.zotero.org/styles/apa" locale="en-US" hasBibliography="1" bibliographyStyleHasBeenSet="1"/&gt;&lt;prefs&gt;&lt;pref name="fieldType" value="Field"/&gt;&lt;/prefs&gt;&lt;/data&gt;</vt:lpwstr>
  </property>
</Properties>
</file>